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A0C222" w14:textId="7734C774" w:rsidR="00EB0045" w:rsidRPr="003E5E32" w:rsidRDefault="00D24032" w:rsidP="005E4B60">
      <w:pPr>
        <w:pStyle w:val="1"/>
        <w:rPr>
          <w:rFonts w:ascii="Times New Roman" w:hAnsi="Times New Roman"/>
          <w:color w:val="000000" w:themeColor="text1"/>
        </w:rPr>
      </w:pPr>
      <w:bookmarkStart w:id="0" w:name="_Hlk41490607"/>
      <w:r w:rsidRPr="003E5E32">
        <w:rPr>
          <w:rFonts w:ascii="Times New Roman" w:hAnsi="Times New Roman"/>
          <w:color w:val="000000" w:themeColor="text1"/>
        </w:rPr>
        <w:t>Switch</w:t>
      </w:r>
      <w:r w:rsidR="00043B4B" w:rsidRPr="003E5E32">
        <w:rPr>
          <w:rFonts w:ascii="Times New Roman" w:hAnsi="Times New Roman"/>
          <w:color w:val="000000" w:themeColor="text1"/>
        </w:rPr>
        <w:t>ing</w:t>
      </w:r>
      <w:r w:rsidR="00964552" w:rsidRPr="003E5E32">
        <w:rPr>
          <w:rFonts w:ascii="Times New Roman" w:hAnsi="Times New Roman"/>
          <w:color w:val="000000" w:themeColor="text1"/>
        </w:rPr>
        <w:t xml:space="preserve"> </w:t>
      </w:r>
      <w:r w:rsidR="008F0D02" w:rsidRPr="003E5E32">
        <w:rPr>
          <w:rFonts w:ascii="Times New Roman" w:hAnsi="Times New Roman"/>
          <w:color w:val="000000" w:themeColor="text1"/>
        </w:rPr>
        <w:t>A</w:t>
      </w:r>
      <w:r w:rsidR="008F2F43" w:rsidRPr="003E5E32">
        <w:rPr>
          <w:rFonts w:ascii="Times New Roman" w:hAnsi="Times New Roman"/>
          <w:color w:val="000000" w:themeColor="text1"/>
        </w:rPr>
        <w:t>ntifibroti</w:t>
      </w:r>
      <w:r w:rsidR="008F0D02" w:rsidRPr="003E5E32">
        <w:rPr>
          <w:rFonts w:ascii="Times New Roman" w:hAnsi="Times New Roman"/>
          <w:color w:val="000000" w:themeColor="text1"/>
        </w:rPr>
        <w:t xml:space="preserve">cs </w:t>
      </w:r>
      <w:r w:rsidR="00F510E2" w:rsidRPr="003E5E32">
        <w:rPr>
          <w:rFonts w:ascii="Times New Roman" w:hAnsi="Times New Roman"/>
          <w:color w:val="000000" w:themeColor="text1"/>
        </w:rPr>
        <w:t xml:space="preserve">in </w:t>
      </w:r>
      <w:r w:rsidR="0001663B" w:rsidRPr="003E5E32">
        <w:rPr>
          <w:rFonts w:ascii="Times New Roman" w:hAnsi="Times New Roman"/>
          <w:color w:val="000000" w:themeColor="text1"/>
        </w:rPr>
        <w:t xml:space="preserve">Patients with </w:t>
      </w:r>
      <w:r w:rsidR="008F0D02" w:rsidRPr="003E5E32">
        <w:rPr>
          <w:rFonts w:ascii="Times New Roman" w:hAnsi="Times New Roman"/>
          <w:color w:val="000000" w:themeColor="text1"/>
        </w:rPr>
        <w:t>Idiopathic Pulmonary Fibrosis</w:t>
      </w:r>
      <w:r w:rsidR="0001663B" w:rsidRPr="003E5E32">
        <w:rPr>
          <w:rFonts w:ascii="Times New Roman" w:hAnsi="Times New Roman"/>
          <w:color w:val="000000" w:themeColor="text1"/>
        </w:rPr>
        <w:t>: A Multi-</w:t>
      </w:r>
      <w:r w:rsidR="00BD5D4E" w:rsidRPr="003E5E32">
        <w:rPr>
          <w:rFonts w:ascii="Times New Roman" w:hAnsi="Times New Roman"/>
          <w:color w:val="000000" w:themeColor="text1"/>
        </w:rPr>
        <w:t>C</w:t>
      </w:r>
      <w:r w:rsidR="0001663B" w:rsidRPr="003E5E32">
        <w:rPr>
          <w:rFonts w:ascii="Times New Roman" w:hAnsi="Times New Roman"/>
          <w:color w:val="000000" w:themeColor="text1"/>
        </w:rPr>
        <w:t>enter Retrospective Cohort Study</w:t>
      </w:r>
      <w:r w:rsidR="00F510E2" w:rsidRPr="003E5E32">
        <w:rPr>
          <w:rFonts w:ascii="Times New Roman" w:hAnsi="Times New Roman"/>
          <w:color w:val="000000" w:themeColor="text1"/>
        </w:rPr>
        <w:t xml:space="preserve"> </w:t>
      </w:r>
      <w:bookmarkEnd w:id="0"/>
    </w:p>
    <w:p w14:paraId="0978B298" w14:textId="063A5E9E" w:rsidR="0080472F" w:rsidRPr="003E5E32" w:rsidRDefault="0080472F" w:rsidP="0080472F">
      <w:pPr>
        <w:pStyle w:val="a8"/>
        <w:rPr>
          <w:rFonts w:ascii="Times New Roman" w:hAnsi="Times New Roman"/>
          <w:color w:val="000000" w:themeColor="text1"/>
        </w:rPr>
      </w:pPr>
      <w:proofErr w:type="spellStart"/>
      <w:r w:rsidRPr="003E5E32">
        <w:rPr>
          <w:rFonts w:ascii="Times New Roman" w:hAnsi="Times New Roman"/>
          <w:color w:val="000000" w:themeColor="text1"/>
        </w:rPr>
        <w:t>Yuzo</w:t>
      </w:r>
      <w:proofErr w:type="spellEnd"/>
      <w:r w:rsidRPr="003E5E32">
        <w:rPr>
          <w:rFonts w:ascii="Times New Roman" w:hAnsi="Times New Roman"/>
          <w:color w:val="000000" w:themeColor="text1"/>
        </w:rPr>
        <w:t xml:space="preserve"> Suzuki, M.D., Ph.D.</w:t>
      </w:r>
      <w:r w:rsidRPr="003E5E32">
        <w:rPr>
          <w:rFonts w:ascii="Times New Roman" w:hAnsi="Times New Roman"/>
          <w:color w:val="000000" w:themeColor="text1"/>
          <w:vertAlign w:val="superscript"/>
        </w:rPr>
        <w:t>1</w:t>
      </w:r>
      <w:r w:rsidRPr="003E5E32">
        <w:rPr>
          <w:rFonts w:ascii="Times New Roman" w:hAnsi="Times New Roman"/>
          <w:color w:val="000000" w:themeColor="text1"/>
        </w:rPr>
        <w:t xml:space="preserve">, </w:t>
      </w:r>
      <w:bookmarkStart w:id="1" w:name="_Hlk41490758"/>
      <w:proofErr w:type="spellStart"/>
      <w:r w:rsidR="00D54777" w:rsidRPr="003E5E32">
        <w:rPr>
          <w:rFonts w:ascii="Times New Roman" w:hAnsi="Times New Roman"/>
          <w:color w:val="000000" w:themeColor="text1"/>
        </w:rPr>
        <w:t>Kazutaka</w:t>
      </w:r>
      <w:proofErr w:type="spellEnd"/>
      <w:r w:rsidR="00D54777" w:rsidRPr="003E5E32">
        <w:rPr>
          <w:rFonts w:ascii="Times New Roman" w:hAnsi="Times New Roman"/>
          <w:color w:val="000000" w:themeColor="text1"/>
        </w:rPr>
        <w:t xml:space="preserve"> Mori, M.D., Ph.D.</w:t>
      </w:r>
      <w:r w:rsidR="007C3048" w:rsidRPr="003E5E32">
        <w:rPr>
          <w:rFonts w:ascii="Times New Roman" w:hAnsi="Times New Roman"/>
          <w:color w:val="000000" w:themeColor="text1"/>
          <w:vertAlign w:val="superscript"/>
        </w:rPr>
        <w:t>2</w:t>
      </w:r>
      <w:r w:rsidR="00D54777" w:rsidRPr="003E5E32">
        <w:rPr>
          <w:rFonts w:ascii="Times New Roman" w:hAnsi="Times New Roman"/>
          <w:color w:val="000000" w:themeColor="text1"/>
        </w:rPr>
        <w:t xml:space="preserve">, </w:t>
      </w:r>
      <w:proofErr w:type="spellStart"/>
      <w:r w:rsidRPr="003E5E32">
        <w:rPr>
          <w:rFonts w:ascii="Times New Roman" w:hAnsi="Times New Roman"/>
          <w:color w:val="000000" w:themeColor="text1"/>
        </w:rPr>
        <w:t>Yuya</w:t>
      </w:r>
      <w:proofErr w:type="spellEnd"/>
      <w:r w:rsidRPr="003E5E32">
        <w:rPr>
          <w:rFonts w:ascii="Times New Roman" w:hAnsi="Times New Roman"/>
          <w:color w:val="000000" w:themeColor="text1"/>
        </w:rPr>
        <w:t xml:space="preserve"> </w:t>
      </w:r>
      <w:proofErr w:type="spellStart"/>
      <w:r w:rsidRPr="003E5E32">
        <w:rPr>
          <w:rFonts w:ascii="Times New Roman" w:hAnsi="Times New Roman"/>
          <w:color w:val="000000" w:themeColor="text1"/>
        </w:rPr>
        <w:t>Aono</w:t>
      </w:r>
      <w:proofErr w:type="spellEnd"/>
      <w:r w:rsidRPr="003E5E32">
        <w:rPr>
          <w:rFonts w:ascii="Times New Roman" w:hAnsi="Times New Roman"/>
          <w:color w:val="000000" w:themeColor="text1"/>
        </w:rPr>
        <w:t>, M.D.</w:t>
      </w:r>
      <w:r w:rsidRPr="003E5E32">
        <w:rPr>
          <w:rFonts w:ascii="Times New Roman" w:hAnsi="Times New Roman"/>
          <w:color w:val="000000" w:themeColor="text1"/>
          <w:vertAlign w:val="superscript"/>
        </w:rPr>
        <w:t>1</w:t>
      </w:r>
      <w:r w:rsidRPr="003E5E32">
        <w:rPr>
          <w:rFonts w:ascii="Times New Roman" w:hAnsi="Times New Roman"/>
          <w:color w:val="000000" w:themeColor="text1"/>
        </w:rPr>
        <w:t xml:space="preserve">, Masato </w:t>
      </w:r>
      <w:proofErr w:type="spellStart"/>
      <w:r w:rsidRPr="003E5E32">
        <w:rPr>
          <w:rFonts w:ascii="Times New Roman" w:hAnsi="Times New Roman"/>
          <w:color w:val="000000" w:themeColor="text1"/>
        </w:rPr>
        <w:t>Kono</w:t>
      </w:r>
      <w:proofErr w:type="spellEnd"/>
      <w:r w:rsidRPr="003E5E32">
        <w:rPr>
          <w:rFonts w:ascii="Times New Roman" w:hAnsi="Times New Roman"/>
          <w:color w:val="000000" w:themeColor="text1"/>
        </w:rPr>
        <w:t>, M.D., Ph.D.</w:t>
      </w:r>
      <w:r w:rsidR="007C3048" w:rsidRPr="003E5E32">
        <w:rPr>
          <w:rFonts w:ascii="Times New Roman" w:hAnsi="Times New Roman"/>
          <w:color w:val="000000" w:themeColor="text1"/>
          <w:vertAlign w:val="superscript"/>
        </w:rPr>
        <w:t>3</w:t>
      </w:r>
      <w:r w:rsidRPr="003E5E32">
        <w:rPr>
          <w:rFonts w:ascii="Times New Roman" w:hAnsi="Times New Roman"/>
          <w:color w:val="000000" w:themeColor="text1"/>
        </w:rPr>
        <w:t xml:space="preserve">, </w:t>
      </w:r>
      <w:proofErr w:type="spellStart"/>
      <w:r w:rsidRPr="003E5E32">
        <w:rPr>
          <w:rFonts w:ascii="Times New Roman" w:hAnsi="Times New Roman"/>
          <w:color w:val="000000" w:themeColor="text1"/>
        </w:rPr>
        <w:t>Hirotsugu</w:t>
      </w:r>
      <w:proofErr w:type="spellEnd"/>
      <w:r w:rsidRPr="003E5E32">
        <w:rPr>
          <w:rFonts w:ascii="Times New Roman" w:hAnsi="Times New Roman"/>
          <w:color w:val="000000" w:themeColor="text1"/>
        </w:rPr>
        <w:t xml:space="preserve"> Hasegawa, M.D., Ph.D.</w:t>
      </w:r>
      <w:r w:rsidR="007C3048" w:rsidRPr="003E5E32">
        <w:rPr>
          <w:rFonts w:ascii="Times New Roman" w:hAnsi="Times New Roman"/>
          <w:color w:val="000000" w:themeColor="text1"/>
          <w:vertAlign w:val="superscript"/>
        </w:rPr>
        <w:t>4</w:t>
      </w:r>
      <w:r w:rsidRPr="003E5E32">
        <w:rPr>
          <w:rFonts w:ascii="Times New Roman" w:hAnsi="Times New Roman"/>
          <w:color w:val="000000" w:themeColor="text1"/>
        </w:rPr>
        <w:t xml:space="preserve">, </w:t>
      </w:r>
      <w:proofErr w:type="spellStart"/>
      <w:r w:rsidRPr="003E5E32">
        <w:rPr>
          <w:rFonts w:ascii="Times New Roman" w:hAnsi="Times New Roman"/>
          <w:color w:val="000000" w:themeColor="text1"/>
        </w:rPr>
        <w:t>Koshi</w:t>
      </w:r>
      <w:proofErr w:type="spellEnd"/>
      <w:r w:rsidRPr="003E5E32">
        <w:rPr>
          <w:rFonts w:ascii="Times New Roman" w:hAnsi="Times New Roman"/>
          <w:color w:val="000000" w:themeColor="text1"/>
        </w:rPr>
        <w:t xml:space="preserve"> </w:t>
      </w:r>
      <w:proofErr w:type="spellStart"/>
      <w:r w:rsidRPr="003E5E32">
        <w:rPr>
          <w:rFonts w:ascii="Times New Roman" w:hAnsi="Times New Roman"/>
          <w:color w:val="000000" w:themeColor="text1"/>
        </w:rPr>
        <w:t>Yokomura</w:t>
      </w:r>
      <w:proofErr w:type="spellEnd"/>
      <w:r w:rsidRPr="003E5E32">
        <w:rPr>
          <w:rFonts w:ascii="Times New Roman" w:hAnsi="Times New Roman"/>
          <w:color w:val="000000" w:themeColor="text1"/>
        </w:rPr>
        <w:t>, M.D., Ph.D.</w:t>
      </w:r>
      <w:r w:rsidR="007C3048" w:rsidRPr="003E5E32">
        <w:rPr>
          <w:rFonts w:ascii="Times New Roman" w:hAnsi="Times New Roman"/>
          <w:color w:val="000000" w:themeColor="text1"/>
          <w:vertAlign w:val="superscript"/>
        </w:rPr>
        <w:t>4</w:t>
      </w:r>
      <w:r w:rsidRPr="003E5E32">
        <w:rPr>
          <w:rFonts w:ascii="Times New Roman" w:hAnsi="Times New Roman"/>
          <w:color w:val="000000" w:themeColor="text1"/>
        </w:rPr>
        <w:t>, Hyogo Naoi, M.D.</w:t>
      </w:r>
      <w:r w:rsidRPr="003E5E32">
        <w:rPr>
          <w:rFonts w:ascii="Times New Roman" w:hAnsi="Times New Roman"/>
          <w:color w:val="000000" w:themeColor="text1"/>
          <w:vertAlign w:val="superscript"/>
        </w:rPr>
        <w:t>1</w:t>
      </w:r>
      <w:r w:rsidRPr="003E5E32">
        <w:rPr>
          <w:rFonts w:ascii="Times New Roman" w:hAnsi="Times New Roman"/>
          <w:color w:val="000000" w:themeColor="text1"/>
        </w:rPr>
        <w:t xml:space="preserve">, Hironao </w:t>
      </w:r>
      <w:proofErr w:type="spellStart"/>
      <w:r w:rsidRPr="003E5E32">
        <w:rPr>
          <w:rFonts w:ascii="Times New Roman" w:hAnsi="Times New Roman"/>
          <w:color w:val="000000" w:themeColor="text1"/>
        </w:rPr>
        <w:t>Hozumi</w:t>
      </w:r>
      <w:proofErr w:type="spellEnd"/>
      <w:r w:rsidRPr="003E5E32">
        <w:rPr>
          <w:rFonts w:ascii="Times New Roman" w:hAnsi="Times New Roman"/>
          <w:color w:val="000000" w:themeColor="text1"/>
        </w:rPr>
        <w:t>, M.D., Ph.D.</w:t>
      </w:r>
      <w:r w:rsidRPr="003E5E32">
        <w:rPr>
          <w:rFonts w:ascii="Times New Roman" w:hAnsi="Times New Roman"/>
          <w:color w:val="000000" w:themeColor="text1"/>
          <w:vertAlign w:val="superscript"/>
        </w:rPr>
        <w:t>1</w:t>
      </w:r>
      <w:r w:rsidRPr="003E5E32">
        <w:rPr>
          <w:rFonts w:ascii="Times New Roman" w:hAnsi="Times New Roman"/>
          <w:color w:val="000000" w:themeColor="text1"/>
        </w:rPr>
        <w:t xml:space="preserve">, Masato </w:t>
      </w:r>
      <w:proofErr w:type="spellStart"/>
      <w:r w:rsidRPr="003E5E32">
        <w:rPr>
          <w:rFonts w:ascii="Times New Roman" w:hAnsi="Times New Roman"/>
          <w:color w:val="000000" w:themeColor="text1"/>
        </w:rPr>
        <w:t>Karayama</w:t>
      </w:r>
      <w:proofErr w:type="spellEnd"/>
      <w:r w:rsidRPr="003E5E32">
        <w:rPr>
          <w:rFonts w:ascii="Times New Roman" w:hAnsi="Times New Roman"/>
          <w:color w:val="000000" w:themeColor="text1"/>
        </w:rPr>
        <w:t>, M.D., Ph.D.</w:t>
      </w:r>
      <w:r w:rsidRPr="003E5E32">
        <w:rPr>
          <w:rFonts w:ascii="Times New Roman" w:hAnsi="Times New Roman"/>
          <w:color w:val="000000" w:themeColor="text1"/>
          <w:vertAlign w:val="superscript"/>
        </w:rPr>
        <w:t>1</w:t>
      </w:r>
      <w:r w:rsidRPr="003E5E32">
        <w:rPr>
          <w:rFonts w:ascii="Times New Roman" w:hAnsi="Times New Roman"/>
          <w:color w:val="000000" w:themeColor="text1"/>
        </w:rPr>
        <w:t xml:space="preserve">, </w:t>
      </w:r>
      <w:proofErr w:type="spellStart"/>
      <w:r w:rsidRPr="003E5E32">
        <w:rPr>
          <w:rFonts w:ascii="Times New Roman" w:hAnsi="Times New Roman"/>
          <w:color w:val="000000" w:themeColor="text1"/>
        </w:rPr>
        <w:t>Kazuki</w:t>
      </w:r>
      <w:proofErr w:type="spellEnd"/>
      <w:r w:rsidRPr="003E5E32">
        <w:rPr>
          <w:rFonts w:ascii="Times New Roman" w:hAnsi="Times New Roman"/>
          <w:color w:val="000000" w:themeColor="text1"/>
        </w:rPr>
        <w:t xml:space="preserve"> </w:t>
      </w:r>
      <w:proofErr w:type="spellStart"/>
      <w:r w:rsidRPr="003E5E32">
        <w:rPr>
          <w:rFonts w:ascii="Times New Roman" w:hAnsi="Times New Roman"/>
          <w:color w:val="000000" w:themeColor="text1"/>
        </w:rPr>
        <w:t>Furuhashi</w:t>
      </w:r>
      <w:proofErr w:type="spellEnd"/>
      <w:r w:rsidRPr="003E5E32">
        <w:rPr>
          <w:rFonts w:ascii="Times New Roman" w:hAnsi="Times New Roman"/>
          <w:color w:val="000000" w:themeColor="text1"/>
        </w:rPr>
        <w:t>, M.D., Ph.D.</w:t>
      </w:r>
      <w:r w:rsidRPr="003E5E32">
        <w:rPr>
          <w:rFonts w:ascii="Times New Roman" w:hAnsi="Times New Roman"/>
          <w:color w:val="000000" w:themeColor="text1"/>
          <w:vertAlign w:val="superscript"/>
        </w:rPr>
        <w:t>1</w:t>
      </w:r>
      <w:r w:rsidRPr="003E5E32">
        <w:rPr>
          <w:rFonts w:ascii="Times New Roman" w:hAnsi="Times New Roman"/>
          <w:color w:val="000000" w:themeColor="text1"/>
        </w:rPr>
        <w:t xml:space="preserve">, Noriyuki </w:t>
      </w:r>
      <w:proofErr w:type="spellStart"/>
      <w:r w:rsidRPr="003E5E32">
        <w:rPr>
          <w:rFonts w:ascii="Times New Roman" w:hAnsi="Times New Roman"/>
          <w:color w:val="000000" w:themeColor="text1"/>
        </w:rPr>
        <w:t>Enomoto</w:t>
      </w:r>
      <w:proofErr w:type="spellEnd"/>
      <w:r w:rsidRPr="003E5E32">
        <w:rPr>
          <w:rFonts w:ascii="Times New Roman" w:hAnsi="Times New Roman"/>
          <w:color w:val="000000" w:themeColor="text1"/>
        </w:rPr>
        <w:t>, M.D., Ph.D.</w:t>
      </w:r>
      <w:r w:rsidRPr="003E5E32">
        <w:rPr>
          <w:rFonts w:ascii="Times New Roman" w:hAnsi="Times New Roman"/>
          <w:color w:val="000000" w:themeColor="text1"/>
          <w:vertAlign w:val="superscript"/>
        </w:rPr>
        <w:t>1</w:t>
      </w:r>
      <w:r w:rsidRPr="003E5E32">
        <w:rPr>
          <w:rFonts w:ascii="Times New Roman" w:hAnsi="Times New Roman"/>
          <w:color w:val="000000" w:themeColor="text1"/>
        </w:rPr>
        <w:t>, Tomoyuki Fujisawa, M.D., Ph.D.</w:t>
      </w:r>
      <w:r w:rsidRPr="003E5E32">
        <w:rPr>
          <w:rFonts w:ascii="Times New Roman" w:hAnsi="Times New Roman"/>
          <w:color w:val="000000" w:themeColor="text1"/>
          <w:vertAlign w:val="superscript"/>
        </w:rPr>
        <w:t>1</w:t>
      </w:r>
      <w:r w:rsidRPr="003E5E32">
        <w:rPr>
          <w:rFonts w:ascii="Times New Roman" w:hAnsi="Times New Roman"/>
          <w:color w:val="000000" w:themeColor="text1"/>
        </w:rPr>
        <w:t xml:space="preserve">, </w:t>
      </w:r>
      <w:proofErr w:type="spellStart"/>
      <w:r w:rsidRPr="003E5E32">
        <w:rPr>
          <w:rFonts w:ascii="Times New Roman" w:hAnsi="Times New Roman"/>
          <w:color w:val="000000" w:themeColor="text1"/>
        </w:rPr>
        <w:t>Yutaro</w:t>
      </w:r>
      <w:proofErr w:type="spellEnd"/>
      <w:r w:rsidRPr="003E5E32">
        <w:rPr>
          <w:rFonts w:ascii="Times New Roman" w:hAnsi="Times New Roman"/>
          <w:color w:val="000000" w:themeColor="text1"/>
        </w:rPr>
        <w:t xml:space="preserve"> Nakamura, M.D., Ph.D.</w:t>
      </w:r>
      <w:r w:rsidRPr="003E5E32">
        <w:rPr>
          <w:rFonts w:ascii="Times New Roman" w:hAnsi="Times New Roman"/>
          <w:color w:val="000000" w:themeColor="text1"/>
          <w:vertAlign w:val="superscript"/>
        </w:rPr>
        <w:t>1</w:t>
      </w:r>
      <w:r w:rsidRPr="003E5E32">
        <w:rPr>
          <w:rFonts w:ascii="Times New Roman" w:hAnsi="Times New Roman"/>
          <w:color w:val="000000" w:themeColor="text1"/>
        </w:rPr>
        <w:t>, Naoki Inui, M.D., Ph.D.</w:t>
      </w:r>
      <w:r w:rsidRPr="003E5E32">
        <w:rPr>
          <w:rFonts w:ascii="Times New Roman" w:hAnsi="Times New Roman"/>
          <w:color w:val="000000" w:themeColor="text1"/>
          <w:vertAlign w:val="superscript"/>
        </w:rPr>
        <w:t>1</w:t>
      </w:r>
      <w:r w:rsidRPr="003E5E32">
        <w:rPr>
          <w:rFonts w:ascii="Times New Roman" w:hAnsi="Times New Roman"/>
          <w:color w:val="000000" w:themeColor="text1"/>
        </w:rPr>
        <w:t xml:space="preserve">, </w:t>
      </w:r>
      <w:proofErr w:type="spellStart"/>
      <w:r w:rsidR="00C63F01" w:rsidRPr="003E5E32">
        <w:rPr>
          <w:rFonts w:ascii="Times New Roman" w:hAnsi="Times New Roman"/>
          <w:color w:val="000000" w:themeColor="text1"/>
        </w:rPr>
        <w:t>Hidenori</w:t>
      </w:r>
      <w:proofErr w:type="spellEnd"/>
      <w:r w:rsidR="00C63F01" w:rsidRPr="003E5E32">
        <w:rPr>
          <w:rFonts w:ascii="Times New Roman" w:hAnsi="Times New Roman"/>
          <w:color w:val="000000" w:themeColor="text1"/>
        </w:rPr>
        <w:t xml:space="preserve"> Nakamura, M.D., Ph.D.</w:t>
      </w:r>
      <w:r w:rsidR="0047426E" w:rsidRPr="003E5E32">
        <w:rPr>
          <w:rFonts w:ascii="Times New Roman" w:hAnsi="Times New Roman"/>
          <w:color w:val="000000" w:themeColor="text1"/>
          <w:vertAlign w:val="superscript"/>
        </w:rPr>
        <w:t xml:space="preserve"> </w:t>
      </w:r>
      <w:r w:rsidR="009B65AE" w:rsidRPr="003E5E32">
        <w:rPr>
          <w:rFonts w:ascii="Times New Roman" w:hAnsi="Times New Roman"/>
          <w:color w:val="000000" w:themeColor="text1"/>
          <w:vertAlign w:val="superscript"/>
        </w:rPr>
        <w:t>3</w:t>
      </w:r>
      <w:r w:rsidR="009B65AE" w:rsidRPr="003E5E32">
        <w:rPr>
          <w:rFonts w:ascii="Times New Roman" w:hAnsi="Times New Roman"/>
          <w:color w:val="000000" w:themeColor="text1"/>
        </w:rPr>
        <w:t xml:space="preserve">, </w:t>
      </w:r>
      <w:proofErr w:type="spellStart"/>
      <w:r w:rsidR="009B65AE" w:rsidRPr="003E5E32">
        <w:rPr>
          <w:rFonts w:ascii="Times New Roman" w:hAnsi="Times New Roman"/>
          <w:color w:val="000000" w:themeColor="text1"/>
        </w:rPr>
        <w:t>Takafumi</w:t>
      </w:r>
      <w:proofErr w:type="spellEnd"/>
      <w:r w:rsidRPr="003E5E32">
        <w:rPr>
          <w:rFonts w:ascii="Times New Roman" w:hAnsi="Times New Roman"/>
          <w:color w:val="000000" w:themeColor="text1"/>
        </w:rPr>
        <w:t xml:space="preserve"> </w:t>
      </w:r>
      <w:proofErr w:type="spellStart"/>
      <w:r w:rsidRPr="003E5E32">
        <w:rPr>
          <w:rFonts w:ascii="Times New Roman" w:hAnsi="Times New Roman"/>
          <w:color w:val="000000" w:themeColor="text1"/>
        </w:rPr>
        <w:t>Suda</w:t>
      </w:r>
      <w:proofErr w:type="spellEnd"/>
      <w:r w:rsidRPr="003E5E32">
        <w:rPr>
          <w:rFonts w:ascii="Times New Roman" w:hAnsi="Times New Roman"/>
          <w:color w:val="000000" w:themeColor="text1"/>
        </w:rPr>
        <w:t>, M.D., Ph.D.</w:t>
      </w:r>
      <w:r w:rsidRPr="003E5E32">
        <w:rPr>
          <w:rFonts w:ascii="Times New Roman" w:hAnsi="Times New Roman"/>
          <w:color w:val="000000" w:themeColor="text1"/>
          <w:vertAlign w:val="superscript"/>
        </w:rPr>
        <w:t>1</w:t>
      </w:r>
    </w:p>
    <w:p w14:paraId="76682E95" w14:textId="7100398F" w:rsidR="0080472F" w:rsidRPr="003E5E32" w:rsidRDefault="0080472F" w:rsidP="0080472F">
      <w:pPr>
        <w:spacing w:line="480" w:lineRule="auto"/>
        <w:rPr>
          <w:color w:val="000000" w:themeColor="text1"/>
        </w:rPr>
      </w:pPr>
      <w:bookmarkStart w:id="2" w:name="_Hlk41490665"/>
      <w:bookmarkEnd w:id="1"/>
      <w:r w:rsidRPr="003E5E32">
        <w:rPr>
          <w:color w:val="000000" w:themeColor="text1"/>
          <w:vertAlign w:val="superscript"/>
        </w:rPr>
        <w:t>1</w:t>
      </w:r>
      <w:r w:rsidRPr="003E5E32">
        <w:rPr>
          <w:color w:val="000000" w:themeColor="text1"/>
        </w:rPr>
        <w:t>Second Division, Department of Internal Medicine, Hamamatsu University School of Medicine</w:t>
      </w:r>
      <w:bookmarkEnd w:id="2"/>
      <w:r w:rsidRPr="003E5E32">
        <w:rPr>
          <w:color w:val="000000" w:themeColor="text1"/>
        </w:rPr>
        <w:t>, Hamamatsu, Japan</w:t>
      </w:r>
    </w:p>
    <w:p w14:paraId="30AD161E" w14:textId="216780D6" w:rsidR="007C3048" w:rsidRPr="003E5E32" w:rsidRDefault="007C3048" w:rsidP="0080472F">
      <w:pPr>
        <w:spacing w:line="480" w:lineRule="auto"/>
        <w:rPr>
          <w:color w:val="000000" w:themeColor="text1"/>
        </w:rPr>
      </w:pPr>
      <w:r w:rsidRPr="003E5E32">
        <w:rPr>
          <w:color w:val="000000" w:themeColor="text1"/>
          <w:vertAlign w:val="superscript"/>
        </w:rPr>
        <w:t>2</w:t>
      </w:r>
      <w:r w:rsidRPr="003E5E32">
        <w:rPr>
          <w:color w:val="000000" w:themeColor="text1"/>
        </w:rPr>
        <w:t>Department of Respiratory Medicine, Shizuoka City Shimizu Hospital, Hamamatsu, Japan</w:t>
      </w:r>
    </w:p>
    <w:p w14:paraId="15D00145" w14:textId="08A63993" w:rsidR="0080472F" w:rsidRPr="003E5E32" w:rsidRDefault="007C3048" w:rsidP="0080472F">
      <w:pPr>
        <w:spacing w:line="480" w:lineRule="auto"/>
        <w:rPr>
          <w:color w:val="000000" w:themeColor="text1"/>
        </w:rPr>
      </w:pPr>
      <w:r w:rsidRPr="003E5E32">
        <w:rPr>
          <w:color w:val="000000" w:themeColor="text1"/>
          <w:vertAlign w:val="superscript"/>
        </w:rPr>
        <w:t>3</w:t>
      </w:r>
      <w:r w:rsidR="0080472F" w:rsidRPr="003E5E32">
        <w:rPr>
          <w:color w:val="000000" w:themeColor="text1"/>
        </w:rPr>
        <w:t xml:space="preserve">Department of Respiratory Medicine, </w:t>
      </w:r>
      <w:proofErr w:type="spellStart"/>
      <w:r w:rsidR="0080472F" w:rsidRPr="003E5E32">
        <w:rPr>
          <w:color w:val="000000" w:themeColor="text1"/>
        </w:rPr>
        <w:t>Seirei</w:t>
      </w:r>
      <w:proofErr w:type="spellEnd"/>
      <w:r w:rsidR="0080472F" w:rsidRPr="003E5E32">
        <w:rPr>
          <w:color w:val="000000" w:themeColor="text1"/>
        </w:rPr>
        <w:t xml:space="preserve"> Hamamatsu General Hospital, Hamamatsu, Japan</w:t>
      </w:r>
    </w:p>
    <w:p w14:paraId="7F9F5795" w14:textId="39A4F12F" w:rsidR="00EB0045" w:rsidRPr="003E5E32" w:rsidRDefault="007C3048" w:rsidP="00C514DE">
      <w:pPr>
        <w:spacing w:line="480" w:lineRule="auto"/>
        <w:rPr>
          <w:color w:val="000000" w:themeColor="text1"/>
        </w:rPr>
      </w:pPr>
      <w:r w:rsidRPr="003E5E32">
        <w:rPr>
          <w:color w:val="000000" w:themeColor="text1"/>
          <w:vertAlign w:val="superscript"/>
        </w:rPr>
        <w:t>4</w:t>
      </w:r>
      <w:r w:rsidR="0080472F" w:rsidRPr="003E5E32">
        <w:rPr>
          <w:color w:val="000000" w:themeColor="text1"/>
        </w:rPr>
        <w:t xml:space="preserve">Department of Respiratory Medicine, </w:t>
      </w:r>
      <w:proofErr w:type="spellStart"/>
      <w:r w:rsidR="0080472F" w:rsidRPr="003E5E32">
        <w:rPr>
          <w:color w:val="000000" w:themeColor="text1"/>
        </w:rPr>
        <w:t>Seirei</w:t>
      </w:r>
      <w:proofErr w:type="spellEnd"/>
      <w:r w:rsidR="0080472F" w:rsidRPr="003E5E32">
        <w:rPr>
          <w:color w:val="000000" w:themeColor="text1"/>
        </w:rPr>
        <w:t xml:space="preserve"> </w:t>
      </w:r>
      <w:proofErr w:type="spellStart"/>
      <w:r w:rsidR="0080472F" w:rsidRPr="003E5E32">
        <w:rPr>
          <w:color w:val="000000" w:themeColor="text1"/>
        </w:rPr>
        <w:t>Mikatahara</w:t>
      </w:r>
      <w:proofErr w:type="spellEnd"/>
      <w:r w:rsidR="0080472F" w:rsidRPr="003E5E32">
        <w:rPr>
          <w:color w:val="000000" w:themeColor="text1"/>
        </w:rPr>
        <w:t xml:space="preserve"> General Hospital, Hamamatsu, Japan</w:t>
      </w:r>
    </w:p>
    <w:p w14:paraId="157E5CB1" w14:textId="77777777" w:rsidR="00EB0045" w:rsidRPr="003E5E32" w:rsidRDefault="00220D0D" w:rsidP="00C514DE">
      <w:pPr>
        <w:adjustRightInd w:val="0"/>
        <w:snapToGrid w:val="0"/>
        <w:spacing w:line="480" w:lineRule="auto"/>
        <w:rPr>
          <w:b/>
          <w:color w:val="000000" w:themeColor="text1"/>
        </w:rPr>
      </w:pPr>
      <w:r w:rsidRPr="003E5E32">
        <w:rPr>
          <w:b/>
          <w:color w:val="000000" w:themeColor="text1"/>
        </w:rPr>
        <w:t xml:space="preserve">Corresponding author: </w:t>
      </w:r>
      <w:bookmarkStart w:id="3" w:name="_Hlk41490641"/>
      <w:proofErr w:type="spellStart"/>
      <w:r w:rsidRPr="003E5E32">
        <w:rPr>
          <w:color w:val="000000" w:themeColor="text1"/>
        </w:rPr>
        <w:t>Yuzo</w:t>
      </w:r>
      <w:proofErr w:type="spellEnd"/>
      <w:r w:rsidRPr="003E5E32">
        <w:rPr>
          <w:color w:val="000000" w:themeColor="text1"/>
        </w:rPr>
        <w:t xml:space="preserve"> Suzuki, M.D., Ph.D.</w:t>
      </w:r>
    </w:p>
    <w:bookmarkEnd w:id="3"/>
    <w:p w14:paraId="2BB6AE05" w14:textId="77777777" w:rsidR="00EB0045" w:rsidRPr="003E5E32" w:rsidRDefault="00220D0D" w:rsidP="00C514DE">
      <w:pPr>
        <w:spacing w:line="480" w:lineRule="auto"/>
        <w:rPr>
          <w:color w:val="000000" w:themeColor="text1"/>
        </w:rPr>
      </w:pPr>
      <w:r w:rsidRPr="003E5E32">
        <w:rPr>
          <w:b/>
          <w:color w:val="000000" w:themeColor="text1"/>
        </w:rPr>
        <w:t>Address:</w:t>
      </w:r>
      <w:r w:rsidRPr="003E5E32">
        <w:rPr>
          <w:color w:val="000000" w:themeColor="text1"/>
        </w:rPr>
        <w:t xml:space="preserve"> </w:t>
      </w:r>
      <w:bookmarkStart w:id="4" w:name="_Hlk41490690"/>
      <w:r w:rsidRPr="003E5E32">
        <w:rPr>
          <w:color w:val="000000" w:themeColor="text1"/>
        </w:rPr>
        <w:t xml:space="preserve">1-20-1 </w:t>
      </w:r>
      <w:proofErr w:type="spellStart"/>
      <w:r w:rsidRPr="003E5E32">
        <w:rPr>
          <w:color w:val="000000" w:themeColor="text1"/>
        </w:rPr>
        <w:t>Handayama</w:t>
      </w:r>
      <w:proofErr w:type="spellEnd"/>
      <w:r w:rsidRPr="003E5E32">
        <w:rPr>
          <w:color w:val="000000" w:themeColor="text1"/>
        </w:rPr>
        <w:t xml:space="preserve"> Higashi-</w:t>
      </w:r>
      <w:proofErr w:type="spellStart"/>
      <w:r w:rsidRPr="003E5E32">
        <w:rPr>
          <w:color w:val="000000" w:themeColor="text1"/>
        </w:rPr>
        <w:t>ku</w:t>
      </w:r>
      <w:proofErr w:type="spellEnd"/>
      <w:r w:rsidRPr="003E5E32">
        <w:rPr>
          <w:color w:val="000000" w:themeColor="text1"/>
        </w:rPr>
        <w:t>, Hamamatsu, Shizuoka 431-3192 Japan</w:t>
      </w:r>
    </w:p>
    <w:p w14:paraId="1A3EC6BE" w14:textId="77777777" w:rsidR="00EB0045" w:rsidRPr="003E5E32" w:rsidRDefault="00220D0D" w:rsidP="00C514DE">
      <w:pPr>
        <w:spacing w:line="480" w:lineRule="auto"/>
        <w:rPr>
          <w:color w:val="000000" w:themeColor="text1"/>
        </w:rPr>
      </w:pPr>
      <w:bookmarkStart w:id="5" w:name="_Hlk41490716"/>
      <w:bookmarkEnd w:id="4"/>
      <w:r w:rsidRPr="003E5E32">
        <w:rPr>
          <w:b/>
          <w:color w:val="000000" w:themeColor="text1"/>
        </w:rPr>
        <w:t>Tel:</w:t>
      </w:r>
      <w:r w:rsidRPr="003E5E32">
        <w:rPr>
          <w:color w:val="000000" w:themeColor="text1"/>
        </w:rPr>
        <w:t xml:space="preserve"> +81-53-435-2263</w:t>
      </w:r>
    </w:p>
    <w:p w14:paraId="755B2117" w14:textId="77777777" w:rsidR="00EB0045" w:rsidRPr="003E5E32" w:rsidRDefault="00220D0D" w:rsidP="00C514DE">
      <w:pPr>
        <w:spacing w:line="480" w:lineRule="auto"/>
        <w:rPr>
          <w:color w:val="000000" w:themeColor="text1"/>
        </w:rPr>
      </w:pPr>
      <w:r w:rsidRPr="003E5E32">
        <w:rPr>
          <w:b/>
          <w:color w:val="000000" w:themeColor="text1"/>
        </w:rPr>
        <w:t>Fax:</w:t>
      </w:r>
      <w:r w:rsidRPr="003E5E32">
        <w:rPr>
          <w:color w:val="000000" w:themeColor="text1"/>
        </w:rPr>
        <w:t xml:space="preserve"> +81-53-435-2354</w:t>
      </w:r>
    </w:p>
    <w:p w14:paraId="441166CB" w14:textId="77777777" w:rsidR="00EB0045" w:rsidRPr="003E5E32" w:rsidRDefault="00220D0D" w:rsidP="00C514DE">
      <w:pPr>
        <w:adjustRightInd w:val="0"/>
        <w:snapToGrid w:val="0"/>
        <w:spacing w:line="480" w:lineRule="auto"/>
        <w:rPr>
          <w:color w:val="000000" w:themeColor="text1"/>
        </w:rPr>
      </w:pPr>
      <w:r w:rsidRPr="003E5E32">
        <w:rPr>
          <w:b/>
          <w:color w:val="000000" w:themeColor="text1"/>
        </w:rPr>
        <w:t>E-mail:</w:t>
      </w:r>
      <w:r w:rsidRPr="003E5E32">
        <w:rPr>
          <w:color w:val="000000" w:themeColor="text1"/>
        </w:rPr>
        <w:t xml:space="preserve"> </w:t>
      </w:r>
      <w:r w:rsidRPr="003E5E32">
        <w:rPr>
          <w:color w:val="000000" w:themeColor="text1"/>
          <w:u w:val="single"/>
        </w:rPr>
        <w:t>yuzosuzu@hama-med.ac.jp</w:t>
      </w:r>
    </w:p>
    <w:bookmarkEnd w:id="5"/>
    <w:p w14:paraId="56E91DAD" w14:textId="59BAD16B" w:rsidR="00EB0045" w:rsidRPr="003E5E32" w:rsidRDefault="00220D0D" w:rsidP="00C514DE">
      <w:pPr>
        <w:adjustRightInd w:val="0"/>
        <w:snapToGrid w:val="0"/>
        <w:spacing w:line="480" w:lineRule="auto"/>
        <w:rPr>
          <w:b/>
          <w:color w:val="000000" w:themeColor="text1"/>
        </w:rPr>
      </w:pPr>
      <w:r w:rsidRPr="003E5E32">
        <w:rPr>
          <w:b/>
          <w:color w:val="000000" w:themeColor="text1"/>
        </w:rPr>
        <w:t xml:space="preserve">Running title: </w:t>
      </w:r>
      <w:r w:rsidR="00F355EE" w:rsidRPr="003E5E32">
        <w:rPr>
          <w:color w:val="000000" w:themeColor="text1"/>
        </w:rPr>
        <w:t xml:space="preserve">Switch </w:t>
      </w:r>
      <w:r w:rsidR="00B70B62" w:rsidRPr="003E5E32">
        <w:rPr>
          <w:color w:val="000000" w:themeColor="text1"/>
        </w:rPr>
        <w:t xml:space="preserve">of antifibrotics in patients with </w:t>
      </w:r>
      <w:r w:rsidR="00502212" w:rsidRPr="003E5E32">
        <w:rPr>
          <w:color w:val="000000" w:themeColor="text1"/>
        </w:rPr>
        <w:t>IPF</w:t>
      </w:r>
    </w:p>
    <w:p w14:paraId="64604767" w14:textId="021EFBA5" w:rsidR="00582AE1" w:rsidRPr="003E5E32" w:rsidRDefault="00DB07F6" w:rsidP="00C514DE">
      <w:pPr>
        <w:spacing w:line="480" w:lineRule="auto"/>
        <w:rPr>
          <w:color w:val="000000" w:themeColor="text1"/>
        </w:rPr>
      </w:pPr>
      <w:r w:rsidRPr="003E5E32">
        <w:rPr>
          <w:b/>
          <w:color w:val="000000" w:themeColor="text1"/>
        </w:rPr>
        <w:t>Conflicts of interest</w:t>
      </w:r>
      <w:r w:rsidRPr="003E5E32">
        <w:rPr>
          <w:color w:val="000000" w:themeColor="text1"/>
        </w:rPr>
        <w:t xml:space="preserve">: The authors declare that </w:t>
      </w:r>
      <w:r w:rsidR="00176105" w:rsidRPr="003E5E32">
        <w:rPr>
          <w:color w:val="000000" w:themeColor="text1"/>
        </w:rPr>
        <w:t xml:space="preserve">they have </w:t>
      </w:r>
      <w:r w:rsidRPr="003E5E32">
        <w:rPr>
          <w:color w:val="000000" w:themeColor="text1"/>
        </w:rPr>
        <w:t>no competing interests.</w:t>
      </w:r>
    </w:p>
    <w:p w14:paraId="16B63CA6" w14:textId="2E9534DA" w:rsidR="00BF0DC5" w:rsidRPr="003E5E32" w:rsidRDefault="00110A50" w:rsidP="00BF0DC5">
      <w:pPr>
        <w:autoSpaceDE w:val="0"/>
        <w:autoSpaceDN w:val="0"/>
        <w:adjustRightInd w:val="0"/>
        <w:spacing w:line="480" w:lineRule="auto"/>
        <w:rPr>
          <w:b/>
          <w:i/>
          <w:color w:val="000000" w:themeColor="text1"/>
          <w:vertAlign w:val="subscript"/>
        </w:rPr>
      </w:pPr>
      <w:r w:rsidRPr="003E5E32">
        <w:rPr>
          <w:b/>
          <w:i/>
          <w:color w:val="000000" w:themeColor="text1"/>
        </w:rPr>
        <w:lastRenderedPageBreak/>
        <w:t>Supplementary Table 1</w:t>
      </w:r>
      <w:r w:rsidR="00BF0DC5" w:rsidRPr="003E5E32">
        <w:rPr>
          <w:b/>
          <w:i/>
          <w:color w:val="000000" w:themeColor="text1"/>
        </w:rPr>
        <w:t xml:space="preserve">. </w:t>
      </w:r>
      <w:r w:rsidR="00015E51" w:rsidRPr="003E5E32">
        <w:rPr>
          <w:b/>
          <w:i/>
          <w:color w:val="000000" w:themeColor="text1"/>
        </w:rPr>
        <w:t>Reasons</w:t>
      </w:r>
      <w:r w:rsidR="00BF0DC5" w:rsidRPr="003E5E32">
        <w:rPr>
          <w:b/>
          <w:i/>
          <w:color w:val="000000" w:themeColor="text1"/>
        </w:rPr>
        <w:t xml:space="preserve"> for discontinuation of antifibrotics in </w:t>
      </w:r>
      <w:r w:rsidRPr="003E5E32">
        <w:rPr>
          <w:b/>
          <w:i/>
          <w:color w:val="000000" w:themeColor="text1"/>
        </w:rPr>
        <w:t xml:space="preserve">48 </w:t>
      </w:r>
      <w:r w:rsidR="00BF0DC5" w:rsidRPr="003E5E32">
        <w:rPr>
          <w:b/>
          <w:i/>
          <w:color w:val="000000" w:themeColor="text1"/>
        </w:rPr>
        <w:t>patients with Non-Switched IPF</w:t>
      </w:r>
    </w:p>
    <w:tbl>
      <w:tblPr>
        <w:tblW w:w="0" w:type="auto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807"/>
        <w:gridCol w:w="3477"/>
      </w:tblGrid>
      <w:tr w:rsidR="003E5E32" w:rsidRPr="003E5E32" w14:paraId="6C4D7229" w14:textId="77777777" w:rsidTr="00E97DCC">
        <w:trPr>
          <w:trHeight w:val="833"/>
          <w:jc w:val="center"/>
        </w:trPr>
        <w:tc>
          <w:tcPr>
            <w:tcW w:w="10284" w:type="dxa"/>
            <w:gridSpan w:val="2"/>
            <w:tcBorders>
              <w:top w:val="single" w:sz="24" w:space="0" w:color="auto"/>
              <w:left w:val="nil"/>
              <w:bottom w:val="single" w:sz="2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68416F5D" w14:textId="2B894DF0" w:rsidR="00BF0DC5" w:rsidRPr="003E5E32" w:rsidRDefault="00BF0DC5" w:rsidP="00E97DCC">
            <w:pPr>
              <w:jc w:val="center"/>
              <w:rPr>
                <w:color w:val="000000" w:themeColor="text1"/>
              </w:rPr>
            </w:pPr>
            <w:r w:rsidRPr="003E5E32">
              <w:rPr>
                <w:color w:val="000000" w:themeColor="text1"/>
              </w:rPr>
              <w:t>First-line treatment (n</w:t>
            </w:r>
            <w:r w:rsidR="007301D6" w:rsidRPr="003E5E32">
              <w:rPr>
                <w:color w:val="000000" w:themeColor="text1"/>
              </w:rPr>
              <w:t xml:space="preserve"> </w:t>
            </w:r>
            <w:r w:rsidRPr="003E5E32">
              <w:rPr>
                <w:color w:val="000000" w:themeColor="text1"/>
              </w:rPr>
              <w:t>=</w:t>
            </w:r>
            <w:r w:rsidR="007301D6" w:rsidRPr="003E5E32">
              <w:rPr>
                <w:color w:val="000000" w:themeColor="text1"/>
              </w:rPr>
              <w:t xml:space="preserve"> </w:t>
            </w:r>
            <w:r w:rsidRPr="003E5E32">
              <w:rPr>
                <w:color w:val="000000" w:themeColor="text1"/>
              </w:rPr>
              <w:t>48)</w:t>
            </w:r>
          </w:p>
          <w:p w14:paraId="315A326E" w14:textId="35C4B646" w:rsidR="00BF0DC5" w:rsidRPr="003E5E32" w:rsidRDefault="00BF0DC5" w:rsidP="00E97DCC">
            <w:pPr>
              <w:jc w:val="center"/>
              <w:rPr>
                <w:color w:val="000000" w:themeColor="text1"/>
              </w:rPr>
            </w:pPr>
            <w:r w:rsidRPr="003E5E32">
              <w:rPr>
                <w:color w:val="000000" w:themeColor="text1"/>
              </w:rPr>
              <w:t>[</w:t>
            </w:r>
            <w:r w:rsidR="00E64D0D" w:rsidRPr="003E5E32">
              <w:rPr>
                <w:color w:val="000000" w:themeColor="text1"/>
              </w:rPr>
              <w:t>Pirfenidone</w:t>
            </w:r>
            <w:r w:rsidRPr="003E5E32">
              <w:rPr>
                <w:color w:val="000000" w:themeColor="text1"/>
              </w:rPr>
              <w:t xml:space="preserve"> (n</w:t>
            </w:r>
            <w:r w:rsidR="007301D6" w:rsidRPr="003E5E32">
              <w:rPr>
                <w:color w:val="000000" w:themeColor="text1"/>
              </w:rPr>
              <w:t xml:space="preserve"> </w:t>
            </w:r>
            <w:r w:rsidRPr="003E5E32">
              <w:rPr>
                <w:color w:val="000000" w:themeColor="text1"/>
              </w:rPr>
              <w:t>=</w:t>
            </w:r>
            <w:r w:rsidR="007301D6" w:rsidRPr="003E5E32">
              <w:rPr>
                <w:color w:val="000000" w:themeColor="text1"/>
              </w:rPr>
              <w:t xml:space="preserve"> </w:t>
            </w:r>
            <w:r w:rsidRPr="003E5E32">
              <w:rPr>
                <w:color w:val="000000" w:themeColor="text1"/>
              </w:rPr>
              <w:t xml:space="preserve">28), </w:t>
            </w:r>
            <w:proofErr w:type="spellStart"/>
            <w:r w:rsidR="00E64D0D" w:rsidRPr="003E5E32">
              <w:rPr>
                <w:color w:val="000000" w:themeColor="text1"/>
              </w:rPr>
              <w:t>Nintedanib</w:t>
            </w:r>
            <w:proofErr w:type="spellEnd"/>
            <w:r w:rsidRPr="003E5E32">
              <w:rPr>
                <w:color w:val="000000" w:themeColor="text1"/>
              </w:rPr>
              <w:t xml:space="preserve"> (n</w:t>
            </w:r>
            <w:r w:rsidR="007301D6" w:rsidRPr="003E5E32">
              <w:rPr>
                <w:color w:val="000000" w:themeColor="text1"/>
              </w:rPr>
              <w:t xml:space="preserve"> </w:t>
            </w:r>
            <w:r w:rsidRPr="003E5E32">
              <w:rPr>
                <w:color w:val="000000" w:themeColor="text1"/>
              </w:rPr>
              <w:t>=</w:t>
            </w:r>
            <w:r w:rsidR="007301D6" w:rsidRPr="003E5E32">
              <w:rPr>
                <w:color w:val="000000" w:themeColor="text1"/>
              </w:rPr>
              <w:t xml:space="preserve"> </w:t>
            </w:r>
            <w:r w:rsidRPr="003E5E32">
              <w:rPr>
                <w:color w:val="000000" w:themeColor="text1"/>
              </w:rPr>
              <w:t>20)]</w:t>
            </w:r>
          </w:p>
        </w:tc>
      </w:tr>
      <w:tr w:rsidR="003E5E32" w:rsidRPr="003E5E32" w14:paraId="193EDDC7" w14:textId="77777777" w:rsidTr="00E97DCC">
        <w:trPr>
          <w:trHeight w:val="397"/>
          <w:jc w:val="center"/>
        </w:trPr>
        <w:tc>
          <w:tcPr>
            <w:tcW w:w="6807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28979CD5" w14:textId="77777777" w:rsidR="007301D6" w:rsidRPr="003E5E32" w:rsidRDefault="007301D6" w:rsidP="00E97DCC">
            <w:pPr>
              <w:ind w:firstLineChars="50" w:firstLine="120"/>
              <w:rPr>
                <w:color w:val="000000" w:themeColor="text1"/>
              </w:rPr>
            </w:pPr>
          </w:p>
          <w:p w14:paraId="5B685EA2" w14:textId="77777777" w:rsidR="007301D6" w:rsidRPr="003E5E32" w:rsidRDefault="007301D6" w:rsidP="00E97DCC">
            <w:pPr>
              <w:ind w:firstLineChars="50" w:firstLine="120"/>
              <w:rPr>
                <w:b/>
                <w:color w:val="000000" w:themeColor="text1"/>
              </w:rPr>
            </w:pPr>
            <w:r w:rsidRPr="003E5E32">
              <w:rPr>
                <w:b/>
                <w:color w:val="000000" w:themeColor="text1"/>
              </w:rPr>
              <w:t>Reasons</w:t>
            </w:r>
          </w:p>
          <w:p w14:paraId="4E036316" w14:textId="77777777" w:rsidR="007301D6" w:rsidRPr="003E5E32" w:rsidRDefault="007301D6" w:rsidP="00E97DCC">
            <w:pPr>
              <w:ind w:firstLineChars="50" w:firstLine="120"/>
              <w:rPr>
                <w:color w:val="000000" w:themeColor="text1"/>
              </w:rPr>
            </w:pPr>
          </w:p>
          <w:p w14:paraId="722184AE" w14:textId="77777777" w:rsidR="00BF0DC5" w:rsidRPr="003E5E32" w:rsidRDefault="00BF0DC5" w:rsidP="00E97DCC">
            <w:pPr>
              <w:ind w:firstLineChars="50" w:firstLine="120"/>
              <w:rPr>
                <w:color w:val="000000" w:themeColor="text1"/>
              </w:rPr>
            </w:pPr>
            <w:r w:rsidRPr="003E5E32">
              <w:rPr>
                <w:color w:val="000000" w:themeColor="text1"/>
              </w:rPr>
              <w:t>Gastrointestinal disorders</w:t>
            </w:r>
          </w:p>
        </w:tc>
        <w:tc>
          <w:tcPr>
            <w:tcW w:w="3477" w:type="dxa"/>
            <w:tcBorders>
              <w:top w:val="single" w:sz="24" w:space="0" w:color="auto"/>
              <w:left w:val="nil"/>
              <w:bottom w:val="nil"/>
            </w:tcBorders>
            <w:vAlign w:val="center"/>
          </w:tcPr>
          <w:p w14:paraId="72FD34F5" w14:textId="77777777" w:rsidR="007301D6" w:rsidRPr="003E5E32" w:rsidRDefault="007301D6" w:rsidP="00E97DCC">
            <w:pPr>
              <w:jc w:val="center"/>
              <w:rPr>
                <w:color w:val="000000" w:themeColor="text1"/>
              </w:rPr>
            </w:pPr>
          </w:p>
          <w:p w14:paraId="76E57F68" w14:textId="77777777" w:rsidR="007301D6" w:rsidRPr="003E5E32" w:rsidRDefault="007301D6" w:rsidP="00E97DCC">
            <w:pPr>
              <w:jc w:val="center"/>
              <w:rPr>
                <w:color w:val="000000" w:themeColor="text1"/>
              </w:rPr>
            </w:pPr>
          </w:p>
          <w:p w14:paraId="5D55A1E7" w14:textId="77777777" w:rsidR="007301D6" w:rsidRPr="003E5E32" w:rsidRDefault="007301D6" w:rsidP="00E97DCC">
            <w:pPr>
              <w:jc w:val="center"/>
              <w:rPr>
                <w:color w:val="000000" w:themeColor="text1"/>
              </w:rPr>
            </w:pPr>
          </w:p>
          <w:p w14:paraId="0AEBF5BC" w14:textId="2B045048" w:rsidR="00BF0DC5" w:rsidRPr="003E5E32" w:rsidRDefault="00BF0DC5" w:rsidP="00E97DCC">
            <w:pPr>
              <w:jc w:val="center"/>
              <w:rPr>
                <w:color w:val="000000" w:themeColor="text1"/>
              </w:rPr>
            </w:pPr>
            <w:r w:rsidRPr="003E5E32">
              <w:rPr>
                <w:color w:val="000000" w:themeColor="text1"/>
              </w:rPr>
              <w:t>25 (52.1%), [14,</w:t>
            </w:r>
            <w:r w:rsidR="002A7654" w:rsidRPr="003E5E32">
              <w:rPr>
                <w:color w:val="000000" w:themeColor="text1"/>
              </w:rPr>
              <w:t xml:space="preserve"> </w:t>
            </w:r>
            <w:r w:rsidRPr="003E5E32">
              <w:rPr>
                <w:color w:val="000000" w:themeColor="text1"/>
              </w:rPr>
              <w:t>11]</w:t>
            </w:r>
          </w:p>
        </w:tc>
      </w:tr>
      <w:tr w:rsidR="003E5E32" w:rsidRPr="003E5E32" w14:paraId="7B47C75A" w14:textId="77777777" w:rsidTr="00110A50">
        <w:trPr>
          <w:trHeight w:val="397"/>
          <w:jc w:val="center"/>
        </w:trPr>
        <w:tc>
          <w:tcPr>
            <w:tcW w:w="6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1BCEE2C7" w14:textId="77777777" w:rsidR="00BF0DC5" w:rsidRPr="003E5E32" w:rsidRDefault="00BF0DC5" w:rsidP="00E97DCC">
            <w:pPr>
              <w:ind w:firstLineChars="50" w:firstLine="120"/>
              <w:rPr>
                <w:color w:val="000000" w:themeColor="text1"/>
              </w:rPr>
            </w:pPr>
            <w:r w:rsidRPr="003E5E32">
              <w:rPr>
                <w:color w:val="000000" w:themeColor="text1"/>
              </w:rPr>
              <w:t>Liver enzyme elevation</w:t>
            </w:r>
          </w:p>
        </w:tc>
        <w:tc>
          <w:tcPr>
            <w:tcW w:w="3477" w:type="dxa"/>
            <w:tcBorders>
              <w:top w:val="nil"/>
              <w:left w:val="nil"/>
              <w:bottom w:val="nil"/>
            </w:tcBorders>
            <w:vAlign w:val="center"/>
          </w:tcPr>
          <w:p w14:paraId="6ADEAAB5" w14:textId="77777777" w:rsidR="00BF0DC5" w:rsidRPr="003E5E32" w:rsidRDefault="00BF0DC5" w:rsidP="00E97DCC">
            <w:pPr>
              <w:jc w:val="center"/>
              <w:rPr>
                <w:color w:val="000000" w:themeColor="text1"/>
              </w:rPr>
            </w:pPr>
            <w:r w:rsidRPr="003E5E32">
              <w:rPr>
                <w:color w:val="000000" w:themeColor="text1"/>
              </w:rPr>
              <w:t>6 (12.5%), [0, 6]</w:t>
            </w:r>
          </w:p>
        </w:tc>
      </w:tr>
      <w:tr w:rsidR="003E5E32" w:rsidRPr="003E5E32" w14:paraId="0D3AB547" w14:textId="77777777" w:rsidTr="00110A50">
        <w:trPr>
          <w:trHeight w:val="397"/>
          <w:jc w:val="center"/>
        </w:trPr>
        <w:tc>
          <w:tcPr>
            <w:tcW w:w="6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0BB7D397" w14:textId="77777777" w:rsidR="00BF0DC5" w:rsidRPr="003E5E32" w:rsidRDefault="00BF0DC5" w:rsidP="00E97DCC">
            <w:pPr>
              <w:ind w:firstLineChars="50" w:firstLine="120"/>
              <w:rPr>
                <w:color w:val="000000" w:themeColor="text1"/>
              </w:rPr>
            </w:pPr>
            <w:r w:rsidRPr="003E5E32">
              <w:rPr>
                <w:color w:val="000000" w:themeColor="text1"/>
              </w:rPr>
              <w:t>Disease progression</w:t>
            </w:r>
          </w:p>
        </w:tc>
        <w:tc>
          <w:tcPr>
            <w:tcW w:w="3477" w:type="dxa"/>
            <w:tcBorders>
              <w:top w:val="nil"/>
              <w:left w:val="nil"/>
              <w:bottom w:val="nil"/>
            </w:tcBorders>
            <w:vAlign w:val="center"/>
          </w:tcPr>
          <w:p w14:paraId="263D0021" w14:textId="77777777" w:rsidR="00BF0DC5" w:rsidRPr="003E5E32" w:rsidRDefault="00BF0DC5" w:rsidP="00E97DCC">
            <w:pPr>
              <w:jc w:val="center"/>
              <w:rPr>
                <w:color w:val="000000" w:themeColor="text1"/>
              </w:rPr>
            </w:pPr>
            <w:r w:rsidRPr="003E5E32">
              <w:rPr>
                <w:color w:val="000000" w:themeColor="text1"/>
              </w:rPr>
              <w:t>5 (10.4%), [5, 0]</w:t>
            </w:r>
          </w:p>
        </w:tc>
      </w:tr>
      <w:tr w:rsidR="003E5E32" w:rsidRPr="003E5E32" w14:paraId="169289B6" w14:textId="77777777" w:rsidTr="00E97DCC">
        <w:trPr>
          <w:trHeight w:val="397"/>
          <w:jc w:val="center"/>
        </w:trPr>
        <w:tc>
          <w:tcPr>
            <w:tcW w:w="6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20491C9E" w14:textId="77777777" w:rsidR="00BF0DC5" w:rsidRPr="003E5E32" w:rsidRDefault="00BF0DC5" w:rsidP="00E97DCC">
            <w:pPr>
              <w:ind w:firstLineChars="50" w:firstLine="120"/>
              <w:rPr>
                <w:color w:val="000000" w:themeColor="text1"/>
              </w:rPr>
            </w:pPr>
            <w:r w:rsidRPr="003E5E32">
              <w:rPr>
                <w:color w:val="000000" w:themeColor="text1"/>
              </w:rPr>
              <w:t>Photosensitivity</w:t>
            </w:r>
          </w:p>
        </w:tc>
        <w:tc>
          <w:tcPr>
            <w:tcW w:w="3477" w:type="dxa"/>
            <w:tcBorders>
              <w:top w:val="nil"/>
              <w:left w:val="nil"/>
              <w:bottom w:val="nil"/>
            </w:tcBorders>
            <w:vAlign w:val="center"/>
          </w:tcPr>
          <w:p w14:paraId="2FDB993D" w14:textId="5C719E7C" w:rsidR="00BF0DC5" w:rsidRPr="003E5E32" w:rsidRDefault="00BF0DC5" w:rsidP="00E97DCC">
            <w:pPr>
              <w:jc w:val="center"/>
              <w:rPr>
                <w:color w:val="000000" w:themeColor="text1"/>
              </w:rPr>
            </w:pPr>
            <w:r w:rsidRPr="003E5E32">
              <w:rPr>
                <w:color w:val="000000" w:themeColor="text1"/>
              </w:rPr>
              <w:t>1 (2.1%), [1,</w:t>
            </w:r>
            <w:r w:rsidR="002A7654" w:rsidRPr="003E5E32">
              <w:rPr>
                <w:color w:val="000000" w:themeColor="text1"/>
              </w:rPr>
              <w:t xml:space="preserve"> </w:t>
            </w:r>
            <w:r w:rsidRPr="003E5E32">
              <w:rPr>
                <w:color w:val="000000" w:themeColor="text1"/>
              </w:rPr>
              <w:t>0]</w:t>
            </w:r>
          </w:p>
        </w:tc>
      </w:tr>
      <w:tr w:rsidR="003E5E32" w:rsidRPr="003E5E32" w14:paraId="59EB4175" w14:textId="77777777" w:rsidTr="00E97DCC">
        <w:trPr>
          <w:trHeight w:val="397"/>
          <w:jc w:val="center"/>
        </w:trPr>
        <w:tc>
          <w:tcPr>
            <w:tcW w:w="680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0EB9C8B6" w14:textId="32867410" w:rsidR="00BF0DC5" w:rsidRPr="003E5E32" w:rsidRDefault="00BF0DC5" w:rsidP="00E97DCC">
            <w:pPr>
              <w:ind w:firstLineChars="50" w:firstLine="120"/>
              <w:rPr>
                <w:color w:val="000000" w:themeColor="text1"/>
              </w:rPr>
            </w:pPr>
            <w:r w:rsidRPr="003E5E32">
              <w:rPr>
                <w:color w:val="000000" w:themeColor="text1"/>
              </w:rPr>
              <w:t>Rash</w:t>
            </w:r>
            <w:r w:rsidR="002A7654" w:rsidRPr="003E5E32">
              <w:rPr>
                <w:color w:val="000000" w:themeColor="text1"/>
              </w:rPr>
              <w:t>es</w:t>
            </w:r>
          </w:p>
        </w:tc>
        <w:tc>
          <w:tcPr>
            <w:tcW w:w="3477" w:type="dxa"/>
            <w:tcBorders>
              <w:top w:val="nil"/>
              <w:left w:val="nil"/>
            </w:tcBorders>
            <w:vAlign w:val="center"/>
          </w:tcPr>
          <w:p w14:paraId="0855AD6F" w14:textId="77777777" w:rsidR="00BF0DC5" w:rsidRPr="003E5E32" w:rsidRDefault="00BF0DC5" w:rsidP="00E97DCC">
            <w:pPr>
              <w:jc w:val="center"/>
              <w:rPr>
                <w:color w:val="000000" w:themeColor="text1"/>
              </w:rPr>
            </w:pPr>
            <w:r w:rsidRPr="003E5E32">
              <w:rPr>
                <w:color w:val="000000" w:themeColor="text1"/>
              </w:rPr>
              <w:t>1 (2.1%), [1, 0]</w:t>
            </w:r>
          </w:p>
        </w:tc>
      </w:tr>
      <w:tr w:rsidR="003E5E32" w:rsidRPr="003E5E32" w14:paraId="38865018" w14:textId="77777777" w:rsidTr="00E97DCC">
        <w:trPr>
          <w:trHeight w:val="397"/>
          <w:jc w:val="center"/>
        </w:trPr>
        <w:tc>
          <w:tcPr>
            <w:tcW w:w="680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313AFFF2" w14:textId="30D17F39" w:rsidR="00BF0DC5" w:rsidRPr="003E5E32" w:rsidRDefault="00BF0DC5" w:rsidP="00E97DCC">
            <w:pPr>
              <w:ind w:firstLineChars="50" w:firstLine="120"/>
              <w:rPr>
                <w:color w:val="000000" w:themeColor="text1"/>
              </w:rPr>
            </w:pPr>
            <w:r w:rsidRPr="003E5E32">
              <w:rPr>
                <w:color w:val="000000" w:themeColor="text1"/>
              </w:rPr>
              <w:t>Rash</w:t>
            </w:r>
            <w:r w:rsidR="002A7654" w:rsidRPr="003E5E32">
              <w:rPr>
                <w:color w:val="000000" w:themeColor="text1"/>
              </w:rPr>
              <w:t>es</w:t>
            </w:r>
            <w:r w:rsidRPr="003E5E32">
              <w:rPr>
                <w:color w:val="000000" w:themeColor="text1"/>
              </w:rPr>
              <w:t xml:space="preserve"> and </w:t>
            </w:r>
            <w:r w:rsidR="00E64D0D" w:rsidRPr="003E5E32">
              <w:rPr>
                <w:color w:val="000000" w:themeColor="text1"/>
              </w:rPr>
              <w:t>l</w:t>
            </w:r>
            <w:r w:rsidRPr="003E5E32">
              <w:rPr>
                <w:color w:val="000000" w:themeColor="text1"/>
              </w:rPr>
              <w:t>iver enzyme elevation</w:t>
            </w:r>
          </w:p>
        </w:tc>
        <w:tc>
          <w:tcPr>
            <w:tcW w:w="3477" w:type="dxa"/>
            <w:tcBorders>
              <w:top w:val="nil"/>
              <w:left w:val="nil"/>
            </w:tcBorders>
            <w:vAlign w:val="center"/>
          </w:tcPr>
          <w:p w14:paraId="3F79A39B" w14:textId="77777777" w:rsidR="00BF0DC5" w:rsidRPr="003E5E32" w:rsidRDefault="00BF0DC5" w:rsidP="00E97DCC">
            <w:pPr>
              <w:jc w:val="center"/>
              <w:rPr>
                <w:color w:val="000000" w:themeColor="text1"/>
              </w:rPr>
            </w:pPr>
            <w:r w:rsidRPr="003E5E32">
              <w:rPr>
                <w:color w:val="000000" w:themeColor="text1"/>
              </w:rPr>
              <w:t>1 (2.1%), [1, 0]</w:t>
            </w:r>
          </w:p>
        </w:tc>
      </w:tr>
      <w:tr w:rsidR="003E5E32" w:rsidRPr="003E5E32" w14:paraId="6D8110B9" w14:textId="77777777" w:rsidTr="00110A50">
        <w:trPr>
          <w:trHeight w:val="397"/>
          <w:jc w:val="center"/>
        </w:trPr>
        <w:tc>
          <w:tcPr>
            <w:tcW w:w="680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13BB79F2" w14:textId="56E14667" w:rsidR="00BF0DC5" w:rsidRPr="003E5E32" w:rsidRDefault="00BF0DC5" w:rsidP="00E97DCC">
            <w:pPr>
              <w:ind w:firstLineChars="50" w:firstLine="120"/>
              <w:rPr>
                <w:color w:val="000000" w:themeColor="text1"/>
              </w:rPr>
            </w:pPr>
            <w:r w:rsidRPr="003E5E32">
              <w:rPr>
                <w:color w:val="000000" w:themeColor="text1"/>
              </w:rPr>
              <w:t xml:space="preserve">Gastrointestinal disorders and </w:t>
            </w:r>
            <w:r w:rsidR="00E64D0D" w:rsidRPr="003E5E32">
              <w:rPr>
                <w:color w:val="000000" w:themeColor="text1"/>
              </w:rPr>
              <w:t>p</w:t>
            </w:r>
            <w:r w:rsidRPr="003E5E32">
              <w:rPr>
                <w:color w:val="000000" w:themeColor="text1"/>
              </w:rPr>
              <w:t>hotosensitivity</w:t>
            </w:r>
          </w:p>
        </w:tc>
        <w:tc>
          <w:tcPr>
            <w:tcW w:w="3477" w:type="dxa"/>
            <w:tcBorders>
              <w:top w:val="nil"/>
              <w:left w:val="nil"/>
            </w:tcBorders>
            <w:vAlign w:val="center"/>
          </w:tcPr>
          <w:p w14:paraId="1A41E87F" w14:textId="77777777" w:rsidR="00BF0DC5" w:rsidRPr="003E5E32" w:rsidRDefault="00BF0DC5" w:rsidP="00E97DCC">
            <w:pPr>
              <w:jc w:val="center"/>
              <w:rPr>
                <w:color w:val="000000" w:themeColor="text1"/>
              </w:rPr>
            </w:pPr>
            <w:r w:rsidRPr="003E5E32">
              <w:rPr>
                <w:color w:val="000000" w:themeColor="text1"/>
              </w:rPr>
              <w:t>1 (2.1%), [1, 0]</w:t>
            </w:r>
          </w:p>
        </w:tc>
      </w:tr>
      <w:tr w:rsidR="003E5E32" w:rsidRPr="003E5E32" w14:paraId="5C19A905" w14:textId="77777777" w:rsidTr="00E97DCC">
        <w:trPr>
          <w:trHeight w:val="397"/>
          <w:jc w:val="center"/>
        </w:trPr>
        <w:tc>
          <w:tcPr>
            <w:tcW w:w="680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0B6B7914" w14:textId="43EFEE1A" w:rsidR="00BF0DC5" w:rsidRPr="003E5E32" w:rsidRDefault="00BF0DC5" w:rsidP="00E97DCC">
            <w:pPr>
              <w:ind w:firstLineChars="50" w:firstLine="120"/>
              <w:rPr>
                <w:color w:val="000000" w:themeColor="text1"/>
              </w:rPr>
            </w:pPr>
            <w:r w:rsidRPr="003E5E32">
              <w:rPr>
                <w:color w:val="000000" w:themeColor="text1"/>
              </w:rPr>
              <w:t>Infection</w:t>
            </w:r>
          </w:p>
        </w:tc>
        <w:tc>
          <w:tcPr>
            <w:tcW w:w="3477" w:type="dxa"/>
            <w:tcBorders>
              <w:top w:val="nil"/>
              <w:left w:val="nil"/>
            </w:tcBorders>
            <w:vAlign w:val="center"/>
          </w:tcPr>
          <w:p w14:paraId="3510AF16" w14:textId="77777777" w:rsidR="00BF0DC5" w:rsidRPr="003E5E32" w:rsidRDefault="00BF0DC5" w:rsidP="00E97DCC">
            <w:pPr>
              <w:jc w:val="center"/>
              <w:rPr>
                <w:color w:val="000000" w:themeColor="text1"/>
              </w:rPr>
            </w:pPr>
            <w:r w:rsidRPr="003E5E32">
              <w:rPr>
                <w:color w:val="000000" w:themeColor="text1"/>
              </w:rPr>
              <w:t>1 (2.1%), [1, 0]</w:t>
            </w:r>
          </w:p>
        </w:tc>
      </w:tr>
      <w:tr w:rsidR="003E5E32" w:rsidRPr="003E5E32" w14:paraId="56BD24FA" w14:textId="77777777" w:rsidTr="00E97DCC">
        <w:trPr>
          <w:trHeight w:val="397"/>
          <w:jc w:val="center"/>
        </w:trPr>
        <w:tc>
          <w:tcPr>
            <w:tcW w:w="680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5F761056" w14:textId="77777777" w:rsidR="00BF0DC5" w:rsidRPr="003E5E32" w:rsidRDefault="00BF0DC5" w:rsidP="00E97DCC">
            <w:pPr>
              <w:ind w:firstLineChars="50" w:firstLine="120"/>
              <w:rPr>
                <w:color w:val="000000" w:themeColor="text1"/>
              </w:rPr>
            </w:pPr>
            <w:r w:rsidRPr="003E5E32">
              <w:rPr>
                <w:color w:val="000000" w:themeColor="text1"/>
              </w:rPr>
              <w:t>Pneumothorax</w:t>
            </w:r>
          </w:p>
        </w:tc>
        <w:tc>
          <w:tcPr>
            <w:tcW w:w="3477" w:type="dxa"/>
            <w:tcBorders>
              <w:top w:val="nil"/>
              <w:left w:val="nil"/>
            </w:tcBorders>
            <w:vAlign w:val="center"/>
          </w:tcPr>
          <w:p w14:paraId="4F5DA62E" w14:textId="771814C7" w:rsidR="00BF0DC5" w:rsidRPr="003E5E32" w:rsidRDefault="00BF0DC5" w:rsidP="00E97DCC">
            <w:pPr>
              <w:jc w:val="center"/>
              <w:rPr>
                <w:color w:val="000000" w:themeColor="text1"/>
              </w:rPr>
            </w:pPr>
            <w:r w:rsidRPr="003E5E32">
              <w:rPr>
                <w:color w:val="000000" w:themeColor="text1"/>
              </w:rPr>
              <w:t>1 (2.1%), [0,</w:t>
            </w:r>
            <w:r w:rsidR="002A7654" w:rsidRPr="003E5E32">
              <w:rPr>
                <w:color w:val="000000" w:themeColor="text1"/>
              </w:rPr>
              <w:t xml:space="preserve"> </w:t>
            </w:r>
            <w:r w:rsidRPr="003E5E32">
              <w:rPr>
                <w:color w:val="000000" w:themeColor="text1"/>
              </w:rPr>
              <w:t>1]</w:t>
            </w:r>
          </w:p>
        </w:tc>
      </w:tr>
      <w:tr w:rsidR="003E5E32" w:rsidRPr="003E5E32" w14:paraId="6111C474" w14:textId="77777777" w:rsidTr="00110A50">
        <w:trPr>
          <w:trHeight w:val="397"/>
          <w:jc w:val="center"/>
        </w:trPr>
        <w:tc>
          <w:tcPr>
            <w:tcW w:w="680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314064BC" w14:textId="77777777" w:rsidR="00BF0DC5" w:rsidRPr="003E5E32" w:rsidRDefault="00BF0DC5" w:rsidP="00E97DCC">
            <w:pPr>
              <w:ind w:firstLineChars="50" w:firstLine="120"/>
              <w:rPr>
                <w:color w:val="000000" w:themeColor="text1"/>
              </w:rPr>
            </w:pPr>
            <w:r w:rsidRPr="003E5E32">
              <w:rPr>
                <w:color w:val="000000" w:themeColor="text1"/>
              </w:rPr>
              <w:t>Visual impairment</w:t>
            </w:r>
          </w:p>
        </w:tc>
        <w:tc>
          <w:tcPr>
            <w:tcW w:w="3477" w:type="dxa"/>
            <w:tcBorders>
              <w:top w:val="nil"/>
              <w:left w:val="nil"/>
            </w:tcBorders>
            <w:vAlign w:val="center"/>
          </w:tcPr>
          <w:p w14:paraId="0E6558F1" w14:textId="77777777" w:rsidR="00BF0DC5" w:rsidRPr="003E5E32" w:rsidRDefault="00BF0DC5" w:rsidP="00E97DCC">
            <w:pPr>
              <w:jc w:val="center"/>
              <w:rPr>
                <w:color w:val="000000" w:themeColor="text1"/>
              </w:rPr>
            </w:pPr>
            <w:r w:rsidRPr="003E5E32">
              <w:rPr>
                <w:color w:val="000000" w:themeColor="text1"/>
              </w:rPr>
              <w:t>1 (2.1%), [1, 0]</w:t>
            </w:r>
          </w:p>
        </w:tc>
      </w:tr>
      <w:tr w:rsidR="003E5E32" w:rsidRPr="003E5E32" w14:paraId="5C29845E" w14:textId="77777777" w:rsidTr="00110A50">
        <w:trPr>
          <w:trHeight w:val="397"/>
          <w:jc w:val="center"/>
        </w:trPr>
        <w:tc>
          <w:tcPr>
            <w:tcW w:w="6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01AA8B1C" w14:textId="77777777" w:rsidR="00BF0DC5" w:rsidRPr="003E5E32" w:rsidRDefault="00BF0DC5" w:rsidP="00E97DCC">
            <w:pPr>
              <w:ind w:firstLineChars="50" w:firstLine="120"/>
              <w:rPr>
                <w:color w:val="000000" w:themeColor="text1"/>
              </w:rPr>
            </w:pPr>
            <w:r w:rsidRPr="003E5E32">
              <w:rPr>
                <w:color w:val="000000" w:themeColor="text1"/>
              </w:rPr>
              <w:t>Patients’ will</w:t>
            </w:r>
          </w:p>
        </w:tc>
        <w:tc>
          <w:tcPr>
            <w:tcW w:w="3477" w:type="dxa"/>
            <w:tcBorders>
              <w:top w:val="nil"/>
              <w:left w:val="nil"/>
              <w:bottom w:val="nil"/>
            </w:tcBorders>
            <w:vAlign w:val="center"/>
          </w:tcPr>
          <w:p w14:paraId="06A7530B" w14:textId="77777777" w:rsidR="00BF0DC5" w:rsidRPr="003E5E32" w:rsidRDefault="00BF0DC5" w:rsidP="00E97DCC">
            <w:pPr>
              <w:jc w:val="center"/>
              <w:rPr>
                <w:color w:val="000000" w:themeColor="text1"/>
              </w:rPr>
            </w:pPr>
            <w:r w:rsidRPr="003E5E32">
              <w:rPr>
                <w:color w:val="000000" w:themeColor="text1"/>
              </w:rPr>
              <w:t>1 (2.1%), [1, 0]</w:t>
            </w:r>
          </w:p>
        </w:tc>
      </w:tr>
      <w:tr w:rsidR="003E5E32" w:rsidRPr="003E5E32" w14:paraId="7B3DABC0" w14:textId="77777777" w:rsidTr="00110A50">
        <w:trPr>
          <w:trHeight w:val="397"/>
          <w:jc w:val="center"/>
        </w:trPr>
        <w:tc>
          <w:tcPr>
            <w:tcW w:w="6807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3FC803E6" w14:textId="77777777" w:rsidR="00BF0DC5" w:rsidRPr="003E5E32" w:rsidRDefault="00BF0DC5" w:rsidP="00E97DCC">
            <w:pPr>
              <w:ind w:firstLineChars="50" w:firstLine="120"/>
              <w:rPr>
                <w:color w:val="000000" w:themeColor="text1"/>
              </w:rPr>
            </w:pPr>
            <w:r w:rsidRPr="003E5E32">
              <w:rPr>
                <w:color w:val="000000" w:themeColor="text1"/>
              </w:rPr>
              <w:t>Others</w:t>
            </w:r>
          </w:p>
        </w:tc>
        <w:tc>
          <w:tcPr>
            <w:tcW w:w="3477" w:type="dxa"/>
            <w:tcBorders>
              <w:top w:val="nil"/>
              <w:left w:val="nil"/>
              <w:bottom w:val="single" w:sz="24" w:space="0" w:color="auto"/>
            </w:tcBorders>
            <w:vAlign w:val="center"/>
          </w:tcPr>
          <w:p w14:paraId="774A5F79" w14:textId="77777777" w:rsidR="00BF0DC5" w:rsidRPr="003E5E32" w:rsidRDefault="00BF0DC5" w:rsidP="00E97DCC">
            <w:pPr>
              <w:jc w:val="center"/>
              <w:rPr>
                <w:color w:val="000000" w:themeColor="text1"/>
              </w:rPr>
            </w:pPr>
            <w:r w:rsidRPr="003E5E32">
              <w:rPr>
                <w:color w:val="000000" w:themeColor="text1"/>
              </w:rPr>
              <w:t>4 (8.3%), [4, 0]</w:t>
            </w:r>
          </w:p>
        </w:tc>
      </w:tr>
    </w:tbl>
    <w:p w14:paraId="04B95902" w14:textId="77777777" w:rsidR="00BF0DC5" w:rsidRPr="003E5E32" w:rsidRDefault="00BF0DC5" w:rsidP="005E0C93">
      <w:pPr>
        <w:autoSpaceDE w:val="0"/>
        <w:autoSpaceDN w:val="0"/>
        <w:adjustRightInd w:val="0"/>
        <w:spacing w:line="480" w:lineRule="auto"/>
        <w:rPr>
          <w:b/>
          <w:i/>
          <w:color w:val="000000" w:themeColor="text1"/>
        </w:rPr>
      </w:pPr>
      <w:r w:rsidRPr="003E5E32">
        <w:rPr>
          <w:b/>
          <w:i/>
          <w:color w:val="000000" w:themeColor="text1"/>
        </w:rPr>
        <w:br w:type="page"/>
      </w:r>
    </w:p>
    <w:p w14:paraId="02D6B1B5" w14:textId="4BE6C448" w:rsidR="005E0C93" w:rsidRPr="003E5E32" w:rsidRDefault="009B65AE" w:rsidP="005E0C93">
      <w:pPr>
        <w:autoSpaceDE w:val="0"/>
        <w:autoSpaceDN w:val="0"/>
        <w:adjustRightInd w:val="0"/>
        <w:spacing w:line="480" w:lineRule="auto"/>
        <w:rPr>
          <w:b/>
          <w:i/>
          <w:color w:val="000000" w:themeColor="text1"/>
          <w:vertAlign w:val="subscript"/>
        </w:rPr>
      </w:pPr>
      <w:r w:rsidRPr="003E5E32">
        <w:rPr>
          <w:b/>
          <w:i/>
          <w:color w:val="000000" w:themeColor="text1"/>
        </w:rPr>
        <w:lastRenderedPageBreak/>
        <w:t xml:space="preserve">Supplementary </w:t>
      </w:r>
      <w:r w:rsidR="005E0C93" w:rsidRPr="003E5E32">
        <w:rPr>
          <w:b/>
          <w:i/>
          <w:color w:val="000000" w:themeColor="text1"/>
        </w:rPr>
        <w:t xml:space="preserve">Table </w:t>
      </w:r>
      <w:r w:rsidR="00BF0DC5" w:rsidRPr="003E5E32">
        <w:rPr>
          <w:b/>
          <w:i/>
          <w:color w:val="000000" w:themeColor="text1"/>
        </w:rPr>
        <w:t>2</w:t>
      </w:r>
      <w:r w:rsidR="005E0C93" w:rsidRPr="003E5E32">
        <w:rPr>
          <w:b/>
          <w:i/>
          <w:color w:val="000000" w:themeColor="text1"/>
        </w:rPr>
        <w:t xml:space="preserve">. Timeline of </w:t>
      </w:r>
      <w:r w:rsidR="00A03B9A" w:rsidRPr="003E5E32">
        <w:rPr>
          <w:b/>
          <w:i/>
          <w:color w:val="000000" w:themeColor="text1"/>
        </w:rPr>
        <w:t>switching</w:t>
      </w:r>
      <w:r w:rsidR="005E0C93" w:rsidRPr="003E5E32">
        <w:rPr>
          <w:b/>
          <w:i/>
          <w:color w:val="000000" w:themeColor="text1"/>
        </w:rPr>
        <w:t xml:space="preserve"> antifibrotics</w:t>
      </w:r>
    </w:p>
    <w:tbl>
      <w:tblPr>
        <w:tblW w:w="14026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090"/>
        <w:gridCol w:w="2242"/>
        <w:gridCol w:w="2242"/>
        <w:gridCol w:w="2242"/>
        <w:gridCol w:w="2210"/>
      </w:tblGrid>
      <w:tr w:rsidR="003E5E32" w:rsidRPr="003E5E32" w14:paraId="146D6159" w14:textId="77777777" w:rsidTr="00C103E1">
        <w:trPr>
          <w:trHeight w:val="833"/>
          <w:jc w:val="center"/>
        </w:trPr>
        <w:tc>
          <w:tcPr>
            <w:tcW w:w="5090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016C1957" w14:textId="77777777" w:rsidR="005E0C93" w:rsidRPr="003E5E32" w:rsidRDefault="005E0C93" w:rsidP="00C103E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242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vAlign w:val="center"/>
          </w:tcPr>
          <w:p w14:paraId="2B14D502" w14:textId="534E310A" w:rsidR="005E0C93" w:rsidRPr="003E5E32" w:rsidRDefault="005E0C93" w:rsidP="00C103E1">
            <w:pPr>
              <w:jc w:val="center"/>
              <w:rPr>
                <w:color w:val="000000" w:themeColor="text1"/>
              </w:rPr>
            </w:pPr>
            <w:r w:rsidRPr="003E5E32">
              <w:rPr>
                <w:color w:val="000000" w:themeColor="text1"/>
              </w:rPr>
              <w:t>All patients</w:t>
            </w:r>
          </w:p>
          <w:p w14:paraId="593C7341" w14:textId="5C6012A5" w:rsidR="005E0C93" w:rsidRPr="003E5E32" w:rsidRDefault="005E0C93" w:rsidP="00C103E1">
            <w:pPr>
              <w:jc w:val="center"/>
              <w:rPr>
                <w:color w:val="000000" w:themeColor="text1"/>
              </w:rPr>
            </w:pPr>
            <w:r w:rsidRPr="003E5E32">
              <w:rPr>
                <w:color w:val="000000" w:themeColor="text1"/>
              </w:rPr>
              <w:t xml:space="preserve">(n = </w:t>
            </w:r>
            <w:r w:rsidR="00CD584D" w:rsidRPr="003E5E32">
              <w:rPr>
                <w:color w:val="000000" w:themeColor="text1"/>
              </w:rPr>
              <w:t>37</w:t>
            </w:r>
            <w:r w:rsidRPr="003E5E32">
              <w:rPr>
                <w:color w:val="000000" w:themeColor="text1"/>
              </w:rPr>
              <w:t>)</w:t>
            </w:r>
          </w:p>
        </w:tc>
        <w:tc>
          <w:tcPr>
            <w:tcW w:w="2242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vAlign w:val="center"/>
          </w:tcPr>
          <w:p w14:paraId="7F1E60E2" w14:textId="1FC928F2" w:rsidR="005E0C93" w:rsidRPr="003E5E32" w:rsidRDefault="005E0C93" w:rsidP="00C103E1">
            <w:pPr>
              <w:jc w:val="center"/>
              <w:rPr>
                <w:color w:val="000000" w:themeColor="text1"/>
              </w:rPr>
            </w:pPr>
            <w:r w:rsidRPr="003E5E32">
              <w:rPr>
                <w:color w:val="000000" w:themeColor="text1"/>
              </w:rPr>
              <w:t>PD patients*</w:t>
            </w:r>
          </w:p>
          <w:p w14:paraId="4B77C592" w14:textId="7CD22BE1" w:rsidR="005E0C93" w:rsidRPr="003E5E32" w:rsidRDefault="005E0C93" w:rsidP="00C103E1">
            <w:pPr>
              <w:jc w:val="center"/>
              <w:rPr>
                <w:color w:val="000000" w:themeColor="text1"/>
              </w:rPr>
            </w:pPr>
            <w:r w:rsidRPr="003E5E32">
              <w:rPr>
                <w:color w:val="000000" w:themeColor="text1"/>
              </w:rPr>
              <w:t>(n</w:t>
            </w:r>
            <w:r w:rsidR="00AD1E3A" w:rsidRPr="003E5E32">
              <w:rPr>
                <w:color w:val="000000" w:themeColor="text1"/>
              </w:rPr>
              <w:t xml:space="preserve"> </w:t>
            </w:r>
            <w:r w:rsidRPr="003E5E32">
              <w:rPr>
                <w:color w:val="000000" w:themeColor="text1"/>
              </w:rPr>
              <w:t>=</w:t>
            </w:r>
            <w:r w:rsidR="00AD1E3A" w:rsidRPr="003E5E32">
              <w:rPr>
                <w:color w:val="000000" w:themeColor="text1"/>
              </w:rPr>
              <w:t xml:space="preserve"> </w:t>
            </w:r>
            <w:r w:rsidRPr="003E5E32">
              <w:rPr>
                <w:color w:val="000000" w:themeColor="text1"/>
              </w:rPr>
              <w:t>1</w:t>
            </w:r>
            <w:r w:rsidR="00CD584D" w:rsidRPr="003E5E32">
              <w:rPr>
                <w:color w:val="000000" w:themeColor="text1"/>
              </w:rPr>
              <w:t>7</w:t>
            </w:r>
            <w:r w:rsidRPr="003E5E32">
              <w:rPr>
                <w:color w:val="000000" w:themeColor="text1"/>
              </w:rPr>
              <w:t>)</w:t>
            </w:r>
          </w:p>
        </w:tc>
        <w:tc>
          <w:tcPr>
            <w:tcW w:w="2242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vAlign w:val="center"/>
          </w:tcPr>
          <w:p w14:paraId="4CE35B76" w14:textId="712E7446" w:rsidR="005E0C93" w:rsidRPr="003E5E32" w:rsidRDefault="005E0C93" w:rsidP="00C103E1">
            <w:pPr>
              <w:jc w:val="center"/>
              <w:rPr>
                <w:color w:val="000000" w:themeColor="text1"/>
              </w:rPr>
            </w:pPr>
            <w:r w:rsidRPr="003E5E32">
              <w:rPr>
                <w:color w:val="000000" w:themeColor="text1"/>
              </w:rPr>
              <w:t>Non-PD patients**</w:t>
            </w:r>
          </w:p>
          <w:p w14:paraId="4938AD83" w14:textId="728E3521" w:rsidR="005E0C93" w:rsidRPr="003E5E32" w:rsidRDefault="005E0C93" w:rsidP="00C103E1">
            <w:pPr>
              <w:jc w:val="center"/>
              <w:rPr>
                <w:color w:val="000000" w:themeColor="text1"/>
              </w:rPr>
            </w:pPr>
            <w:r w:rsidRPr="003E5E32">
              <w:rPr>
                <w:color w:val="000000" w:themeColor="text1"/>
              </w:rPr>
              <w:t xml:space="preserve">(n = </w:t>
            </w:r>
            <w:r w:rsidR="00CD584D" w:rsidRPr="003E5E32">
              <w:rPr>
                <w:color w:val="000000" w:themeColor="text1"/>
              </w:rPr>
              <w:t>20</w:t>
            </w:r>
            <w:r w:rsidRPr="003E5E32">
              <w:rPr>
                <w:color w:val="000000" w:themeColor="text1"/>
              </w:rPr>
              <w:t>)</w:t>
            </w:r>
          </w:p>
        </w:tc>
        <w:tc>
          <w:tcPr>
            <w:tcW w:w="2210" w:type="dxa"/>
            <w:tcBorders>
              <w:top w:val="single" w:sz="24" w:space="0" w:color="auto"/>
              <w:left w:val="nil"/>
              <w:bottom w:val="single" w:sz="24" w:space="0" w:color="auto"/>
            </w:tcBorders>
            <w:vAlign w:val="center"/>
          </w:tcPr>
          <w:p w14:paraId="7E86CCD7" w14:textId="18F48F87" w:rsidR="005E0C93" w:rsidRPr="003E5E32" w:rsidRDefault="005E0C93" w:rsidP="00C103E1">
            <w:pPr>
              <w:jc w:val="center"/>
              <w:rPr>
                <w:color w:val="000000" w:themeColor="text1"/>
              </w:rPr>
            </w:pPr>
            <w:r w:rsidRPr="003E5E32">
              <w:rPr>
                <w:color w:val="000000" w:themeColor="text1"/>
              </w:rPr>
              <w:t>Non-PD cases vs. PD cases</w:t>
            </w:r>
            <w:r w:rsidR="00545A16" w:rsidRPr="003E5E32">
              <w:rPr>
                <w:color w:val="000000" w:themeColor="text1"/>
              </w:rPr>
              <w:t xml:space="preserve">: </w:t>
            </w:r>
            <w:r w:rsidRPr="003E5E32">
              <w:rPr>
                <w:i/>
                <w:color w:val="000000" w:themeColor="text1"/>
              </w:rPr>
              <w:t>p</w:t>
            </w:r>
            <w:r w:rsidRPr="003E5E32">
              <w:rPr>
                <w:color w:val="000000" w:themeColor="text1"/>
              </w:rPr>
              <w:t>-value</w:t>
            </w:r>
          </w:p>
        </w:tc>
      </w:tr>
      <w:tr w:rsidR="003E5E32" w:rsidRPr="003E5E32" w14:paraId="157511DE" w14:textId="77777777" w:rsidTr="00C103E1">
        <w:trPr>
          <w:trHeight w:val="397"/>
          <w:jc w:val="center"/>
        </w:trPr>
        <w:tc>
          <w:tcPr>
            <w:tcW w:w="5090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25255D80" w14:textId="45C73A78" w:rsidR="005E0C93" w:rsidRPr="003E5E32" w:rsidRDefault="00B66D34" w:rsidP="00E05963">
            <w:pPr>
              <w:rPr>
                <w:color w:val="000000" w:themeColor="text1"/>
              </w:rPr>
            </w:pPr>
            <w:r w:rsidRPr="003E5E32">
              <w:rPr>
                <w:color w:val="000000" w:themeColor="text1"/>
              </w:rPr>
              <w:t>D</w:t>
            </w:r>
            <w:r w:rsidR="00F434E0" w:rsidRPr="003E5E32">
              <w:rPr>
                <w:color w:val="000000" w:themeColor="text1"/>
              </w:rPr>
              <w:t xml:space="preserve">uration </w:t>
            </w:r>
            <w:r w:rsidR="005E0C93" w:rsidRPr="003E5E32">
              <w:rPr>
                <w:color w:val="000000" w:themeColor="text1"/>
              </w:rPr>
              <w:t xml:space="preserve">between </w:t>
            </w:r>
            <w:r w:rsidR="00F434E0" w:rsidRPr="003E5E32">
              <w:rPr>
                <w:color w:val="000000" w:themeColor="text1"/>
              </w:rPr>
              <w:t xml:space="preserve">the </w:t>
            </w:r>
            <w:r w:rsidR="005E0C93" w:rsidRPr="003E5E32">
              <w:rPr>
                <w:color w:val="000000" w:themeColor="text1"/>
              </w:rPr>
              <w:t xml:space="preserve">initiation of </w:t>
            </w:r>
            <w:r w:rsidR="00F434E0" w:rsidRPr="003E5E32">
              <w:rPr>
                <w:color w:val="000000" w:themeColor="text1"/>
              </w:rPr>
              <w:t>first-</w:t>
            </w:r>
            <w:r w:rsidR="005E0C93" w:rsidRPr="003E5E32">
              <w:rPr>
                <w:color w:val="000000" w:themeColor="text1"/>
              </w:rPr>
              <w:t xml:space="preserve">line therapy </w:t>
            </w:r>
            <w:r w:rsidR="00AD1E3A" w:rsidRPr="003E5E32">
              <w:rPr>
                <w:color w:val="000000" w:themeColor="text1"/>
              </w:rPr>
              <w:t>and</w:t>
            </w:r>
            <w:r w:rsidR="00F434E0" w:rsidRPr="003E5E32">
              <w:rPr>
                <w:color w:val="000000" w:themeColor="text1"/>
              </w:rPr>
              <w:t xml:space="preserve"> second-</w:t>
            </w:r>
            <w:r w:rsidR="005E0C93" w:rsidRPr="003E5E32">
              <w:rPr>
                <w:color w:val="000000" w:themeColor="text1"/>
              </w:rPr>
              <w:t>line therapy</w:t>
            </w:r>
            <w:r w:rsidR="004F031E" w:rsidRPr="003E5E32">
              <w:rPr>
                <w:color w:val="000000" w:themeColor="text1"/>
              </w:rPr>
              <w:t xml:space="preserve"> (</w:t>
            </w:r>
            <w:r w:rsidR="005E0C93" w:rsidRPr="003E5E32">
              <w:rPr>
                <w:color w:val="000000" w:themeColor="text1"/>
              </w:rPr>
              <w:t>months</w:t>
            </w:r>
            <w:r w:rsidR="00AD1E3A" w:rsidRPr="003E5E32">
              <w:rPr>
                <w:color w:val="000000" w:themeColor="text1"/>
              </w:rPr>
              <w:t>)</w:t>
            </w:r>
          </w:p>
          <w:p w14:paraId="7CB9EABE" w14:textId="247B3177" w:rsidR="005E0C93" w:rsidRPr="003E5E32" w:rsidRDefault="005E0C93" w:rsidP="00110A50">
            <w:pPr>
              <w:rPr>
                <w:color w:val="000000" w:themeColor="text1"/>
              </w:rPr>
            </w:pPr>
          </w:p>
        </w:tc>
        <w:tc>
          <w:tcPr>
            <w:tcW w:w="2242" w:type="dxa"/>
            <w:tcBorders>
              <w:top w:val="single" w:sz="24" w:space="0" w:color="auto"/>
              <w:left w:val="nil"/>
              <w:bottom w:val="nil"/>
              <w:right w:val="nil"/>
            </w:tcBorders>
            <w:vAlign w:val="center"/>
          </w:tcPr>
          <w:p w14:paraId="036F8652" w14:textId="303B9909" w:rsidR="005E0C93" w:rsidRPr="003E5E32" w:rsidRDefault="005E0C93" w:rsidP="00C103E1">
            <w:pPr>
              <w:jc w:val="center"/>
              <w:rPr>
                <w:color w:val="000000" w:themeColor="text1"/>
              </w:rPr>
            </w:pPr>
            <w:r w:rsidRPr="003E5E32">
              <w:rPr>
                <w:color w:val="000000" w:themeColor="text1"/>
              </w:rPr>
              <w:t>2</w:t>
            </w:r>
            <w:r w:rsidR="00A44737" w:rsidRPr="003E5E32">
              <w:rPr>
                <w:color w:val="000000" w:themeColor="text1"/>
              </w:rPr>
              <w:t>5.8</w:t>
            </w:r>
            <w:r w:rsidRPr="003E5E32">
              <w:rPr>
                <w:color w:val="000000" w:themeColor="text1"/>
              </w:rPr>
              <w:t xml:space="preserve"> [1</w:t>
            </w:r>
            <w:r w:rsidR="00A44737" w:rsidRPr="003E5E32">
              <w:rPr>
                <w:color w:val="000000" w:themeColor="text1"/>
              </w:rPr>
              <w:t>2</w:t>
            </w:r>
            <w:r w:rsidRPr="003E5E32">
              <w:rPr>
                <w:color w:val="000000" w:themeColor="text1"/>
              </w:rPr>
              <w:t>.7</w:t>
            </w:r>
            <w:r w:rsidR="00790602" w:rsidRPr="003E5E32">
              <w:rPr>
                <w:color w:val="000000" w:themeColor="text1"/>
              </w:rPr>
              <w:t>–</w:t>
            </w:r>
            <w:r w:rsidRPr="003E5E32">
              <w:rPr>
                <w:color w:val="000000" w:themeColor="text1"/>
              </w:rPr>
              <w:t>3</w:t>
            </w:r>
            <w:r w:rsidR="00A44737" w:rsidRPr="003E5E32">
              <w:rPr>
                <w:color w:val="000000" w:themeColor="text1"/>
              </w:rPr>
              <w:t>5.3</w:t>
            </w:r>
            <w:r w:rsidRPr="003E5E32">
              <w:rPr>
                <w:color w:val="000000" w:themeColor="text1"/>
              </w:rPr>
              <w:t>]</w:t>
            </w:r>
          </w:p>
        </w:tc>
        <w:tc>
          <w:tcPr>
            <w:tcW w:w="2242" w:type="dxa"/>
            <w:tcBorders>
              <w:top w:val="single" w:sz="24" w:space="0" w:color="auto"/>
              <w:left w:val="nil"/>
              <w:bottom w:val="nil"/>
              <w:right w:val="nil"/>
            </w:tcBorders>
            <w:vAlign w:val="center"/>
          </w:tcPr>
          <w:p w14:paraId="68809EAD" w14:textId="2415D96A" w:rsidR="005E0C93" w:rsidRPr="003E5E32" w:rsidRDefault="00DB4BC0" w:rsidP="00C103E1">
            <w:pPr>
              <w:jc w:val="center"/>
              <w:rPr>
                <w:color w:val="000000" w:themeColor="text1"/>
              </w:rPr>
            </w:pPr>
            <w:r w:rsidRPr="003E5E32">
              <w:rPr>
                <w:color w:val="000000" w:themeColor="text1"/>
              </w:rPr>
              <w:t>29.9</w:t>
            </w:r>
            <w:r w:rsidR="005E0C93" w:rsidRPr="003E5E32">
              <w:rPr>
                <w:color w:val="000000" w:themeColor="text1"/>
              </w:rPr>
              <w:t xml:space="preserve"> [2</w:t>
            </w:r>
            <w:r w:rsidRPr="003E5E32">
              <w:rPr>
                <w:color w:val="000000" w:themeColor="text1"/>
              </w:rPr>
              <w:t>4.2</w:t>
            </w:r>
            <w:r w:rsidR="00545A16" w:rsidRPr="003E5E32">
              <w:rPr>
                <w:color w:val="000000" w:themeColor="text1"/>
              </w:rPr>
              <w:t>–</w:t>
            </w:r>
            <w:r w:rsidR="005E0C93" w:rsidRPr="003E5E32">
              <w:rPr>
                <w:color w:val="000000" w:themeColor="text1"/>
              </w:rPr>
              <w:t>4</w:t>
            </w:r>
            <w:r w:rsidRPr="003E5E32">
              <w:rPr>
                <w:color w:val="000000" w:themeColor="text1"/>
              </w:rPr>
              <w:t>1.6</w:t>
            </w:r>
            <w:r w:rsidR="005E0C93" w:rsidRPr="003E5E32">
              <w:rPr>
                <w:color w:val="000000" w:themeColor="text1"/>
              </w:rPr>
              <w:t>]</w:t>
            </w:r>
          </w:p>
        </w:tc>
        <w:tc>
          <w:tcPr>
            <w:tcW w:w="2242" w:type="dxa"/>
            <w:tcBorders>
              <w:top w:val="single" w:sz="24" w:space="0" w:color="auto"/>
              <w:left w:val="nil"/>
              <w:bottom w:val="nil"/>
              <w:right w:val="nil"/>
            </w:tcBorders>
            <w:vAlign w:val="center"/>
          </w:tcPr>
          <w:p w14:paraId="2954371A" w14:textId="75428761" w:rsidR="005E0C93" w:rsidRPr="003E5E32" w:rsidRDefault="005E0C93" w:rsidP="00C103E1">
            <w:pPr>
              <w:jc w:val="center"/>
              <w:rPr>
                <w:color w:val="000000" w:themeColor="text1"/>
              </w:rPr>
            </w:pPr>
            <w:r w:rsidRPr="003E5E32">
              <w:rPr>
                <w:color w:val="000000" w:themeColor="text1"/>
              </w:rPr>
              <w:t>16.</w:t>
            </w:r>
            <w:r w:rsidR="00DB4BC0" w:rsidRPr="003E5E32">
              <w:rPr>
                <w:color w:val="000000" w:themeColor="text1"/>
              </w:rPr>
              <w:t>9</w:t>
            </w:r>
            <w:r w:rsidRPr="003E5E32">
              <w:rPr>
                <w:color w:val="000000" w:themeColor="text1"/>
              </w:rPr>
              <w:t xml:space="preserve"> [</w:t>
            </w:r>
            <w:r w:rsidR="00DB4BC0" w:rsidRPr="003E5E32">
              <w:rPr>
                <w:color w:val="000000" w:themeColor="text1"/>
              </w:rPr>
              <w:t>8.3</w:t>
            </w:r>
            <w:r w:rsidR="00545A16" w:rsidRPr="003E5E32">
              <w:rPr>
                <w:color w:val="000000" w:themeColor="text1"/>
              </w:rPr>
              <w:t>–</w:t>
            </w:r>
            <w:r w:rsidRPr="003E5E32">
              <w:rPr>
                <w:color w:val="000000" w:themeColor="text1"/>
              </w:rPr>
              <w:t>3</w:t>
            </w:r>
            <w:r w:rsidR="00DB4BC0" w:rsidRPr="003E5E32">
              <w:rPr>
                <w:color w:val="000000" w:themeColor="text1"/>
              </w:rPr>
              <w:t>1</w:t>
            </w:r>
            <w:r w:rsidRPr="003E5E32">
              <w:rPr>
                <w:color w:val="000000" w:themeColor="text1"/>
              </w:rPr>
              <w:t>.</w:t>
            </w:r>
            <w:r w:rsidR="00DB4BC0" w:rsidRPr="003E5E32">
              <w:rPr>
                <w:color w:val="000000" w:themeColor="text1"/>
              </w:rPr>
              <w:t>3</w:t>
            </w:r>
            <w:r w:rsidRPr="003E5E32">
              <w:rPr>
                <w:color w:val="000000" w:themeColor="text1"/>
              </w:rPr>
              <w:t>]</w:t>
            </w:r>
          </w:p>
        </w:tc>
        <w:tc>
          <w:tcPr>
            <w:tcW w:w="2210" w:type="dxa"/>
            <w:tcBorders>
              <w:top w:val="single" w:sz="24" w:space="0" w:color="auto"/>
              <w:left w:val="nil"/>
              <w:bottom w:val="nil"/>
            </w:tcBorders>
            <w:vAlign w:val="center"/>
          </w:tcPr>
          <w:p w14:paraId="1ED2BBA3" w14:textId="55E1F42A" w:rsidR="005E0C93" w:rsidRPr="003E5E32" w:rsidRDefault="005E0C93" w:rsidP="00C103E1">
            <w:pPr>
              <w:jc w:val="center"/>
              <w:rPr>
                <w:color w:val="000000" w:themeColor="text1"/>
              </w:rPr>
            </w:pPr>
            <w:r w:rsidRPr="003E5E32">
              <w:rPr>
                <w:color w:val="000000" w:themeColor="text1"/>
              </w:rPr>
              <w:t>0.0</w:t>
            </w:r>
            <w:r w:rsidR="00DB4BC0" w:rsidRPr="003E5E32">
              <w:rPr>
                <w:color w:val="000000" w:themeColor="text1"/>
              </w:rPr>
              <w:t>412</w:t>
            </w:r>
          </w:p>
        </w:tc>
      </w:tr>
      <w:tr w:rsidR="003E5E32" w:rsidRPr="003E5E32" w14:paraId="05502504" w14:textId="77777777" w:rsidTr="00C103E1">
        <w:trPr>
          <w:trHeight w:val="397"/>
          <w:jc w:val="center"/>
        </w:trPr>
        <w:tc>
          <w:tcPr>
            <w:tcW w:w="5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41515042" w14:textId="3865FCC4" w:rsidR="005E0C93" w:rsidRPr="003E5E32" w:rsidRDefault="005E0C93" w:rsidP="00E05963">
            <w:pPr>
              <w:rPr>
                <w:color w:val="000000" w:themeColor="text1"/>
              </w:rPr>
            </w:pPr>
            <w:r w:rsidRPr="003E5E32">
              <w:rPr>
                <w:color w:val="000000" w:themeColor="text1"/>
              </w:rPr>
              <w:t xml:space="preserve">Exposure period for </w:t>
            </w:r>
            <w:r w:rsidR="00F434E0" w:rsidRPr="003E5E32">
              <w:rPr>
                <w:color w:val="000000" w:themeColor="text1"/>
              </w:rPr>
              <w:t>first-</w:t>
            </w:r>
            <w:r w:rsidRPr="003E5E32">
              <w:rPr>
                <w:color w:val="000000" w:themeColor="text1"/>
              </w:rPr>
              <w:t>line antifibrotics</w:t>
            </w:r>
            <w:r w:rsidR="004F031E" w:rsidRPr="003E5E32">
              <w:rPr>
                <w:color w:val="000000" w:themeColor="text1"/>
              </w:rPr>
              <w:t xml:space="preserve"> (</w:t>
            </w:r>
            <w:r w:rsidRPr="003E5E32">
              <w:rPr>
                <w:color w:val="000000" w:themeColor="text1"/>
              </w:rPr>
              <w:t>months</w:t>
            </w:r>
            <w:r w:rsidR="00AD1E3A" w:rsidRPr="003E5E32">
              <w:rPr>
                <w:color w:val="000000" w:themeColor="text1"/>
              </w:rPr>
              <w:t>)</w:t>
            </w:r>
          </w:p>
          <w:p w14:paraId="473B2739" w14:textId="659286FC" w:rsidR="005E0C93" w:rsidRPr="003E5E32" w:rsidRDefault="005E0C93" w:rsidP="00110A50">
            <w:pPr>
              <w:rPr>
                <w:color w:val="000000" w:themeColor="text1"/>
              </w:rPr>
            </w:pP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C8AAD" w14:textId="3B9EC7F7" w:rsidR="005E0C93" w:rsidRPr="003E5E32" w:rsidRDefault="00A44737" w:rsidP="00C103E1">
            <w:pPr>
              <w:jc w:val="center"/>
              <w:rPr>
                <w:color w:val="000000" w:themeColor="text1"/>
              </w:rPr>
            </w:pPr>
            <w:r w:rsidRPr="003E5E32">
              <w:rPr>
                <w:color w:val="000000" w:themeColor="text1"/>
              </w:rPr>
              <w:t>17.5</w:t>
            </w:r>
            <w:r w:rsidR="005E0C93" w:rsidRPr="003E5E32">
              <w:rPr>
                <w:color w:val="000000" w:themeColor="text1"/>
              </w:rPr>
              <w:t xml:space="preserve"> [</w:t>
            </w:r>
            <w:r w:rsidRPr="003E5E32">
              <w:rPr>
                <w:color w:val="000000" w:themeColor="text1"/>
              </w:rPr>
              <w:t>5.0</w:t>
            </w:r>
            <w:r w:rsidR="00790602" w:rsidRPr="003E5E32">
              <w:rPr>
                <w:color w:val="000000" w:themeColor="text1"/>
              </w:rPr>
              <w:t>–</w:t>
            </w:r>
            <w:r w:rsidR="005E0C93" w:rsidRPr="003E5E32">
              <w:rPr>
                <w:color w:val="000000" w:themeColor="text1"/>
              </w:rPr>
              <w:t>3</w:t>
            </w:r>
            <w:r w:rsidRPr="003E5E32">
              <w:rPr>
                <w:color w:val="000000" w:themeColor="text1"/>
              </w:rPr>
              <w:t>1.2</w:t>
            </w:r>
            <w:r w:rsidR="005E0C93" w:rsidRPr="003E5E32">
              <w:rPr>
                <w:color w:val="000000" w:themeColor="text1"/>
              </w:rPr>
              <w:t>]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0E7F0" w14:textId="556A23A0" w:rsidR="005E0C93" w:rsidRPr="003E5E32" w:rsidRDefault="00DB4BC0" w:rsidP="00C103E1">
            <w:pPr>
              <w:jc w:val="center"/>
              <w:rPr>
                <w:color w:val="000000" w:themeColor="text1"/>
              </w:rPr>
            </w:pPr>
            <w:r w:rsidRPr="003E5E32">
              <w:rPr>
                <w:color w:val="000000" w:themeColor="text1"/>
              </w:rPr>
              <w:t>29.9</w:t>
            </w:r>
            <w:r w:rsidR="005E0C93" w:rsidRPr="003E5E32">
              <w:rPr>
                <w:color w:val="000000" w:themeColor="text1"/>
              </w:rPr>
              <w:t xml:space="preserve"> [2</w:t>
            </w:r>
            <w:r w:rsidRPr="003E5E32">
              <w:rPr>
                <w:color w:val="000000" w:themeColor="text1"/>
              </w:rPr>
              <w:t>4.2</w:t>
            </w:r>
            <w:r w:rsidR="00545A16" w:rsidRPr="003E5E32">
              <w:rPr>
                <w:color w:val="000000" w:themeColor="text1"/>
              </w:rPr>
              <w:t>–</w:t>
            </w:r>
            <w:r w:rsidR="005E0C93" w:rsidRPr="003E5E32">
              <w:rPr>
                <w:color w:val="000000" w:themeColor="text1"/>
              </w:rPr>
              <w:t>4</w:t>
            </w:r>
            <w:r w:rsidRPr="003E5E32">
              <w:rPr>
                <w:color w:val="000000" w:themeColor="text1"/>
              </w:rPr>
              <w:t>1.6</w:t>
            </w:r>
            <w:r w:rsidR="005E0C93" w:rsidRPr="003E5E32">
              <w:rPr>
                <w:color w:val="000000" w:themeColor="text1"/>
              </w:rPr>
              <w:t>]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EBAE7" w14:textId="03B9C6EA" w:rsidR="005E0C93" w:rsidRPr="003E5E32" w:rsidRDefault="00DB4BC0" w:rsidP="00C103E1">
            <w:pPr>
              <w:jc w:val="center"/>
              <w:rPr>
                <w:color w:val="000000" w:themeColor="text1"/>
              </w:rPr>
            </w:pPr>
            <w:r w:rsidRPr="003E5E32">
              <w:rPr>
                <w:color w:val="000000" w:themeColor="text1"/>
              </w:rPr>
              <w:t>5.7</w:t>
            </w:r>
            <w:r w:rsidR="005E0C93" w:rsidRPr="003E5E32">
              <w:rPr>
                <w:color w:val="000000" w:themeColor="text1"/>
              </w:rPr>
              <w:t xml:space="preserve"> [</w:t>
            </w:r>
            <w:r w:rsidRPr="003E5E32">
              <w:rPr>
                <w:color w:val="000000" w:themeColor="text1"/>
              </w:rPr>
              <w:t>2.8</w:t>
            </w:r>
            <w:r w:rsidR="00545A16" w:rsidRPr="003E5E32">
              <w:rPr>
                <w:color w:val="000000" w:themeColor="text1"/>
              </w:rPr>
              <w:t>–</w:t>
            </w:r>
            <w:r w:rsidR="005E0C93" w:rsidRPr="003E5E32">
              <w:rPr>
                <w:color w:val="000000" w:themeColor="text1"/>
              </w:rPr>
              <w:t>13.</w:t>
            </w:r>
            <w:r w:rsidRPr="003E5E32">
              <w:rPr>
                <w:color w:val="000000" w:themeColor="text1"/>
              </w:rPr>
              <w:t>2</w:t>
            </w:r>
            <w:r w:rsidR="005E0C93" w:rsidRPr="003E5E32">
              <w:rPr>
                <w:color w:val="000000" w:themeColor="text1"/>
              </w:rPr>
              <w:t>]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</w:tcBorders>
            <w:vAlign w:val="center"/>
          </w:tcPr>
          <w:p w14:paraId="01250C29" w14:textId="4EA36430" w:rsidR="005E0C93" w:rsidRPr="003E5E32" w:rsidRDefault="00DB4BC0" w:rsidP="00C103E1">
            <w:pPr>
              <w:jc w:val="center"/>
              <w:rPr>
                <w:color w:val="000000" w:themeColor="text1"/>
              </w:rPr>
            </w:pPr>
            <w:r w:rsidRPr="003E5E32">
              <w:rPr>
                <w:color w:val="000000" w:themeColor="text1"/>
              </w:rPr>
              <w:t>&lt;</w:t>
            </w:r>
            <w:r w:rsidR="005E0C93" w:rsidRPr="003E5E32">
              <w:rPr>
                <w:color w:val="000000" w:themeColor="text1"/>
              </w:rPr>
              <w:t>0.000</w:t>
            </w:r>
            <w:r w:rsidRPr="003E5E32">
              <w:rPr>
                <w:color w:val="000000" w:themeColor="text1"/>
              </w:rPr>
              <w:t>1</w:t>
            </w:r>
          </w:p>
        </w:tc>
      </w:tr>
      <w:tr w:rsidR="003E5E32" w:rsidRPr="003E5E32" w14:paraId="0701649B" w14:textId="77777777" w:rsidTr="00C103E1">
        <w:trPr>
          <w:trHeight w:val="397"/>
          <w:jc w:val="center"/>
        </w:trPr>
        <w:tc>
          <w:tcPr>
            <w:tcW w:w="509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6759D187" w14:textId="2C53BEF0" w:rsidR="005E0C93" w:rsidRPr="003E5E32" w:rsidRDefault="00B66D34" w:rsidP="00E05963">
            <w:pPr>
              <w:rPr>
                <w:color w:val="000000" w:themeColor="text1"/>
              </w:rPr>
            </w:pPr>
            <w:r w:rsidRPr="003E5E32">
              <w:rPr>
                <w:color w:val="000000" w:themeColor="text1"/>
              </w:rPr>
              <w:t>Duration</w:t>
            </w:r>
            <w:r w:rsidR="005E0C93" w:rsidRPr="003E5E32">
              <w:rPr>
                <w:color w:val="000000" w:themeColor="text1"/>
              </w:rPr>
              <w:t xml:space="preserve"> </w:t>
            </w:r>
            <w:r w:rsidRPr="003E5E32">
              <w:rPr>
                <w:color w:val="000000" w:themeColor="text1"/>
              </w:rPr>
              <w:t>between</w:t>
            </w:r>
            <w:r w:rsidR="005E0C93" w:rsidRPr="003E5E32">
              <w:rPr>
                <w:color w:val="000000" w:themeColor="text1"/>
              </w:rPr>
              <w:t xml:space="preserve"> </w:t>
            </w:r>
            <w:r w:rsidRPr="003E5E32">
              <w:rPr>
                <w:color w:val="000000" w:themeColor="text1"/>
              </w:rPr>
              <w:t>the</w:t>
            </w:r>
            <w:r w:rsidR="005E0C93" w:rsidRPr="003E5E32">
              <w:rPr>
                <w:color w:val="000000" w:themeColor="text1"/>
              </w:rPr>
              <w:t xml:space="preserve"> end of </w:t>
            </w:r>
            <w:r w:rsidR="00F434E0" w:rsidRPr="003E5E32">
              <w:rPr>
                <w:color w:val="000000" w:themeColor="text1"/>
              </w:rPr>
              <w:t>first-</w:t>
            </w:r>
            <w:r w:rsidR="005E0C93" w:rsidRPr="003E5E32">
              <w:rPr>
                <w:color w:val="000000" w:themeColor="text1"/>
              </w:rPr>
              <w:t xml:space="preserve">line therapy </w:t>
            </w:r>
            <w:r w:rsidRPr="003E5E32">
              <w:rPr>
                <w:color w:val="000000" w:themeColor="text1"/>
              </w:rPr>
              <w:t>and</w:t>
            </w:r>
            <w:r w:rsidR="00F434E0" w:rsidRPr="003E5E32">
              <w:rPr>
                <w:color w:val="000000" w:themeColor="text1"/>
              </w:rPr>
              <w:t xml:space="preserve"> the</w:t>
            </w:r>
            <w:r w:rsidR="005E0C93" w:rsidRPr="003E5E32">
              <w:rPr>
                <w:color w:val="000000" w:themeColor="text1"/>
              </w:rPr>
              <w:t xml:space="preserve"> initiation of </w:t>
            </w:r>
            <w:r w:rsidR="00F434E0" w:rsidRPr="003E5E32">
              <w:rPr>
                <w:color w:val="000000" w:themeColor="text1"/>
              </w:rPr>
              <w:t>second-</w:t>
            </w:r>
            <w:r w:rsidR="005E0C93" w:rsidRPr="003E5E32">
              <w:rPr>
                <w:color w:val="000000" w:themeColor="text1"/>
              </w:rPr>
              <w:t>line therapy</w:t>
            </w:r>
            <w:r w:rsidRPr="003E5E32">
              <w:rPr>
                <w:color w:val="000000" w:themeColor="text1"/>
              </w:rPr>
              <w:t xml:space="preserve"> (</w:t>
            </w:r>
            <w:r w:rsidR="005E0C93" w:rsidRPr="003E5E32">
              <w:rPr>
                <w:color w:val="000000" w:themeColor="text1"/>
              </w:rPr>
              <w:t>months</w:t>
            </w:r>
            <w:r w:rsidRPr="003E5E32">
              <w:rPr>
                <w:color w:val="000000" w:themeColor="text1"/>
              </w:rPr>
              <w:t>)</w:t>
            </w:r>
          </w:p>
          <w:p w14:paraId="6EA8ACB2" w14:textId="68B79EF3" w:rsidR="005E0C93" w:rsidRPr="003E5E32" w:rsidRDefault="005E0C93" w:rsidP="00110A50">
            <w:pPr>
              <w:rPr>
                <w:color w:val="000000" w:themeColor="text1"/>
              </w:rPr>
            </w:pPr>
          </w:p>
        </w:tc>
        <w:tc>
          <w:tcPr>
            <w:tcW w:w="2242" w:type="dxa"/>
            <w:tcBorders>
              <w:top w:val="nil"/>
              <w:left w:val="nil"/>
              <w:right w:val="nil"/>
            </w:tcBorders>
            <w:vAlign w:val="center"/>
          </w:tcPr>
          <w:p w14:paraId="57F60E60" w14:textId="23D0D36F" w:rsidR="005E0C93" w:rsidRPr="003E5E32" w:rsidRDefault="005E0C93" w:rsidP="00C103E1">
            <w:pPr>
              <w:jc w:val="center"/>
              <w:rPr>
                <w:color w:val="000000" w:themeColor="text1"/>
              </w:rPr>
            </w:pPr>
            <w:r w:rsidRPr="003E5E32">
              <w:rPr>
                <w:color w:val="000000" w:themeColor="text1"/>
              </w:rPr>
              <w:t>0 [0</w:t>
            </w:r>
            <w:r w:rsidR="00790602" w:rsidRPr="003E5E32">
              <w:rPr>
                <w:color w:val="000000" w:themeColor="text1"/>
              </w:rPr>
              <w:t>–</w:t>
            </w:r>
            <w:r w:rsidR="00A44737" w:rsidRPr="003E5E32">
              <w:rPr>
                <w:color w:val="000000" w:themeColor="text1"/>
              </w:rPr>
              <w:t>7.0</w:t>
            </w:r>
            <w:r w:rsidRPr="003E5E32">
              <w:rPr>
                <w:color w:val="000000" w:themeColor="text1"/>
              </w:rPr>
              <w:t>]</w:t>
            </w:r>
          </w:p>
        </w:tc>
        <w:tc>
          <w:tcPr>
            <w:tcW w:w="2242" w:type="dxa"/>
            <w:tcBorders>
              <w:top w:val="nil"/>
              <w:left w:val="nil"/>
              <w:right w:val="nil"/>
            </w:tcBorders>
            <w:vAlign w:val="center"/>
          </w:tcPr>
          <w:p w14:paraId="15924E12" w14:textId="1D4BFF6D" w:rsidR="005E0C93" w:rsidRPr="003E5E32" w:rsidRDefault="005E0C93" w:rsidP="00C103E1">
            <w:pPr>
              <w:jc w:val="center"/>
              <w:rPr>
                <w:color w:val="000000" w:themeColor="text1"/>
              </w:rPr>
            </w:pPr>
            <w:r w:rsidRPr="003E5E32">
              <w:rPr>
                <w:color w:val="000000" w:themeColor="text1"/>
              </w:rPr>
              <w:t>0 [0</w:t>
            </w:r>
            <w:r w:rsidR="00545A16" w:rsidRPr="003E5E32">
              <w:rPr>
                <w:color w:val="000000" w:themeColor="text1"/>
              </w:rPr>
              <w:t>–</w:t>
            </w:r>
            <w:r w:rsidRPr="003E5E32">
              <w:rPr>
                <w:color w:val="000000" w:themeColor="text1"/>
              </w:rPr>
              <w:t>0]</w:t>
            </w:r>
          </w:p>
        </w:tc>
        <w:tc>
          <w:tcPr>
            <w:tcW w:w="2242" w:type="dxa"/>
            <w:tcBorders>
              <w:top w:val="nil"/>
              <w:left w:val="nil"/>
              <w:right w:val="nil"/>
            </w:tcBorders>
            <w:vAlign w:val="center"/>
          </w:tcPr>
          <w:p w14:paraId="28C9D02C" w14:textId="0792B19F" w:rsidR="005E0C93" w:rsidRPr="003E5E32" w:rsidRDefault="00DB4BC0" w:rsidP="00C103E1">
            <w:pPr>
              <w:jc w:val="center"/>
              <w:rPr>
                <w:color w:val="000000" w:themeColor="text1"/>
              </w:rPr>
            </w:pPr>
            <w:r w:rsidRPr="003E5E32">
              <w:rPr>
                <w:color w:val="000000" w:themeColor="text1"/>
              </w:rPr>
              <w:t>5.3</w:t>
            </w:r>
            <w:r w:rsidR="005E0C93" w:rsidRPr="003E5E32">
              <w:rPr>
                <w:color w:val="000000" w:themeColor="text1"/>
              </w:rPr>
              <w:t xml:space="preserve"> [0</w:t>
            </w:r>
            <w:r w:rsidR="00545A16" w:rsidRPr="003E5E32">
              <w:rPr>
                <w:color w:val="000000" w:themeColor="text1"/>
              </w:rPr>
              <w:t>–</w:t>
            </w:r>
            <w:r w:rsidR="005E0C93" w:rsidRPr="003E5E32">
              <w:rPr>
                <w:color w:val="000000" w:themeColor="text1"/>
              </w:rPr>
              <w:t>1</w:t>
            </w:r>
            <w:r w:rsidRPr="003E5E32">
              <w:rPr>
                <w:color w:val="000000" w:themeColor="text1"/>
              </w:rPr>
              <w:t>5</w:t>
            </w:r>
            <w:r w:rsidR="005E0C93" w:rsidRPr="003E5E32">
              <w:rPr>
                <w:color w:val="000000" w:themeColor="text1"/>
              </w:rPr>
              <w:t>.</w:t>
            </w:r>
            <w:r w:rsidRPr="003E5E32">
              <w:rPr>
                <w:color w:val="000000" w:themeColor="text1"/>
              </w:rPr>
              <w:t>8</w:t>
            </w:r>
            <w:r w:rsidR="005E0C93" w:rsidRPr="003E5E32">
              <w:rPr>
                <w:color w:val="000000" w:themeColor="text1"/>
              </w:rPr>
              <w:t>]</w:t>
            </w:r>
          </w:p>
        </w:tc>
        <w:tc>
          <w:tcPr>
            <w:tcW w:w="2210" w:type="dxa"/>
            <w:tcBorders>
              <w:top w:val="nil"/>
              <w:left w:val="nil"/>
            </w:tcBorders>
            <w:vAlign w:val="center"/>
          </w:tcPr>
          <w:p w14:paraId="6143F456" w14:textId="3453635A" w:rsidR="005E0C93" w:rsidRPr="003E5E32" w:rsidRDefault="00DB4BC0" w:rsidP="00C103E1">
            <w:pPr>
              <w:jc w:val="center"/>
              <w:rPr>
                <w:color w:val="000000" w:themeColor="text1"/>
              </w:rPr>
            </w:pPr>
            <w:r w:rsidRPr="003E5E32">
              <w:rPr>
                <w:color w:val="000000" w:themeColor="text1"/>
              </w:rPr>
              <w:t>&lt;</w:t>
            </w:r>
            <w:r w:rsidR="005E0C93" w:rsidRPr="003E5E32">
              <w:rPr>
                <w:color w:val="000000" w:themeColor="text1"/>
              </w:rPr>
              <w:t>0.000</w:t>
            </w:r>
            <w:r w:rsidRPr="003E5E32">
              <w:rPr>
                <w:color w:val="000000" w:themeColor="text1"/>
              </w:rPr>
              <w:t>1</w:t>
            </w:r>
          </w:p>
        </w:tc>
      </w:tr>
      <w:tr w:rsidR="003E5E32" w:rsidRPr="003E5E32" w14:paraId="2CD54473" w14:textId="77777777" w:rsidTr="00A03B9A">
        <w:trPr>
          <w:trHeight w:val="397"/>
          <w:jc w:val="center"/>
        </w:trPr>
        <w:tc>
          <w:tcPr>
            <w:tcW w:w="5090" w:type="dxa"/>
            <w:tcBorders>
              <w:left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1DA088CA" w14:textId="328F4AB4" w:rsidR="005E0C93" w:rsidRPr="003E5E32" w:rsidRDefault="005E0C93" w:rsidP="00E05963">
            <w:pPr>
              <w:rPr>
                <w:color w:val="000000" w:themeColor="text1"/>
              </w:rPr>
            </w:pPr>
            <w:r w:rsidRPr="003E5E32">
              <w:rPr>
                <w:color w:val="000000" w:themeColor="text1"/>
              </w:rPr>
              <w:t xml:space="preserve">Observation period between </w:t>
            </w:r>
            <w:r w:rsidR="00F434E0" w:rsidRPr="003E5E32">
              <w:rPr>
                <w:color w:val="000000" w:themeColor="text1"/>
              </w:rPr>
              <w:t xml:space="preserve">the </w:t>
            </w:r>
            <w:r w:rsidRPr="003E5E32">
              <w:rPr>
                <w:color w:val="000000" w:themeColor="text1"/>
              </w:rPr>
              <w:t xml:space="preserve">initiation of </w:t>
            </w:r>
            <w:r w:rsidR="00F434E0" w:rsidRPr="003E5E32">
              <w:rPr>
                <w:color w:val="000000" w:themeColor="text1"/>
              </w:rPr>
              <w:t>second-</w:t>
            </w:r>
            <w:r w:rsidRPr="003E5E32">
              <w:rPr>
                <w:color w:val="000000" w:themeColor="text1"/>
              </w:rPr>
              <w:t xml:space="preserve">line therapy </w:t>
            </w:r>
            <w:r w:rsidR="00E72C4E" w:rsidRPr="003E5E32">
              <w:rPr>
                <w:color w:val="000000" w:themeColor="text1"/>
              </w:rPr>
              <w:t>and</w:t>
            </w:r>
            <w:r w:rsidRPr="003E5E32">
              <w:rPr>
                <w:color w:val="000000" w:themeColor="text1"/>
              </w:rPr>
              <w:t xml:space="preserve"> censored </w:t>
            </w:r>
            <w:r w:rsidR="00E72C4E" w:rsidRPr="003E5E32">
              <w:rPr>
                <w:color w:val="000000" w:themeColor="text1"/>
              </w:rPr>
              <w:t>(</w:t>
            </w:r>
            <w:r w:rsidRPr="003E5E32">
              <w:rPr>
                <w:color w:val="000000" w:themeColor="text1"/>
              </w:rPr>
              <w:t>months</w:t>
            </w:r>
            <w:r w:rsidR="00E72C4E" w:rsidRPr="003E5E32">
              <w:rPr>
                <w:color w:val="000000" w:themeColor="text1"/>
              </w:rPr>
              <w:t>)</w:t>
            </w:r>
          </w:p>
          <w:p w14:paraId="5B7D4E39" w14:textId="53145D75" w:rsidR="005E0C93" w:rsidRPr="003E5E32" w:rsidRDefault="005E0C93" w:rsidP="00110A50">
            <w:pPr>
              <w:rPr>
                <w:color w:val="000000" w:themeColor="text1"/>
              </w:rPr>
            </w:pPr>
          </w:p>
        </w:tc>
        <w:tc>
          <w:tcPr>
            <w:tcW w:w="2242" w:type="dxa"/>
            <w:tcBorders>
              <w:left w:val="nil"/>
              <w:right w:val="nil"/>
            </w:tcBorders>
            <w:vAlign w:val="center"/>
          </w:tcPr>
          <w:p w14:paraId="712EB838" w14:textId="09A2BAE2" w:rsidR="005E0C93" w:rsidRPr="003E5E32" w:rsidRDefault="005E0C93" w:rsidP="00C103E1">
            <w:pPr>
              <w:jc w:val="center"/>
              <w:rPr>
                <w:color w:val="000000" w:themeColor="text1"/>
              </w:rPr>
            </w:pPr>
            <w:r w:rsidRPr="003E5E32">
              <w:rPr>
                <w:color w:val="000000" w:themeColor="text1"/>
              </w:rPr>
              <w:t>12.</w:t>
            </w:r>
            <w:r w:rsidR="00A44737" w:rsidRPr="003E5E32">
              <w:rPr>
                <w:color w:val="000000" w:themeColor="text1"/>
              </w:rPr>
              <w:t>3</w:t>
            </w:r>
            <w:r w:rsidRPr="003E5E32">
              <w:rPr>
                <w:color w:val="000000" w:themeColor="text1"/>
              </w:rPr>
              <w:t xml:space="preserve"> [8.</w:t>
            </w:r>
            <w:r w:rsidR="00A44737" w:rsidRPr="003E5E32">
              <w:rPr>
                <w:color w:val="000000" w:themeColor="text1"/>
              </w:rPr>
              <w:t>1</w:t>
            </w:r>
            <w:r w:rsidR="00790602" w:rsidRPr="003E5E32">
              <w:rPr>
                <w:color w:val="000000" w:themeColor="text1"/>
              </w:rPr>
              <w:t>–</w:t>
            </w:r>
            <w:r w:rsidRPr="003E5E32">
              <w:rPr>
                <w:color w:val="000000" w:themeColor="text1"/>
              </w:rPr>
              <w:t>3</w:t>
            </w:r>
            <w:r w:rsidR="00A44737" w:rsidRPr="003E5E32">
              <w:rPr>
                <w:color w:val="000000" w:themeColor="text1"/>
              </w:rPr>
              <w:t>0</w:t>
            </w:r>
            <w:r w:rsidRPr="003E5E32">
              <w:rPr>
                <w:color w:val="000000" w:themeColor="text1"/>
              </w:rPr>
              <w:t>.</w:t>
            </w:r>
            <w:r w:rsidR="00A44737" w:rsidRPr="003E5E32">
              <w:rPr>
                <w:color w:val="000000" w:themeColor="text1"/>
              </w:rPr>
              <w:t>3</w:t>
            </w:r>
            <w:r w:rsidRPr="003E5E32">
              <w:rPr>
                <w:color w:val="000000" w:themeColor="text1"/>
              </w:rPr>
              <w:t>]</w:t>
            </w:r>
          </w:p>
        </w:tc>
        <w:tc>
          <w:tcPr>
            <w:tcW w:w="2242" w:type="dxa"/>
            <w:tcBorders>
              <w:left w:val="nil"/>
              <w:right w:val="nil"/>
            </w:tcBorders>
            <w:vAlign w:val="center"/>
          </w:tcPr>
          <w:p w14:paraId="285E428B" w14:textId="42E8150B" w:rsidR="005E0C93" w:rsidRPr="003E5E32" w:rsidRDefault="005E0C93" w:rsidP="00C103E1">
            <w:pPr>
              <w:jc w:val="center"/>
              <w:rPr>
                <w:color w:val="000000" w:themeColor="text1"/>
              </w:rPr>
            </w:pPr>
            <w:r w:rsidRPr="003E5E32">
              <w:rPr>
                <w:color w:val="000000" w:themeColor="text1"/>
              </w:rPr>
              <w:t>11.6 [7.</w:t>
            </w:r>
            <w:r w:rsidR="00DB4BC0" w:rsidRPr="003E5E32">
              <w:rPr>
                <w:color w:val="000000" w:themeColor="text1"/>
              </w:rPr>
              <w:t>3</w:t>
            </w:r>
            <w:r w:rsidR="00545A16" w:rsidRPr="003E5E32">
              <w:rPr>
                <w:color w:val="000000" w:themeColor="text1"/>
              </w:rPr>
              <w:t>–</w:t>
            </w:r>
            <w:r w:rsidRPr="003E5E32">
              <w:rPr>
                <w:color w:val="000000" w:themeColor="text1"/>
              </w:rPr>
              <w:t>2</w:t>
            </w:r>
            <w:r w:rsidR="00DB4BC0" w:rsidRPr="003E5E32">
              <w:rPr>
                <w:color w:val="000000" w:themeColor="text1"/>
              </w:rPr>
              <w:t>6.8</w:t>
            </w:r>
            <w:r w:rsidRPr="003E5E32">
              <w:rPr>
                <w:color w:val="000000" w:themeColor="text1"/>
              </w:rPr>
              <w:t>]</w:t>
            </w:r>
          </w:p>
        </w:tc>
        <w:tc>
          <w:tcPr>
            <w:tcW w:w="2242" w:type="dxa"/>
            <w:tcBorders>
              <w:left w:val="nil"/>
              <w:right w:val="nil"/>
            </w:tcBorders>
            <w:vAlign w:val="center"/>
          </w:tcPr>
          <w:p w14:paraId="432B8E43" w14:textId="5C7C0F86" w:rsidR="005E0C93" w:rsidRPr="003E5E32" w:rsidRDefault="005E0C93" w:rsidP="00C103E1">
            <w:pPr>
              <w:jc w:val="center"/>
              <w:rPr>
                <w:color w:val="000000" w:themeColor="text1"/>
              </w:rPr>
            </w:pPr>
            <w:r w:rsidRPr="003E5E32">
              <w:rPr>
                <w:color w:val="000000" w:themeColor="text1"/>
              </w:rPr>
              <w:t>1</w:t>
            </w:r>
            <w:r w:rsidR="00DB4BC0" w:rsidRPr="003E5E32">
              <w:rPr>
                <w:color w:val="000000" w:themeColor="text1"/>
              </w:rPr>
              <w:t>5.1</w:t>
            </w:r>
            <w:r w:rsidRPr="003E5E32">
              <w:rPr>
                <w:color w:val="000000" w:themeColor="text1"/>
              </w:rPr>
              <w:t xml:space="preserve"> [8.</w:t>
            </w:r>
            <w:r w:rsidR="00DB4BC0" w:rsidRPr="003E5E32">
              <w:rPr>
                <w:color w:val="000000" w:themeColor="text1"/>
              </w:rPr>
              <w:t>7</w:t>
            </w:r>
            <w:r w:rsidR="00545A16" w:rsidRPr="003E5E32">
              <w:rPr>
                <w:color w:val="000000" w:themeColor="text1"/>
              </w:rPr>
              <w:t>–</w:t>
            </w:r>
            <w:r w:rsidRPr="003E5E32">
              <w:rPr>
                <w:color w:val="000000" w:themeColor="text1"/>
              </w:rPr>
              <w:t>3</w:t>
            </w:r>
            <w:r w:rsidR="00DB4BC0" w:rsidRPr="003E5E32">
              <w:rPr>
                <w:color w:val="000000" w:themeColor="text1"/>
              </w:rPr>
              <w:t>8.7</w:t>
            </w:r>
            <w:r w:rsidRPr="003E5E32">
              <w:rPr>
                <w:color w:val="000000" w:themeColor="text1"/>
              </w:rPr>
              <w:t>]</w:t>
            </w:r>
          </w:p>
        </w:tc>
        <w:tc>
          <w:tcPr>
            <w:tcW w:w="2210" w:type="dxa"/>
            <w:tcBorders>
              <w:left w:val="nil"/>
            </w:tcBorders>
            <w:vAlign w:val="center"/>
          </w:tcPr>
          <w:p w14:paraId="78FD69EB" w14:textId="02ACFA53" w:rsidR="005E0C93" w:rsidRPr="003E5E32" w:rsidRDefault="005E0C93" w:rsidP="00C103E1">
            <w:pPr>
              <w:jc w:val="center"/>
              <w:rPr>
                <w:color w:val="000000" w:themeColor="text1"/>
              </w:rPr>
            </w:pPr>
            <w:r w:rsidRPr="003E5E32">
              <w:rPr>
                <w:color w:val="000000" w:themeColor="text1"/>
              </w:rPr>
              <w:t>0.</w:t>
            </w:r>
            <w:r w:rsidR="00DB4BC0" w:rsidRPr="003E5E32">
              <w:rPr>
                <w:color w:val="000000" w:themeColor="text1"/>
              </w:rPr>
              <w:t>5026</w:t>
            </w:r>
          </w:p>
        </w:tc>
      </w:tr>
      <w:tr w:rsidR="003E5E32" w:rsidRPr="003E5E32" w14:paraId="1C8C13C6" w14:textId="77777777" w:rsidTr="00A03B9A">
        <w:trPr>
          <w:trHeight w:val="397"/>
          <w:jc w:val="center"/>
        </w:trPr>
        <w:tc>
          <w:tcPr>
            <w:tcW w:w="5090" w:type="dxa"/>
            <w:tcBorders>
              <w:left w:val="nil"/>
              <w:bottom w:val="single" w:sz="24" w:space="0" w:color="auto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0CAFAECC" w14:textId="24CBB327" w:rsidR="005E0C93" w:rsidRPr="003E5E32" w:rsidRDefault="00E72C4E" w:rsidP="00110A50">
            <w:pPr>
              <w:rPr>
                <w:color w:val="000000" w:themeColor="text1"/>
              </w:rPr>
            </w:pPr>
            <w:r w:rsidRPr="003E5E32">
              <w:rPr>
                <w:color w:val="000000" w:themeColor="text1"/>
              </w:rPr>
              <w:t>Duration of</w:t>
            </w:r>
            <w:r w:rsidR="00F434E0" w:rsidRPr="003E5E32">
              <w:rPr>
                <w:color w:val="000000" w:themeColor="text1"/>
              </w:rPr>
              <w:t xml:space="preserve"> e</w:t>
            </w:r>
            <w:r w:rsidR="005E0C93" w:rsidRPr="003E5E32">
              <w:rPr>
                <w:color w:val="000000" w:themeColor="text1"/>
              </w:rPr>
              <w:t xml:space="preserve">xposure </w:t>
            </w:r>
            <w:r w:rsidRPr="003E5E32">
              <w:rPr>
                <w:color w:val="000000" w:themeColor="text1"/>
              </w:rPr>
              <w:t>of the patients</w:t>
            </w:r>
            <w:r w:rsidR="005E0C93" w:rsidRPr="003E5E32">
              <w:rPr>
                <w:color w:val="000000" w:themeColor="text1"/>
              </w:rPr>
              <w:t xml:space="preserve"> </w:t>
            </w:r>
            <w:r w:rsidR="00F434E0" w:rsidRPr="003E5E32">
              <w:rPr>
                <w:color w:val="000000" w:themeColor="text1"/>
              </w:rPr>
              <w:t>to second-</w:t>
            </w:r>
            <w:r w:rsidR="005E0C93" w:rsidRPr="003E5E32">
              <w:rPr>
                <w:color w:val="000000" w:themeColor="text1"/>
              </w:rPr>
              <w:t>line antifibrotic</w:t>
            </w:r>
            <w:r w:rsidR="00F434E0" w:rsidRPr="003E5E32">
              <w:rPr>
                <w:color w:val="000000" w:themeColor="text1"/>
              </w:rPr>
              <w:t>s</w:t>
            </w:r>
            <w:r w:rsidRPr="003E5E32">
              <w:rPr>
                <w:color w:val="000000" w:themeColor="text1"/>
              </w:rPr>
              <w:t xml:space="preserve"> (</w:t>
            </w:r>
            <w:r w:rsidR="005E0C93" w:rsidRPr="003E5E32">
              <w:rPr>
                <w:color w:val="000000" w:themeColor="text1"/>
              </w:rPr>
              <w:t>months</w:t>
            </w:r>
            <w:r w:rsidRPr="003E5E32">
              <w:rPr>
                <w:color w:val="000000" w:themeColor="text1"/>
              </w:rPr>
              <w:t>)</w:t>
            </w:r>
          </w:p>
        </w:tc>
        <w:tc>
          <w:tcPr>
            <w:tcW w:w="2242" w:type="dxa"/>
            <w:tcBorders>
              <w:left w:val="nil"/>
              <w:bottom w:val="single" w:sz="24" w:space="0" w:color="auto"/>
              <w:right w:val="nil"/>
            </w:tcBorders>
            <w:vAlign w:val="center"/>
          </w:tcPr>
          <w:p w14:paraId="4AD1725E" w14:textId="35A4B077" w:rsidR="005E0C93" w:rsidRPr="003E5E32" w:rsidRDefault="005E0C93" w:rsidP="00C103E1">
            <w:pPr>
              <w:jc w:val="center"/>
              <w:rPr>
                <w:color w:val="000000" w:themeColor="text1"/>
              </w:rPr>
            </w:pPr>
            <w:r w:rsidRPr="003E5E32">
              <w:rPr>
                <w:color w:val="000000" w:themeColor="text1"/>
              </w:rPr>
              <w:t>1</w:t>
            </w:r>
            <w:r w:rsidR="00A44737" w:rsidRPr="003E5E32">
              <w:rPr>
                <w:color w:val="000000" w:themeColor="text1"/>
              </w:rPr>
              <w:t>1.6</w:t>
            </w:r>
            <w:r w:rsidRPr="003E5E32">
              <w:rPr>
                <w:color w:val="000000" w:themeColor="text1"/>
              </w:rPr>
              <w:t xml:space="preserve"> [6.</w:t>
            </w:r>
            <w:r w:rsidR="00A44737" w:rsidRPr="003E5E32">
              <w:rPr>
                <w:color w:val="000000" w:themeColor="text1"/>
              </w:rPr>
              <w:t>4</w:t>
            </w:r>
            <w:r w:rsidR="00545A16" w:rsidRPr="003E5E32">
              <w:rPr>
                <w:color w:val="000000" w:themeColor="text1"/>
              </w:rPr>
              <w:t>–</w:t>
            </w:r>
            <w:r w:rsidRPr="003E5E32">
              <w:rPr>
                <w:color w:val="000000" w:themeColor="text1"/>
              </w:rPr>
              <w:t>2</w:t>
            </w:r>
            <w:r w:rsidR="00A44737" w:rsidRPr="003E5E32">
              <w:rPr>
                <w:color w:val="000000" w:themeColor="text1"/>
              </w:rPr>
              <w:t>7</w:t>
            </w:r>
            <w:r w:rsidRPr="003E5E32">
              <w:rPr>
                <w:color w:val="000000" w:themeColor="text1"/>
              </w:rPr>
              <w:t>.2]</w:t>
            </w:r>
          </w:p>
        </w:tc>
        <w:tc>
          <w:tcPr>
            <w:tcW w:w="2242" w:type="dxa"/>
            <w:tcBorders>
              <w:left w:val="nil"/>
              <w:bottom w:val="single" w:sz="24" w:space="0" w:color="auto"/>
              <w:right w:val="nil"/>
            </w:tcBorders>
            <w:vAlign w:val="center"/>
          </w:tcPr>
          <w:p w14:paraId="601D6B12" w14:textId="52D7B6EF" w:rsidR="005E0C93" w:rsidRPr="003E5E32" w:rsidRDefault="005E0C93" w:rsidP="00C103E1">
            <w:pPr>
              <w:jc w:val="center"/>
              <w:rPr>
                <w:color w:val="000000" w:themeColor="text1"/>
              </w:rPr>
            </w:pPr>
            <w:r w:rsidRPr="003E5E32">
              <w:rPr>
                <w:color w:val="000000" w:themeColor="text1"/>
              </w:rPr>
              <w:t>11.6 [7.</w:t>
            </w:r>
            <w:r w:rsidR="00DB4BC0" w:rsidRPr="003E5E32">
              <w:rPr>
                <w:color w:val="000000" w:themeColor="text1"/>
              </w:rPr>
              <w:t>3</w:t>
            </w:r>
            <w:r w:rsidR="00545A16" w:rsidRPr="003E5E32">
              <w:rPr>
                <w:color w:val="000000" w:themeColor="text1"/>
              </w:rPr>
              <w:t>–</w:t>
            </w:r>
            <w:r w:rsidRPr="003E5E32">
              <w:rPr>
                <w:color w:val="000000" w:themeColor="text1"/>
              </w:rPr>
              <w:t>2</w:t>
            </w:r>
            <w:r w:rsidR="00DB4BC0" w:rsidRPr="003E5E32">
              <w:rPr>
                <w:color w:val="000000" w:themeColor="text1"/>
              </w:rPr>
              <w:t>6.8</w:t>
            </w:r>
            <w:r w:rsidRPr="003E5E32">
              <w:rPr>
                <w:color w:val="000000" w:themeColor="text1"/>
              </w:rPr>
              <w:t>]</w:t>
            </w:r>
          </w:p>
        </w:tc>
        <w:tc>
          <w:tcPr>
            <w:tcW w:w="2242" w:type="dxa"/>
            <w:tcBorders>
              <w:left w:val="nil"/>
              <w:bottom w:val="single" w:sz="24" w:space="0" w:color="auto"/>
              <w:right w:val="nil"/>
            </w:tcBorders>
            <w:vAlign w:val="center"/>
          </w:tcPr>
          <w:p w14:paraId="63A17318" w14:textId="4D8A1C03" w:rsidR="005E0C93" w:rsidRPr="003E5E32" w:rsidRDefault="005E0C93" w:rsidP="00C103E1">
            <w:pPr>
              <w:jc w:val="center"/>
              <w:rPr>
                <w:color w:val="000000" w:themeColor="text1"/>
              </w:rPr>
            </w:pPr>
            <w:r w:rsidRPr="003E5E32">
              <w:rPr>
                <w:color w:val="000000" w:themeColor="text1"/>
              </w:rPr>
              <w:t>1</w:t>
            </w:r>
            <w:r w:rsidR="00DB4BC0" w:rsidRPr="003E5E32">
              <w:rPr>
                <w:color w:val="000000" w:themeColor="text1"/>
              </w:rPr>
              <w:t>1</w:t>
            </w:r>
            <w:r w:rsidRPr="003E5E32">
              <w:rPr>
                <w:color w:val="000000" w:themeColor="text1"/>
              </w:rPr>
              <w:t>.7 [</w:t>
            </w:r>
            <w:r w:rsidR="00DB4BC0" w:rsidRPr="003E5E32">
              <w:rPr>
                <w:color w:val="000000" w:themeColor="text1"/>
              </w:rPr>
              <w:t>2.2</w:t>
            </w:r>
            <w:r w:rsidR="00545A16" w:rsidRPr="003E5E32">
              <w:rPr>
                <w:color w:val="000000" w:themeColor="text1"/>
              </w:rPr>
              <w:t>–</w:t>
            </w:r>
            <w:r w:rsidR="00DB4BC0" w:rsidRPr="003E5E32">
              <w:rPr>
                <w:color w:val="000000" w:themeColor="text1"/>
              </w:rPr>
              <w:t>27</w:t>
            </w:r>
            <w:r w:rsidRPr="003E5E32">
              <w:rPr>
                <w:color w:val="000000" w:themeColor="text1"/>
              </w:rPr>
              <w:t>.4]</w:t>
            </w:r>
          </w:p>
        </w:tc>
        <w:tc>
          <w:tcPr>
            <w:tcW w:w="2210" w:type="dxa"/>
            <w:tcBorders>
              <w:left w:val="nil"/>
              <w:bottom w:val="single" w:sz="24" w:space="0" w:color="auto"/>
            </w:tcBorders>
            <w:vAlign w:val="center"/>
          </w:tcPr>
          <w:p w14:paraId="43C94C97" w14:textId="67644846" w:rsidR="005E0C93" w:rsidRPr="003E5E32" w:rsidRDefault="005E0C93" w:rsidP="00C103E1">
            <w:pPr>
              <w:jc w:val="center"/>
              <w:rPr>
                <w:color w:val="000000" w:themeColor="text1"/>
              </w:rPr>
            </w:pPr>
            <w:r w:rsidRPr="003E5E32">
              <w:rPr>
                <w:color w:val="000000" w:themeColor="text1"/>
              </w:rPr>
              <w:t>0.</w:t>
            </w:r>
            <w:r w:rsidR="00DB4BC0" w:rsidRPr="003E5E32">
              <w:rPr>
                <w:color w:val="000000" w:themeColor="text1"/>
              </w:rPr>
              <w:t>6258</w:t>
            </w:r>
          </w:p>
        </w:tc>
      </w:tr>
    </w:tbl>
    <w:p w14:paraId="25FC060E" w14:textId="4FC142F6" w:rsidR="001468F3" w:rsidRPr="003E5E32" w:rsidRDefault="005E0C93" w:rsidP="005E0C93">
      <w:pPr>
        <w:autoSpaceDE w:val="0"/>
        <w:autoSpaceDN w:val="0"/>
        <w:adjustRightInd w:val="0"/>
        <w:spacing w:line="480" w:lineRule="auto"/>
        <w:rPr>
          <w:bCs/>
          <w:iCs/>
          <w:color w:val="000000" w:themeColor="text1"/>
          <w:lang w:val="en-GB"/>
        </w:rPr>
      </w:pPr>
      <w:r w:rsidRPr="003E5E32">
        <w:rPr>
          <w:bCs/>
          <w:iCs/>
          <w:color w:val="000000" w:themeColor="text1"/>
          <w:lang w:val="en-GB"/>
        </w:rPr>
        <w:t xml:space="preserve"> *</w:t>
      </w:r>
      <w:r w:rsidRPr="003E5E32">
        <w:rPr>
          <w:rFonts w:hint="eastAsia"/>
          <w:bCs/>
          <w:iCs/>
          <w:color w:val="000000" w:themeColor="text1"/>
          <w:lang w:val="en-GB"/>
        </w:rPr>
        <w:t>：</w:t>
      </w:r>
      <w:r w:rsidRPr="003E5E32">
        <w:rPr>
          <w:bCs/>
          <w:iCs/>
          <w:color w:val="000000" w:themeColor="text1"/>
          <w:lang w:val="en-GB"/>
        </w:rPr>
        <w:t>PD patients</w:t>
      </w:r>
      <w:r w:rsidR="001468F3" w:rsidRPr="003E5E32">
        <w:rPr>
          <w:bCs/>
          <w:iCs/>
          <w:color w:val="000000" w:themeColor="text1"/>
          <w:lang w:val="en-GB"/>
        </w:rPr>
        <w:t xml:space="preserve">; patients with </w:t>
      </w:r>
      <w:r w:rsidR="001468F3" w:rsidRPr="003E5E32">
        <w:rPr>
          <w:bCs/>
          <w:iCs/>
          <w:color w:val="000000" w:themeColor="text1"/>
        </w:rPr>
        <w:t xml:space="preserve">IPF switched the </w:t>
      </w:r>
      <w:r w:rsidR="001468F3" w:rsidRPr="003E5E32">
        <w:rPr>
          <w:bCs/>
          <w:iCs/>
          <w:color w:val="000000" w:themeColor="text1"/>
          <w:lang w:val="en-GB"/>
        </w:rPr>
        <w:t>antifibrotics due to progression of IPF</w:t>
      </w:r>
    </w:p>
    <w:p w14:paraId="32BCCE4C" w14:textId="298C5782" w:rsidR="005E0C93" w:rsidRPr="003E5E32" w:rsidRDefault="001468F3" w:rsidP="001468F3">
      <w:pPr>
        <w:autoSpaceDE w:val="0"/>
        <w:autoSpaceDN w:val="0"/>
        <w:adjustRightInd w:val="0"/>
        <w:spacing w:line="480" w:lineRule="auto"/>
        <w:rPr>
          <w:bCs/>
          <w:iCs/>
          <w:color w:val="000000" w:themeColor="text1"/>
          <w:lang w:val="en-GB"/>
        </w:rPr>
      </w:pPr>
      <w:r w:rsidRPr="003E5E32">
        <w:rPr>
          <w:bCs/>
          <w:iCs/>
          <w:color w:val="000000" w:themeColor="text1"/>
          <w:lang w:val="en-GB"/>
        </w:rPr>
        <w:t xml:space="preserve">**: Non-PD patients; patients with </w:t>
      </w:r>
      <w:r w:rsidRPr="003E5E32">
        <w:rPr>
          <w:bCs/>
          <w:iCs/>
          <w:color w:val="000000" w:themeColor="text1"/>
        </w:rPr>
        <w:t xml:space="preserve">IPF switched the </w:t>
      </w:r>
      <w:r w:rsidRPr="003E5E32">
        <w:rPr>
          <w:bCs/>
          <w:iCs/>
          <w:color w:val="000000" w:themeColor="text1"/>
          <w:lang w:val="en-GB"/>
        </w:rPr>
        <w:t>antifibrotics due to reasons</w:t>
      </w:r>
      <w:r w:rsidR="00D319CF" w:rsidRPr="003E5E32">
        <w:rPr>
          <w:bCs/>
          <w:iCs/>
          <w:color w:val="000000" w:themeColor="text1"/>
          <w:lang w:val="en-GB"/>
        </w:rPr>
        <w:t xml:space="preserve"> other</w:t>
      </w:r>
      <w:r w:rsidRPr="003E5E32">
        <w:rPr>
          <w:bCs/>
          <w:iCs/>
          <w:color w:val="000000" w:themeColor="text1"/>
          <w:lang w:val="en-GB"/>
        </w:rPr>
        <w:t xml:space="preserve"> than disease progression</w:t>
      </w:r>
      <w:r w:rsidR="005E0C93" w:rsidRPr="003E5E32">
        <w:rPr>
          <w:b/>
          <w:i/>
          <w:color w:val="000000" w:themeColor="text1"/>
          <w:lang w:val="en-GB"/>
        </w:rPr>
        <w:br w:type="page"/>
      </w:r>
    </w:p>
    <w:p w14:paraId="7CCE994D" w14:textId="05D47A60" w:rsidR="00E052E7" w:rsidRPr="003E5E32" w:rsidRDefault="009B65AE" w:rsidP="00E052E7">
      <w:pPr>
        <w:autoSpaceDE w:val="0"/>
        <w:autoSpaceDN w:val="0"/>
        <w:adjustRightInd w:val="0"/>
        <w:spacing w:line="480" w:lineRule="auto"/>
        <w:rPr>
          <w:b/>
          <w:i/>
          <w:color w:val="000000" w:themeColor="text1"/>
        </w:rPr>
      </w:pPr>
      <w:r w:rsidRPr="003E5E32">
        <w:rPr>
          <w:b/>
          <w:i/>
          <w:color w:val="000000" w:themeColor="text1"/>
        </w:rPr>
        <w:lastRenderedPageBreak/>
        <w:t xml:space="preserve">Supplementary </w:t>
      </w:r>
      <w:r w:rsidR="00E052E7" w:rsidRPr="003E5E32">
        <w:rPr>
          <w:b/>
          <w:i/>
          <w:color w:val="000000" w:themeColor="text1"/>
          <w:lang w:val="en-GB"/>
        </w:rPr>
        <w:t xml:space="preserve">Table </w:t>
      </w:r>
      <w:r w:rsidR="00BF0DC5" w:rsidRPr="003E5E32">
        <w:rPr>
          <w:b/>
          <w:i/>
          <w:color w:val="000000" w:themeColor="text1"/>
          <w:lang w:val="en-GB"/>
        </w:rPr>
        <w:t>3</w:t>
      </w:r>
      <w:r w:rsidR="00E052E7" w:rsidRPr="003E5E32">
        <w:rPr>
          <w:b/>
          <w:i/>
          <w:color w:val="000000" w:themeColor="text1"/>
          <w:lang w:val="en-GB"/>
        </w:rPr>
        <w:t xml:space="preserve">. Differences </w:t>
      </w:r>
      <w:r w:rsidR="00545A16" w:rsidRPr="003E5E32">
        <w:rPr>
          <w:b/>
          <w:i/>
          <w:color w:val="000000" w:themeColor="text1"/>
        </w:rPr>
        <w:t>between the</w:t>
      </w:r>
      <w:r w:rsidR="00E052E7" w:rsidRPr="003E5E32">
        <w:rPr>
          <w:b/>
          <w:i/>
          <w:color w:val="000000" w:themeColor="text1"/>
        </w:rPr>
        <w:t xml:space="preserve"> clinical characteristics </w:t>
      </w:r>
      <w:r w:rsidR="00545A16" w:rsidRPr="003E5E32">
        <w:rPr>
          <w:b/>
          <w:i/>
          <w:color w:val="000000" w:themeColor="text1"/>
        </w:rPr>
        <w:t>in</w:t>
      </w:r>
      <w:r w:rsidR="00E052E7" w:rsidRPr="003E5E32">
        <w:rPr>
          <w:b/>
          <w:i/>
          <w:color w:val="000000" w:themeColor="text1"/>
        </w:rPr>
        <w:t xml:space="preserve"> first-line and second-line anti-fibrotic therapy</w:t>
      </w:r>
    </w:p>
    <w:tbl>
      <w:tblPr>
        <w:tblW w:w="0" w:type="auto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86"/>
        <w:gridCol w:w="2767"/>
        <w:gridCol w:w="2767"/>
        <w:gridCol w:w="2135"/>
      </w:tblGrid>
      <w:tr w:rsidR="003E5E32" w:rsidRPr="003E5E32" w14:paraId="7BF24657" w14:textId="77777777" w:rsidTr="009B65AE">
        <w:trPr>
          <w:trHeight w:val="833"/>
          <w:jc w:val="center"/>
        </w:trPr>
        <w:tc>
          <w:tcPr>
            <w:tcW w:w="3686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1CDC0C72" w14:textId="77777777" w:rsidR="00E052E7" w:rsidRPr="003E5E32" w:rsidRDefault="00E052E7" w:rsidP="0046193B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767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vAlign w:val="center"/>
          </w:tcPr>
          <w:p w14:paraId="40D6336D" w14:textId="54AF508D" w:rsidR="00E052E7" w:rsidRPr="003E5E32" w:rsidRDefault="00E052E7" w:rsidP="0046193B">
            <w:pPr>
              <w:jc w:val="center"/>
              <w:rPr>
                <w:color w:val="000000" w:themeColor="text1"/>
              </w:rPr>
            </w:pPr>
            <w:r w:rsidRPr="003E5E32">
              <w:rPr>
                <w:color w:val="000000" w:themeColor="text1"/>
              </w:rPr>
              <w:t xml:space="preserve"> Switch-IPF cohort</w:t>
            </w:r>
          </w:p>
          <w:p w14:paraId="747FB768" w14:textId="77777777" w:rsidR="00E052E7" w:rsidRPr="003E5E32" w:rsidRDefault="00E052E7" w:rsidP="0046193B">
            <w:pPr>
              <w:jc w:val="center"/>
              <w:rPr>
                <w:color w:val="000000" w:themeColor="text1"/>
              </w:rPr>
            </w:pPr>
            <w:r w:rsidRPr="003E5E32">
              <w:rPr>
                <w:color w:val="000000" w:themeColor="text1"/>
              </w:rPr>
              <w:t>First-line treatment</w:t>
            </w:r>
          </w:p>
          <w:p w14:paraId="62AC16AD" w14:textId="1F22D6C7" w:rsidR="00E052E7" w:rsidRPr="003E5E32" w:rsidRDefault="00E052E7" w:rsidP="0046193B">
            <w:pPr>
              <w:jc w:val="center"/>
              <w:rPr>
                <w:color w:val="000000" w:themeColor="text1"/>
              </w:rPr>
            </w:pPr>
            <w:r w:rsidRPr="003E5E32">
              <w:rPr>
                <w:color w:val="000000" w:themeColor="text1"/>
              </w:rPr>
              <w:t>(n</w:t>
            </w:r>
            <w:r w:rsidR="004F031E" w:rsidRPr="003E5E32">
              <w:rPr>
                <w:color w:val="000000" w:themeColor="text1"/>
              </w:rPr>
              <w:t xml:space="preserve"> </w:t>
            </w:r>
            <w:r w:rsidRPr="003E5E32">
              <w:rPr>
                <w:color w:val="000000" w:themeColor="text1"/>
              </w:rPr>
              <w:t>=</w:t>
            </w:r>
            <w:r w:rsidR="004F031E" w:rsidRPr="003E5E32">
              <w:rPr>
                <w:color w:val="000000" w:themeColor="text1"/>
              </w:rPr>
              <w:t xml:space="preserve"> </w:t>
            </w:r>
            <w:r w:rsidRPr="003E5E32">
              <w:rPr>
                <w:color w:val="000000" w:themeColor="text1"/>
              </w:rPr>
              <w:t>37)</w:t>
            </w:r>
          </w:p>
        </w:tc>
        <w:tc>
          <w:tcPr>
            <w:tcW w:w="2767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vAlign w:val="center"/>
          </w:tcPr>
          <w:p w14:paraId="7EEEDB76" w14:textId="77777777" w:rsidR="00E052E7" w:rsidRPr="003E5E32" w:rsidRDefault="00E052E7" w:rsidP="0046193B">
            <w:pPr>
              <w:jc w:val="center"/>
              <w:rPr>
                <w:color w:val="000000" w:themeColor="text1"/>
              </w:rPr>
            </w:pPr>
            <w:r w:rsidRPr="003E5E32">
              <w:rPr>
                <w:color w:val="000000" w:themeColor="text1"/>
              </w:rPr>
              <w:t>Switch-IPF cohort</w:t>
            </w:r>
          </w:p>
          <w:p w14:paraId="2C663E4C" w14:textId="77777777" w:rsidR="00E052E7" w:rsidRPr="003E5E32" w:rsidRDefault="00E052E7" w:rsidP="0046193B">
            <w:pPr>
              <w:jc w:val="center"/>
              <w:rPr>
                <w:color w:val="000000" w:themeColor="text1"/>
              </w:rPr>
            </w:pPr>
            <w:r w:rsidRPr="003E5E32">
              <w:rPr>
                <w:color w:val="000000" w:themeColor="text1"/>
              </w:rPr>
              <w:t>Second-line treatment</w:t>
            </w:r>
          </w:p>
          <w:p w14:paraId="6970A9F8" w14:textId="0819239E" w:rsidR="00E052E7" w:rsidRPr="003E5E32" w:rsidRDefault="00E052E7" w:rsidP="0046193B">
            <w:pPr>
              <w:jc w:val="center"/>
              <w:rPr>
                <w:color w:val="000000" w:themeColor="text1"/>
                <w:highlight w:val="yellow"/>
              </w:rPr>
            </w:pPr>
            <w:r w:rsidRPr="003E5E32">
              <w:rPr>
                <w:color w:val="000000" w:themeColor="text1"/>
              </w:rPr>
              <w:t>(n</w:t>
            </w:r>
            <w:r w:rsidR="004F031E" w:rsidRPr="003E5E32">
              <w:rPr>
                <w:color w:val="000000" w:themeColor="text1"/>
              </w:rPr>
              <w:t xml:space="preserve"> </w:t>
            </w:r>
            <w:r w:rsidRPr="003E5E32">
              <w:rPr>
                <w:color w:val="000000" w:themeColor="text1"/>
              </w:rPr>
              <w:t>=</w:t>
            </w:r>
            <w:r w:rsidR="004F031E" w:rsidRPr="003E5E32">
              <w:rPr>
                <w:color w:val="000000" w:themeColor="text1"/>
              </w:rPr>
              <w:t xml:space="preserve"> </w:t>
            </w:r>
            <w:r w:rsidRPr="003E5E32">
              <w:rPr>
                <w:color w:val="000000" w:themeColor="text1"/>
              </w:rPr>
              <w:t>37)</w:t>
            </w:r>
          </w:p>
        </w:tc>
        <w:tc>
          <w:tcPr>
            <w:tcW w:w="2135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vAlign w:val="center"/>
          </w:tcPr>
          <w:p w14:paraId="2235906C" w14:textId="77777777" w:rsidR="00E052E7" w:rsidRPr="003E5E32" w:rsidRDefault="00E052E7" w:rsidP="0046193B">
            <w:pPr>
              <w:jc w:val="center"/>
              <w:rPr>
                <w:color w:val="000000" w:themeColor="text1"/>
              </w:rPr>
            </w:pPr>
            <w:r w:rsidRPr="003E5E32">
              <w:rPr>
                <w:i/>
                <w:color w:val="000000" w:themeColor="text1"/>
              </w:rPr>
              <w:t>p</w:t>
            </w:r>
            <w:r w:rsidRPr="003E5E32">
              <w:rPr>
                <w:color w:val="000000" w:themeColor="text1"/>
              </w:rPr>
              <w:t>-value</w:t>
            </w:r>
          </w:p>
        </w:tc>
      </w:tr>
      <w:tr w:rsidR="003E5E32" w:rsidRPr="003E5E32" w14:paraId="402F08FC" w14:textId="77777777" w:rsidTr="009B65AE">
        <w:trPr>
          <w:trHeight w:val="397"/>
          <w:jc w:val="center"/>
        </w:trPr>
        <w:tc>
          <w:tcPr>
            <w:tcW w:w="3686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18815FE9" w14:textId="580C3293" w:rsidR="00E052E7" w:rsidRPr="003E5E32" w:rsidRDefault="00E052E7" w:rsidP="0046193B">
            <w:pPr>
              <w:ind w:firstLineChars="50" w:firstLine="120"/>
              <w:rPr>
                <w:color w:val="000000" w:themeColor="text1"/>
              </w:rPr>
            </w:pPr>
            <w:r w:rsidRPr="003E5E32">
              <w:rPr>
                <w:color w:val="000000" w:themeColor="text1"/>
              </w:rPr>
              <w:t xml:space="preserve">Age, </w:t>
            </w:r>
            <w:proofErr w:type="spellStart"/>
            <w:r w:rsidRPr="003E5E32">
              <w:rPr>
                <w:color w:val="000000" w:themeColor="text1"/>
              </w:rPr>
              <w:t>yr</w:t>
            </w:r>
            <w:proofErr w:type="spellEnd"/>
          </w:p>
        </w:tc>
        <w:tc>
          <w:tcPr>
            <w:tcW w:w="2767" w:type="dxa"/>
            <w:tcBorders>
              <w:top w:val="single" w:sz="24" w:space="0" w:color="auto"/>
              <w:left w:val="nil"/>
              <w:bottom w:val="nil"/>
              <w:right w:val="nil"/>
            </w:tcBorders>
            <w:vAlign w:val="center"/>
          </w:tcPr>
          <w:p w14:paraId="36491B20" w14:textId="0863DEB4" w:rsidR="00E052E7" w:rsidRPr="003E5E32" w:rsidRDefault="00E052E7" w:rsidP="0046193B">
            <w:pPr>
              <w:jc w:val="center"/>
              <w:rPr>
                <w:color w:val="000000" w:themeColor="text1"/>
              </w:rPr>
            </w:pPr>
            <w:r w:rsidRPr="003E5E32">
              <w:rPr>
                <w:color w:val="000000" w:themeColor="text1"/>
              </w:rPr>
              <w:t>70.0 [65.5</w:t>
            </w:r>
            <w:r w:rsidR="004F031E" w:rsidRPr="003E5E32">
              <w:rPr>
                <w:color w:val="000000" w:themeColor="text1"/>
              </w:rPr>
              <w:t>–</w:t>
            </w:r>
            <w:r w:rsidRPr="003E5E32">
              <w:rPr>
                <w:color w:val="000000" w:themeColor="text1"/>
              </w:rPr>
              <w:t>74.0]</w:t>
            </w:r>
          </w:p>
        </w:tc>
        <w:tc>
          <w:tcPr>
            <w:tcW w:w="2767" w:type="dxa"/>
            <w:tcBorders>
              <w:top w:val="single" w:sz="24" w:space="0" w:color="auto"/>
              <w:left w:val="nil"/>
              <w:bottom w:val="nil"/>
              <w:right w:val="nil"/>
            </w:tcBorders>
            <w:vAlign w:val="center"/>
          </w:tcPr>
          <w:p w14:paraId="2DA27E48" w14:textId="6895B070" w:rsidR="00E052E7" w:rsidRPr="003E5E32" w:rsidRDefault="00E052E7" w:rsidP="0046193B">
            <w:pPr>
              <w:jc w:val="center"/>
              <w:rPr>
                <w:color w:val="000000" w:themeColor="text1"/>
              </w:rPr>
            </w:pPr>
            <w:r w:rsidRPr="003E5E32">
              <w:rPr>
                <w:color w:val="000000" w:themeColor="text1"/>
              </w:rPr>
              <w:t>73.0 [68.5</w:t>
            </w:r>
            <w:r w:rsidR="004F031E" w:rsidRPr="003E5E32">
              <w:rPr>
                <w:color w:val="000000" w:themeColor="text1"/>
              </w:rPr>
              <w:t>–</w:t>
            </w:r>
            <w:r w:rsidRPr="003E5E32">
              <w:rPr>
                <w:color w:val="000000" w:themeColor="text1"/>
              </w:rPr>
              <w:t>76.5]</w:t>
            </w:r>
          </w:p>
        </w:tc>
        <w:tc>
          <w:tcPr>
            <w:tcW w:w="2135" w:type="dxa"/>
            <w:tcBorders>
              <w:top w:val="single" w:sz="24" w:space="0" w:color="auto"/>
              <w:left w:val="nil"/>
              <w:bottom w:val="nil"/>
              <w:right w:val="nil"/>
            </w:tcBorders>
            <w:vAlign w:val="center"/>
          </w:tcPr>
          <w:p w14:paraId="4DD359F6" w14:textId="77777777" w:rsidR="00E052E7" w:rsidRPr="003E5E32" w:rsidRDefault="00E052E7" w:rsidP="0046193B">
            <w:pPr>
              <w:jc w:val="center"/>
              <w:rPr>
                <w:color w:val="000000" w:themeColor="text1"/>
              </w:rPr>
            </w:pPr>
            <w:r w:rsidRPr="003E5E32">
              <w:rPr>
                <w:color w:val="000000" w:themeColor="text1"/>
              </w:rPr>
              <w:t>0.1326</w:t>
            </w:r>
          </w:p>
        </w:tc>
      </w:tr>
      <w:tr w:rsidR="003E5E32" w:rsidRPr="003E5E32" w14:paraId="6DB9F117" w14:textId="77777777" w:rsidTr="009B65AE">
        <w:trPr>
          <w:trHeight w:val="397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6778847C" w14:textId="032BCB4C" w:rsidR="00E052E7" w:rsidRPr="003E5E32" w:rsidRDefault="00E052E7" w:rsidP="0046193B">
            <w:pPr>
              <w:ind w:firstLineChars="50" w:firstLine="120"/>
              <w:rPr>
                <w:color w:val="000000" w:themeColor="text1"/>
              </w:rPr>
            </w:pPr>
            <w:r w:rsidRPr="003E5E32">
              <w:rPr>
                <w:color w:val="000000" w:themeColor="text1"/>
                <w:lang w:val="en-GB"/>
              </w:rPr>
              <w:t>Sex</w:t>
            </w:r>
            <w:r w:rsidRPr="003E5E32">
              <w:rPr>
                <w:color w:val="000000" w:themeColor="text1"/>
              </w:rPr>
              <w:t xml:space="preserve">, </w:t>
            </w:r>
            <w:r w:rsidRPr="003E5E32">
              <w:rPr>
                <w:color w:val="000000" w:themeColor="text1"/>
                <w:lang w:val="en-GB"/>
              </w:rPr>
              <w:t>male/female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F7A31" w14:textId="0721FBE7" w:rsidR="00E052E7" w:rsidRPr="003E5E32" w:rsidRDefault="00E052E7" w:rsidP="0046193B">
            <w:pPr>
              <w:jc w:val="center"/>
              <w:rPr>
                <w:color w:val="000000" w:themeColor="text1"/>
              </w:rPr>
            </w:pPr>
            <w:r w:rsidRPr="003E5E32">
              <w:rPr>
                <w:color w:val="000000" w:themeColor="text1"/>
              </w:rPr>
              <w:t>31 (83.8%) / 6 (16.2%)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F67EA" w14:textId="7530014B" w:rsidR="00E052E7" w:rsidRPr="003E5E32" w:rsidRDefault="00E052E7" w:rsidP="0046193B">
            <w:pPr>
              <w:jc w:val="center"/>
              <w:rPr>
                <w:color w:val="000000" w:themeColor="text1"/>
                <w:highlight w:val="yellow"/>
              </w:rPr>
            </w:pPr>
            <w:r w:rsidRPr="003E5E32">
              <w:rPr>
                <w:color w:val="000000" w:themeColor="text1"/>
              </w:rPr>
              <w:t>31 (83.8%) / 6 (16.2%)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26C19" w14:textId="77777777" w:rsidR="00E052E7" w:rsidRPr="003E5E32" w:rsidRDefault="00E052E7" w:rsidP="0046193B">
            <w:pPr>
              <w:jc w:val="center"/>
              <w:rPr>
                <w:color w:val="000000" w:themeColor="text1"/>
              </w:rPr>
            </w:pPr>
            <w:r w:rsidRPr="003E5E32">
              <w:rPr>
                <w:color w:val="000000" w:themeColor="text1"/>
              </w:rPr>
              <w:t>-</w:t>
            </w:r>
          </w:p>
        </w:tc>
      </w:tr>
      <w:tr w:rsidR="003E5E32" w:rsidRPr="003E5E32" w14:paraId="6F4ACFF4" w14:textId="77777777" w:rsidTr="009B65AE">
        <w:trPr>
          <w:trHeight w:val="397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116302DC" w14:textId="77777777" w:rsidR="00E052E7" w:rsidRPr="003E5E32" w:rsidRDefault="00E052E7" w:rsidP="0046193B">
            <w:pPr>
              <w:ind w:firstLineChars="50" w:firstLine="120"/>
              <w:rPr>
                <w:color w:val="000000" w:themeColor="text1"/>
              </w:rPr>
            </w:pPr>
            <w:r w:rsidRPr="003E5E32">
              <w:rPr>
                <w:color w:val="000000" w:themeColor="text1"/>
              </w:rPr>
              <w:t xml:space="preserve">Pirfenidone / </w:t>
            </w:r>
            <w:proofErr w:type="spellStart"/>
            <w:r w:rsidRPr="003E5E32">
              <w:rPr>
                <w:color w:val="000000" w:themeColor="text1"/>
              </w:rPr>
              <w:t>Nintedanib</w:t>
            </w:r>
            <w:proofErr w:type="spellEnd"/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15D02" w14:textId="77777777" w:rsidR="00E052E7" w:rsidRPr="003E5E32" w:rsidRDefault="00E052E7" w:rsidP="0046193B">
            <w:pPr>
              <w:jc w:val="center"/>
              <w:rPr>
                <w:color w:val="000000" w:themeColor="text1"/>
              </w:rPr>
            </w:pPr>
            <w:r w:rsidRPr="003E5E32">
              <w:rPr>
                <w:color w:val="000000" w:themeColor="text1"/>
              </w:rPr>
              <w:t>29 (78.4%), 8 (21.6%)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9DA35" w14:textId="362CD668" w:rsidR="00E052E7" w:rsidRPr="003E5E32" w:rsidRDefault="00E052E7" w:rsidP="0046193B">
            <w:pPr>
              <w:jc w:val="center"/>
              <w:rPr>
                <w:color w:val="000000" w:themeColor="text1"/>
                <w:highlight w:val="yellow"/>
              </w:rPr>
            </w:pPr>
            <w:r w:rsidRPr="003E5E32">
              <w:rPr>
                <w:color w:val="000000" w:themeColor="text1"/>
              </w:rPr>
              <w:t>8 (21.6%)</w:t>
            </w:r>
            <w:r w:rsidR="004F031E" w:rsidRPr="003E5E32">
              <w:rPr>
                <w:color w:val="000000" w:themeColor="text1"/>
              </w:rPr>
              <w:t xml:space="preserve"> </w:t>
            </w:r>
            <w:r w:rsidRPr="003E5E32">
              <w:rPr>
                <w:color w:val="000000" w:themeColor="text1"/>
              </w:rPr>
              <w:t>/ 29 (78.4%)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52434" w14:textId="44CD8320" w:rsidR="00E052E7" w:rsidRPr="003E5E32" w:rsidRDefault="00E052E7" w:rsidP="0046193B">
            <w:pPr>
              <w:jc w:val="center"/>
              <w:rPr>
                <w:color w:val="000000" w:themeColor="text1"/>
              </w:rPr>
            </w:pPr>
            <w:r w:rsidRPr="003E5E32">
              <w:rPr>
                <w:color w:val="000000" w:themeColor="text1"/>
              </w:rPr>
              <w:t>-</w:t>
            </w:r>
          </w:p>
        </w:tc>
      </w:tr>
      <w:tr w:rsidR="003E5E32" w:rsidRPr="003E5E32" w14:paraId="7B21531E" w14:textId="77777777" w:rsidTr="009B65AE">
        <w:trPr>
          <w:trHeight w:val="397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2418C784" w14:textId="4C41B455" w:rsidR="00E052E7" w:rsidRPr="003E5E32" w:rsidRDefault="00E052E7" w:rsidP="0046193B">
            <w:pPr>
              <w:ind w:firstLineChars="50" w:firstLine="120"/>
              <w:rPr>
                <w:color w:val="000000" w:themeColor="text1"/>
              </w:rPr>
            </w:pPr>
            <w:r w:rsidRPr="003E5E32">
              <w:rPr>
                <w:color w:val="000000" w:themeColor="text1"/>
              </w:rPr>
              <w:t>BMI, kg/m</w:t>
            </w:r>
            <w:r w:rsidRPr="003E5E32">
              <w:rPr>
                <w:color w:val="000000" w:themeColor="text1"/>
                <w:vertAlign w:val="superscript"/>
              </w:rPr>
              <w:t>2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AE0CD" w14:textId="5B0F3EA8" w:rsidR="00E052E7" w:rsidRPr="003E5E32" w:rsidRDefault="00E052E7" w:rsidP="0046193B">
            <w:pPr>
              <w:jc w:val="center"/>
              <w:rPr>
                <w:color w:val="000000" w:themeColor="text1"/>
              </w:rPr>
            </w:pPr>
            <w:r w:rsidRPr="003E5E32">
              <w:rPr>
                <w:color w:val="000000" w:themeColor="text1"/>
              </w:rPr>
              <w:t>24.3 [21.3</w:t>
            </w:r>
            <w:r w:rsidR="004F031E" w:rsidRPr="003E5E32">
              <w:rPr>
                <w:color w:val="000000" w:themeColor="text1"/>
              </w:rPr>
              <w:t>–</w:t>
            </w:r>
            <w:r w:rsidRPr="003E5E32">
              <w:rPr>
                <w:color w:val="000000" w:themeColor="text1"/>
              </w:rPr>
              <w:t>25.3]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F0E1C" w14:textId="374CD48B" w:rsidR="00E052E7" w:rsidRPr="003E5E32" w:rsidRDefault="00E052E7" w:rsidP="0046193B">
            <w:pPr>
              <w:jc w:val="center"/>
              <w:rPr>
                <w:color w:val="000000" w:themeColor="text1"/>
              </w:rPr>
            </w:pPr>
            <w:r w:rsidRPr="003E5E32">
              <w:rPr>
                <w:color w:val="000000" w:themeColor="text1"/>
              </w:rPr>
              <w:t>21.8 [19.9</w:t>
            </w:r>
            <w:r w:rsidR="004F031E" w:rsidRPr="003E5E32">
              <w:rPr>
                <w:color w:val="000000" w:themeColor="text1"/>
              </w:rPr>
              <w:t>–</w:t>
            </w:r>
            <w:r w:rsidRPr="003E5E32">
              <w:rPr>
                <w:color w:val="000000" w:themeColor="text1"/>
              </w:rPr>
              <w:t>24.5]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D28C2" w14:textId="77777777" w:rsidR="00E052E7" w:rsidRPr="003E5E32" w:rsidRDefault="00E052E7" w:rsidP="0046193B">
            <w:pPr>
              <w:jc w:val="center"/>
              <w:rPr>
                <w:color w:val="000000" w:themeColor="text1"/>
              </w:rPr>
            </w:pPr>
            <w:r w:rsidRPr="003E5E32">
              <w:rPr>
                <w:color w:val="000000" w:themeColor="text1"/>
              </w:rPr>
              <w:t>0.0386</w:t>
            </w:r>
          </w:p>
        </w:tc>
      </w:tr>
      <w:tr w:rsidR="003E5E32" w:rsidRPr="003E5E32" w14:paraId="4724A8A4" w14:textId="77777777" w:rsidTr="00591B93">
        <w:trPr>
          <w:trHeight w:val="397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487EB264" w14:textId="77777777" w:rsidR="00E052E7" w:rsidRPr="003E5E32" w:rsidRDefault="00E052E7" w:rsidP="0046193B">
            <w:pPr>
              <w:ind w:firstLineChars="50" w:firstLine="120"/>
              <w:rPr>
                <w:color w:val="000000" w:themeColor="text1"/>
              </w:rPr>
            </w:pPr>
            <w:r w:rsidRPr="003E5E32">
              <w:rPr>
                <w:b/>
                <w:color w:val="000000" w:themeColor="text1"/>
              </w:rPr>
              <w:t>Pulmonary Function Test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E6FFC" w14:textId="77777777" w:rsidR="00E052E7" w:rsidRPr="003E5E32" w:rsidRDefault="00E052E7" w:rsidP="0046193B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ADF3A" w14:textId="77777777" w:rsidR="00E052E7" w:rsidRPr="003E5E32" w:rsidRDefault="00E052E7" w:rsidP="0046193B">
            <w:pPr>
              <w:jc w:val="center"/>
              <w:rPr>
                <w:color w:val="000000" w:themeColor="text1"/>
                <w:highlight w:val="yellow"/>
              </w:rPr>
            </w:pP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29540" w14:textId="77777777" w:rsidR="00E052E7" w:rsidRPr="003E5E32" w:rsidRDefault="00E052E7" w:rsidP="0046193B">
            <w:pPr>
              <w:jc w:val="center"/>
              <w:rPr>
                <w:color w:val="000000" w:themeColor="text1"/>
              </w:rPr>
            </w:pPr>
          </w:p>
        </w:tc>
      </w:tr>
      <w:tr w:rsidR="003E5E32" w:rsidRPr="003E5E32" w14:paraId="585EC323" w14:textId="77777777" w:rsidTr="009B65AE">
        <w:trPr>
          <w:trHeight w:val="397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64668719" w14:textId="6D49B9DC" w:rsidR="00E052E7" w:rsidRPr="003E5E32" w:rsidRDefault="00E052E7" w:rsidP="0046193B">
            <w:pPr>
              <w:ind w:firstLineChars="50" w:firstLine="120"/>
              <w:rPr>
                <w:color w:val="000000" w:themeColor="text1"/>
              </w:rPr>
            </w:pPr>
            <w:r w:rsidRPr="003E5E32">
              <w:rPr>
                <w:color w:val="000000" w:themeColor="text1"/>
                <w:lang w:val="en-GB"/>
              </w:rPr>
              <w:t>FVC</w:t>
            </w:r>
            <w:r w:rsidRPr="003E5E32">
              <w:rPr>
                <w:color w:val="000000" w:themeColor="text1"/>
              </w:rPr>
              <w:t>, %-</w:t>
            </w:r>
            <w:proofErr w:type="spellStart"/>
            <w:r w:rsidRPr="003E5E32">
              <w:rPr>
                <w:color w:val="000000" w:themeColor="text1"/>
                <w:lang w:val="en-GB"/>
              </w:rPr>
              <w:t>pred</w:t>
            </w:r>
            <w:proofErr w:type="spellEnd"/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9BD06" w14:textId="02C838D9" w:rsidR="00E052E7" w:rsidRPr="003E5E32" w:rsidRDefault="00E052E7" w:rsidP="0046193B">
            <w:pPr>
              <w:jc w:val="center"/>
              <w:rPr>
                <w:color w:val="000000" w:themeColor="text1"/>
              </w:rPr>
            </w:pPr>
            <w:r w:rsidRPr="003E5E32">
              <w:rPr>
                <w:color w:val="000000" w:themeColor="text1"/>
              </w:rPr>
              <w:t>73.2 [62.4</w:t>
            </w:r>
            <w:r w:rsidR="004F031E" w:rsidRPr="003E5E32">
              <w:rPr>
                <w:color w:val="000000" w:themeColor="text1"/>
              </w:rPr>
              <w:t>–</w:t>
            </w:r>
            <w:r w:rsidRPr="003E5E32">
              <w:rPr>
                <w:color w:val="000000" w:themeColor="text1"/>
              </w:rPr>
              <w:t>83.7]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55B15" w14:textId="72E6669E" w:rsidR="00E052E7" w:rsidRPr="003E5E32" w:rsidRDefault="00E052E7" w:rsidP="0046193B">
            <w:pPr>
              <w:jc w:val="center"/>
              <w:rPr>
                <w:color w:val="000000" w:themeColor="text1"/>
              </w:rPr>
            </w:pPr>
            <w:r w:rsidRPr="003E5E32">
              <w:rPr>
                <w:color w:val="000000" w:themeColor="text1"/>
              </w:rPr>
              <w:t>56.8 [49.5</w:t>
            </w:r>
            <w:r w:rsidR="004F031E" w:rsidRPr="003E5E32">
              <w:rPr>
                <w:color w:val="000000" w:themeColor="text1"/>
              </w:rPr>
              <w:t>–</w:t>
            </w:r>
            <w:r w:rsidRPr="003E5E32">
              <w:rPr>
                <w:color w:val="000000" w:themeColor="text1"/>
              </w:rPr>
              <w:t>76.3] (n</w:t>
            </w:r>
            <w:r w:rsidR="004F031E" w:rsidRPr="003E5E32">
              <w:rPr>
                <w:color w:val="000000" w:themeColor="text1"/>
              </w:rPr>
              <w:t xml:space="preserve"> </w:t>
            </w:r>
            <w:r w:rsidRPr="003E5E32">
              <w:rPr>
                <w:color w:val="000000" w:themeColor="text1"/>
              </w:rPr>
              <w:t>=</w:t>
            </w:r>
            <w:r w:rsidR="004F031E" w:rsidRPr="003E5E32">
              <w:rPr>
                <w:color w:val="000000" w:themeColor="text1"/>
              </w:rPr>
              <w:t xml:space="preserve"> </w:t>
            </w:r>
            <w:r w:rsidRPr="003E5E32">
              <w:rPr>
                <w:color w:val="000000" w:themeColor="text1"/>
              </w:rPr>
              <w:t>35)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40E8B" w14:textId="77777777" w:rsidR="00E052E7" w:rsidRPr="003E5E32" w:rsidRDefault="00E052E7" w:rsidP="0046193B">
            <w:pPr>
              <w:jc w:val="center"/>
              <w:rPr>
                <w:color w:val="000000" w:themeColor="text1"/>
              </w:rPr>
            </w:pPr>
            <w:r w:rsidRPr="003E5E32">
              <w:rPr>
                <w:color w:val="000000" w:themeColor="text1"/>
              </w:rPr>
              <w:t>0.0028</w:t>
            </w:r>
          </w:p>
        </w:tc>
      </w:tr>
      <w:tr w:rsidR="003E5E32" w:rsidRPr="003E5E32" w14:paraId="0756B21F" w14:textId="77777777" w:rsidTr="009B65AE">
        <w:trPr>
          <w:trHeight w:val="397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4670EAFC" w14:textId="44C7462B" w:rsidR="00E052E7" w:rsidRPr="003E5E32" w:rsidRDefault="00E052E7" w:rsidP="0046193B">
            <w:pPr>
              <w:ind w:firstLineChars="50" w:firstLine="120"/>
              <w:rPr>
                <w:color w:val="000000" w:themeColor="text1"/>
              </w:rPr>
            </w:pPr>
            <w:r w:rsidRPr="003E5E32">
              <w:rPr>
                <w:color w:val="000000" w:themeColor="text1"/>
                <w:lang w:val="en-GB"/>
              </w:rPr>
              <w:t>FEV</w:t>
            </w:r>
            <w:r w:rsidRPr="003E5E32">
              <w:rPr>
                <w:color w:val="000000" w:themeColor="text1"/>
                <w:vertAlign w:val="subscript"/>
                <w:lang w:val="en-GB"/>
              </w:rPr>
              <w:t>1</w:t>
            </w:r>
            <w:r w:rsidRPr="003E5E32">
              <w:rPr>
                <w:color w:val="000000" w:themeColor="text1"/>
              </w:rPr>
              <w:t>, %-</w:t>
            </w:r>
            <w:proofErr w:type="spellStart"/>
            <w:r w:rsidRPr="003E5E32">
              <w:rPr>
                <w:color w:val="000000" w:themeColor="text1"/>
                <w:lang w:val="en-GB"/>
              </w:rPr>
              <w:t>pred</w:t>
            </w:r>
            <w:proofErr w:type="spellEnd"/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39425" w14:textId="1376130B" w:rsidR="00E052E7" w:rsidRPr="003E5E32" w:rsidRDefault="00E052E7" w:rsidP="0046193B">
            <w:pPr>
              <w:jc w:val="center"/>
              <w:rPr>
                <w:color w:val="000000" w:themeColor="text1"/>
              </w:rPr>
            </w:pPr>
            <w:r w:rsidRPr="003E5E32">
              <w:rPr>
                <w:color w:val="000000" w:themeColor="text1"/>
              </w:rPr>
              <w:t>75.3 [67.6</w:t>
            </w:r>
            <w:r w:rsidR="004F031E" w:rsidRPr="003E5E32">
              <w:rPr>
                <w:color w:val="000000" w:themeColor="text1"/>
              </w:rPr>
              <w:t>–</w:t>
            </w:r>
            <w:r w:rsidRPr="003E5E32">
              <w:rPr>
                <w:color w:val="000000" w:themeColor="text1"/>
              </w:rPr>
              <w:t>87.6]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73E09" w14:textId="1461382D" w:rsidR="00E052E7" w:rsidRPr="003E5E32" w:rsidRDefault="00E052E7" w:rsidP="0046193B">
            <w:pPr>
              <w:jc w:val="center"/>
              <w:rPr>
                <w:color w:val="000000" w:themeColor="text1"/>
              </w:rPr>
            </w:pPr>
            <w:r w:rsidRPr="003E5E32">
              <w:rPr>
                <w:color w:val="000000" w:themeColor="text1"/>
              </w:rPr>
              <w:t>64.5 [56.6</w:t>
            </w:r>
            <w:r w:rsidR="004F031E" w:rsidRPr="003E5E32">
              <w:rPr>
                <w:color w:val="000000" w:themeColor="text1"/>
              </w:rPr>
              <w:t>–</w:t>
            </w:r>
            <w:r w:rsidRPr="003E5E32">
              <w:rPr>
                <w:color w:val="000000" w:themeColor="text1"/>
              </w:rPr>
              <w:t>82.4] (n</w:t>
            </w:r>
            <w:r w:rsidR="004F031E" w:rsidRPr="003E5E32">
              <w:rPr>
                <w:color w:val="000000" w:themeColor="text1"/>
              </w:rPr>
              <w:t xml:space="preserve"> </w:t>
            </w:r>
            <w:r w:rsidRPr="003E5E32">
              <w:rPr>
                <w:color w:val="000000" w:themeColor="text1"/>
              </w:rPr>
              <w:t>=</w:t>
            </w:r>
            <w:r w:rsidR="004F031E" w:rsidRPr="003E5E32">
              <w:rPr>
                <w:color w:val="000000" w:themeColor="text1"/>
              </w:rPr>
              <w:t xml:space="preserve"> </w:t>
            </w:r>
            <w:r w:rsidRPr="003E5E32">
              <w:rPr>
                <w:color w:val="000000" w:themeColor="text1"/>
              </w:rPr>
              <w:t>35)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3BD01" w14:textId="77777777" w:rsidR="00E052E7" w:rsidRPr="003E5E32" w:rsidRDefault="00E052E7" w:rsidP="0046193B">
            <w:pPr>
              <w:jc w:val="center"/>
              <w:rPr>
                <w:color w:val="000000" w:themeColor="text1"/>
              </w:rPr>
            </w:pPr>
            <w:r w:rsidRPr="003E5E32">
              <w:rPr>
                <w:color w:val="000000" w:themeColor="text1"/>
              </w:rPr>
              <w:t>0.0253</w:t>
            </w:r>
          </w:p>
        </w:tc>
      </w:tr>
      <w:tr w:rsidR="003E5E32" w:rsidRPr="003E5E32" w14:paraId="29B9E403" w14:textId="77777777" w:rsidTr="009B65AE">
        <w:trPr>
          <w:trHeight w:val="397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23FC122D" w14:textId="284ABE12" w:rsidR="00E052E7" w:rsidRPr="003E5E32" w:rsidRDefault="00E052E7" w:rsidP="0046193B">
            <w:pPr>
              <w:ind w:firstLineChars="50" w:firstLine="120"/>
              <w:rPr>
                <w:color w:val="000000" w:themeColor="text1"/>
              </w:rPr>
            </w:pPr>
            <w:r w:rsidRPr="003E5E32">
              <w:rPr>
                <w:color w:val="000000" w:themeColor="text1"/>
                <w:lang w:val="en-GB"/>
              </w:rPr>
              <w:t>FEV</w:t>
            </w:r>
            <w:r w:rsidRPr="003E5E32">
              <w:rPr>
                <w:color w:val="000000" w:themeColor="text1"/>
                <w:vertAlign w:val="subscript"/>
                <w:lang w:val="en-GB"/>
              </w:rPr>
              <w:t>1</w:t>
            </w:r>
            <w:r w:rsidRPr="003E5E32">
              <w:rPr>
                <w:color w:val="000000" w:themeColor="text1"/>
                <w:lang w:val="en-GB"/>
              </w:rPr>
              <w:t>/FVC</w:t>
            </w:r>
            <w:r w:rsidRPr="003E5E32">
              <w:rPr>
                <w:color w:val="000000" w:themeColor="text1"/>
              </w:rPr>
              <w:t>, %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203B2" w14:textId="181AFA95" w:rsidR="00E052E7" w:rsidRPr="003E5E32" w:rsidRDefault="00E052E7" w:rsidP="0046193B">
            <w:pPr>
              <w:jc w:val="center"/>
              <w:rPr>
                <w:color w:val="000000" w:themeColor="text1"/>
              </w:rPr>
            </w:pPr>
            <w:r w:rsidRPr="003E5E32">
              <w:rPr>
                <w:color w:val="000000" w:themeColor="text1"/>
              </w:rPr>
              <w:t>83.4 [79.9</w:t>
            </w:r>
            <w:r w:rsidR="004F031E" w:rsidRPr="003E5E32">
              <w:rPr>
                <w:color w:val="000000" w:themeColor="text1"/>
              </w:rPr>
              <w:t>–</w:t>
            </w:r>
            <w:r w:rsidRPr="003E5E32">
              <w:rPr>
                <w:color w:val="000000" w:themeColor="text1"/>
              </w:rPr>
              <w:t>88.9]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471BF" w14:textId="0B9033FB" w:rsidR="00E052E7" w:rsidRPr="003E5E32" w:rsidRDefault="00E052E7" w:rsidP="0046193B">
            <w:pPr>
              <w:jc w:val="center"/>
              <w:rPr>
                <w:color w:val="000000" w:themeColor="text1"/>
              </w:rPr>
            </w:pPr>
            <w:r w:rsidRPr="003E5E32">
              <w:rPr>
                <w:color w:val="000000" w:themeColor="text1"/>
              </w:rPr>
              <w:t>88.1 [82.5</w:t>
            </w:r>
            <w:r w:rsidR="004F031E" w:rsidRPr="003E5E32">
              <w:rPr>
                <w:color w:val="000000" w:themeColor="text1"/>
              </w:rPr>
              <w:t>–</w:t>
            </w:r>
            <w:r w:rsidRPr="003E5E32">
              <w:rPr>
                <w:color w:val="000000" w:themeColor="text1"/>
              </w:rPr>
              <w:t>92.9] (n</w:t>
            </w:r>
            <w:r w:rsidR="004F031E" w:rsidRPr="003E5E32">
              <w:rPr>
                <w:color w:val="000000" w:themeColor="text1"/>
              </w:rPr>
              <w:t xml:space="preserve"> </w:t>
            </w:r>
            <w:r w:rsidRPr="003E5E32">
              <w:rPr>
                <w:color w:val="000000" w:themeColor="text1"/>
              </w:rPr>
              <w:t>=</w:t>
            </w:r>
            <w:r w:rsidR="004F031E" w:rsidRPr="003E5E32">
              <w:rPr>
                <w:color w:val="000000" w:themeColor="text1"/>
              </w:rPr>
              <w:t xml:space="preserve"> </w:t>
            </w:r>
            <w:r w:rsidRPr="003E5E32">
              <w:rPr>
                <w:color w:val="000000" w:themeColor="text1"/>
              </w:rPr>
              <w:t>35)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C7B10" w14:textId="77777777" w:rsidR="00E052E7" w:rsidRPr="003E5E32" w:rsidRDefault="00E052E7" w:rsidP="0046193B">
            <w:pPr>
              <w:jc w:val="center"/>
              <w:rPr>
                <w:color w:val="000000" w:themeColor="text1"/>
              </w:rPr>
            </w:pPr>
            <w:r w:rsidRPr="003E5E32">
              <w:rPr>
                <w:color w:val="000000" w:themeColor="text1"/>
              </w:rPr>
              <w:t>0.0264</w:t>
            </w:r>
          </w:p>
        </w:tc>
      </w:tr>
      <w:tr w:rsidR="003E5E32" w:rsidRPr="003E5E32" w14:paraId="7D896CE4" w14:textId="77777777" w:rsidTr="009B65AE">
        <w:trPr>
          <w:trHeight w:val="397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5B6D20B4" w14:textId="6066C6C5" w:rsidR="00E052E7" w:rsidRPr="003E5E32" w:rsidRDefault="00E052E7" w:rsidP="0046193B">
            <w:pPr>
              <w:ind w:firstLineChars="50" w:firstLine="120"/>
              <w:rPr>
                <w:color w:val="000000" w:themeColor="text1"/>
              </w:rPr>
            </w:pPr>
            <w:r w:rsidRPr="003E5E32">
              <w:rPr>
                <w:color w:val="000000" w:themeColor="text1"/>
                <w:lang w:val="en-GB"/>
              </w:rPr>
              <w:t>DLCO</w:t>
            </w:r>
            <w:r w:rsidRPr="003E5E32">
              <w:rPr>
                <w:color w:val="000000" w:themeColor="text1"/>
              </w:rPr>
              <w:t>, %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C7C86" w14:textId="65D9A7C3" w:rsidR="00E052E7" w:rsidRPr="003E5E32" w:rsidRDefault="00E052E7" w:rsidP="0046193B">
            <w:pPr>
              <w:jc w:val="center"/>
              <w:rPr>
                <w:color w:val="000000" w:themeColor="text1"/>
              </w:rPr>
            </w:pPr>
            <w:r w:rsidRPr="003E5E32">
              <w:rPr>
                <w:color w:val="000000" w:themeColor="text1"/>
              </w:rPr>
              <w:t>62.2 [50.2</w:t>
            </w:r>
            <w:r w:rsidR="004F031E" w:rsidRPr="003E5E32">
              <w:rPr>
                <w:color w:val="000000" w:themeColor="text1"/>
              </w:rPr>
              <w:t>–</w:t>
            </w:r>
            <w:r w:rsidRPr="003E5E32">
              <w:rPr>
                <w:color w:val="000000" w:themeColor="text1"/>
              </w:rPr>
              <w:t>67.6] (n</w:t>
            </w:r>
            <w:r w:rsidR="004F031E" w:rsidRPr="003E5E32">
              <w:rPr>
                <w:color w:val="000000" w:themeColor="text1"/>
              </w:rPr>
              <w:t xml:space="preserve"> </w:t>
            </w:r>
            <w:r w:rsidRPr="003E5E32">
              <w:rPr>
                <w:color w:val="000000" w:themeColor="text1"/>
              </w:rPr>
              <w:t>=</w:t>
            </w:r>
            <w:r w:rsidR="004F031E" w:rsidRPr="003E5E32">
              <w:rPr>
                <w:color w:val="000000" w:themeColor="text1"/>
              </w:rPr>
              <w:t xml:space="preserve"> </w:t>
            </w:r>
            <w:r w:rsidRPr="003E5E32">
              <w:rPr>
                <w:color w:val="000000" w:themeColor="text1"/>
              </w:rPr>
              <w:t>36)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1E012" w14:textId="3E457276" w:rsidR="00E052E7" w:rsidRPr="003E5E32" w:rsidRDefault="00E052E7" w:rsidP="0046193B">
            <w:pPr>
              <w:jc w:val="center"/>
              <w:rPr>
                <w:color w:val="000000" w:themeColor="text1"/>
              </w:rPr>
            </w:pPr>
            <w:r w:rsidRPr="003E5E32">
              <w:rPr>
                <w:color w:val="000000" w:themeColor="text1"/>
              </w:rPr>
              <w:t>48.8 [38.2</w:t>
            </w:r>
            <w:r w:rsidR="004F031E" w:rsidRPr="003E5E32">
              <w:rPr>
                <w:color w:val="000000" w:themeColor="text1"/>
              </w:rPr>
              <w:t>–</w:t>
            </w:r>
            <w:r w:rsidRPr="003E5E32">
              <w:rPr>
                <w:color w:val="000000" w:themeColor="text1"/>
              </w:rPr>
              <w:t>60.9] (n</w:t>
            </w:r>
            <w:r w:rsidR="004F031E" w:rsidRPr="003E5E32">
              <w:rPr>
                <w:color w:val="000000" w:themeColor="text1"/>
              </w:rPr>
              <w:t xml:space="preserve"> </w:t>
            </w:r>
            <w:r w:rsidRPr="003E5E32">
              <w:rPr>
                <w:color w:val="000000" w:themeColor="text1"/>
              </w:rPr>
              <w:t>=</w:t>
            </w:r>
            <w:r w:rsidR="004F031E" w:rsidRPr="003E5E32">
              <w:rPr>
                <w:color w:val="000000" w:themeColor="text1"/>
              </w:rPr>
              <w:t xml:space="preserve"> </w:t>
            </w:r>
            <w:r w:rsidRPr="003E5E32">
              <w:rPr>
                <w:color w:val="000000" w:themeColor="text1"/>
              </w:rPr>
              <w:t>20)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DDFA4" w14:textId="77777777" w:rsidR="00E052E7" w:rsidRPr="003E5E32" w:rsidRDefault="00E052E7" w:rsidP="0046193B">
            <w:pPr>
              <w:jc w:val="center"/>
              <w:rPr>
                <w:color w:val="000000" w:themeColor="text1"/>
              </w:rPr>
            </w:pPr>
            <w:r w:rsidRPr="003E5E32">
              <w:rPr>
                <w:color w:val="000000" w:themeColor="text1"/>
              </w:rPr>
              <w:t>0.0133</w:t>
            </w:r>
          </w:p>
        </w:tc>
      </w:tr>
      <w:tr w:rsidR="003E5E32" w:rsidRPr="003E5E32" w14:paraId="5067A3AA" w14:textId="77777777" w:rsidTr="00591B93">
        <w:trPr>
          <w:trHeight w:val="397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1C2370A0" w14:textId="77777777" w:rsidR="00E052E7" w:rsidRPr="003E5E32" w:rsidRDefault="00E052E7" w:rsidP="0046193B">
            <w:pPr>
              <w:ind w:firstLineChars="50" w:firstLine="120"/>
              <w:rPr>
                <w:color w:val="000000" w:themeColor="text1"/>
              </w:rPr>
            </w:pPr>
            <w:r w:rsidRPr="003E5E32">
              <w:rPr>
                <w:b/>
                <w:color w:val="000000" w:themeColor="text1"/>
              </w:rPr>
              <w:t>Laboratory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45F1A" w14:textId="77777777" w:rsidR="00E052E7" w:rsidRPr="003E5E32" w:rsidRDefault="00E052E7" w:rsidP="0046193B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12C08" w14:textId="77777777" w:rsidR="00E052E7" w:rsidRPr="003E5E32" w:rsidRDefault="00E052E7" w:rsidP="0046193B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30299" w14:textId="77777777" w:rsidR="00E052E7" w:rsidRPr="003E5E32" w:rsidRDefault="00E052E7" w:rsidP="0046193B">
            <w:pPr>
              <w:jc w:val="center"/>
              <w:rPr>
                <w:color w:val="000000" w:themeColor="text1"/>
                <w:highlight w:val="yellow"/>
              </w:rPr>
            </w:pPr>
          </w:p>
        </w:tc>
      </w:tr>
      <w:tr w:rsidR="003E5E32" w:rsidRPr="003E5E32" w14:paraId="722F863B" w14:textId="77777777" w:rsidTr="009B65AE">
        <w:trPr>
          <w:trHeight w:val="397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32FE82CE" w14:textId="3129EE1F" w:rsidR="00E052E7" w:rsidRPr="003E5E32" w:rsidRDefault="00E052E7" w:rsidP="0046193B">
            <w:pPr>
              <w:ind w:firstLineChars="50" w:firstLine="120"/>
              <w:rPr>
                <w:color w:val="000000" w:themeColor="text1"/>
              </w:rPr>
            </w:pPr>
            <w:r w:rsidRPr="003E5E32">
              <w:rPr>
                <w:color w:val="000000" w:themeColor="text1"/>
                <w:lang w:val="en-GB"/>
              </w:rPr>
              <w:t>Hb</w:t>
            </w:r>
            <w:r w:rsidRPr="003E5E32">
              <w:rPr>
                <w:color w:val="000000" w:themeColor="text1"/>
              </w:rPr>
              <w:t xml:space="preserve">, </w:t>
            </w:r>
            <w:r w:rsidRPr="003E5E32">
              <w:rPr>
                <w:color w:val="000000" w:themeColor="text1"/>
                <w:lang w:val="en-GB"/>
              </w:rPr>
              <w:t>g/</w:t>
            </w:r>
            <w:r w:rsidRPr="003E5E32">
              <w:rPr>
                <w:color w:val="000000" w:themeColor="text1"/>
              </w:rPr>
              <w:t>dl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CEEB4" w14:textId="0396965A" w:rsidR="00E052E7" w:rsidRPr="003E5E32" w:rsidRDefault="00E052E7" w:rsidP="0046193B">
            <w:pPr>
              <w:jc w:val="center"/>
              <w:rPr>
                <w:color w:val="000000" w:themeColor="text1"/>
              </w:rPr>
            </w:pPr>
            <w:r w:rsidRPr="003E5E32">
              <w:rPr>
                <w:color w:val="000000" w:themeColor="text1"/>
              </w:rPr>
              <w:t>13.9 [13.2</w:t>
            </w:r>
            <w:r w:rsidR="004F031E" w:rsidRPr="003E5E32">
              <w:rPr>
                <w:color w:val="000000" w:themeColor="text1"/>
              </w:rPr>
              <w:t>–</w:t>
            </w:r>
            <w:r w:rsidRPr="003E5E32">
              <w:rPr>
                <w:color w:val="000000" w:themeColor="text1"/>
              </w:rPr>
              <w:t>15.5]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E4F5F" w14:textId="57ECE7C7" w:rsidR="00E052E7" w:rsidRPr="003E5E32" w:rsidRDefault="00E052E7" w:rsidP="0046193B">
            <w:pPr>
              <w:jc w:val="center"/>
              <w:rPr>
                <w:color w:val="000000" w:themeColor="text1"/>
              </w:rPr>
            </w:pPr>
            <w:r w:rsidRPr="003E5E32">
              <w:rPr>
                <w:color w:val="000000" w:themeColor="text1"/>
              </w:rPr>
              <w:t>13.6 [12.6</w:t>
            </w:r>
            <w:r w:rsidR="004F031E" w:rsidRPr="003E5E32">
              <w:rPr>
                <w:color w:val="000000" w:themeColor="text1"/>
              </w:rPr>
              <w:t>–</w:t>
            </w:r>
            <w:r w:rsidRPr="003E5E32">
              <w:rPr>
                <w:color w:val="000000" w:themeColor="text1"/>
              </w:rPr>
              <w:t>14.7]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7E380" w14:textId="77777777" w:rsidR="00E052E7" w:rsidRPr="003E5E32" w:rsidRDefault="00E052E7" w:rsidP="0046193B">
            <w:pPr>
              <w:jc w:val="center"/>
              <w:rPr>
                <w:color w:val="000000" w:themeColor="text1"/>
              </w:rPr>
            </w:pPr>
            <w:r w:rsidRPr="003E5E32">
              <w:rPr>
                <w:color w:val="000000" w:themeColor="text1"/>
              </w:rPr>
              <w:t>0.1927</w:t>
            </w:r>
          </w:p>
        </w:tc>
      </w:tr>
      <w:tr w:rsidR="003E5E32" w:rsidRPr="003E5E32" w14:paraId="24536859" w14:textId="77777777" w:rsidTr="009B65AE">
        <w:trPr>
          <w:trHeight w:val="397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243D7262" w14:textId="7BED2C47" w:rsidR="00E052E7" w:rsidRPr="003E5E32" w:rsidRDefault="00E052E7" w:rsidP="0046193B">
            <w:pPr>
              <w:ind w:firstLineChars="50" w:firstLine="120"/>
              <w:rPr>
                <w:color w:val="000000" w:themeColor="text1"/>
              </w:rPr>
            </w:pPr>
            <w:r w:rsidRPr="003E5E32">
              <w:rPr>
                <w:color w:val="000000" w:themeColor="text1"/>
                <w:lang w:val="en-GB"/>
              </w:rPr>
              <w:t>TP</w:t>
            </w:r>
            <w:r w:rsidRPr="003E5E32">
              <w:rPr>
                <w:color w:val="000000" w:themeColor="text1"/>
              </w:rPr>
              <w:t xml:space="preserve">, </w:t>
            </w:r>
            <w:r w:rsidRPr="003E5E32">
              <w:rPr>
                <w:color w:val="000000" w:themeColor="text1"/>
                <w:lang w:val="en-GB"/>
              </w:rPr>
              <w:t>g/</w:t>
            </w:r>
            <w:r w:rsidRPr="003E5E32">
              <w:rPr>
                <w:color w:val="000000" w:themeColor="text1"/>
              </w:rPr>
              <w:t>dl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9D145" w14:textId="59E8B4DE" w:rsidR="00E052E7" w:rsidRPr="003E5E32" w:rsidRDefault="00E052E7" w:rsidP="0046193B">
            <w:pPr>
              <w:jc w:val="center"/>
              <w:rPr>
                <w:color w:val="000000" w:themeColor="text1"/>
              </w:rPr>
            </w:pPr>
            <w:r w:rsidRPr="003E5E32">
              <w:rPr>
                <w:color w:val="000000" w:themeColor="text1"/>
              </w:rPr>
              <w:t>7.6 [7.2</w:t>
            </w:r>
            <w:r w:rsidR="004F031E" w:rsidRPr="003E5E32">
              <w:rPr>
                <w:color w:val="000000" w:themeColor="text1"/>
              </w:rPr>
              <w:t>–</w:t>
            </w:r>
            <w:r w:rsidRPr="003E5E32">
              <w:rPr>
                <w:color w:val="000000" w:themeColor="text1"/>
              </w:rPr>
              <w:t>7.9]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E42B1" w14:textId="572C9460" w:rsidR="00E052E7" w:rsidRPr="003E5E32" w:rsidRDefault="00E052E7" w:rsidP="0046193B">
            <w:pPr>
              <w:jc w:val="center"/>
              <w:rPr>
                <w:color w:val="000000" w:themeColor="text1"/>
              </w:rPr>
            </w:pPr>
            <w:r w:rsidRPr="003E5E32">
              <w:rPr>
                <w:color w:val="000000" w:themeColor="text1"/>
              </w:rPr>
              <w:t>7.3 [6.9</w:t>
            </w:r>
            <w:r w:rsidR="004F031E" w:rsidRPr="003E5E32">
              <w:rPr>
                <w:color w:val="000000" w:themeColor="text1"/>
              </w:rPr>
              <w:t>–</w:t>
            </w:r>
            <w:r w:rsidRPr="003E5E32">
              <w:rPr>
                <w:color w:val="000000" w:themeColor="text1"/>
              </w:rPr>
              <w:t>7.5]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17F74" w14:textId="77777777" w:rsidR="00E052E7" w:rsidRPr="003E5E32" w:rsidRDefault="00E052E7" w:rsidP="0046193B">
            <w:pPr>
              <w:jc w:val="center"/>
              <w:rPr>
                <w:color w:val="000000" w:themeColor="text1"/>
              </w:rPr>
            </w:pPr>
            <w:r w:rsidRPr="003E5E32">
              <w:rPr>
                <w:color w:val="000000" w:themeColor="text1"/>
              </w:rPr>
              <w:t>0.0407</w:t>
            </w:r>
          </w:p>
        </w:tc>
      </w:tr>
      <w:tr w:rsidR="003E5E32" w:rsidRPr="003E5E32" w14:paraId="5BD3E2AE" w14:textId="77777777" w:rsidTr="009B65AE">
        <w:trPr>
          <w:trHeight w:val="397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2ED6E4B1" w14:textId="62CF5316" w:rsidR="00E052E7" w:rsidRPr="003E5E32" w:rsidRDefault="00E052E7" w:rsidP="0046193B">
            <w:pPr>
              <w:ind w:firstLineChars="50" w:firstLine="120"/>
              <w:rPr>
                <w:color w:val="000000" w:themeColor="text1"/>
              </w:rPr>
            </w:pPr>
            <w:r w:rsidRPr="003E5E32">
              <w:rPr>
                <w:color w:val="000000" w:themeColor="text1"/>
                <w:lang w:val="en-GB"/>
              </w:rPr>
              <w:t>Alb</w:t>
            </w:r>
            <w:r w:rsidRPr="003E5E32">
              <w:rPr>
                <w:color w:val="000000" w:themeColor="text1"/>
              </w:rPr>
              <w:t xml:space="preserve">, </w:t>
            </w:r>
            <w:r w:rsidRPr="003E5E32">
              <w:rPr>
                <w:color w:val="000000" w:themeColor="text1"/>
                <w:lang w:val="en-GB"/>
              </w:rPr>
              <w:t>g/</w:t>
            </w:r>
            <w:r w:rsidRPr="003E5E32">
              <w:rPr>
                <w:color w:val="000000" w:themeColor="text1"/>
              </w:rPr>
              <w:t>dl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02349" w14:textId="5C910F5C" w:rsidR="00E052E7" w:rsidRPr="003E5E32" w:rsidRDefault="00E052E7" w:rsidP="0046193B">
            <w:pPr>
              <w:jc w:val="center"/>
              <w:rPr>
                <w:color w:val="000000" w:themeColor="text1"/>
              </w:rPr>
            </w:pPr>
            <w:r w:rsidRPr="003E5E32">
              <w:rPr>
                <w:color w:val="000000" w:themeColor="text1"/>
              </w:rPr>
              <w:t>4.1 [4.0</w:t>
            </w:r>
            <w:r w:rsidR="004F031E" w:rsidRPr="003E5E32">
              <w:rPr>
                <w:color w:val="000000" w:themeColor="text1"/>
              </w:rPr>
              <w:t>–</w:t>
            </w:r>
            <w:r w:rsidRPr="003E5E32">
              <w:rPr>
                <w:color w:val="000000" w:themeColor="text1"/>
              </w:rPr>
              <w:t>4.3]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657D9" w14:textId="1694E726" w:rsidR="00E052E7" w:rsidRPr="003E5E32" w:rsidRDefault="00E052E7" w:rsidP="0046193B">
            <w:pPr>
              <w:jc w:val="center"/>
              <w:rPr>
                <w:color w:val="000000" w:themeColor="text1"/>
              </w:rPr>
            </w:pPr>
            <w:r w:rsidRPr="003E5E32">
              <w:rPr>
                <w:color w:val="000000" w:themeColor="text1"/>
              </w:rPr>
              <w:t>3.7 [3.5</w:t>
            </w:r>
            <w:r w:rsidR="004F031E" w:rsidRPr="003E5E32">
              <w:rPr>
                <w:color w:val="000000" w:themeColor="text1"/>
              </w:rPr>
              <w:t>–</w:t>
            </w:r>
            <w:r w:rsidRPr="003E5E32">
              <w:rPr>
                <w:color w:val="000000" w:themeColor="text1"/>
              </w:rPr>
              <w:t>4.1]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4FFBD" w14:textId="77777777" w:rsidR="00E052E7" w:rsidRPr="003E5E32" w:rsidRDefault="00E052E7" w:rsidP="0046193B">
            <w:pPr>
              <w:jc w:val="center"/>
              <w:rPr>
                <w:color w:val="000000" w:themeColor="text1"/>
              </w:rPr>
            </w:pPr>
            <w:r w:rsidRPr="003E5E32">
              <w:rPr>
                <w:color w:val="000000" w:themeColor="text1"/>
              </w:rPr>
              <w:t>0.0025</w:t>
            </w:r>
          </w:p>
        </w:tc>
      </w:tr>
      <w:tr w:rsidR="003E5E32" w:rsidRPr="003E5E32" w14:paraId="62B8CDEC" w14:textId="77777777" w:rsidTr="009B65AE">
        <w:trPr>
          <w:trHeight w:val="397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6AAC1223" w14:textId="78D4B11A" w:rsidR="00E052E7" w:rsidRPr="003E5E32" w:rsidRDefault="00E052E7" w:rsidP="0046193B">
            <w:pPr>
              <w:ind w:firstLineChars="50" w:firstLine="120"/>
              <w:rPr>
                <w:color w:val="000000" w:themeColor="text1"/>
              </w:rPr>
            </w:pPr>
            <w:r w:rsidRPr="003E5E32">
              <w:rPr>
                <w:color w:val="000000" w:themeColor="text1"/>
                <w:lang w:val="en-GB"/>
              </w:rPr>
              <w:t>LDH</w:t>
            </w:r>
            <w:r w:rsidRPr="003E5E32">
              <w:rPr>
                <w:color w:val="000000" w:themeColor="text1"/>
              </w:rPr>
              <w:t xml:space="preserve">, </w:t>
            </w:r>
            <w:r w:rsidRPr="003E5E32">
              <w:rPr>
                <w:color w:val="000000" w:themeColor="text1"/>
                <w:lang w:val="en-GB"/>
              </w:rPr>
              <w:t>U/L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0BC41" w14:textId="02ECF7FF" w:rsidR="00E052E7" w:rsidRPr="003E5E32" w:rsidRDefault="00E052E7" w:rsidP="0046193B">
            <w:pPr>
              <w:jc w:val="center"/>
              <w:rPr>
                <w:color w:val="000000" w:themeColor="text1"/>
              </w:rPr>
            </w:pPr>
            <w:r w:rsidRPr="003E5E32">
              <w:rPr>
                <w:color w:val="000000" w:themeColor="text1"/>
              </w:rPr>
              <w:t>244 [209</w:t>
            </w:r>
            <w:r w:rsidR="004F031E" w:rsidRPr="003E5E32">
              <w:rPr>
                <w:color w:val="000000" w:themeColor="text1"/>
              </w:rPr>
              <w:t>–</w:t>
            </w:r>
            <w:r w:rsidRPr="003E5E32">
              <w:rPr>
                <w:color w:val="000000" w:themeColor="text1"/>
              </w:rPr>
              <w:t>272]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2E6E6" w14:textId="4DB66866" w:rsidR="00E052E7" w:rsidRPr="003E5E32" w:rsidRDefault="00E052E7" w:rsidP="0046193B">
            <w:pPr>
              <w:jc w:val="center"/>
              <w:rPr>
                <w:color w:val="000000" w:themeColor="text1"/>
              </w:rPr>
            </w:pPr>
            <w:r w:rsidRPr="003E5E32">
              <w:rPr>
                <w:color w:val="000000" w:themeColor="text1"/>
              </w:rPr>
              <w:t>237 [195</w:t>
            </w:r>
            <w:r w:rsidR="004F031E" w:rsidRPr="003E5E32">
              <w:rPr>
                <w:color w:val="000000" w:themeColor="text1"/>
              </w:rPr>
              <w:t>–</w:t>
            </w:r>
            <w:r w:rsidRPr="003E5E32">
              <w:rPr>
                <w:color w:val="000000" w:themeColor="text1"/>
              </w:rPr>
              <w:t>262]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0E4DE" w14:textId="77777777" w:rsidR="00E052E7" w:rsidRPr="003E5E32" w:rsidRDefault="00E052E7" w:rsidP="0046193B">
            <w:pPr>
              <w:jc w:val="center"/>
              <w:rPr>
                <w:color w:val="000000" w:themeColor="text1"/>
              </w:rPr>
            </w:pPr>
            <w:r w:rsidRPr="003E5E32">
              <w:rPr>
                <w:color w:val="000000" w:themeColor="text1"/>
              </w:rPr>
              <w:t>0.5579</w:t>
            </w:r>
          </w:p>
        </w:tc>
      </w:tr>
      <w:tr w:rsidR="003E5E32" w:rsidRPr="003E5E32" w14:paraId="1FAEB463" w14:textId="77777777" w:rsidTr="009B65AE">
        <w:trPr>
          <w:trHeight w:val="397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66C0B631" w14:textId="56E4617D" w:rsidR="00E052E7" w:rsidRPr="003E5E32" w:rsidRDefault="00E052E7" w:rsidP="0046193B">
            <w:pPr>
              <w:ind w:firstLineChars="50" w:firstLine="120"/>
              <w:rPr>
                <w:color w:val="000000" w:themeColor="text1"/>
              </w:rPr>
            </w:pPr>
            <w:r w:rsidRPr="003E5E32">
              <w:rPr>
                <w:color w:val="000000" w:themeColor="text1"/>
                <w:lang w:val="en-GB"/>
              </w:rPr>
              <w:t>CRP</w:t>
            </w:r>
            <w:r w:rsidRPr="003E5E32">
              <w:rPr>
                <w:color w:val="000000" w:themeColor="text1"/>
              </w:rPr>
              <w:t xml:space="preserve">, </w:t>
            </w:r>
            <w:r w:rsidRPr="003E5E32">
              <w:rPr>
                <w:color w:val="000000" w:themeColor="text1"/>
                <w:lang w:val="en-GB"/>
              </w:rPr>
              <w:t>mg/</w:t>
            </w:r>
            <w:r w:rsidRPr="003E5E32">
              <w:rPr>
                <w:color w:val="000000" w:themeColor="text1"/>
              </w:rPr>
              <w:t>dl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A5F61" w14:textId="6EDC3E83" w:rsidR="00E052E7" w:rsidRPr="003E5E32" w:rsidRDefault="00E052E7" w:rsidP="0046193B">
            <w:pPr>
              <w:jc w:val="center"/>
              <w:rPr>
                <w:color w:val="000000" w:themeColor="text1"/>
              </w:rPr>
            </w:pPr>
            <w:r w:rsidRPr="003E5E32">
              <w:rPr>
                <w:color w:val="000000" w:themeColor="text1"/>
              </w:rPr>
              <w:t>0.2 [0.1</w:t>
            </w:r>
            <w:r w:rsidR="004F031E" w:rsidRPr="003E5E32">
              <w:rPr>
                <w:color w:val="000000" w:themeColor="text1"/>
              </w:rPr>
              <w:t>–</w:t>
            </w:r>
            <w:r w:rsidRPr="003E5E32">
              <w:rPr>
                <w:color w:val="000000" w:themeColor="text1"/>
              </w:rPr>
              <w:t>0.6]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9BD18" w14:textId="03677AEA" w:rsidR="00E052E7" w:rsidRPr="003E5E32" w:rsidRDefault="00E052E7" w:rsidP="0046193B">
            <w:pPr>
              <w:jc w:val="center"/>
              <w:rPr>
                <w:color w:val="000000" w:themeColor="text1"/>
              </w:rPr>
            </w:pPr>
            <w:r w:rsidRPr="003E5E32">
              <w:rPr>
                <w:color w:val="000000" w:themeColor="text1"/>
              </w:rPr>
              <w:t>0.2 [0.1</w:t>
            </w:r>
            <w:r w:rsidR="004F031E" w:rsidRPr="003E5E32">
              <w:rPr>
                <w:color w:val="000000" w:themeColor="text1"/>
              </w:rPr>
              <w:t>–</w:t>
            </w:r>
            <w:r w:rsidRPr="003E5E32">
              <w:rPr>
                <w:color w:val="000000" w:themeColor="text1"/>
              </w:rPr>
              <w:t>0.8]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805AE" w14:textId="77777777" w:rsidR="00E052E7" w:rsidRPr="003E5E32" w:rsidRDefault="00E052E7" w:rsidP="0046193B">
            <w:pPr>
              <w:jc w:val="center"/>
              <w:rPr>
                <w:color w:val="000000" w:themeColor="text1"/>
              </w:rPr>
            </w:pPr>
            <w:r w:rsidRPr="003E5E32">
              <w:rPr>
                <w:color w:val="000000" w:themeColor="text1"/>
              </w:rPr>
              <w:t>0.5030</w:t>
            </w:r>
          </w:p>
        </w:tc>
      </w:tr>
      <w:tr w:rsidR="003E5E32" w:rsidRPr="003E5E32" w14:paraId="0401BC1D" w14:textId="77777777" w:rsidTr="009B65AE">
        <w:trPr>
          <w:trHeight w:val="397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0C4AFB15" w14:textId="5A6C6B42" w:rsidR="00E052E7" w:rsidRPr="003E5E32" w:rsidRDefault="00E052E7" w:rsidP="0046193B">
            <w:pPr>
              <w:ind w:firstLineChars="50" w:firstLine="120"/>
              <w:rPr>
                <w:color w:val="000000" w:themeColor="text1"/>
              </w:rPr>
            </w:pPr>
            <w:r w:rsidRPr="003E5E32">
              <w:rPr>
                <w:color w:val="000000" w:themeColor="text1"/>
                <w:lang w:val="en-GB"/>
              </w:rPr>
              <w:t>KL-6</w:t>
            </w:r>
            <w:r w:rsidRPr="003E5E32">
              <w:rPr>
                <w:color w:val="000000" w:themeColor="text1"/>
              </w:rPr>
              <w:t xml:space="preserve">, </w:t>
            </w:r>
            <w:r w:rsidRPr="003E5E32">
              <w:rPr>
                <w:color w:val="000000" w:themeColor="text1"/>
                <w:lang w:val="en-GB"/>
              </w:rPr>
              <w:t>U/</w:t>
            </w:r>
            <w:r w:rsidRPr="003E5E32">
              <w:rPr>
                <w:color w:val="000000" w:themeColor="text1"/>
              </w:rPr>
              <w:t>ml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F0230" w14:textId="1363B720" w:rsidR="00E052E7" w:rsidRPr="003E5E32" w:rsidRDefault="00E052E7" w:rsidP="0046193B">
            <w:pPr>
              <w:jc w:val="center"/>
              <w:rPr>
                <w:color w:val="000000" w:themeColor="text1"/>
              </w:rPr>
            </w:pPr>
            <w:r w:rsidRPr="003E5E32">
              <w:rPr>
                <w:color w:val="000000" w:themeColor="text1"/>
              </w:rPr>
              <w:t>1124 [776</w:t>
            </w:r>
            <w:r w:rsidR="004F031E" w:rsidRPr="003E5E32">
              <w:rPr>
                <w:color w:val="000000" w:themeColor="text1"/>
              </w:rPr>
              <w:t>–</w:t>
            </w:r>
            <w:r w:rsidRPr="003E5E32">
              <w:rPr>
                <w:color w:val="000000" w:themeColor="text1"/>
              </w:rPr>
              <w:t>1473]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3AFB3" w14:textId="73750603" w:rsidR="00E052E7" w:rsidRPr="003E5E32" w:rsidRDefault="00E052E7" w:rsidP="0046193B">
            <w:pPr>
              <w:jc w:val="center"/>
              <w:rPr>
                <w:color w:val="000000" w:themeColor="text1"/>
              </w:rPr>
            </w:pPr>
            <w:r w:rsidRPr="003E5E32">
              <w:rPr>
                <w:color w:val="000000" w:themeColor="text1"/>
              </w:rPr>
              <w:t>1032 [696</w:t>
            </w:r>
            <w:r w:rsidR="004F031E" w:rsidRPr="003E5E32">
              <w:rPr>
                <w:color w:val="000000" w:themeColor="text1"/>
              </w:rPr>
              <w:t>–</w:t>
            </w:r>
            <w:r w:rsidRPr="003E5E32">
              <w:rPr>
                <w:color w:val="000000" w:themeColor="text1"/>
              </w:rPr>
              <w:t>1731]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82BB5" w14:textId="77777777" w:rsidR="00E052E7" w:rsidRPr="003E5E32" w:rsidRDefault="00E052E7" w:rsidP="0046193B">
            <w:pPr>
              <w:jc w:val="center"/>
              <w:rPr>
                <w:color w:val="000000" w:themeColor="text1"/>
              </w:rPr>
            </w:pPr>
            <w:r w:rsidRPr="003E5E32">
              <w:rPr>
                <w:color w:val="000000" w:themeColor="text1"/>
              </w:rPr>
              <w:t>0.9736</w:t>
            </w:r>
          </w:p>
        </w:tc>
      </w:tr>
      <w:tr w:rsidR="003E5E32" w:rsidRPr="003E5E32" w14:paraId="222E92BF" w14:textId="77777777" w:rsidTr="009B65AE">
        <w:trPr>
          <w:trHeight w:val="397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519A53AA" w14:textId="02F3B3DA" w:rsidR="00E052E7" w:rsidRPr="003E5E32" w:rsidRDefault="00E052E7" w:rsidP="0046193B">
            <w:pPr>
              <w:ind w:firstLineChars="50" w:firstLine="120"/>
              <w:rPr>
                <w:color w:val="000000" w:themeColor="text1"/>
                <w:lang w:val="en-GB"/>
              </w:rPr>
            </w:pPr>
            <w:r w:rsidRPr="003E5E32">
              <w:rPr>
                <w:color w:val="000000" w:themeColor="text1"/>
              </w:rPr>
              <w:t>SP-D</w:t>
            </w:r>
            <w:r w:rsidR="009B65AE" w:rsidRPr="003E5E32">
              <w:rPr>
                <w:color w:val="000000" w:themeColor="text1"/>
              </w:rPr>
              <w:t>,</w:t>
            </w:r>
            <w:r w:rsidRPr="003E5E32">
              <w:rPr>
                <w:color w:val="000000" w:themeColor="text1"/>
              </w:rPr>
              <w:t xml:space="preserve"> </w:t>
            </w:r>
            <w:r w:rsidRPr="003E5E32">
              <w:rPr>
                <w:color w:val="000000" w:themeColor="text1"/>
                <w:lang w:val="en-GB"/>
              </w:rPr>
              <w:t>ng/</w:t>
            </w:r>
            <w:r w:rsidRPr="003E5E32">
              <w:rPr>
                <w:color w:val="000000" w:themeColor="text1"/>
              </w:rPr>
              <w:t>ml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88444" w14:textId="2015B17F" w:rsidR="00E052E7" w:rsidRPr="003E5E32" w:rsidRDefault="00E052E7" w:rsidP="0046193B">
            <w:pPr>
              <w:jc w:val="center"/>
              <w:rPr>
                <w:color w:val="000000" w:themeColor="text1"/>
              </w:rPr>
            </w:pPr>
            <w:r w:rsidRPr="003E5E32">
              <w:rPr>
                <w:color w:val="000000" w:themeColor="text1"/>
                <w:lang w:val="en-GB"/>
              </w:rPr>
              <w:t>232 [136</w:t>
            </w:r>
            <w:r w:rsidRPr="003E5E32">
              <w:rPr>
                <w:color w:val="000000" w:themeColor="text1"/>
              </w:rPr>
              <w:t>345]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6E093" w14:textId="301B742D" w:rsidR="00E052E7" w:rsidRPr="003E5E32" w:rsidRDefault="00E052E7" w:rsidP="0046193B">
            <w:pPr>
              <w:jc w:val="center"/>
              <w:rPr>
                <w:color w:val="000000" w:themeColor="text1"/>
              </w:rPr>
            </w:pPr>
            <w:r w:rsidRPr="003E5E32">
              <w:rPr>
                <w:color w:val="000000" w:themeColor="text1"/>
              </w:rPr>
              <w:t>241 [154</w:t>
            </w:r>
            <w:r w:rsidR="004F031E" w:rsidRPr="003E5E32">
              <w:rPr>
                <w:color w:val="000000" w:themeColor="text1"/>
              </w:rPr>
              <w:t>–</w:t>
            </w:r>
            <w:r w:rsidRPr="003E5E32">
              <w:rPr>
                <w:color w:val="000000" w:themeColor="text1"/>
              </w:rPr>
              <w:t>377]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21FE5" w14:textId="77777777" w:rsidR="00E052E7" w:rsidRPr="003E5E32" w:rsidRDefault="00E052E7" w:rsidP="0046193B">
            <w:pPr>
              <w:jc w:val="center"/>
              <w:rPr>
                <w:color w:val="000000" w:themeColor="text1"/>
              </w:rPr>
            </w:pPr>
            <w:r w:rsidRPr="003E5E32">
              <w:rPr>
                <w:color w:val="000000" w:themeColor="text1"/>
              </w:rPr>
              <w:t>0.7740</w:t>
            </w:r>
          </w:p>
        </w:tc>
      </w:tr>
      <w:tr w:rsidR="003E5E32" w:rsidRPr="003E5E32" w14:paraId="06F299F1" w14:textId="77777777" w:rsidTr="009B65AE">
        <w:trPr>
          <w:trHeight w:val="397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6FC07B48" w14:textId="77777777" w:rsidR="00E052E7" w:rsidRPr="003E5E32" w:rsidRDefault="00E052E7" w:rsidP="0046193B">
            <w:pPr>
              <w:ind w:firstLineChars="50" w:firstLine="120"/>
              <w:rPr>
                <w:color w:val="000000" w:themeColor="text1"/>
              </w:rPr>
            </w:pPr>
            <w:r w:rsidRPr="003E5E32">
              <w:rPr>
                <w:b/>
                <w:color w:val="000000" w:themeColor="text1"/>
              </w:rPr>
              <w:t>Treatment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66773" w14:textId="77777777" w:rsidR="00E052E7" w:rsidRPr="003E5E32" w:rsidRDefault="00E052E7" w:rsidP="0046193B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B8F01" w14:textId="77777777" w:rsidR="00E052E7" w:rsidRPr="003E5E32" w:rsidRDefault="00E052E7" w:rsidP="0046193B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9E63D" w14:textId="77777777" w:rsidR="00E052E7" w:rsidRPr="003E5E32" w:rsidRDefault="00E052E7" w:rsidP="0046193B">
            <w:pPr>
              <w:jc w:val="center"/>
              <w:rPr>
                <w:color w:val="000000" w:themeColor="text1"/>
              </w:rPr>
            </w:pPr>
          </w:p>
        </w:tc>
      </w:tr>
      <w:tr w:rsidR="003E5E32" w:rsidRPr="003E5E32" w14:paraId="33A7E4D8" w14:textId="77777777" w:rsidTr="009B65AE">
        <w:trPr>
          <w:trHeight w:val="397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240855B2" w14:textId="77777777" w:rsidR="00E052E7" w:rsidRPr="003E5E32" w:rsidRDefault="00E052E7" w:rsidP="0046193B">
            <w:pPr>
              <w:ind w:firstLineChars="50" w:firstLine="120"/>
              <w:rPr>
                <w:color w:val="000000" w:themeColor="text1"/>
              </w:rPr>
            </w:pPr>
            <w:r w:rsidRPr="003E5E32">
              <w:rPr>
                <w:color w:val="000000" w:themeColor="text1"/>
              </w:rPr>
              <w:lastRenderedPageBreak/>
              <w:t>None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C4868" w14:textId="77777777" w:rsidR="00E052E7" w:rsidRPr="003E5E32" w:rsidRDefault="00E052E7" w:rsidP="0046193B">
            <w:pPr>
              <w:jc w:val="center"/>
              <w:rPr>
                <w:color w:val="000000" w:themeColor="text1"/>
              </w:rPr>
            </w:pPr>
            <w:r w:rsidRPr="003E5E32">
              <w:rPr>
                <w:color w:val="000000" w:themeColor="text1"/>
              </w:rPr>
              <w:t>30 (81.1%)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2A735" w14:textId="77777777" w:rsidR="00E052E7" w:rsidRPr="003E5E32" w:rsidRDefault="00E052E7" w:rsidP="0046193B">
            <w:pPr>
              <w:jc w:val="center"/>
              <w:rPr>
                <w:color w:val="000000" w:themeColor="text1"/>
              </w:rPr>
            </w:pPr>
            <w:r w:rsidRPr="003E5E32">
              <w:rPr>
                <w:color w:val="000000" w:themeColor="text1"/>
              </w:rPr>
              <w:t>17 (45.9%)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5659C" w14:textId="77777777" w:rsidR="00E052E7" w:rsidRPr="003E5E32" w:rsidRDefault="00E052E7" w:rsidP="0046193B">
            <w:pPr>
              <w:jc w:val="center"/>
              <w:rPr>
                <w:color w:val="000000" w:themeColor="text1"/>
              </w:rPr>
            </w:pPr>
            <w:r w:rsidRPr="003E5E32">
              <w:rPr>
                <w:color w:val="000000" w:themeColor="text1"/>
              </w:rPr>
              <w:t>0.0034</w:t>
            </w:r>
          </w:p>
        </w:tc>
      </w:tr>
      <w:tr w:rsidR="003E5E32" w:rsidRPr="003E5E32" w14:paraId="2B41EE9C" w14:textId="77777777" w:rsidTr="009B65AE">
        <w:trPr>
          <w:trHeight w:val="397"/>
          <w:jc w:val="center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4B02FDC5" w14:textId="77777777" w:rsidR="00E052E7" w:rsidRPr="003E5E32" w:rsidRDefault="00E052E7" w:rsidP="0046193B">
            <w:pPr>
              <w:ind w:firstLineChars="50" w:firstLine="120"/>
              <w:rPr>
                <w:color w:val="000000" w:themeColor="text1"/>
              </w:rPr>
            </w:pPr>
            <w:r w:rsidRPr="003E5E32">
              <w:rPr>
                <w:color w:val="000000" w:themeColor="text1"/>
              </w:rPr>
              <w:t>LTOT</w:t>
            </w:r>
          </w:p>
        </w:tc>
        <w:tc>
          <w:tcPr>
            <w:tcW w:w="2767" w:type="dxa"/>
            <w:tcBorders>
              <w:top w:val="nil"/>
              <w:left w:val="nil"/>
              <w:right w:val="nil"/>
            </w:tcBorders>
            <w:vAlign w:val="center"/>
          </w:tcPr>
          <w:p w14:paraId="4CCE5D76" w14:textId="77777777" w:rsidR="00E052E7" w:rsidRPr="003E5E32" w:rsidRDefault="00E052E7" w:rsidP="0046193B">
            <w:pPr>
              <w:jc w:val="center"/>
              <w:rPr>
                <w:color w:val="000000" w:themeColor="text1"/>
              </w:rPr>
            </w:pPr>
            <w:r w:rsidRPr="003E5E32">
              <w:rPr>
                <w:color w:val="000000" w:themeColor="text1"/>
              </w:rPr>
              <w:t>6 (16.2%)</w:t>
            </w:r>
          </w:p>
        </w:tc>
        <w:tc>
          <w:tcPr>
            <w:tcW w:w="2767" w:type="dxa"/>
            <w:tcBorders>
              <w:top w:val="nil"/>
              <w:left w:val="nil"/>
              <w:right w:val="nil"/>
            </w:tcBorders>
            <w:vAlign w:val="center"/>
          </w:tcPr>
          <w:p w14:paraId="23E44B1D" w14:textId="77777777" w:rsidR="00E052E7" w:rsidRPr="003E5E32" w:rsidRDefault="00E052E7" w:rsidP="0046193B">
            <w:pPr>
              <w:jc w:val="center"/>
              <w:rPr>
                <w:color w:val="000000" w:themeColor="text1"/>
              </w:rPr>
            </w:pPr>
            <w:r w:rsidRPr="003E5E32">
              <w:rPr>
                <w:color w:val="000000" w:themeColor="text1"/>
              </w:rPr>
              <w:t>21 (56.8%)</w:t>
            </w:r>
          </w:p>
        </w:tc>
        <w:tc>
          <w:tcPr>
            <w:tcW w:w="2135" w:type="dxa"/>
            <w:tcBorders>
              <w:top w:val="nil"/>
              <w:left w:val="nil"/>
              <w:right w:val="nil"/>
            </w:tcBorders>
            <w:vAlign w:val="center"/>
          </w:tcPr>
          <w:p w14:paraId="082269CF" w14:textId="77777777" w:rsidR="00E052E7" w:rsidRPr="003E5E32" w:rsidRDefault="00E052E7" w:rsidP="0046193B">
            <w:pPr>
              <w:jc w:val="center"/>
              <w:rPr>
                <w:color w:val="000000" w:themeColor="text1"/>
              </w:rPr>
            </w:pPr>
            <w:r w:rsidRPr="003E5E32">
              <w:rPr>
                <w:color w:val="000000" w:themeColor="text1"/>
              </w:rPr>
              <w:t>0.0006</w:t>
            </w:r>
          </w:p>
        </w:tc>
      </w:tr>
      <w:tr w:rsidR="003E5E32" w:rsidRPr="003E5E32" w14:paraId="4AFE4B05" w14:textId="77777777" w:rsidTr="009B65AE">
        <w:trPr>
          <w:trHeight w:val="397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1B6BAA4B" w14:textId="77777777" w:rsidR="00E052E7" w:rsidRPr="003E5E32" w:rsidRDefault="00E052E7" w:rsidP="0046193B">
            <w:pPr>
              <w:ind w:firstLineChars="50" w:firstLine="120"/>
              <w:rPr>
                <w:color w:val="000000" w:themeColor="text1"/>
              </w:rPr>
            </w:pPr>
            <w:r w:rsidRPr="003E5E32">
              <w:rPr>
                <w:color w:val="000000" w:themeColor="text1"/>
              </w:rPr>
              <w:t>Immunosuppressants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0CE00" w14:textId="77777777" w:rsidR="00E052E7" w:rsidRPr="003E5E32" w:rsidRDefault="00E052E7" w:rsidP="0046193B">
            <w:pPr>
              <w:jc w:val="center"/>
              <w:rPr>
                <w:color w:val="000000" w:themeColor="text1"/>
              </w:rPr>
            </w:pPr>
            <w:r w:rsidRPr="003E5E32">
              <w:rPr>
                <w:color w:val="000000" w:themeColor="text1"/>
              </w:rPr>
              <w:t>3 (8.1%)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B85CD" w14:textId="77777777" w:rsidR="00E052E7" w:rsidRPr="003E5E32" w:rsidRDefault="00E052E7" w:rsidP="0046193B">
            <w:pPr>
              <w:jc w:val="center"/>
              <w:rPr>
                <w:color w:val="000000" w:themeColor="text1"/>
              </w:rPr>
            </w:pPr>
            <w:r w:rsidRPr="003E5E32">
              <w:rPr>
                <w:color w:val="000000" w:themeColor="text1"/>
              </w:rPr>
              <w:t>5 (13.5%)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90555" w14:textId="77777777" w:rsidR="00E052E7" w:rsidRPr="003E5E32" w:rsidRDefault="00E052E7" w:rsidP="0046193B">
            <w:pPr>
              <w:jc w:val="center"/>
              <w:rPr>
                <w:color w:val="000000" w:themeColor="text1"/>
              </w:rPr>
            </w:pPr>
            <w:r w:rsidRPr="003E5E32">
              <w:rPr>
                <w:color w:val="000000" w:themeColor="text1"/>
              </w:rPr>
              <w:t>0.7106</w:t>
            </w:r>
          </w:p>
        </w:tc>
      </w:tr>
      <w:tr w:rsidR="0008197E" w:rsidRPr="003E5E32" w14:paraId="5E6F2D0A" w14:textId="77777777" w:rsidTr="009B65AE">
        <w:trPr>
          <w:trHeight w:val="397"/>
          <w:jc w:val="center"/>
        </w:trPr>
        <w:tc>
          <w:tcPr>
            <w:tcW w:w="3686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4EBF209A" w14:textId="7F65F902" w:rsidR="0008197E" w:rsidRPr="003E5E32" w:rsidRDefault="0008197E" w:rsidP="0046193B">
            <w:pPr>
              <w:ind w:firstLineChars="50" w:firstLine="120"/>
              <w:rPr>
                <w:color w:val="000000" w:themeColor="text1"/>
              </w:rPr>
            </w:pPr>
            <w:r w:rsidRPr="003E5E32">
              <w:rPr>
                <w:color w:val="000000" w:themeColor="text1"/>
              </w:rPr>
              <w:t>Prednisolone</w:t>
            </w:r>
          </w:p>
        </w:tc>
        <w:tc>
          <w:tcPr>
            <w:tcW w:w="2767" w:type="dxa"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</w:tcPr>
          <w:p w14:paraId="1552A132" w14:textId="2301123C" w:rsidR="0008197E" w:rsidRPr="003E5E32" w:rsidRDefault="0008197E" w:rsidP="0046193B">
            <w:pPr>
              <w:jc w:val="center"/>
              <w:rPr>
                <w:color w:val="000000" w:themeColor="text1"/>
              </w:rPr>
            </w:pPr>
            <w:r w:rsidRPr="003E5E32">
              <w:rPr>
                <w:color w:val="000000" w:themeColor="text1"/>
              </w:rPr>
              <w:t>3</w:t>
            </w:r>
          </w:p>
        </w:tc>
        <w:tc>
          <w:tcPr>
            <w:tcW w:w="2767" w:type="dxa"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</w:tcPr>
          <w:p w14:paraId="1DFEA833" w14:textId="780D29BC" w:rsidR="0008197E" w:rsidRPr="003E5E32" w:rsidRDefault="0008197E" w:rsidP="0046193B">
            <w:pPr>
              <w:jc w:val="center"/>
              <w:rPr>
                <w:color w:val="000000" w:themeColor="text1"/>
              </w:rPr>
            </w:pPr>
            <w:r w:rsidRPr="003E5E32">
              <w:rPr>
                <w:color w:val="000000" w:themeColor="text1"/>
              </w:rPr>
              <w:t>5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</w:tcPr>
          <w:p w14:paraId="4D87665F" w14:textId="11A6A24B" w:rsidR="0008197E" w:rsidRPr="003E5E32" w:rsidRDefault="00031A5D" w:rsidP="0046193B">
            <w:pPr>
              <w:jc w:val="center"/>
              <w:rPr>
                <w:color w:val="000000" w:themeColor="text1"/>
              </w:rPr>
            </w:pPr>
            <w:r w:rsidRPr="003E5E32">
              <w:rPr>
                <w:color w:val="000000" w:themeColor="text1"/>
              </w:rPr>
              <w:t>-</w:t>
            </w:r>
          </w:p>
        </w:tc>
      </w:tr>
    </w:tbl>
    <w:p w14:paraId="1890E10D" w14:textId="77777777" w:rsidR="00E052E7" w:rsidRPr="003E5E32" w:rsidRDefault="00E052E7" w:rsidP="00E052E7">
      <w:pPr>
        <w:autoSpaceDE w:val="0"/>
        <w:autoSpaceDN w:val="0"/>
        <w:adjustRightInd w:val="0"/>
        <w:spacing w:line="480" w:lineRule="auto"/>
        <w:rPr>
          <w:b/>
          <w:i/>
          <w:color w:val="000000" w:themeColor="text1"/>
        </w:rPr>
      </w:pPr>
    </w:p>
    <w:p w14:paraId="09166839" w14:textId="77777777" w:rsidR="00E052E7" w:rsidRPr="003E5E32" w:rsidRDefault="00E052E7" w:rsidP="00E052E7">
      <w:pPr>
        <w:autoSpaceDE w:val="0"/>
        <w:autoSpaceDN w:val="0"/>
        <w:adjustRightInd w:val="0"/>
        <w:spacing w:line="480" w:lineRule="auto"/>
        <w:rPr>
          <w:b/>
          <w:i/>
          <w:color w:val="000000" w:themeColor="text1"/>
        </w:rPr>
      </w:pPr>
      <w:r w:rsidRPr="003E5E32">
        <w:rPr>
          <w:color w:val="000000" w:themeColor="text1"/>
        </w:rPr>
        <w:t>BMI; body mass index, FVC; forced vital capacity, FEV</w:t>
      </w:r>
      <w:r w:rsidRPr="003E5E32">
        <w:rPr>
          <w:color w:val="000000" w:themeColor="text1"/>
          <w:vertAlign w:val="subscript"/>
        </w:rPr>
        <w:t>1.0</w:t>
      </w:r>
      <w:r w:rsidRPr="003E5E32">
        <w:rPr>
          <w:color w:val="000000" w:themeColor="text1"/>
        </w:rPr>
        <w:t>; forced expiratory volume in 1.0 second, DLCO; diffuse capacity of the lung for carbon monoxide, KL-6; Krebs von den Lunge-6, SP-D; surfactant protein-D, LTOT; long-term oxygen therapy</w:t>
      </w:r>
    </w:p>
    <w:p w14:paraId="6AFD4F6F" w14:textId="77777777" w:rsidR="00E052E7" w:rsidRPr="003E5E32" w:rsidRDefault="00E052E7" w:rsidP="00997A8C">
      <w:pPr>
        <w:autoSpaceDE w:val="0"/>
        <w:autoSpaceDN w:val="0"/>
        <w:adjustRightInd w:val="0"/>
        <w:spacing w:line="480" w:lineRule="auto"/>
        <w:rPr>
          <w:b/>
          <w:i/>
          <w:color w:val="000000" w:themeColor="text1"/>
        </w:rPr>
      </w:pPr>
      <w:r w:rsidRPr="003E5E32">
        <w:rPr>
          <w:b/>
          <w:i/>
          <w:color w:val="000000" w:themeColor="text1"/>
        </w:rPr>
        <w:br w:type="page"/>
      </w:r>
    </w:p>
    <w:p w14:paraId="2F7AC7E1" w14:textId="486BBEF4" w:rsidR="00997A8C" w:rsidRPr="003E5E32" w:rsidRDefault="009B65AE" w:rsidP="00997A8C">
      <w:pPr>
        <w:autoSpaceDE w:val="0"/>
        <w:autoSpaceDN w:val="0"/>
        <w:adjustRightInd w:val="0"/>
        <w:spacing w:line="480" w:lineRule="auto"/>
        <w:rPr>
          <w:color w:val="000000" w:themeColor="text1"/>
          <w:lang w:val="en-GB"/>
        </w:rPr>
      </w:pPr>
      <w:r w:rsidRPr="003E5E32">
        <w:rPr>
          <w:b/>
          <w:i/>
          <w:color w:val="000000" w:themeColor="text1"/>
        </w:rPr>
        <w:lastRenderedPageBreak/>
        <w:t xml:space="preserve">Supplementary </w:t>
      </w:r>
      <w:r w:rsidR="00997A8C" w:rsidRPr="003E5E32">
        <w:rPr>
          <w:b/>
          <w:i/>
          <w:color w:val="000000" w:themeColor="text1"/>
        </w:rPr>
        <w:t>Table</w:t>
      </w:r>
      <w:r w:rsidR="00997A8C" w:rsidRPr="003E5E32">
        <w:rPr>
          <w:b/>
          <w:i/>
          <w:color w:val="000000" w:themeColor="text1"/>
          <w:lang w:val="en-GB"/>
        </w:rPr>
        <w:t xml:space="preserve"> </w:t>
      </w:r>
      <w:r w:rsidR="00BF0DC5" w:rsidRPr="003E5E32">
        <w:rPr>
          <w:b/>
          <w:i/>
          <w:color w:val="000000" w:themeColor="text1"/>
          <w:lang w:val="en-GB"/>
        </w:rPr>
        <w:t>4</w:t>
      </w:r>
      <w:r w:rsidR="00997A8C" w:rsidRPr="003E5E32">
        <w:rPr>
          <w:b/>
          <w:i/>
          <w:color w:val="000000" w:themeColor="text1"/>
          <w:lang w:val="en-GB"/>
        </w:rPr>
        <w:t xml:space="preserve">. Propensity-matched </w:t>
      </w:r>
      <w:r w:rsidR="00B53898" w:rsidRPr="003E5E32">
        <w:rPr>
          <w:b/>
          <w:i/>
          <w:color w:val="000000" w:themeColor="text1"/>
        </w:rPr>
        <w:t>74</w:t>
      </w:r>
      <w:r w:rsidR="00997A8C" w:rsidRPr="003E5E32">
        <w:rPr>
          <w:b/>
          <w:i/>
          <w:color w:val="000000" w:themeColor="text1"/>
          <w:lang w:val="en-GB"/>
        </w:rPr>
        <w:t xml:space="preserve"> patients with </w:t>
      </w:r>
      <w:r w:rsidR="00997A8C" w:rsidRPr="003E5E32">
        <w:rPr>
          <w:b/>
          <w:i/>
          <w:color w:val="000000" w:themeColor="text1"/>
        </w:rPr>
        <w:t>IPF with or</w:t>
      </w:r>
      <w:r w:rsidR="00997A8C" w:rsidRPr="003E5E32">
        <w:rPr>
          <w:b/>
          <w:i/>
          <w:color w:val="000000" w:themeColor="text1"/>
          <w:lang w:val="en-GB"/>
        </w:rPr>
        <w:t xml:space="preserve"> without </w:t>
      </w:r>
      <w:r w:rsidR="001468F3" w:rsidRPr="003E5E32">
        <w:rPr>
          <w:b/>
          <w:i/>
          <w:color w:val="000000" w:themeColor="text1"/>
        </w:rPr>
        <w:t>switch</w:t>
      </w:r>
      <w:r w:rsidR="00997A8C" w:rsidRPr="003E5E32">
        <w:rPr>
          <w:b/>
          <w:i/>
          <w:color w:val="000000" w:themeColor="text1"/>
        </w:rPr>
        <w:t>es</w:t>
      </w:r>
      <w:r w:rsidR="00997A8C" w:rsidRPr="003E5E32">
        <w:rPr>
          <w:b/>
          <w:i/>
          <w:color w:val="000000" w:themeColor="text1"/>
          <w:lang w:val="en-GB"/>
        </w:rPr>
        <w:t xml:space="preserve"> of</w:t>
      </w:r>
      <w:r w:rsidR="00997A8C" w:rsidRPr="003E5E32">
        <w:rPr>
          <w:b/>
          <w:i/>
          <w:color w:val="000000" w:themeColor="text1"/>
        </w:rPr>
        <w:t xml:space="preserve"> the</w:t>
      </w:r>
      <w:r w:rsidR="00997A8C" w:rsidRPr="003E5E32">
        <w:rPr>
          <w:b/>
          <w:i/>
          <w:color w:val="000000" w:themeColor="text1"/>
          <w:lang w:val="en-GB"/>
        </w:rPr>
        <w:t xml:space="preserve"> antifibrotics</w:t>
      </w:r>
    </w:p>
    <w:tbl>
      <w:tblPr>
        <w:tblW w:w="0" w:type="auto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36"/>
        <w:gridCol w:w="3260"/>
        <w:gridCol w:w="3261"/>
        <w:gridCol w:w="1665"/>
      </w:tblGrid>
      <w:tr w:rsidR="003E5E32" w:rsidRPr="003E5E32" w14:paraId="698E1181" w14:textId="77777777" w:rsidTr="00E65369">
        <w:trPr>
          <w:trHeight w:val="833"/>
          <w:jc w:val="center"/>
        </w:trPr>
        <w:tc>
          <w:tcPr>
            <w:tcW w:w="4536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1452CCD8" w14:textId="77777777" w:rsidR="001468F3" w:rsidRPr="003E5E32" w:rsidRDefault="001468F3" w:rsidP="001468F3">
            <w:pPr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3260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vAlign w:val="center"/>
          </w:tcPr>
          <w:p w14:paraId="78662409" w14:textId="79808E0E" w:rsidR="001468F3" w:rsidRPr="003E5E32" w:rsidRDefault="001468F3" w:rsidP="001468F3">
            <w:pPr>
              <w:jc w:val="center"/>
              <w:rPr>
                <w:color w:val="000000" w:themeColor="text1"/>
                <w:lang w:val="en-GB"/>
              </w:rPr>
            </w:pPr>
            <w:r w:rsidRPr="003E5E32">
              <w:rPr>
                <w:color w:val="000000" w:themeColor="text1"/>
                <w:lang w:val="en-GB"/>
              </w:rPr>
              <w:t>Non-Switch-IPF cohort (n</w:t>
            </w:r>
            <w:r w:rsidR="000A797B" w:rsidRPr="003E5E32">
              <w:rPr>
                <w:color w:val="000000" w:themeColor="text1"/>
              </w:rPr>
              <w:t xml:space="preserve"> </w:t>
            </w:r>
            <w:r w:rsidRPr="003E5E32">
              <w:rPr>
                <w:color w:val="000000" w:themeColor="text1"/>
              </w:rPr>
              <w:t>=</w:t>
            </w:r>
            <w:r w:rsidR="000A797B" w:rsidRPr="003E5E32">
              <w:rPr>
                <w:color w:val="000000" w:themeColor="text1"/>
              </w:rPr>
              <w:t xml:space="preserve"> </w:t>
            </w:r>
            <w:r w:rsidR="00C836C1" w:rsidRPr="003E5E32">
              <w:rPr>
                <w:color w:val="000000" w:themeColor="text1"/>
              </w:rPr>
              <w:t>37</w:t>
            </w:r>
            <w:r w:rsidRPr="003E5E32">
              <w:rPr>
                <w:color w:val="000000" w:themeColor="text1"/>
                <w:lang w:val="en-GB"/>
              </w:rPr>
              <w:t>)</w:t>
            </w:r>
          </w:p>
        </w:tc>
        <w:tc>
          <w:tcPr>
            <w:tcW w:w="3261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vAlign w:val="center"/>
          </w:tcPr>
          <w:p w14:paraId="02A08D2B" w14:textId="6F2A6216" w:rsidR="001468F3" w:rsidRPr="003E5E32" w:rsidRDefault="001468F3" w:rsidP="001468F3">
            <w:pPr>
              <w:jc w:val="center"/>
              <w:rPr>
                <w:color w:val="000000" w:themeColor="text1"/>
                <w:lang w:val="en-GB"/>
              </w:rPr>
            </w:pPr>
            <w:r w:rsidRPr="003E5E32">
              <w:rPr>
                <w:color w:val="000000" w:themeColor="text1"/>
                <w:lang w:val="en-GB"/>
              </w:rPr>
              <w:t xml:space="preserve"> Switch-IPF cohort</w:t>
            </w:r>
          </w:p>
          <w:p w14:paraId="5B49442F" w14:textId="6B9DFE2D" w:rsidR="001468F3" w:rsidRPr="003E5E32" w:rsidRDefault="001468F3" w:rsidP="001468F3">
            <w:pPr>
              <w:jc w:val="center"/>
              <w:rPr>
                <w:color w:val="000000" w:themeColor="text1"/>
                <w:lang w:val="en-GB"/>
              </w:rPr>
            </w:pPr>
            <w:r w:rsidRPr="003E5E32">
              <w:rPr>
                <w:color w:val="000000" w:themeColor="text1"/>
                <w:lang w:val="en-GB"/>
              </w:rPr>
              <w:t>(n</w:t>
            </w:r>
            <w:r w:rsidR="000A797B" w:rsidRPr="003E5E32">
              <w:rPr>
                <w:color w:val="000000" w:themeColor="text1"/>
              </w:rPr>
              <w:t xml:space="preserve"> </w:t>
            </w:r>
            <w:r w:rsidRPr="003E5E32">
              <w:rPr>
                <w:color w:val="000000" w:themeColor="text1"/>
              </w:rPr>
              <w:t>=</w:t>
            </w:r>
            <w:r w:rsidR="000A797B" w:rsidRPr="003E5E32">
              <w:rPr>
                <w:color w:val="000000" w:themeColor="text1"/>
              </w:rPr>
              <w:t xml:space="preserve"> </w:t>
            </w:r>
            <w:r w:rsidR="00C836C1" w:rsidRPr="003E5E32">
              <w:rPr>
                <w:color w:val="000000" w:themeColor="text1"/>
                <w:lang w:val="en-GB"/>
              </w:rPr>
              <w:t>37</w:t>
            </w:r>
            <w:r w:rsidRPr="003E5E32">
              <w:rPr>
                <w:color w:val="000000" w:themeColor="text1"/>
                <w:lang w:val="en-GB"/>
              </w:rPr>
              <w:t>)</w:t>
            </w:r>
          </w:p>
        </w:tc>
        <w:tc>
          <w:tcPr>
            <w:tcW w:w="1665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vAlign w:val="center"/>
          </w:tcPr>
          <w:p w14:paraId="24C9B76A" w14:textId="77777777" w:rsidR="001468F3" w:rsidRPr="003E5E32" w:rsidRDefault="001468F3" w:rsidP="001468F3">
            <w:pPr>
              <w:jc w:val="center"/>
              <w:rPr>
                <w:color w:val="000000" w:themeColor="text1"/>
                <w:lang w:val="en-GB"/>
              </w:rPr>
            </w:pPr>
            <w:r w:rsidRPr="003E5E32">
              <w:rPr>
                <w:i/>
                <w:color w:val="000000" w:themeColor="text1"/>
              </w:rPr>
              <w:t>p</w:t>
            </w:r>
            <w:r w:rsidRPr="003E5E32">
              <w:rPr>
                <w:color w:val="000000" w:themeColor="text1"/>
                <w:lang w:val="en-GB"/>
              </w:rPr>
              <w:t>-value</w:t>
            </w:r>
          </w:p>
        </w:tc>
      </w:tr>
      <w:tr w:rsidR="003E5E32" w:rsidRPr="003E5E32" w14:paraId="6C6E92A5" w14:textId="77777777" w:rsidTr="00E65369">
        <w:trPr>
          <w:trHeight w:val="397"/>
          <w:jc w:val="center"/>
        </w:trPr>
        <w:tc>
          <w:tcPr>
            <w:tcW w:w="4536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0A428451" w14:textId="0963D47A" w:rsidR="00432862" w:rsidRPr="003E5E32" w:rsidRDefault="00432862" w:rsidP="009B65AE">
            <w:pPr>
              <w:ind w:firstLineChars="50" w:firstLine="120"/>
              <w:rPr>
                <w:color w:val="000000" w:themeColor="text1"/>
              </w:rPr>
            </w:pPr>
            <w:r w:rsidRPr="003E5E32">
              <w:rPr>
                <w:color w:val="000000" w:themeColor="text1"/>
                <w:lang w:val="en-GB"/>
              </w:rPr>
              <w:t>Age</w:t>
            </w:r>
            <w:r w:rsidRPr="003E5E32">
              <w:rPr>
                <w:color w:val="000000" w:themeColor="text1"/>
              </w:rPr>
              <w:t xml:space="preserve">, </w:t>
            </w:r>
            <w:proofErr w:type="spellStart"/>
            <w:r w:rsidRPr="003E5E32">
              <w:rPr>
                <w:color w:val="000000" w:themeColor="text1"/>
              </w:rPr>
              <w:t>yr</w:t>
            </w:r>
            <w:proofErr w:type="spellEnd"/>
          </w:p>
        </w:tc>
        <w:tc>
          <w:tcPr>
            <w:tcW w:w="3260" w:type="dxa"/>
            <w:tcBorders>
              <w:top w:val="single" w:sz="24" w:space="0" w:color="auto"/>
              <w:left w:val="nil"/>
              <w:bottom w:val="nil"/>
              <w:right w:val="nil"/>
            </w:tcBorders>
            <w:vAlign w:val="center"/>
          </w:tcPr>
          <w:p w14:paraId="34DAD3F8" w14:textId="32DE8660" w:rsidR="00432862" w:rsidRPr="003E5E32" w:rsidRDefault="00432862" w:rsidP="00432862">
            <w:pPr>
              <w:jc w:val="center"/>
              <w:rPr>
                <w:color w:val="000000" w:themeColor="text1"/>
              </w:rPr>
            </w:pPr>
            <w:r w:rsidRPr="003E5E32">
              <w:rPr>
                <w:color w:val="000000" w:themeColor="text1"/>
              </w:rPr>
              <w:t>7</w:t>
            </w:r>
            <w:r w:rsidR="006C534B" w:rsidRPr="003E5E32">
              <w:rPr>
                <w:color w:val="000000" w:themeColor="text1"/>
              </w:rPr>
              <w:t>1</w:t>
            </w:r>
            <w:r w:rsidRPr="003E5E32">
              <w:rPr>
                <w:color w:val="000000" w:themeColor="text1"/>
              </w:rPr>
              <w:t>.</w:t>
            </w:r>
            <w:r w:rsidR="00C836C1" w:rsidRPr="003E5E32">
              <w:rPr>
                <w:color w:val="000000" w:themeColor="text1"/>
              </w:rPr>
              <w:t>0</w:t>
            </w:r>
            <w:r w:rsidRPr="003E5E32">
              <w:rPr>
                <w:color w:val="000000" w:themeColor="text1"/>
              </w:rPr>
              <w:t xml:space="preserve"> [6</w:t>
            </w:r>
            <w:r w:rsidR="002B5C95" w:rsidRPr="003E5E32">
              <w:rPr>
                <w:color w:val="000000" w:themeColor="text1"/>
              </w:rPr>
              <w:t>7</w:t>
            </w:r>
            <w:r w:rsidRPr="003E5E32">
              <w:rPr>
                <w:color w:val="000000" w:themeColor="text1"/>
              </w:rPr>
              <w:t>.</w:t>
            </w:r>
            <w:r w:rsidR="00C836C1" w:rsidRPr="003E5E32">
              <w:rPr>
                <w:color w:val="000000" w:themeColor="text1"/>
              </w:rPr>
              <w:t>5</w:t>
            </w:r>
            <w:r w:rsidR="00D24095" w:rsidRPr="003E5E32">
              <w:rPr>
                <w:color w:val="000000" w:themeColor="text1"/>
              </w:rPr>
              <w:t>–</w:t>
            </w:r>
            <w:r w:rsidRPr="003E5E32">
              <w:rPr>
                <w:color w:val="000000" w:themeColor="text1"/>
              </w:rPr>
              <w:t>7</w:t>
            </w:r>
            <w:r w:rsidR="00C836C1" w:rsidRPr="003E5E32">
              <w:rPr>
                <w:color w:val="000000" w:themeColor="text1"/>
              </w:rPr>
              <w:t>4.0</w:t>
            </w:r>
            <w:r w:rsidRPr="003E5E32">
              <w:rPr>
                <w:color w:val="000000" w:themeColor="text1"/>
              </w:rPr>
              <w:t>]</w:t>
            </w:r>
          </w:p>
        </w:tc>
        <w:tc>
          <w:tcPr>
            <w:tcW w:w="3261" w:type="dxa"/>
            <w:tcBorders>
              <w:top w:val="single" w:sz="24" w:space="0" w:color="auto"/>
              <w:left w:val="nil"/>
              <w:bottom w:val="nil"/>
              <w:right w:val="nil"/>
            </w:tcBorders>
            <w:vAlign w:val="center"/>
          </w:tcPr>
          <w:p w14:paraId="4A02A1F1" w14:textId="590913DF" w:rsidR="00432862" w:rsidRPr="003E5E32" w:rsidRDefault="00432862" w:rsidP="00432862">
            <w:pPr>
              <w:jc w:val="center"/>
              <w:rPr>
                <w:color w:val="000000" w:themeColor="text1"/>
              </w:rPr>
            </w:pPr>
            <w:r w:rsidRPr="003E5E32">
              <w:rPr>
                <w:color w:val="000000" w:themeColor="text1"/>
              </w:rPr>
              <w:t>70.0 [65.5</w:t>
            </w:r>
            <w:r w:rsidR="00D24095" w:rsidRPr="003E5E32">
              <w:rPr>
                <w:color w:val="000000" w:themeColor="text1"/>
              </w:rPr>
              <w:t>–</w:t>
            </w:r>
            <w:r w:rsidRPr="003E5E32">
              <w:rPr>
                <w:color w:val="000000" w:themeColor="text1"/>
              </w:rPr>
              <w:t>74.0]</w:t>
            </w:r>
          </w:p>
        </w:tc>
        <w:tc>
          <w:tcPr>
            <w:tcW w:w="1665" w:type="dxa"/>
            <w:tcBorders>
              <w:top w:val="single" w:sz="24" w:space="0" w:color="auto"/>
              <w:left w:val="nil"/>
              <w:bottom w:val="nil"/>
              <w:right w:val="nil"/>
            </w:tcBorders>
            <w:vAlign w:val="center"/>
          </w:tcPr>
          <w:p w14:paraId="620B7403" w14:textId="1835BDEB" w:rsidR="00432862" w:rsidRPr="003E5E32" w:rsidRDefault="00432862" w:rsidP="00432862">
            <w:pPr>
              <w:jc w:val="center"/>
              <w:rPr>
                <w:color w:val="000000" w:themeColor="text1"/>
              </w:rPr>
            </w:pPr>
            <w:r w:rsidRPr="003E5E32">
              <w:rPr>
                <w:color w:val="000000" w:themeColor="text1"/>
              </w:rPr>
              <w:t>0.</w:t>
            </w:r>
            <w:r w:rsidR="00CB4589" w:rsidRPr="003E5E32">
              <w:rPr>
                <w:color w:val="000000" w:themeColor="text1"/>
              </w:rPr>
              <w:t>8878</w:t>
            </w:r>
          </w:p>
        </w:tc>
      </w:tr>
      <w:tr w:rsidR="003E5E32" w:rsidRPr="003E5E32" w14:paraId="4E0EE53D" w14:textId="77777777" w:rsidTr="00E65369">
        <w:trPr>
          <w:trHeight w:val="397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68FCB1EF" w14:textId="68EA7A0A" w:rsidR="00432862" w:rsidRPr="003E5E32" w:rsidRDefault="00432862" w:rsidP="009B65AE">
            <w:pPr>
              <w:ind w:firstLineChars="50" w:firstLine="120"/>
              <w:rPr>
                <w:color w:val="000000" w:themeColor="text1"/>
              </w:rPr>
            </w:pPr>
            <w:r w:rsidRPr="003E5E32">
              <w:rPr>
                <w:color w:val="000000" w:themeColor="text1"/>
                <w:lang w:val="en-GB"/>
              </w:rPr>
              <w:t>Sex</w:t>
            </w:r>
            <w:r w:rsidRPr="003E5E32">
              <w:rPr>
                <w:color w:val="000000" w:themeColor="text1"/>
              </w:rPr>
              <w:t xml:space="preserve">, </w:t>
            </w:r>
            <w:r w:rsidRPr="003E5E32">
              <w:rPr>
                <w:color w:val="000000" w:themeColor="text1"/>
                <w:lang w:val="en-GB"/>
              </w:rPr>
              <w:t>male/femal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3108A" w14:textId="142F25BE" w:rsidR="00432862" w:rsidRPr="003E5E32" w:rsidRDefault="00C836C1" w:rsidP="00432862">
            <w:pPr>
              <w:jc w:val="center"/>
              <w:rPr>
                <w:color w:val="000000" w:themeColor="text1"/>
              </w:rPr>
            </w:pPr>
            <w:r w:rsidRPr="003E5E32">
              <w:rPr>
                <w:color w:val="000000" w:themeColor="text1"/>
              </w:rPr>
              <w:t>3</w:t>
            </w:r>
            <w:r w:rsidR="002B5C95" w:rsidRPr="003E5E32">
              <w:rPr>
                <w:color w:val="000000" w:themeColor="text1"/>
              </w:rPr>
              <w:t>2</w:t>
            </w:r>
            <w:r w:rsidR="00432862" w:rsidRPr="003E5E32">
              <w:rPr>
                <w:color w:val="000000" w:themeColor="text1"/>
              </w:rPr>
              <w:t xml:space="preserve"> (</w:t>
            </w:r>
            <w:r w:rsidR="002B5C95" w:rsidRPr="003E5E32">
              <w:rPr>
                <w:color w:val="000000" w:themeColor="text1"/>
              </w:rPr>
              <w:t>86.5</w:t>
            </w:r>
            <w:r w:rsidR="00432862" w:rsidRPr="003E5E32">
              <w:rPr>
                <w:color w:val="000000" w:themeColor="text1"/>
              </w:rPr>
              <w:t xml:space="preserve">%) / </w:t>
            </w:r>
            <w:r w:rsidR="002B5C95" w:rsidRPr="003E5E32">
              <w:rPr>
                <w:color w:val="000000" w:themeColor="text1"/>
              </w:rPr>
              <w:t>5</w:t>
            </w:r>
            <w:r w:rsidR="00432862" w:rsidRPr="003E5E32">
              <w:rPr>
                <w:color w:val="000000" w:themeColor="text1"/>
              </w:rPr>
              <w:t xml:space="preserve"> (</w:t>
            </w:r>
            <w:r w:rsidR="002B5C95" w:rsidRPr="003E5E32">
              <w:rPr>
                <w:color w:val="000000" w:themeColor="text1"/>
              </w:rPr>
              <w:t>13.5</w:t>
            </w:r>
            <w:r w:rsidR="00432862" w:rsidRPr="003E5E32">
              <w:rPr>
                <w:color w:val="000000" w:themeColor="text1"/>
              </w:rPr>
              <w:t>%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E5B7E" w14:textId="666A3949" w:rsidR="00432862" w:rsidRPr="003E5E32" w:rsidRDefault="00432862" w:rsidP="00432862">
            <w:pPr>
              <w:jc w:val="center"/>
              <w:rPr>
                <w:color w:val="000000" w:themeColor="text1"/>
              </w:rPr>
            </w:pPr>
            <w:r w:rsidRPr="003E5E32">
              <w:rPr>
                <w:color w:val="000000" w:themeColor="text1"/>
              </w:rPr>
              <w:t>31 (83.8%) / 6 (16.2%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8D70E" w14:textId="26ABA57B" w:rsidR="00432862" w:rsidRPr="003E5E32" w:rsidRDefault="00CB4589" w:rsidP="00432862">
            <w:pPr>
              <w:jc w:val="center"/>
              <w:rPr>
                <w:color w:val="000000" w:themeColor="text1"/>
              </w:rPr>
            </w:pPr>
            <w:r w:rsidRPr="003E5E32">
              <w:rPr>
                <w:color w:val="000000" w:themeColor="text1"/>
              </w:rPr>
              <w:t>1.0000</w:t>
            </w:r>
          </w:p>
        </w:tc>
      </w:tr>
      <w:tr w:rsidR="003E5E32" w:rsidRPr="003E5E32" w14:paraId="42B3FB38" w14:textId="77777777" w:rsidTr="00E65369">
        <w:trPr>
          <w:trHeight w:val="397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2C7D34FF" w14:textId="314AE434" w:rsidR="00432862" w:rsidRPr="003E5E32" w:rsidRDefault="00432862" w:rsidP="009B65AE">
            <w:pPr>
              <w:ind w:firstLineChars="50" w:firstLine="120"/>
              <w:rPr>
                <w:color w:val="000000" w:themeColor="text1"/>
              </w:rPr>
            </w:pPr>
            <w:proofErr w:type="spellStart"/>
            <w:r w:rsidRPr="003E5E32">
              <w:rPr>
                <w:color w:val="000000" w:themeColor="text1"/>
              </w:rPr>
              <w:t>cIPF</w:t>
            </w:r>
            <w:proofErr w:type="spellEnd"/>
            <w:r w:rsidRPr="003E5E32">
              <w:rPr>
                <w:color w:val="000000" w:themeColor="text1"/>
              </w:rPr>
              <w:t xml:space="preserve"> / UIP/IPF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6DA53" w14:textId="2E9B86AA" w:rsidR="00432862" w:rsidRPr="003E5E32" w:rsidRDefault="00C836C1" w:rsidP="00432862">
            <w:pPr>
              <w:jc w:val="center"/>
              <w:rPr>
                <w:color w:val="000000" w:themeColor="text1"/>
              </w:rPr>
            </w:pPr>
            <w:r w:rsidRPr="003E5E32">
              <w:rPr>
                <w:color w:val="000000" w:themeColor="text1"/>
              </w:rPr>
              <w:t>2</w:t>
            </w:r>
            <w:r w:rsidR="002B5C95" w:rsidRPr="003E5E32">
              <w:rPr>
                <w:color w:val="000000" w:themeColor="text1"/>
              </w:rPr>
              <w:t>9</w:t>
            </w:r>
            <w:r w:rsidR="00432862" w:rsidRPr="003E5E32">
              <w:rPr>
                <w:color w:val="000000" w:themeColor="text1"/>
              </w:rPr>
              <w:t xml:space="preserve"> (</w:t>
            </w:r>
            <w:r w:rsidR="002B5C95" w:rsidRPr="003E5E32">
              <w:rPr>
                <w:color w:val="000000" w:themeColor="text1"/>
              </w:rPr>
              <w:t>78.4</w:t>
            </w:r>
            <w:r w:rsidR="00432862" w:rsidRPr="003E5E32">
              <w:rPr>
                <w:color w:val="000000" w:themeColor="text1"/>
              </w:rPr>
              <w:t xml:space="preserve">%) / </w:t>
            </w:r>
            <w:r w:rsidR="002B5C95" w:rsidRPr="003E5E32">
              <w:rPr>
                <w:color w:val="000000" w:themeColor="text1"/>
              </w:rPr>
              <w:t>8</w:t>
            </w:r>
            <w:r w:rsidR="00432862" w:rsidRPr="003E5E32">
              <w:rPr>
                <w:color w:val="000000" w:themeColor="text1"/>
              </w:rPr>
              <w:t xml:space="preserve"> (</w:t>
            </w:r>
            <w:r w:rsidR="002B5C95" w:rsidRPr="003E5E32">
              <w:rPr>
                <w:color w:val="000000" w:themeColor="text1"/>
              </w:rPr>
              <w:t>21.6</w:t>
            </w:r>
            <w:r w:rsidR="00432862" w:rsidRPr="003E5E32">
              <w:rPr>
                <w:color w:val="000000" w:themeColor="text1"/>
              </w:rPr>
              <w:t>%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28B21" w14:textId="5B3EAFAA" w:rsidR="00432862" w:rsidRPr="003E5E32" w:rsidRDefault="00432862" w:rsidP="00432862">
            <w:pPr>
              <w:jc w:val="center"/>
              <w:rPr>
                <w:color w:val="000000" w:themeColor="text1"/>
              </w:rPr>
            </w:pPr>
            <w:r w:rsidRPr="003E5E32">
              <w:rPr>
                <w:color w:val="000000" w:themeColor="text1"/>
              </w:rPr>
              <w:t>31 (83.8%) / 6 (16.2%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036D2" w14:textId="342940B3" w:rsidR="00432862" w:rsidRPr="003E5E32" w:rsidRDefault="00432862" w:rsidP="00432862">
            <w:pPr>
              <w:jc w:val="center"/>
              <w:rPr>
                <w:color w:val="000000" w:themeColor="text1"/>
              </w:rPr>
            </w:pPr>
            <w:r w:rsidRPr="003E5E32">
              <w:rPr>
                <w:color w:val="000000" w:themeColor="text1"/>
              </w:rPr>
              <w:t>0.</w:t>
            </w:r>
            <w:r w:rsidR="003A5614" w:rsidRPr="003E5E32">
              <w:rPr>
                <w:color w:val="000000" w:themeColor="text1"/>
              </w:rPr>
              <w:t>7676</w:t>
            </w:r>
          </w:p>
        </w:tc>
      </w:tr>
      <w:tr w:rsidR="003E5E32" w:rsidRPr="003E5E32" w14:paraId="34D62DB6" w14:textId="77777777" w:rsidTr="00E65369">
        <w:trPr>
          <w:trHeight w:val="397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0DB96086" w14:textId="0BEC33E1" w:rsidR="00432862" w:rsidRPr="003E5E32" w:rsidRDefault="00432862" w:rsidP="009B65AE">
            <w:pPr>
              <w:ind w:firstLineChars="50" w:firstLine="120"/>
              <w:rPr>
                <w:color w:val="000000" w:themeColor="text1"/>
              </w:rPr>
            </w:pPr>
            <w:r w:rsidRPr="003E5E32">
              <w:rPr>
                <w:color w:val="000000" w:themeColor="text1"/>
              </w:rPr>
              <w:t>Diagnosis</w:t>
            </w:r>
            <w:r w:rsidR="009B65AE" w:rsidRPr="003E5E32">
              <w:rPr>
                <w:color w:val="000000" w:themeColor="text1"/>
              </w:rPr>
              <w:t xml:space="preserve"> to an</w:t>
            </w:r>
            <w:proofErr w:type="spellStart"/>
            <w:r w:rsidRPr="003E5E32">
              <w:rPr>
                <w:color w:val="000000" w:themeColor="text1"/>
                <w:lang w:val="en-GB"/>
              </w:rPr>
              <w:t>ti</w:t>
            </w:r>
            <w:proofErr w:type="spellEnd"/>
            <w:r w:rsidRPr="003E5E32">
              <w:rPr>
                <w:color w:val="000000" w:themeColor="text1"/>
              </w:rPr>
              <w:t>fibrotic</w:t>
            </w:r>
            <w:r w:rsidR="009B65AE" w:rsidRPr="003E5E32">
              <w:rPr>
                <w:color w:val="000000" w:themeColor="text1"/>
              </w:rPr>
              <w:t xml:space="preserve"> therapy, month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8AB9B" w14:textId="403E8BE3" w:rsidR="00432862" w:rsidRPr="003E5E32" w:rsidRDefault="00326050" w:rsidP="00432862">
            <w:pPr>
              <w:jc w:val="center"/>
              <w:rPr>
                <w:color w:val="000000" w:themeColor="text1"/>
              </w:rPr>
            </w:pPr>
            <w:r w:rsidRPr="003E5E32">
              <w:rPr>
                <w:color w:val="000000" w:themeColor="text1"/>
              </w:rPr>
              <w:t>12.1</w:t>
            </w:r>
            <w:r w:rsidR="00432862" w:rsidRPr="003E5E32">
              <w:rPr>
                <w:color w:val="000000" w:themeColor="text1"/>
              </w:rPr>
              <w:t xml:space="preserve"> [</w:t>
            </w:r>
            <w:r w:rsidRPr="003E5E32">
              <w:rPr>
                <w:color w:val="000000" w:themeColor="text1"/>
              </w:rPr>
              <w:t>3.3</w:t>
            </w:r>
            <w:r w:rsidR="00D24095" w:rsidRPr="003E5E32">
              <w:rPr>
                <w:color w:val="000000" w:themeColor="text1"/>
              </w:rPr>
              <w:t>–</w:t>
            </w:r>
            <w:r w:rsidRPr="003E5E32">
              <w:rPr>
                <w:color w:val="000000" w:themeColor="text1"/>
              </w:rPr>
              <w:t>47.1</w:t>
            </w:r>
            <w:r w:rsidR="00432862" w:rsidRPr="003E5E32">
              <w:rPr>
                <w:color w:val="000000" w:themeColor="text1"/>
              </w:rPr>
              <w:t>]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C1242" w14:textId="728E19E9" w:rsidR="00432862" w:rsidRPr="003E5E32" w:rsidRDefault="00432862" w:rsidP="00432862">
            <w:pPr>
              <w:jc w:val="center"/>
              <w:rPr>
                <w:color w:val="000000" w:themeColor="text1"/>
              </w:rPr>
            </w:pPr>
            <w:r w:rsidRPr="003E5E32">
              <w:rPr>
                <w:color w:val="000000" w:themeColor="text1"/>
              </w:rPr>
              <w:t>13.6 [1.7</w:t>
            </w:r>
            <w:r w:rsidR="00D24095" w:rsidRPr="003E5E32">
              <w:rPr>
                <w:color w:val="000000" w:themeColor="text1"/>
              </w:rPr>
              <w:t>–</w:t>
            </w:r>
            <w:r w:rsidRPr="003E5E32">
              <w:rPr>
                <w:color w:val="000000" w:themeColor="text1"/>
              </w:rPr>
              <w:t>31.5]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5233F" w14:textId="61A43814" w:rsidR="00432862" w:rsidRPr="003E5E32" w:rsidRDefault="00432862" w:rsidP="00432862">
            <w:pPr>
              <w:jc w:val="center"/>
              <w:rPr>
                <w:color w:val="000000" w:themeColor="text1"/>
              </w:rPr>
            </w:pPr>
            <w:r w:rsidRPr="003E5E32">
              <w:rPr>
                <w:color w:val="000000" w:themeColor="text1"/>
              </w:rPr>
              <w:t>0.</w:t>
            </w:r>
            <w:r w:rsidR="00CB4589" w:rsidRPr="003E5E32">
              <w:rPr>
                <w:color w:val="000000" w:themeColor="text1"/>
              </w:rPr>
              <w:t>4111</w:t>
            </w:r>
          </w:p>
        </w:tc>
      </w:tr>
      <w:tr w:rsidR="003E5E32" w:rsidRPr="003E5E32" w14:paraId="66E93F04" w14:textId="77777777" w:rsidTr="00E65369">
        <w:trPr>
          <w:trHeight w:val="397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17A4627B" w14:textId="3387348D" w:rsidR="00432862" w:rsidRPr="003E5E32" w:rsidRDefault="00432862" w:rsidP="009B65AE">
            <w:pPr>
              <w:ind w:firstLineChars="50" w:firstLine="120"/>
              <w:rPr>
                <w:color w:val="000000" w:themeColor="text1"/>
              </w:rPr>
            </w:pPr>
            <w:r w:rsidRPr="003E5E32">
              <w:rPr>
                <w:color w:val="000000" w:themeColor="text1"/>
              </w:rPr>
              <w:t>First-line</w:t>
            </w:r>
            <w:r w:rsidR="000A797B" w:rsidRPr="003E5E32">
              <w:rPr>
                <w:color w:val="000000" w:themeColor="text1"/>
              </w:rPr>
              <w:t xml:space="preserve"> treatment</w:t>
            </w:r>
            <w:r w:rsidRPr="003E5E32">
              <w:rPr>
                <w:color w:val="000000" w:themeColor="text1"/>
              </w:rPr>
              <w:t xml:space="preserve">: Pirfenidone / </w:t>
            </w:r>
            <w:proofErr w:type="spellStart"/>
            <w:r w:rsidRPr="003E5E32">
              <w:rPr>
                <w:color w:val="000000" w:themeColor="text1"/>
              </w:rPr>
              <w:t>Nintedanib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2C77A" w14:textId="120D69A3" w:rsidR="00432862" w:rsidRPr="003E5E32" w:rsidRDefault="00C836C1" w:rsidP="00432862">
            <w:pPr>
              <w:jc w:val="center"/>
              <w:rPr>
                <w:color w:val="000000" w:themeColor="text1"/>
              </w:rPr>
            </w:pPr>
            <w:r w:rsidRPr="003E5E32">
              <w:rPr>
                <w:color w:val="000000" w:themeColor="text1"/>
              </w:rPr>
              <w:t>2</w:t>
            </w:r>
            <w:r w:rsidR="00326050" w:rsidRPr="003E5E32">
              <w:rPr>
                <w:color w:val="000000" w:themeColor="text1"/>
              </w:rPr>
              <w:t>2</w:t>
            </w:r>
            <w:r w:rsidR="00432862" w:rsidRPr="003E5E32">
              <w:rPr>
                <w:color w:val="000000" w:themeColor="text1"/>
              </w:rPr>
              <w:t xml:space="preserve"> (</w:t>
            </w:r>
            <w:r w:rsidRPr="003E5E32">
              <w:rPr>
                <w:color w:val="000000" w:themeColor="text1"/>
              </w:rPr>
              <w:t>5</w:t>
            </w:r>
            <w:r w:rsidR="00326050" w:rsidRPr="003E5E32">
              <w:rPr>
                <w:color w:val="000000" w:themeColor="text1"/>
              </w:rPr>
              <w:t>9.5</w:t>
            </w:r>
            <w:r w:rsidR="00432862" w:rsidRPr="003E5E32">
              <w:rPr>
                <w:color w:val="000000" w:themeColor="text1"/>
              </w:rPr>
              <w:t>%), 1</w:t>
            </w:r>
            <w:r w:rsidR="00326050" w:rsidRPr="003E5E32">
              <w:rPr>
                <w:color w:val="000000" w:themeColor="text1"/>
              </w:rPr>
              <w:t>5</w:t>
            </w:r>
            <w:r w:rsidR="00432862" w:rsidRPr="003E5E32">
              <w:rPr>
                <w:color w:val="000000" w:themeColor="text1"/>
              </w:rPr>
              <w:t xml:space="preserve"> (</w:t>
            </w:r>
            <w:r w:rsidR="008B1E6E" w:rsidRPr="003E5E32">
              <w:rPr>
                <w:color w:val="000000" w:themeColor="text1"/>
              </w:rPr>
              <w:t>4</w:t>
            </w:r>
            <w:r w:rsidR="00326050" w:rsidRPr="003E5E32">
              <w:rPr>
                <w:color w:val="000000" w:themeColor="text1"/>
              </w:rPr>
              <w:t>0.5</w:t>
            </w:r>
            <w:r w:rsidR="00432862" w:rsidRPr="003E5E32">
              <w:rPr>
                <w:color w:val="000000" w:themeColor="text1"/>
              </w:rPr>
              <w:t>%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B4F0A" w14:textId="449D4097" w:rsidR="00432862" w:rsidRPr="003E5E32" w:rsidRDefault="00432862" w:rsidP="00432862">
            <w:pPr>
              <w:jc w:val="center"/>
              <w:rPr>
                <w:color w:val="000000" w:themeColor="text1"/>
              </w:rPr>
            </w:pPr>
            <w:r w:rsidRPr="003E5E32">
              <w:rPr>
                <w:color w:val="000000" w:themeColor="text1"/>
              </w:rPr>
              <w:t>29 (78.4%), 8 (21.6%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4038F" w14:textId="04023356" w:rsidR="00432862" w:rsidRPr="003E5E32" w:rsidRDefault="00432862" w:rsidP="00432862">
            <w:pPr>
              <w:jc w:val="center"/>
              <w:rPr>
                <w:color w:val="000000" w:themeColor="text1"/>
              </w:rPr>
            </w:pPr>
            <w:r w:rsidRPr="003E5E32">
              <w:rPr>
                <w:color w:val="000000" w:themeColor="text1"/>
              </w:rPr>
              <w:t>0.</w:t>
            </w:r>
            <w:r w:rsidR="00CB4589" w:rsidRPr="003E5E32">
              <w:rPr>
                <w:color w:val="000000" w:themeColor="text1"/>
              </w:rPr>
              <w:t>1309</w:t>
            </w:r>
          </w:p>
        </w:tc>
      </w:tr>
      <w:tr w:rsidR="003E5E32" w:rsidRPr="003E5E32" w14:paraId="6D5E6DA0" w14:textId="77777777" w:rsidTr="00E65369">
        <w:trPr>
          <w:trHeight w:val="397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521EF128" w14:textId="6C1CD7FE" w:rsidR="00432862" w:rsidRPr="003E5E32" w:rsidRDefault="00432862" w:rsidP="009B65AE">
            <w:pPr>
              <w:ind w:firstLineChars="50" w:firstLine="120"/>
              <w:rPr>
                <w:color w:val="000000" w:themeColor="text1"/>
              </w:rPr>
            </w:pPr>
            <w:r w:rsidRPr="003E5E32">
              <w:rPr>
                <w:color w:val="000000" w:themeColor="text1"/>
              </w:rPr>
              <w:t>Exposure period</w:t>
            </w:r>
            <w:r w:rsidRPr="003E5E32">
              <w:rPr>
                <w:color w:val="000000" w:themeColor="text1"/>
                <w:lang w:val="en-GB"/>
              </w:rPr>
              <w:t xml:space="preserve"> for first-line antifibrotics</w:t>
            </w:r>
            <w:r w:rsidRPr="003E5E32">
              <w:rPr>
                <w:color w:val="000000" w:themeColor="text1"/>
              </w:rPr>
              <w:t xml:space="preserve">, </w:t>
            </w:r>
            <w:r w:rsidRPr="003E5E32">
              <w:rPr>
                <w:color w:val="000000" w:themeColor="text1"/>
                <w:lang w:val="en-GB"/>
              </w:rPr>
              <w:t>month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65F28" w14:textId="62D26766" w:rsidR="00432862" w:rsidRPr="003E5E32" w:rsidRDefault="00BD5DE4" w:rsidP="00432862">
            <w:pPr>
              <w:jc w:val="center"/>
              <w:rPr>
                <w:color w:val="000000" w:themeColor="text1"/>
              </w:rPr>
            </w:pPr>
            <w:r w:rsidRPr="003E5E32">
              <w:rPr>
                <w:rFonts w:eastAsia="ＭＳ Ｐゴシック"/>
                <w:color w:val="000000" w:themeColor="text1"/>
              </w:rPr>
              <w:t>2</w:t>
            </w:r>
            <w:r w:rsidR="003A5614" w:rsidRPr="003E5E32">
              <w:rPr>
                <w:rFonts w:eastAsia="ＭＳ Ｐゴシック"/>
                <w:color w:val="000000" w:themeColor="text1"/>
              </w:rPr>
              <w:t>2.0</w:t>
            </w:r>
            <w:r w:rsidR="00432862" w:rsidRPr="003E5E32">
              <w:rPr>
                <w:color w:val="000000" w:themeColor="text1"/>
              </w:rPr>
              <w:t xml:space="preserve"> [</w:t>
            </w:r>
            <w:r w:rsidR="003A5614" w:rsidRPr="003E5E32">
              <w:rPr>
                <w:color w:val="000000" w:themeColor="text1"/>
              </w:rPr>
              <w:t>9.9</w:t>
            </w:r>
            <w:r w:rsidR="00D24095" w:rsidRPr="003E5E32">
              <w:rPr>
                <w:color w:val="000000" w:themeColor="text1"/>
              </w:rPr>
              <w:t>–</w:t>
            </w:r>
            <w:r w:rsidRPr="003E5E32">
              <w:rPr>
                <w:color w:val="000000" w:themeColor="text1"/>
              </w:rPr>
              <w:t>3</w:t>
            </w:r>
            <w:r w:rsidR="003A5614" w:rsidRPr="003E5E32">
              <w:rPr>
                <w:color w:val="000000" w:themeColor="text1"/>
              </w:rPr>
              <w:t>9.5</w:t>
            </w:r>
            <w:r w:rsidR="00432862" w:rsidRPr="003E5E32">
              <w:rPr>
                <w:color w:val="000000" w:themeColor="text1"/>
              </w:rPr>
              <w:t>]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D29EB" w14:textId="177FF4FA" w:rsidR="00432862" w:rsidRPr="003E5E32" w:rsidRDefault="009E7026" w:rsidP="00432862">
            <w:pPr>
              <w:jc w:val="center"/>
              <w:rPr>
                <w:color w:val="000000" w:themeColor="text1"/>
              </w:rPr>
            </w:pPr>
            <w:r w:rsidRPr="003E5E32">
              <w:rPr>
                <w:color w:val="000000" w:themeColor="text1"/>
              </w:rPr>
              <w:t>17.5 [5.0</w:t>
            </w:r>
            <w:r w:rsidR="00D24095" w:rsidRPr="003E5E32">
              <w:rPr>
                <w:color w:val="000000" w:themeColor="text1"/>
              </w:rPr>
              <w:t>–</w:t>
            </w:r>
            <w:r w:rsidRPr="003E5E32">
              <w:rPr>
                <w:color w:val="000000" w:themeColor="text1"/>
              </w:rPr>
              <w:t>31.7]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DF289" w14:textId="04EE1819" w:rsidR="00432862" w:rsidRPr="003E5E32" w:rsidRDefault="00432862" w:rsidP="00432862">
            <w:pPr>
              <w:jc w:val="center"/>
              <w:rPr>
                <w:color w:val="000000" w:themeColor="text1"/>
              </w:rPr>
            </w:pPr>
            <w:r w:rsidRPr="003E5E32">
              <w:rPr>
                <w:color w:val="000000" w:themeColor="text1"/>
              </w:rPr>
              <w:t>0.</w:t>
            </w:r>
            <w:r w:rsidR="003A5614" w:rsidRPr="003E5E32">
              <w:rPr>
                <w:color w:val="000000" w:themeColor="text1"/>
              </w:rPr>
              <w:t>2474</w:t>
            </w:r>
          </w:p>
        </w:tc>
      </w:tr>
      <w:tr w:rsidR="003E5E32" w:rsidRPr="003E5E32" w14:paraId="6F5EF975" w14:textId="77777777" w:rsidTr="00E65369">
        <w:trPr>
          <w:trHeight w:val="397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57662A38" w14:textId="7985697C" w:rsidR="00BE6E5E" w:rsidRPr="003E5E32" w:rsidRDefault="00BE6E5E" w:rsidP="00E65369">
            <w:pPr>
              <w:ind w:firstLineChars="50" w:firstLine="120"/>
              <w:rPr>
                <w:color w:val="000000" w:themeColor="text1"/>
              </w:rPr>
            </w:pPr>
            <w:r w:rsidRPr="003E5E32">
              <w:rPr>
                <w:color w:val="000000" w:themeColor="text1"/>
              </w:rPr>
              <w:t>History of acute exacerbation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E81FC" w14:textId="0E2CBB74" w:rsidR="00BE6E5E" w:rsidRPr="003E5E32" w:rsidRDefault="00BE6E5E" w:rsidP="00BE6E5E">
            <w:pPr>
              <w:jc w:val="center"/>
              <w:rPr>
                <w:color w:val="000000" w:themeColor="text1"/>
              </w:rPr>
            </w:pPr>
            <w:r w:rsidRPr="003E5E32">
              <w:rPr>
                <w:color w:val="000000" w:themeColor="text1"/>
              </w:rPr>
              <w:t>0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D59A4" w14:textId="651FF8ED" w:rsidR="00BE6E5E" w:rsidRPr="003E5E32" w:rsidRDefault="00BE6E5E" w:rsidP="00BE6E5E">
            <w:pPr>
              <w:jc w:val="center"/>
              <w:rPr>
                <w:color w:val="000000" w:themeColor="text1"/>
              </w:rPr>
            </w:pPr>
            <w:r w:rsidRPr="003E5E32">
              <w:rPr>
                <w:color w:val="000000" w:themeColor="text1"/>
              </w:rPr>
              <w:t>0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4D228" w14:textId="169D873F" w:rsidR="00BE6E5E" w:rsidRPr="003E5E32" w:rsidRDefault="00BE6E5E" w:rsidP="00BE6E5E">
            <w:pPr>
              <w:jc w:val="center"/>
              <w:rPr>
                <w:color w:val="000000" w:themeColor="text1"/>
              </w:rPr>
            </w:pPr>
            <w:r w:rsidRPr="003E5E32">
              <w:rPr>
                <w:color w:val="000000" w:themeColor="text1"/>
              </w:rPr>
              <w:t>-</w:t>
            </w:r>
          </w:p>
        </w:tc>
      </w:tr>
      <w:tr w:rsidR="003E5E32" w:rsidRPr="003E5E32" w14:paraId="52F23DAE" w14:textId="77777777" w:rsidTr="00E65369">
        <w:trPr>
          <w:trHeight w:val="397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1D2373E4" w14:textId="77777777" w:rsidR="00BE6E5E" w:rsidRPr="003E5E32" w:rsidRDefault="00BE6E5E" w:rsidP="00E65369">
            <w:pPr>
              <w:ind w:firstLineChars="50" w:firstLine="120"/>
              <w:rPr>
                <w:color w:val="000000" w:themeColor="text1"/>
              </w:rPr>
            </w:pPr>
            <w:r w:rsidRPr="003E5E32">
              <w:rPr>
                <w:color w:val="000000" w:themeColor="text1"/>
              </w:rPr>
              <w:t>Never / former &amp; current smoker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1B9D5" w14:textId="1E1F18D4" w:rsidR="00BE6E5E" w:rsidRPr="003E5E32" w:rsidRDefault="00BE6E5E" w:rsidP="00BE6E5E">
            <w:pPr>
              <w:jc w:val="center"/>
              <w:rPr>
                <w:color w:val="000000" w:themeColor="text1"/>
              </w:rPr>
            </w:pPr>
            <w:r w:rsidRPr="003E5E32">
              <w:rPr>
                <w:color w:val="000000" w:themeColor="text1"/>
              </w:rPr>
              <w:t>4 (10.8%), 33 (89.2%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30F92" w14:textId="23015980" w:rsidR="00BE6E5E" w:rsidRPr="003E5E32" w:rsidRDefault="00CB4589" w:rsidP="00BE6E5E">
            <w:pPr>
              <w:jc w:val="center"/>
              <w:rPr>
                <w:color w:val="000000" w:themeColor="text1"/>
              </w:rPr>
            </w:pPr>
            <w:r w:rsidRPr="003E5E32">
              <w:rPr>
                <w:color w:val="000000" w:themeColor="text1"/>
              </w:rPr>
              <w:t>6 (16.2%), 31 (83.8%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94328" w14:textId="6A09A85D" w:rsidR="00BE6E5E" w:rsidRPr="003E5E32" w:rsidRDefault="00CB4589" w:rsidP="00BE6E5E">
            <w:pPr>
              <w:jc w:val="center"/>
              <w:rPr>
                <w:color w:val="000000" w:themeColor="text1"/>
              </w:rPr>
            </w:pPr>
            <w:r w:rsidRPr="003E5E32">
              <w:rPr>
                <w:color w:val="000000" w:themeColor="text1"/>
              </w:rPr>
              <w:t>1.000</w:t>
            </w:r>
          </w:p>
        </w:tc>
      </w:tr>
      <w:tr w:rsidR="003E5E32" w:rsidRPr="003E5E32" w14:paraId="58397F15" w14:textId="77777777" w:rsidTr="00E65369">
        <w:trPr>
          <w:trHeight w:val="397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3235287C" w14:textId="7EBCD9CF" w:rsidR="00BE6E5E" w:rsidRPr="003E5E32" w:rsidRDefault="00BE6E5E" w:rsidP="00E65369">
            <w:pPr>
              <w:ind w:firstLineChars="50" w:firstLine="120"/>
              <w:rPr>
                <w:color w:val="000000" w:themeColor="text1"/>
              </w:rPr>
            </w:pPr>
            <w:r w:rsidRPr="003E5E32">
              <w:rPr>
                <w:color w:val="000000" w:themeColor="text1"/>
              </w:rPr>
              <w:t>Smoking pack-year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EE295" w14:textId="257EA938" w:rsidR="00BE6E5E" w:rsidRPr="003E5E32" w:rsidRDefault="00BE6E5E" w:rsidP="00BE6E5E">
            <w:pPr>
              <w:jc w:val="center"/>
              <w:rPr>
                <w:color w:val="000000" w:themeColor="text1"/>
              </w:rPr>
            </w:pPr>
            <w:r w:rsidRPr="003E5E32">
              <w:rPr>
                <w:color w:val="000000" w:themeColor="text1"/>
              </w:rPr>
              <w:t>3</w:t>
            </w:r>
            <w:r w:rsidR="002B5C95" w:rsidRPr="003E5E32">
              <w:rPr>
                <w:color w:val="000000" w:themeColor="text1"/>
              </w:rPr>
              <w:t>0.0</w:t>
            </w:r>
            <w:r w:rsidRPr="003E5E32">
              <w:rPr>
                <w:color w:val="000000" w:themeColor="text1"/>
              </w:rPr>
              <w:t xml:space="preserve"> [</w:t>
            </w:r>
            <w:r w:rsidR="002B5C95" w:rsidRPr="003E5E32">
              <w:rPr>
                <w:color w:val="000000" w:themeColor="text1"/>
              </w:rPr>
              <w:t>7.0</w:t>
            </w:r>
            <w:r w:rsidR="00D24095" w:rsidRPr="003E5E32">
              <w:rPr>
                <w:color w:val="000000" w:themeColor="text1"/>
              </w:rPr>
              <w:t>–</w:t>
            </w:r>
            <w:r w:rsidRPr="003E5E32">
              <w:rPr>
                <w:color w:val="000000" w:themeColor="text1"/>
              </w:rPr>
              <w:t>4</w:t>
            </w:r>
            <w:r w:rsidR="002B5C95" w:rsidRPr="003E5E32">
              <w:rPr>
                <w:color w:val="000000" w:themeColor="text1"/>
              </w:rPr>
              <w:t>3</w:t>
            </w:r>
            <w:r w:rsidRPr="003E5E32">
              <w:rPr>
                <w:color w:val="000000" w:themeColor="text1"/>
              </w:rPr>
              <w:t>.0]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73730" w14:textId="69BC9586" w:rsidR="00BE6E5E" w:rsidRPr="003E5E32" w:rsidRDefault="00BE6E5E" w:rsidP="00BE6E5E">
            <w:pPr>
              <w:jc w:val="center"/>
              <w:rPr>
                <w:color w:val="000000" w:themeColor="text1"/>
              </w:rPr>
            </w:pPr>
            <w:r w:rsidRPr="003E5E32">
              <w:rPr>
                <w:color w:val="000000" w:themeColor="text1"/>
              </w:rPr>
              <w:t>40.0 [18.0</w:t>
            </w:r>
            <w:r w:rsidR="00D24095" w:rsidRPr="003E5E32">
              <w:rPr>
                <w:color w:val="000000" w:themeColor="text1"/>
              </w:rPr>
              <w:t>–</w:t>
            </w:r>
            <w:r w:rsidRPr="003E5E32">
              <w:rPr>
                <w:color w:val="000000" w:themeColor="text1"/>
              </w:rPr>
              <w:t>59.0]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CE3BC" w14:textId="51619783" w:rsidR="00BE6E5E" w:rsidRPr="003E5E32" w:rsidRDefault="00BE6E5E" w:rsidP="00BE6E5E">
            <w:pPr>
              <w:jc w:val="center"/>
              <w:rPr>
                <w:color w:val="000000" w:themeColor="text1"/>
              </w:rPr>
            </w:pPr>
            <w:r w:rsidRPr="003E5E32">
              <w:rPr>
                <w:color w:val="000000" w:themeColor="text1"/>
              </w:rPr>
              <w:t>0.</w:t>
            </w:r>
            <w:r w:rsidR="00CB4589" w:rsidRPr="003E5E32">
              <w:rPr>
                <w:color w:val="000000" w:themeColor="text1"/>
              </w:rPr>
              <w:t>1586</w:t>
            </w:r>
          </w:p>
        </w:tc>
      </w:tr>
      <w:tr w:rsidR="003E5E32" w:rsidRPr="003E5E32" w14:paraId="0DA74DFA" w14:textId="77777777" w:rsidTr="00E65369">
        <w:trPr>
          <w:trHeight w:val="397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30CD3607" w14:textId="60D30C40" w:rsidR="00BE6E5E" w:rsidRPr="003E5E32" w:rsidRDefault="00BE6E5E" w:rsidP="009B65AE">
            <w:pPr>
              <w:ind w:firstLineChars="50" w:firstLine="120"/>
              <w:rPr>
                <w:color w:val="000000" w:themeColor="text1"/>
              </w:rPr>
            </w:pPr>
            <w:r w:rsidRPr="003E5E32">
              <w:rPr>
                <w:color w:val="000000" w:themeColor="text1"/>
              </w:rPr>
              <w:t>BMI, kg/m</w:t>
            </w:r>
            <w:r w:rsidRPr="003E5E32">
              <w:rPr>
                <w:color w:val="000000" w:themeColor="text1"/>
                <w:vertAlign w:val="superscript"/>
              </w:rPr>
              <w:t>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E6583" w14:textId="07376FFF" w:rsidR="00BE6E5E" w:rsidRPr="003E5E32" w:rsidRDefault="00BE6E5E" w:rsidP="00BE6E5E">
            <w:pPr>
              <w:jc w:val="center"/>
              <w:rPr>
                <w:color w:val="000000" w:themeColor="text1"/>
              </w:rPr>
            </w:pPr>
            <w:r w:rsidRPr="003E5E32">
              <w:rPr>
                <w:color w:val="000000" w:themeColor="text1"/>
              </w:rPr>
              <w:t>23.</w:t>
            </w:r>
            <w:r w:rsidR="00326050" w:rsidRPr="003E5E32">
              <w:rPr>
                <w:color w:val="000000" w:themeColor="text1"/>
              </w:rPr>
              <w:t>0</w:t>
            </w:r>
            <w:r w:rsidRPr="003E5E32">
              <w:rPr>
                <w:color w:val="000000" w:themeColor="text1"/>
              </w:rPr>
              <w:t xml:space="preserve"> [2</w:t>
            </w:r>
            <w:r w:rsidR="00326050" w:rsidRPr="003E5E32">
              <w:rPr>
                <w:color w:val="000000" w:themeColor="text1"/>
              </w:rPr>
              <w:t>0.8</w:t>
            </w:r>
            <w:r w:rsidR="00D24095" w:rsidRPr="003E5E32">
              <w:rPr>
                <w:color w:val="000000" w:themeColor="text1"/>
              </w:rPr>
              <w:t>–</w:t>
            </w:r>
            <w:r w:rsidRPr="003E5E32">
              <w:rPr>
                <w:color w:val="000000" w:themeColor="text1"/>
              </w:rPr>
              <w:t>2</w:t>
            </w:r>
            <w:r w:rsidR="00326050" w:rsidRPr="003E5E32">
              <w:rPr>
                <w:color w:val="000000" w:themeColor="text1"/>
              </w:rPr>
              <w:t>6</w:t>
            </w:r>
            <w:r w:rsidRPr="003E5E32">
              <w:rPr>
                <w:color w:val="000000" w:themeColor="text1"/>
              </w:rPr>
              <w:t>.5]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92A8F" w14:textId="74D03637" w:rsidR="00BE6E5E" w:rsidRPr="003E5E32" w:rsidRDefault="00BE6E5E" w:rsidP="00BE6E5E">
            <w:pPr>
              <w:jc w:val="center"/>
              <w:rPr>
                <w:color w:val="000000" w:themeColor="text1"/>
              </w:rPr>
            </w:pPr>
            <w:r w:rsidRPr="003E5E32">
              <w:rPr>
                <w:color w:val="000000" w:themeColor="text1"/>
              </w:rPr>
              <w:t>24.3 [21.3</w:t>
            </w:r>
            <w:r w:rsidR="00D24095" w:rsidRPr="003E5E32">
              <w:rPr>
                <w:color w:val="000000" w:themeColor="text1"/>
              </w:rPr>
              <w:t>–</w:t>
            </w:r>
            <w:r w:rsidRPr="003E5E32">
              <w:rPr>
                <w:color w:val="000000" w:themeColor="text1"/>
              </w:rPr>
              <w:t>25.3]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26CDD" w14:textId="3F62E080" w:rsidR="00BE6E5E" w:rsidRPr="003E5E32" w:rsidRDefault="00BE6E5E" w:rsidP="00BE6E5E">
            <w:pPr>
              <w:jc w:val="center"/>
              <w:rPr>
                <w:color w:val="000000" w:themeColor="text1"/>
              </w:rPr>
            </w:pPr>
            <w:r w:rsidRPr="003E5E32">
              <w:rPr>
                <w:color w:val="000000" w:themeColor="text1"/>
              </w:rPr>
              <w:t>0.</w:t>
            </w:r>
            <w:r w:rsidR="00CB4589" w:rsidRPr="003E5E32">
              <w:rPr>
                <w:color w:val="000000" w:themeColor="text1"/>
              </w:rPr>
              <w:t>8499</w:t>
            </w:r>
          </w:p>
        </w:tc>
      </w:tr>
      <w:tr w:rsidR="003E5E32" w:rsidRPr="003E5E32" w14:paraId="6AFEE159" w14:textId="77777777" w:rsidTr="00E65369">
        <w:trPr>
          <w:trHeight w:val="397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666734AD" w14:textId="77777777" w:rsidR="00BE6E5E" w:rsidRPr="003E5E32" w:rsidRDefault="00BE6E5E" w:rsidP="009B65AE">
            <w:pPr>
              <w:rPr>
                <w:color w:val="000000" w:themeColor="text1"/>
              </w:rPr>
            </w:pPr>
            <w:r w:rsidRPr="003E5E32">
              <w:rPr>
                <w:b/>
                <w:color w:val="000000" w:themeColor="text1"/>
              </w:rPr>
              <w:t>Pulmonary Function Test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CCE48" w14:textId="77777777" w:rsidR="00BE6E5E" w:rsidRPr="003E5E32" w:rsidRDefault="00BE6E5E" w:rsidP="00BE6E5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2562E" w14:textId="77777777" w:rsidR="00BE6E5E" w:rsidRPr="003E5E32" w:rsidRDefault="00BE6E5E" w:rsidP="00BE6E5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0FB21" w14:textId="77777777" w:rsidR="00BE6E5E" w:rsidRPr="003E5E32" w:rsidRDefault="00BE6E5E" w:rsidP="00BE6E5E">
            <w:pPr>
              <w:jc w:val="center"/>
              <w:rPr>
                <w:color w:val="000000" w:themeColor="text1"/>
                <w:highlight w:val="yellow"/>
              </w:rPr>
            </w:pPr>
          </w:p>
        </w:tc>
      </w:tr>
      <w:tr w:rsidR="003E5E32" w:rsidRPr="003E5E32" w14:paraId="5A7D9F8F" w14:textId="77777777" w:rsidTr="00E65369">
        <w:trPr>
          <w:trHeight w:val="397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4F1814A8" w14:textId="50E81CC6" w:rsidR="00BE6E5E" w:rsidRPr="003E5E32" w:rsidRDefault="00BE6E5E" w:rsidP="009B65AE">
            <w:pPr>
              <w:ind w:firstLineChars="50" w:firstLine="120"/>
              <w:rPr>
                <w:color w:val="000000" w:themeColor="text1"/>
              </w:rPr>
            </w:pPr>
            <w:r w:rsidRPr="003E5E32">
              <w:rPr>
                <w:color w:val="000000" w:themeColor="text1"/>
              </w:rPr>
              <w:t>FVC, %-</w:t>
            </w:r>
            <w:proofErr w:type="spellStart"/>
            <w:r w:rsidRPr="003E5E32">
              <w:rPr>
                <w:color w:val="000000" w:themeColor="text1"/>
              </w:rPr>
              <w:t>pred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D5EA6" w14:textId="2FF86743" w:rsidR="00BE6E5E" w:rsidRPr="003E5E32" w:rsidRDefault="00BE6E5E" w:rsidP="00BE6E5E">
            <w:pPr>
              <w:jc w:val="center"/>
              <w:rPr>
                <w:color w:val="000000" w:themeColor="text1"/>
              </w:rPr>
            </w:pPr>
            <w:r w:rsidRPr="003E5E32">
              <w:rPr>
                <w:color w:val="000000" w:themeColor="text1"/>
              </w:rPr>
              <w:t>7</w:t>
            </w:r>
            <w:r w:rsidR="00326050" w:rsidRPr="003E5E32">
              <w:rPr>
                <w:color w:val="000000" w:themeColor="text1"/>
              </w:rPr>
              <w:t>3.5</w:t>
            </w:r>
            <w:r w:rsidRPr="003E5E32">
              <w:rPr>
                <w:color w:val="000000" w:themeColor="text1"/>
              </w:rPr>
              <w:t xml:space="preserve"> [6</w:t>
            </w:r>
            <w:r w:rsidR="00326050" w:rsidRPr="003E5E32">
              <w:rPr>
                <w:color w:val="000000" w:themeColor="text1"/>
              </w:rPr>
              <w:t>3.0</w:t>
            </w:r>
            <w:r w:rsidR="00D24095" w:rsidRPr="003E5E32">
              <w:rPr>
                <w:color w:val="000000" w:themeColor="text1"/>
              </w:rPr>
              <w:t>–</w:t>
            </w:r>
            <w:r w:rsidR="00326050" w:rsidRPr="003E5E32">
              <w:rPr>
                <w:color w:val="000000" w:themeColor="text1"/>
              </w:rPr>
              <w:t>81.3</w:t>
            </w:r>
            <w:r w:rsidRPr="003E5E32">
              <w:rPr>
                <w:color w:val="000000" w:themeColor="text1"/>
              </w:rPr>
              <w:t>]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4FC8A" w14:textId="1C508691" w:rsidR="00BE6E5E" w:rsidRPr="003E5E32" w:rsidRDefault="00BE6E5E" w:rsidP="00BE6E5E">
            <w:pPr>
              <w:jc w:val="center"/>
              <w:rPr>
                <w:color w:val="000000" w:themeColor="text1"/>
              </w:rPr>
            </w:pPr>
            <w:r w:rsidRPr="003E5E32">
              <w:rPr>
                <w:color w:val="000000" w:themeColor="text1"/>
              </w:rPr>
              <w:t>73.2 [62.4</w:t>
            </w:r>
            <w:r w:rsidR="00D24095" w:rsidRPr="003E5E32">
              <w:rPr>
                <w:color w:val="000000" w:themeColor="text1"/>
              </w:rPr>
              <w:t>–</w:t>
            </w:r>
            <w:r w:rsidRPr="003E5E32">
              <w:rPr>
                <w:color w:val="000000" w:themeColor="text1"/>
              </w:rPr>
              <w:t>83.7]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92C19" w14:textId="2069E1A4" w:rsidR="00BE6E5E" w:rsidRPr="003E5E32" w:rsidRDefault="00BE6E5E" w:rsidP="00BE6E5E">
            <w:pPr>
              <w:jc w:val="center"/>
              <w:rPr>
                <w:color w:val="000000" w:themeColor="text1"/>
              </w:rPr>
            </w:pPr>
            <w:r w:rsidRPr="003E5E32">
              <w:rPr>
                <w:color w:val="000000" w:themeColor="text1"/>
              </w:rPr>
              <w:t>0</w:t>
            </w:r>
            <w:r w:rsidR="00CB4589" w:rsidRPr="003E5E32">
              <w:rPr>
                <w:color w:val="000000" w:themeColor="text1"/>
              </w:rPr>
              <w:t>9698</w:t>
            </w:r>
          </w:p>
        </w:tc>
      </w:tr>
      <w:tr w:rsidR="003E5E32" w:rsidRPr="003E5E32" w14:paraId="2A22FFF2" w14:textId="77777777" w:rsidTr="00E65369">
        <w:trPr>
          <w:trHeight w:val="397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205F210B" w14:textId="3EC89006" w:rsidR="00BE6E5E" w:rsidRPr="003E5E32" w:rsidRDefault="00BE6E5E" w:rsidP="009B65AE">
            <w:pPr>
              <w:ind w:firstLineChars="50" w:firstLine="120"/>
              <w:rPr>
                <w:color w:val="000000" w:themeColor="text1"/>
              </w:rPr>
            </w:pPr>
            <w:r w:rsidRPr="003E5E32">
              <w:rPr>
                <w:color w:val="000000" w:themeColor="text1"/>
              </w:rPr>
              <w:t>FEV</w:t>
            </w:r>
            <w:r w:rsidRPr="003E5E32">
              <w:rPr>
                <w:color w:val="000000" w:themeColor="text1"/>
                <w:vertAlign w:val="subscript"/>
              </w:rPr>
              <w:t>1</w:t>
            </w:r>
            <w:r w:rsidRPr="003E5E32">
              <w:rPr>
                <w:color w:val="000000" w:themeColor="text1"/>
              </w:rPr>
              <w:t>, %-</w:t>
            </w:r>
            <w:proofErr w:type="spellStart"/>
            <w:r w:rsidRPr="003E5E32">
              <w:rPr>
                <w:color w:val="000000" w:themeColor="text1"/>
              </w:rPr>
              <w:t>pred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372A4" w14:textId="0AAF143E" w:rsidR="00BE6E5E" w:rsidRPr="003E5E32" w:rsidRDefault="00BE6E5E" w:rsidP="00BE6E5E">
            <w:pPr>
              <w:jc w:val="center"/>
              <w:rPr>
                <w:color w:val="000000" w:themeColor="text1"/>
              </w:rPr>
            </w:pPr>
            <w:r w:rsidRPr="003E5E32">
              <w:rPr>
                <w:color w:val="000000" w:themeColor="text1"/>
              </w:rPr>
              <w:t>7</w:t>
            </w:r>
            <w:r w:rsidR="00326050" w:rsidRPr="003E5E32">
              <w:rPr>
                <w:color w:val="000000" w:themeColor="text1"/>
              </w:rPr>
              <w:t>4</w:t>
            </w:r>
            <w:r w:rsidRPr="003E5E32">
              <w:rPr>
                <w:color w:val="000000" w:themeColor="text1"/>
              </w:rPr>
              <w:t>.1 [6</w:t>
            </w:r>
            <w:r w:rsidR="00326050" w:rsidRPr="003E5E32">
              <w:rPr>
                <w:color w:val="000000" w:themeColor="text1"/>
              </w:rPr>
              <w:t>8.1</w:t>
            </w:r>
            <w:r w:rsidR="00D24095" w:rsidRPr="003E5E32">
              <w:rPr>
                <w:color w:val="000000" w:themeColor="text1"/>
              </w:rPr>
              <w:t>–</w:t>
            </w:r>
            <w:r w:rsidR="00326050" w:rsidRPr="003E5E32">
              <w:rPr>
                <w:color w:val="000000" w:themeColor="text1"/>
              </w:rPr>
              <w:t>93.0</w:t>
            </w:r>
            <w:r w:rsidRPr="003E5E32">
              <w:rPr>
                <w:color w:val="000000" w:themeColor="text1"/>
              </w:rPr>
              <w:t>]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20100" w14:textId="4C2B68E1" w:rsidR="00BE6E5E" w:rsidRPr="003E5E32" w:rsidRDefault="00BE6E5E" w:rsidP="00BE6E5E">
            <w:pPr>
              <w:jc w:val="center"/>
              <w:rPr>
                <w:color w:val="000000" w:themeColor="text1"/>
              </w:rPr>
            </w:pPr>
            <w:r w:rsidRPr="003E5E32">
              <w:rPr>
                <w:color w:val="000000" w:themeColor="text1"/>
              </w:rPr>
              <w:t>75.3 [67.6</w:t>
            </w:r>
            <w:r w:rsidR="00D24095" w:rsidRPr="003E5E32">
              <w:rPr>
                <w:color w:val="000000" w:themeColor="text1"/>
              </w:rPr>
              <w:t>–</w:t>
            </w:r>
            <w:r w:rsidRPr="003E5E32">
              <w:rPr>
                <w:color w:val="000000" w:themeColor="text1"/>
              </w:rPr>
              <w:t>87.6]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D4DEA" w14:textId="7B14CC53" w:rsidR="00BE6E5E" w:rsidRPr="003E5E32" w:rsidRDefault="00BE6E5E" w:rsidP="00BE6E5E">
            <w:pPr>
              <w:jc w:val="center"/>
              <w:rPr>
                <w:color w:val="000000" w:themeColor="text1"/>
              </w:rPr>
            </w:pPr>
            <w:r w:rsidRPr="003E5E32">
              <w:rPr>
                <w:color w:val="000000" w:themeColor="text1"/>
              </w:rPr>
              <w:t>0.6</w:t>
            </w:r>
            <w:r w:rsidR="00CB4589" w:rsidRPr="003E5E32">
              <w:rPr>
                <w:color w:val="000000" w:themeColor="text1"/>
              </w:rPr>
              <w:t>615</w:t>
            </w:r>
          </w:p>
        </w:tc>
      </w:tr>
      <w:tr w:rsidR="003E5E32" w:rsidRPr="003E5E32" w14:paraId="034922B0" w14:textId="77777777" w:rsidTr="00E65369">
        <w:trPr>
          <w:trHeight w:val="397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1BC1BD02" w14:textId="136A20AA" w:rsidR="00BE6E5E" w:rsidRPr="003E5E32" w:rsidRDefault="00BE6E5E" w:rsidP="009B65AE">
            <w:pPr>
              <w:ind w:firstLineChars="50" w:firstLine="120"/>
              <w:rPr>
                <w:color w:val="000000" w:themeColor="text1"/>
              </w:rPr>
            </w:pPr>
            <w:r w:rsidRPr="003E5E32">
              <w:rPr>
                <w:color w:val="000000" w:themeColor="text1"/>
              </w:rPr>
              <w:t>FEV</w:t>
            </w:r>
            <w:r w:rsidRPr="003E5E32">
              <w:rPr>
                <w:color w:val="000000" w:themeColor="text1"/>
                <w:vertAlign w:val="subscript"/>
              </w:rPr>
              <w:t>1</w:t>
            </w:r>
            <w:r w:rsidRPr="003E5E32">
              <w:rPr>
                <w:color w:val="000000" w:themeColor="text1"/>
              </w:rPr>
              <w:t>/FVC, %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CC440" w14:textId="118C899B" w:rsidR="00BE6E5E" w:rsidRPr="003E5E32" w:rsidRDefault="00BE6E5E" w:rsidP="00BE6E5E">
            <w:pPr>
              <w:jc w:val="center"/>
              <w:rPr>
                <w:color w:val="000000" w:themeColor="text1"/>
              </w:rPr>
            </w:pPr>
            <w:r w:rsidRPr="003E5E32">
              <w:rPr>
                <w:color w:val="000000" w:themeColor="text1"/>
              </w:rPr>
              <w:t>85</w:t>
            </w:r>
            <w:r w:rsidR="00326050" w:rsidRPr="003E5E32">
              <w:rPr>
                <w:color w:val="000000" w:themeColor="text1"/>
              </w:rPr>
              <w:t>.4</w:t>
            </w:r>
            <w:r w:rsidRPr="003E5E32">
              <w:rPr>
                <w:color w:val="000000" w:themeColor="text1"/>
              </w:rPr>
              <w:t xml:space="preserve"> [79.</w:t>
            </w:r>
            <w:r w:rsidR="00326050" w:rsidRPr="003E5E32">
              <w:rPr>
                <w:color w:val="000000" w:themeColor="text1"/>
              </w:rPr>
              <w:t>7</w:t>
            </w:r>
            <w:r w:rsidR="00D24095" w:rsidRPr="003E5E32">
              <w:rPr>
                <w:color w:val="000000" w:themeColor="text1"/>
              </w:rPr>
              <w:t>–</w:t>
            </w:r>
            <w:r w:rsidR="00326050" w:rsidRPr="003E5E32">
              <w:rPr>
                <w:color w:val="000000" w:themeColor="text1"/>
              </w:rPr>
              <w:t>89.6</w:t>
            </w:r>
            <w:r w:rsidRPr="003E5E32">
              <w:rPr>
                <w:color w:val="000000" w:themeColor="text1"/>
              </w:rPr>
              <w:t>]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1B2E0" w14:textId="5787C178" w:rsidR="00BE6E5E" w:rsidRPr="003E5E32" w:rsidRDefault="00BE6E5E" w:rsidP="00BE6E5E">
            <w:pPr>
              <w:jc w:val="center"/>
              <w:rPr>
                <w:color w:val="000000" w:themeColor="text1"/>
              </w:rPr>
            </w:pPr>
            <w:r w:rsidRPr="003E5E32">
              <w:rPr>
                <w:color w:val="000000" w:themeColor="text1"/>
              </w:rPr>
              <w:t>83.4 [79.9</w:t>
            </w:r>
            <w:r w:rsidR="00D24095" w:rsidRPr="003E5E32">
              <w:rPr>
                <w:color w:val="000000" w:themeColor="text1"/>
              </w:rPr>
              <w:t>–</w:t>
            </w:r>
            <w:r w:rsidRPr="003E5E32">
              <w:rPr>
                <w:color w:val="000000" w:themeColor="text1"/>
              </w:rPr>
              <w:t>88.9]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81D4F" w14:textId="4305FD47" w:rsidR="00BE6E5E" w:rsidRPr="003E5E32" w:rsidRDefault="00BE6E5E" w:rsidP="00BE6E5E">
            <w:pPr>
              <w:jc w:val="center"/>
              <w:rPr>
                <w:color w:val="000000" w:themeColor="text1"/>
              </w:rPr>
            </w:pPr>
            <w:r w:rsidRPr="003E5E32">
              <w:rPr>
                <w:color w:val="000000" w:themeColor="text1"/>
              </w:rPr>
              <w:t>0.</w:t>
            </w:r>
            <w:r w:rsidR="00CB4589" w:rsidRPr="003E5E32">
              <w:rPr>
                <w:color w:val="000000" w:themeColor="text1"/>
              </w:rPr>
              <w:t>3961</w:t>
            </w:r>
          </w:p>
        </w:tc>
      </w:tr>
      <w:tr w:rsidR="003E5E32" w:rsidRPr="003E5E32" w14:paraId="50CED7BB" w14:textId="77777777" w:rsidTr="00E65369">
        <w:trPr>
          <w:trHeight w:val="397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27C47C40" w14:textId="56DB55AE" w:rsidR="00BE6E5E" w:rsidRPr="003E5E32" w:rsidRDefault="00BE6E5E" w:rsidP="009B65AE">
            <w:pPr>
              <w:ind w:firstLineChars="50" w:firstLine="120"/>
              <w:rPr>
                <w:color w:val="000000" w:themeColor="text1"/>
              </w:rPr>
            </w:pPr>
            <w:r w:rsidRPr="003E5E32">
              <w:rPr>
                <w:color w:val="000000" w:themeColor="text1"/>
              </w:rPr>
              <w:t>DLCO, %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F7394" w14:textId="1174023B" w:rsidR="00BE6E5E" w:rsidRPr="003E5E32" w:rsidRDefault="00BE6E5E" w:rsidP="00BE6E5E">
            <w:pPr>
              <w:jc w:val="center"/>
              <w:rPr>
                <w:color w:val="000000" w:themeColor="text1"/>
              </w:rPr>
            </w:pPr>
            <w:r w:rsidRPr="003E5E32">
              <w:rPr>
                <w:color w:val="000000" w:themeColor="text1"/>
              </w:rPr>
              <w:t>64.</w:t>
            </w:r>
            <w:r w:rsidR="00326050" w:rsidRPr="003E5E32">
              <w:rPr>
                <w:color w:val="000000" w:themeColor="text1"/>
              </w:rPr>
              <w:t>1</w:t>
            </w:r>
            <w:r w:rsidRPr="003E5E32">
              <w:rPr>
                <w:color w:val="000000" w:themeColor="text1"/>
              </w:rPr>
              <w:t xml:space="preserve"> [4</w:t>
            </w:r>
            <w:r w:rsidR="00326050" w:rsidRPr="003E5E32">
              <w:rPr>
                <w:color w:val="000000" w:themeColor="text1"/>
              </w:rPr>
              <w:t>3.4</w:t>
            </w:r>
            <w:r w:rsidR="00D24095" w:rsidRPr="003E5E32">
              <w:rPr>
                <w:color w:val="000000" w:themeColor="text1"/>
              </w:rPr>
              <w:t>–</w:t>
            </w:r>
            <w:r w:rsidRPr="003E5E32">
              <w:rPr>
                <w:color w:val="000000" w:themeColor="text1"/>
              </w:rPr>
              <w:t>7</w:t>
            </w:r>
            <w:r w:rsidR="00326050" w:rsidRPr="003E5E32">
              <w:rPr>
                <w:color w:val="000000" w:themeColor="text1"/>
              </w:rPr>
              <w:t>7.6</w:t>
            </w:r>
            <w:r w:rsidRPr="003E5E32">
              <w:rPr>
                <w:color w:val="000000" w:themeColor="text1"/>
              </w:rPr>
              <w:t>] (n</w:t>
            </w:r>
            <w:r w:rsidR="00D24095" w:rsidRPr="003E5E32">
              <w:rPr>
                <w:color w:val="000000" w:themeColor="text1"/>
              </w:rPr>
              <w:t xml:space="preserve"> </w:t>
            </w:r>
            <w:r w:rsidRPr="003E5E32">
              <w:rPr>
                <w:color w:val="000000" w:themeColor="text1"/>
              </w:rPr>
              <w:t>=</w:t>
            </w:r>
            <w:r w:rsidR="00D24095" w:rsidRPr="003E5E32">
              <w:rPr>
                <w:color w:val="000000" w:themeColor="text1"/>
              </w:rPr>
              <w:t xml:space="preserve"> </w:t>
            </w:r>
            <w:r w:rsidRPr="003E5E32">
              <w:rPr>
                <w:color w:val="000000" w:themeColor="text1"/>
              </w:rPr>
              <w:t>3</w:t>
            </w:r>
            <w:r w:rsidR="00326050" w:rsidRPr="003E5E32">
              <w:rPr>
                <w:color w:val="000000" w:themeColor="text1"/>
              </w:rPr>
              <w:t>5</w:t>
            </w:r>
            <w:r w:rsidRPr="003E5E32">
              <w:rPr>
                <w:color w:val="000000" w:themeColor="text1"/>
              </w:rPr>
              <w:t>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1B475" w14:textId="2A49634E" w:rsidR="00BE6E5E" w:rsidRPr="003E5E32" w:rsidRDefault="00BE6E5E" w:rsidP="00BE6E5E">
            <w:pPr>
              <w:jc w:val="center"/>
              <w:rPr>
                <w:color w:val="000000" w:themeColor="text1"/>
              </w:rPr>
            </w:pPr>
            <w:r w:rsidRPr="003E5E32">
              <w:rPr>
                <w:color w:val="000000" w:themeColor="text1"/>
              </w:rPr>
              <w:t>62.2 [50.2</w:t>
            </w:r>
            <w:r w:rsidR="00D24095" w:rsidRPr="003E5E32">
              <w:rPr>
                <w:color w:val="000000" w:themeColor="text1"/>
              </w:rPr>
              <w:t>–</w:t>
            </w:r>
            <w:r w:rsidRPr="003E5E32">
              <w:rPr>
                <w:color w:val="000000" w:themeColor="text1"/>
              </w:rPr>
              <w:t>67.6] (n</w:t>
            </w:r>
            <w:r w:rsidR="00D24095" w:rsidRPr="003E5E32">
              <w:rPr>
                <w:color w:val="000000" w:themeColor="text1"/>
              </w:rPr>
              <w:t xml:space="preserve"> </w:t>
            </w:r>
            <w:r w:rsidRPr="003E5E32">
              <w:rPr>
                <w:color w:val="000000" w:themeColor="text1"/>
              </w:rPr>
              <w:t>=</w:t>
            </w:r>
            <w:r w:rsidR="00D24095" w:rsidRPr="003E5E32">
              <w:rPr>
                <w:color w:val="000000" w:themeColor="text1"/>
              </w:rPr>
              <w:t xml:space="preserve"> </w:t>
            </w:r>
            <w:r w:rsidRPr="003E5E32">
              <w:rPr>
                <w:color w:val="000000" w:themeColor="text1"/>
              </w:rPr>
              <w:t>36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4AF1D" w14:textId="61A5143B" w:rsidR="00BE6E5E" w:rsidRPr="003E5E32" w:rsidRDefault="00BE6E5E" w:rsidP="00BE6E5E">
            <w:pPr>
              <w:jc w:val="center"/>
              <w:rPr>
                <w:color w:val="000000" w:themeColor="text1"/>
              </w:rPr>
            </w:pPr>
            <w:r w:rsidRPr="003E5E32">
              <w:rPr>
                <w:color w:val="000000" w:themeColor="text1"/>
              </w:rPr>
              <w:t>0.</w:t>
            </w:r>
            <w:r w:rsidR="00CB4589" w:rsidRPr="003E5E32">
              <w:rPr>
                <w:color w:val="000000" w:themeColor="text1"/>
              </w:rPr>
              <w:t>8811</w:t>
            </w:r>
          </w:p>
        </w:tc>
      </w:tr>
      <w:tr w:rsidR="003E5E32" w:rsidRPr="003E5E32" w14:paraId="15AF8F69" w14:textId="77777777" w:rsidTr="00E65369">
        <w:trPr>
          <w:trHeight w:val="397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0D2AF64C" w14:textId="77777777" w:rsidR="00876FE9" w:rsidRPr="003E5E32" w:rsidRDefault="00876FE9" w:rsidP="009B65AE">
            <w:pPr>
              <w:rPr>
                <w:b/>
                <w:bCs/>
                <w:color w:val="000000" w:themeColor="text1"/>
              </w:rPr>
            </w:pPr>
            <w:r w:rsidRPr="003E5E32">
              <w:rPr>
                <w:rFonts w:hint="eastAsia"/>
                <w:b/>
                <w:bCs/>
                <w:color w:val="000000" w:themeColor="text1"/>
              </w:rPr>
              <w:t>G</w:t>
            </w:r>
            <w:r w:rsidRPr="003E5E32">
              <w:rPr>
                <w:b/>
                <w:bCs/>
                <w:color w:val="000000" w:themeColor="text1"/>
              </w:rPr>
              <w:t>AP stage, I, II, III</w:t>
            </w:r>
          </w:p>
          <w:p w14:paraId="7C579329" w14:textId="77777777" w:rsidR="00876FE9" w:rsidRPr="003E5E32" w:rsidRDefault="00876FE9" w:rsidP="00876FE9">
            <w:pPr>
              <w:ind w:firstLineChars="50" w:firstLine="120"/>
              <w:rPr>
                <w:b/>
                <w:color w:val="000000" w:themeColor="text1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57432" w14:textId="3D35CDC8" w:rsidR="00876FE9" w:rsidRPr="003E5E32" w:rsidRDefault="001E639F" w:rsidP="00876FE9">
            <w:pPr>
              <w:jc w:val="center"/>
              <w:rPr>
                <w:color w:val="000000" w:themeColor="text1"/>
              </w:rPr>
            </w:pPr>
            <w:r w:rsidRPr="003E5E32">
              <w:rPr>
                <w:color w:val="000000" w:themeColor="text1"/>
              </w:rPr>
              <w:t>17 (47.2%), 17 (47.2%),</w:t>
            </w:r>
            <w:r w:rsidR="00D24095" w:rsidRPr="003E5E32">
              <w:rPr>
                <w:color w:val="000000" w:themeColor="text1"/>
              </w:rPr>
              <w:t xml:space="preserve"> </w:t>
            </w:r>
            <w:r w:rsidRPr="003E5E32">
              <w:rPr>
                <w:color w:val="000000" w:themeColor="text1"/>
              </w:rPr>
              <w:t>2 (5.6%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77602" w14:textId="6E1B4C46" w:rsidR="00876FE9" w:rsidRPr="003E5E32" w:rsidRDefault="001E639F" w:rsidP="00876FE9">
            <w:pPr>
              <w:jc w:val="center"/>
              <w:rPr>
                <w:color w:val="000000" w:themeColor="text1"/>
              </w:rPr>
            </w:pPr>
            <w:r w:rsidRPr="003E5E32">
              <w:rPr>
                <w:color w:val="000000" w:themeColor="text1"/>
              </w:rPr>
              <w:t>18 (48.6%), 19 (51.4%), 0 (0%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70E61" w14:textId="3D27AEF5" w:rsidR="00876FE9" w:rsidRPr="003E5E32" w:rsidRDefault="001E639F" w:rsidP="00876FE9">
            <w:pPr>
              <w:jc w:val="center"/>
              <w:rPr>
                <w:color w:val="000000" w:themeColor="text1"/>
              </w:rPr>
            </w:pPr>
            <w:r w:rsidRPr="003E5E32">
              <w:rPr>
                <w:color w:val="000000" w:themeColor="text1"/>
              </w:rPr>
              <w:t>0.3454</w:t>
            </w:r>
          </w:p>
        </w:tc>
      </w:tr>
      <w:tr w:rsidR="003E5E32" w:rsidRPr="003E5E32" w14:paraId="7AFC8178" w14:textId="77777777" w:rsidTr="00E65369">
        <w:trPr>
          <w:trHeight w:val="397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0B1D5F7A" w14:textId="77777777" w:rsidR="00876FE9" w:rsidRPr="003E5E32" w:rsidRDefault="00876FE9" w:rsidP="00876FE9">
            <w:pPr>
              <w:ind w:firstLineChars="50" w:firstLine="120"/>
              <w:rPr>
                <w:b/>
                <w:color w:val="000000" w:themeColor="text1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484DF" w14:textId="77777777" w:rsidR="00876FE9" w:rsidRPr="003E5E32" w:rsidRDefault="00876FE9" w:rsidP="00876FE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9FF4E" w14:textId="77777777" w:rsidR="00876FE9" w:rsidRPr="003E5E32" w:rsidRDefault="00876FE9" w:rsidP="00876FE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43831" w14:textId="77777777" w:rsidR="00876FE9" w:rsidRPr="003E5E32" w:rsidRDefault="00876FE9" w:rsidP="00876FE9">
            <w:pPr>
              <w:jc w:val="center"/>
              <w:rPr>
                <w:color w:val="000000" w:themeColor="text1"/>
              </w:rPr>
            </w:pPr>
          </w:p>
        </w:tc>
      </w:tr>
      <w:tr w:rsidR="003E5E32" w:rsidRPr="003E5E32" w14:paraId="0F75A53D" w14:textId="77777777" w:rsidTr="00E65369">
        <w:trPr>
          <w:trHeight w:val="397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43FFD859" w14:textId="44377FE0" w:rsidR="001E639F" w:rsidRPr="003E5E32" w:rsidRDefault="001E639F" w:rsidP="001E639F">
            <w:pPr>
              <w:ind w:firstLineChars="50" w:firstLine="120"/>
              <w:rPr>
                <w:b/>
                <w:color w:val="000000" w:themeColor="text1"/>
              </w:rPr>
            </w:pPr>
            <w:r w:rsidRPr="003E5E32">
              <w:rPr>
                <w:b/>
                <w:bCs/>
                <w:color w:val="000000" w:themeColor="text1"/>
              </w:rPr>
              <w:t>6-minute walk test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B9CA2" w14:textId="77777777" w:rsidR="001E639F" w:rsidRPr="003E5E32" w:rsidRDefault="001E639F" w:rsidP="001E639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4C593" w14:textId="6FBFCBDB" w:rsidR="001E639F" w:rsidRPr="003E5E32" w:rsidRDefault="001E639F" w:rsidP="001E639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C6043" w14:textId="77777777" w:rsidR="001E639F" w:rsidRPr="003E5E32" w:rsidRDefault="001E639F" w:rsidP="001E639F">
            <w:pPr>
              <w:jc w:val="center"/>
              <w:rPr>
                <w:color w:val="000000" w:themeColor="text1"/>
              </w:rPr>
            </w:pPr>
          </w:p>
        </w:tc>
      </w:tr>
      <w:tr w:rsidR="003E5E32" w:rsidRPr="003E5E32" w14:paraId="61BE6B3B" w14:textId="77777777" w:rsidTr="00E65369">
        <w:trPr>
          <w:trHeight w:val="397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2F50BFCC" w14:textId="75B9EB0A" w:rsidR="001E639F" w:rsidRPr="003E5E32" w:rsidRDefault="001E639F" w:rsidP="00E65369">
            <w:pPr>
              <w:ind w:firstLineChars="100" w:firstLine="240"/>
              <w:rPr>
                <w:b/>
                <w:color w:val="000000" w:themeColor="text1"/>
              </w:rPr>
            </w:pPr>
            <w:r w:rsidRPr="003E5E32">
              <w:rPr>
                <w:color w:val="000000" w:themeColor="text1"/>
              </w:rPr>
              <w:lastRenderedPageBreak/>
              <w:t>Distances, 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AB626" w14:textId="1035E47B" w:rsidR="001E639F" w:rsidRPr="003E5E32" w:rsidRDefault="005B6582" w:rsidP="001E639F">
            <w:pPr>
              <w:jc w:val="center"/>
              <w:rPr>
                <w:color w:val="000000" w:themeColor="text1"/>
              </w:rPr>
            </w:pPr>
            <w:r w:rsidRPr="003E5E32">
              <w:rPr>
                <w:rFonts w:hint="eastAsia"/>
                <w:color w:val="000000" w:themeColor="text1"/>
              </w:rPr>
              <w:t>4</w:t>
            </w:r>
            <w:r w:rsidRPr="003E5E32">
              <w:rPr>
                <w:color w:val="000000" w:themeColor="text1"/>
              </w:rPr>
              <w:t>35 [371</w:t>
            </w:r>
            <w:r w:rsidR="00D24095" w:rsidRPr="003E5E32">
              <w:rPr>
                <w:color w:val="000000" w:themeColor="text1"/>
              </w:rPr>
              <w:t>–</w:t>
            </w:r>
            <w:r w:rsidRPr="003E5E32">
              <w:rPr>
                <w:color w:val="000000" w:themeColor="text1"/>
              </w:rPr>
              <w:t>519] (n</w:t>
            </w:r>
            <w:r w:rsidR="00D24095" w:rsidRPr="003E5E32">
              <w:rPr>
                <w:color w:val="000000" w:themeColor="text1"/>
              </w:rPr>
              <w:t xml:space="preserve"> </w:t>
            </w:r>
            <w:r w:rsidRPr="003E5E32">
              <w:rPr>
                <w:color w:val="000000" w:themeColor="text1"/>
              </w:rPr>
              <w:t>=</w:t>
            </w:r>
            <w:r w:rsidR="00D24095" w:rsidRPr="003E5E32">
              <w:rPr>
                <w:color w:val="000000" w:themeColor="text1"/>
              </w:rPr>
              <w:t xml:space="preserve"> </w:t>
            </w:r>
            <w:r w:rsidRPr="003E5E32">
              <w:rPr>
                <w:color w:val="000000" w:themeColor="text1"/>
              </w:rPr>
              <w:t>28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A9CC2" w14:textId="46C1B4FA" w:rsidR="001E639F" w:rsidRPr="003E5E32" w:rsidRDefault="001E639F" w:rsidP="001E639F">
            <w:pPr>
              <w:jc w:val="center"/>
              <w:rPr>
                <w:color w:val="000000" w:themeColor="text1"/>
              </w:rPr>
            </w:pPr>
            <w:r w:rsidRPr="003E5E32">
              <w:rPr>
                <w:rFonts w:hint="eastAsia"/>
                <w:color w:val="000000" w:themeColor="text1"/>
              </w:rPr>
              <w:t>4</w:t>
            </w:r>
            <w:r w:rsidRPr="003E5E32">
              <w:rPr>
                <w:color w:val="000000" w:themeColor="text1"/>
              </w:rPr>
              <w:t>32 [345</w:t>
            </w:r>
            <w:r w:rsidR="00D24095" w:rsidRPr="003E5E32">
              <w:rPr>
                <w:color w:val="000000" w:themeColor="text1"/>
              </w:rPr>
              <w:t>–</w:t>
            </w:r>
            <w:r w:rsidRPr="003E5E32">
              <w:rPr>
                <w:color w:val="000000" w:themeColor="text1"/>
              </w:rPr>
              <w:t>515] (n</w:t>
            </w:r>
            <w:r w:rsidR="00D24095" w:rsidRPr="003E5E32">
              <w:rPr>
                <w:color w:val="000000" w:themeColor="text1"/>
              </w:rPr>
              <w:t xml:space="preserve"> </w:t>
            </w:r>
            <w:r w:rsidRPr="003E5E32">
              <w:rPr>
                <w:color w:val="000000" w:themeColor="text1"/>
              </w:rPr>
              <w:t>=</w:t>
            </w:r>
            <w:r w:rsidR="00D24095" w:rsidRPr="003E5E32">
              <w:rPr>
                <w:color w:val="000000" w:themeColor="text1"/>
              </w:rPr>
              <w:t xml:space="preserve"> </w:t>
            </w:r>
            <w:r w:rsidRPr="003E5E32">
              <w:rPr>
                <w:color w:val="000000" w:themeColor="text1"/>
              </w:rPr>
              <w:t>28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C86DB" w14:textId="1EE79D9C" w:rsidR="001E639F" w:rsidRPr="003E5E32" w:rsidRDefault="005B6582" w:rsidP="001E639F">
            <w:pPr>
              <w:jc w:val="center"/>
              <w:rPr>
                <w:color w:val="000000" w:themeColor="text1"/>
              </w:rPr>
            </w:pPr>
            <w:r w:rsidRPr="003E5E32">
              <w:rPr>
                <w:color w:val="000000" w:themeColor="text1"/>
              </w:rPr>
              <w:t>0.7940</w:t>
            </w:r>
          </w:p>
        </w:tc>
      </w:tr>
      <w:tr w:rsidR="003E5E32" w:rsidRPr="003E5E32" w14:paraId="1CA1D43F" w14:textId="77777777" w:rsidTr="00E65369">
        <w:trPr>
          <w:trHeight w:val="397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612490F2" w14:textId="074BE46A" w:rsidR="001E639F" w:rsidRPr="003E5E32" w:rsidRDefault="001E639F" w:rsidP="00E65369">
            <w:pPr>
              <w:ind w:firstLineChars="100" w:firstLine="240"/>
              <w:rPr>
                <w:b/>
                <w:color w:val="000000" w:themeColor="text1"/>
              </w:rPr>
            </w:pPr>
            <w:r w:rsidRPr="003E5E32">
              <w:rPr>
                <w:rFonts w:hint="eastAsia"/>
                <w:color w:val="000000" w:themeColor="text1"/>
              </w:rPr>
              <w:t>M</w:t>
            </w:r>
            <w:r w:rsidRPr="003E5E32">
              <w:rPr>
                <w:color w:val="000000" w:themeColor="text1"/>
              </w:rPr>
              <w:t>inimum SpO</w:t>
            </w:r>
            <w:r w:rsidRPr="003E5E32">
              <w:rPr>
                <w:color w:val="000000" w:themeColor="text1"/>
                <w:vertAlign w:val="subscript"/>
              </w:rPr>
              <w:t>2</w:t>
            </w:r>
            <w:r w:rsidR="00D24095" w:rsidRPr="003E5E32">
              <w:rPr>
                <w:color w:val="000000" w:themeColor="text1"/>
                <w:vertAlign w:val="subscript"/>
              </w:rPr>
              <w:t xml:space="preserve"> </w:t>
            </w:r>
            <w:r w:rsidRPr="003E5E32">
              <w:rPr>
                <w:color w:val="000000" w:themeColor="text1"/>
              </w:rPr>
              <w:t>&lt;</w:t>
            </w:r>
            <w:r w:rsidR="00D24095" w:rsidRPr="003E5E32">
              <w:rPr>
                <w:color w:val="000000" w:themeColor="text1"/>
              </w:rPr>
              <w:t xml:space="preserve"> </w:t>
            </w:r>
            <w:r w:rsidRPr="003E5E32">
              <w:rPr>
                <w:color w:val="000000" w:themeColor="text1"/>
              </w:rPr>
              <w:t>90%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97DF0" w14:textId="460C7E7E" w:rsidR="001E639F" w:rsidRPr="003E5E32" w:rsidRDefault="001E639F" w:rsidP="001E639F">
            <w:pPr>
              <w:jc w:val="center"/>
              <w:rPr>
                <w:color w:val="000000" w:themeColor="text1"/>
              </w:rPr>
            </w:pPr>
            <w:r w:rsidRPr="003E5E32">
              <w:rPr>
                <w:color w:val="000000" w:themeColor="text1"/>
              </w:rPr>
              <w:t>21</w:t>
            </w:r>
            <w:r w:rsidR="005B6582" w:rsidRPr="003E5E32">
              <w:rPr>
                <w:color w:val="000000" w:themeColor="text1"/>
              </w:rPr>
              <w:t>/28 (75.0%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13AD9" w14:textId="138B8109" w:rsidR="001E639F" w:rsidRPr="003E5E32" w:rsidRDefault="001E639F" w:rsidP="001E639F">
            <w:pPr>
              <w:jc w:val="center"/>
              <w:rPr>
                <w:color w:val="000000" w:themeColor="text1"/>
              </w:rPr>
            </w:pPr>
            <w:r w:rsidRPr="003E5E32">
              <w:rPr>
                <w:color w:val="000000" w:themeColor="text1"/>
              </w:rPr>
              <w:t>19/28 (67.9%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B8ECB" w14:textId="1656832E" w:rsidR="001E639F" w:rsidRPr="003E5E32" w:rsidRDefault="00A47849" w:rsidP="001E639F">
            <w:pPr>
              <w:jc w:val="center"/>
              <w:rPr>
                <w:color w:val="000000" w:themeColor="text1"/>
              </w:rPr>
            </w:pPr>
            <w:r w:rsidRPr="003E5E32">
              <w:rPr>
                <w:color w:val="000000" w:themeColor="text1"/>
              </w:rPr>
              <w:t>0.7681</w:t>
            </w:r>
          </w:p>
        </w:tc>
      </w:tr>
      <w:tr w:rsidR="003E5E32" w:rsidRPr="003E5E32" w14:paraId="5B44CA0A" w14:textId="77777777" w:rsidTr="00E65369">
        <w:trPr>
          <w:trHeight w:val="397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075827D7" w14:textId="62CAD23A" w:rsidR="001E639F" w:rsidRPr="003E5E32" w:rsidRDefault="001E639F" w:rsidP="001E639F">
            <w:pPr>
              <w:ind w:firstLineChars="50" w:firstLine="120"/>
              <w:rPr>
                <w:b/>
                <w:color w:val="000000" w:themeColor="text1"/>
              </w:rPr>
            </w:pPr>
            <w:r w:rsidRPr="003E5E32">
              <w:rPr>
                <w:b/>
                <w:bCs/>
                <w:color w:val="000000" w:themeColor="text1"/>
              </w:rPr>
              <w:t>UCG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D2A5C" w14:textId="77777777" w:rsidR="001E639F" w:rsidRPr="003E5E32" w:rsidRDefault="001E639F" w:rsidP="001E639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F01A9" w14:textId="61F2027A" w:rsidR="001E639F" w:rsidRPr="003E5E32" w:rsidRDefault="001E639F" w:rsidP="001E639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F7BFF" w14:textId="77777777" w:rsidR="001E639F" w:rsidRPr="003E5E32" w:rsidRDefault="001E639F" w:rsidP="001E639F">
            <w:pPr>
              <w:jc w:val="center"/>
              <w:rPr>
                <w:color w:val="000000" w:themeColor="text1"/>
              </w:rPr>
            </w:pPr>
          </w:p>
        </w:tc>
      </w:tr>
      <w:tr w:rsidR="003E5E32" w:rsidRPr="003E5E32" w14:paraId="346A7E8A" w14:textId="77777777" w:rsidTr="00E65369">
        <w:trPr>
          <w:trHeight w:val="397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7907CAC1" w14:textId="19EFE4CC" w:rsidR="001E639F" w:rsidRPr="003E5E32" w:rsidRDefault="001E639F" w:rsidP="00E65369">
            <w:pPr>
              <w:ind w:firstLineChars="100" w:firstLine="240"/>
              <w:rPr>
                <w:b/>
                <w:color w:val="000000" w:themeColor="text1"/>
              </w:rPr>
            </w:pPr>
            <w:r w:rsidRPr="003E5E32">
              <w:rPr>
                <w:rFonts w:hint="eastAsia"/>
                <w:color w:val="000000" w:themeColor="text1"/>
              </w:rPr>
              <w:t>T</w:t>
            </w:r>
            <w:r w:rsidRPr="003E5E32">
              <w:rPr>
                <w:color w:val="000000" w:themeColor="text1"/>
              </w:rPr>
              <w:t>RV ≥ 2.9 m/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A483F" w14:textId="243A61FA" w:rsidR="001E639F" w:rsidRPr="003E5E32" w:rsidRDefault="00A47849" w:rsidP="001E639F">
            <w:pPr>
              <w:jc w:val="center"/>
              <w:rPr>
                <w:color w:val="000000" w:themeColor="text1"/>
              </w:rPr>
            </w:pPr>
            <w:r w:rsidRPr="003E5E32">
              <w:rPr>
                <w:color w:val="000000" w:themeColor="text1"/>
              </w:rPr>
              <w:t>2 (8.0%) (n</w:t>
            </w:r>
            <w:r w:rsidR="00D24095" w:rsidRPr="003E5E32">
              <w:rPr>
                <w:color w:val="000000" w:themeColor="text1"/>
              </w:rPr>
              <w:t xml:space="preserve"> </w:t>
            </w:r>
            <w:r w:rsidRPr="003E5E32">
              <w:rPr>
                <w:color w:val="000000" w:themeColor="text1"/>
              </w:rPr>
              <w:t>=</w:t>
            </w:r>
            <w:r w:rsidR="00D24095" w:rsidRPr="003E5E32">
              <w:rPr>
                <w:color w:val="000000" w:themeColor="text1"/>
              </w:rPr>
              <w:t xml:space="preserve"> </w:t>
            </w:r>
            <w:r w:rsidRPr="003E5E32">
              <w:rPr>
                <w:color w:val="000000" w:themeColor="text1"/>
              </w:rPr>
              <w:t>25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275B9" w14:textId="00D5AEED" w:rsidR="001E639F" w:rsidRPr="003E5E32" w:rsidRDefault="001E639F" w:rsidP="001E639F">
            <w:pPr>
              <w:jc w:val="center"/>
              <w:rPr>
                <w:color w:val="000000" w:themeColor="text1"/>
              </w:rPr>
            </w:pPr>
            <w:r w:rsidRPr="003E5E32">
              <w:rPr>
                <w:color w:val="000000" w:themeColor="text1"/>
              </w:rPr>
              <w:t>2 (8.7%) (n</w:t>
            </w:r>
            <w:r w:rsidR="00D24095" w:rsidRPr="003E5E32">
              <w:rPr>
                <w:color w:val="000000" w:themeColor="text1"/>
              </w:rPr>
              <w:t xml:space="preserve"> </w:t>
            </w:r>
            <w:r w:rsidRPr="003E5E32">
              <w:rPr>
                <w:color w:val="000000" w:themeColor="text1"/>
              </w:rPr>
              <w:t>=</w:t>
            </w:r>
            <w:r w:rsidR="00D24095" w:rsidRPr="003E5E32">
              <w:rPr>
                <w:color w:val="000000" w:themeColor="text1"/>
              </w:rPr>
              <w:t xml:space="preserve"> </w:t>
            </w:r>
            <w:r w:rsidRPr="003E5E32">
              <w:rPr>
                <w:color w:val="000000" w:themeColor="text1"/>
              </w:rPr>
              <w:t>29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B1613" w14:textId="716043AA" w:rsidR="001E639F" w:rsidRPr="003E5E32" w:rsidRDefault="00A47849" w:rsidP="001E639F">
            <w:pPr>
              <w:jc w:val="center"/>
              <w:rPr>
                <w:color w:val="000000" w:themeColor="text1"/>
              </w:rPr>
            </w:pPr>
            <w:r w:rsidRPr="003E5E32">
              <w:rPr>
                <w:color w:val="000000" w:themeColor="text1"/>
              </w:rPr>
              <w:t>1.000</w:t>
            </w:r>
            <w:r w:rsidR="00F13EC8" w:rsidRPr="003E5E32">
              <w:rPr>
                <w:color w:val="000000" w:themeColor="text1"/>
              </w:rPr>
              <w:t>0</w:t>
            </w:r>
          </w:p>
        </w:tc>
      </w:tr>
      <w:tr w:rsidR="003E5E32" w:rsidRPr="003E5E32" w14:paraId="56D936F5" w14:textId="77777777" w:rsidTr="00E65369">
        <w:trPr>
          <w:trHeight w:val="397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2A3705DD" w14:textId="77777777" w:rsidR="00876FE9" w:rsidRPr="003E5E32" w:rsidRDefault="00876FE9" w:rsidP="00876FE9">
            <w:pPr>
              <w:ind w:firstLineChars="50" w:firstLine="120"/>
              <w:rPr>
                <w:color w:val="000000" w:themeColor="text1"/>
              </w:rPr>
            </w:pPr>
            <w:r w:rsidRPr="003E5E32">
              <w:rPr>
                <w:b/>
                <w:color w:val="000000" w:themeColor="text1"/>
              </w:rPr>
              <w:t>Laboratory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8BC77" w14:textId="77777777" w:rsidR="00876FE9" w:rsidRPr="003E5E32" w:rsidRDefault="00876FE9" w:rsidP="00876FE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2D827" w14:textId="77777777" w:rsidR="00876FE9" w:rsidRPr="003E5E32" w:rsidRDefault="00876FE9" w:rsidP="00876FE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B2F79" w14:textId="77777777" w:rsidR="00876FE9" w:rsidRPr="003E5E32" w:rsidRDefault="00876FE9" w:rsidP="00876FE9">
            <w:pPr>
              <w:jc w:val="center"/>
              <w:rPr>
                <w:color w:val="000000" w:themeColor="text1"/>
                <w:highlight w:val="yellow"/>
              </w:rPr>
            </w:pPr>
          </w:p>
        </w:tc>
      </w:tr>
      <w:tr w:rsidR="003E5E32" w:rsidRPr="003E5E32" w14:paraId="22916516" w14:textId="77777777" w:rsidTr="00E65369">
        <w:trPr>
          <w:trHeight w:val="397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661E3489" w14:textId="71F4C4F4" w:rsidR="00876FE9" w:rsidRPr="003E5E32" w:rsidRDefault="00876FE9" w:rsidP="00E65369">
            <w:pPr>
              <w:ind w:firstLineChars="100" w:firstLine="240"/>
              <w:rPr>
                <w:color w:val="000000" w:themeColor="text1"/>
              </w:rPr>
            </w:pPr>
            <w:r w:rsidRPr="003E5E32">
              <w:rPr>
                <w:color w:val="000000" w:themeColor="text1"/>
              </w:rPr>
              <w:t xml:space="preserve">Hb, </w:t>
            </w:r>
            <w:r w:rsidRPr="003E5E32">
              <w:rPr>
                <w:color w:val="000000" w:themeColor="text1"/>
                <w:lang w:val="en-GB"/>
              </w:rPr>
              <w:t>g/</w:t>
            </w:r>
            <w:r w:rsidRPr="003E5E32">
              <w:rPr>
                <w:color w:val="000000" w:themeColor="text1"/>
              </w:rPr>
              <w:t>dl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25C50" w14:textId="116937FB" w:rsidR="00876FE9" w:rsidRPr="003E5E32" w:rsidRDefault="00876FE9" w:rsidP="00876FE9">
            <w:pPr>
              <w:jc w:val="center"/>
              <w:rPr>
                <w:color w:val="000000" w:themeColor="text1"/>
              </w:rPr>
            </w:pPr>
            <w:r w:rsidRPr="003E5E32">
              <w:rPr>
                <w:color w:val="000000" w:themeColor="text1"/>
              </w:rPr>
              <w:t>13.7 [12.8</w:t>
            </w:r>
            <w:r w:rsidR="00D24095" w:rsidRPr="003E5E32">
              <w:rPr>
                <w:color w:val="000000" w:themeColor="text1"/>
              </w:rPr>
              <w:t>–</w:t>
            </w:r>
            <w:r w:rsidRPr="003E5E32">
              <w:rPr>
                <w:color w:val="000000" w:themeColor="text1"/>
              </w:rPr>
              <w:t>14.9]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C3C29" w14:textId="192F1CA5" w:rsidR="00876FE9" w:rsidRPr="003E5E32" w:rsidRDefault="00876FE9" w:rsidP="00876FE9">
            <w:pPr>
              <w:jc w:val="center"/>
              <w:rPr>
                <w:color w:val="000000" w:themeColor="text1"/>
              </w:rPr>
            </w:pPr>
            <w:r w:rsidRPr="003E5E32">
              <w:rPr>
                <w:color w:val="000000" w:themeColor="text1"/>
              </w:rPr>
              <w:t>13.9 [13.2</w:t>
            </w:r>
            <w:r w:rsidR="00D24095" w:rsidRPr="003E5E32">
              <w:rPr>
                <w:color w:val="000000" w:themeColor="text1"/>
              </w:rPr>
              <w:t>–</w:t>
            </w:r>
            <w:r w:rsidRPr="003E5E32">
              <w:rPr>
                <w:color w:val="000000" w:themeColor="text1"/>
              </w:rPr>
              <w:t>15.5]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CB53B" w14:textId="16CCDFC7" w:rsidR="00876FE9" w:rsidRPr="003E5E32" w:rsidRDefault="00876FE9" w:rsidP="00876FE9">
            <w:pPr>
              <w:jc w:val="center"/>
              <w:rPr>
                <w:color w:val="000000" w:themeColor="text1"/>
              </w:rPr>
            </w:pPr>
            <w:r w:rsidRPr="003E5E32">
              <w:rPr>
                <w:color w:val="000000" w:themeColor="text1"/>
              </w:rPr>
              <w:t>0.2967</w:t>
            </w:r>
          </w:p>
        </w:tc>
      </w:tr>
      <w:tr w:rsidR="003E5E32" w:rsidRPr="003E5E32" w14:paraId="59342846" w14:textId="77777777" w:rsidTr="00E65369">
        <w:trPr>
          <w:trHeight w:val="397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3EDFCFDD" w14:textId="24DF6474" w:rsidR="00876FE9" w:rsidRPr="003E5E32" w:rsidRDefault="00876FE9" w:rsidP="00E65369">
            <w:pPr>
              <w:ind w:firstLineChars="100" w:firstLine="240"/>
              <w:rPr>
                <w:color w:val="000000" w:themeColor="text1"/>
              </w:rPr>
            </w:pPr>
            <w:r w:rsidRPr="003E5E32">
              <w:rPr>
                <w:color w:val="000000" w:themeColor="text1"/>
              </w:rPr>
              <w:t>TP, g/dl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62714" w14:textId="290B7319" w:rsidR="00876FE9" w:rsidRPr="003E5E32" w:rsidRDefault="00876FE9" w:rsidP="00876FE9">
            <w:pPr>
              <w:jc w:val="center"/>
              <w:rPr>
                <w:color w:val="000000" w:themeColor="text1"/>
              </w:rPr>
            </w:pPr>
            <w:r w:rsidRPr="003E5E32">
              <w:rPr>
                <w:color w:val="000000" w:themeColor="text1"/>
              </w:rPr>
              <w:t>7.6 [7.1</w:t>
            </w:r>
            <w:r w:rsidR="00D24095" w:rsidRPr="003E5E32">
              <w:rPr>
                <w:color w:val="000000" w:themeColor="text1"/>
              </w:rPr>
              <w:t>–</w:t>
            </w:r>
            <w:r w:rsidRPr="003E5E32">
              <w:rPr>
                <w:color w:val="000000" w:themeColor="text1"/>
              </w:rPr>
              <w:t>7.9]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60348" w14:textId="7DDF6CE8" w:rsidR="00876FE9" w:rsidRPr="003E5E32" w:rsidRDefault="00876FE9" w:rsidP="00876FE9">
            <w:pPr>
              <w:jc w:val="center"/>
              <w:rPr>
                <w:color w:val="000000" w:themeColor="text1"/>
              </w:rPr>
            </w:pPr>
            <w:r w:rsidRPr="003E5E32">
              <w:rPr>
                <w:color w:val="000000" w:themeColor="text1"/>
              </w:rPr>
              <w:t>7.6 [7.2</w:t>
            </w:r>
            <w:r w:rsidR="00D24095" w:rsidRPr="003E5E32">
              <w:rPr>
                <w:color w:val="000000" w:themeColor="text1"/>
              </w:rPr>
              <w:t>–</w:t>
            </w:r>
            <w:r w:rsidRPr="003E5E32">
              <w:rPr>
                <w:color w:val="000000" w:themeColor="text1"/>
              </w:rPr>
              <w:t>7.9]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8B2E7" w14:textId="147947F5" w:rsidR="00876FE9" w:rsidRPr="003E5E32" w:rsidRDefault="00876FE9" w:rsidP="00876FE9">
            <w:pPr>
              <w:jc w:val="center"/>
              <w:rPr>
                <w:color w:val="000000" w:themeColor="text1"/>
              </w:rPr>
            </w:pPr>
            <w:r w:rsidRPr="003E5E32">
              <w:rPr>
                <w:color w:val="000000" w:themeColor="text1"/>
              </w:rPr>
              <w:t>0.7774</w:t>
            </w:r>
          </w:p>
        </w:tc>
      </w:tr>
      <w:tr w:rsidR="003E5E32" w:rsidRPr="003E5E32" w14:paraId="28EEB00F" w14:textId="77777777" w:rsidTr="00E65369">
        <w:trPr>
          <w:trHeight w:val="397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32C3D540" w14:textId="7B5AF44A" w:rsidR="00876FE9" w:rsidRPr="003E5E32" w:rsidRDefault="00876FE9" w:rsidP="00E65369">
            <w:pPr>
              <w:ind w:firstLineChars="100" w:firstLine="240"/>
              <w:rPr>
                <w:color w:val="000000" w:themeColor="text1"/>
              </w:rPr>
            </w:pPr>
            <w:r w:rsidRPr="003E5E32">
              <w:rPr>
                <w:color w:val="000000" w:themeColor="text1"/>
              </w:rPr>
              <w:t>Alb, g/dl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8CCEC" w14:textId="3464A8CD" w:rsidR="00876FE9" w:rsidRPr="003E5E32" w:rsidRDefault="00876FE9" w:rsidP="00876FE9">
            <w:pPr>
              <w:jc w:val="center"/>
              <w:rPr>
                <w:color w:val="000000" w:themeColor="text1"/>
              </w:rPr>
            </w:pPr>
            <w:r w:rsidRPr="003E5E32">
              <w:rPr>
                <w:color w:val="000000" w:themeColor="text1"/>
              </w:rPr>
              <w:t>4.1 [3.8</w:t>
            </w:r>
            <w:r w:rsidR="00D24095" w:rsidRPr="003E5E32">
              <w:rPr>
                <w:color w:val="000000" w:themeColor="text1"/>
              </w:rPr>
              <w:t>–</w:t>
            </w:r>
            <w:r w:rsidRPr="003E5E32">
              <w:rPr>
                <w:color w:val="000000" w:themeColor="text1"/>
              </w:rPr>
              <w:t>4.2]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A36F4" w14:textId="6098A258" w:rsidR="00876FE9" w:rsidRPr="003E5E32" w:rsidRDefault="00876FE9" w:rsidP="00876FE9">
            <w:pPr>
              <w:jc w:val="center"/>
              <w:rPr>
                <w:color w:val="000000" w:themeColor="text1"/>
              </w:rPr>
            </w:pPr>
            <w:r w:rsidRPr="003E5E32">
              <w:rPr>
                <w:color w:val="000000" w:themeColor="text1"/>
              </w:rPr>
              <w:t>4.1 [4.0</w:t>
            </w:r>
            <w:r w:rsidR="00D24095" w:rsidRPr="003E5E32">
              <w:rPr>
                <w:color w:val="000000" w:themeColor="text1"/>
              </w:rPr>
              <w:t>–</w:t>
            </w:r>
            <w:r w:rsidRPr="003E5E32">
              <w:rPr>
                <w:color w:val="000000" w:themeColor="text1"/>
              </w:rPr>
              <w:t>4.3]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AF17A" w14:textId="1EB8F801" w:rsidR="00876FE9" w:rsidRPr="003E5E32" w:rsidRDefault="00876FE9" w:rsidP="00876FE9">
            <w:pPr>
              <w:jc w:val="center"/>
              <w:rPr>
                <w:color w:val="000000" w:themeColor="text1"/>
              </w:rPr>
            </w:pPr>
            <w:r w:rsidRPr="003E5E32">
              <w:rPr>
                <w:color w:val="000000" w:themeColor="text1"/>
              </w:rPr>
              <w:t>0.4167</w:t>
            </w:r>
          </w:p>
        </w:tc>
      </w:tr>
      <w:tr w:rsidR="003E5E32" w:rsidRPr="003E5E32" w14:paraId="01546077" w14:textId="77777777" w:rsidTr="00E65369">
        <w:trPr>
          <w:trHeight w:val="397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332F41B4" w14:textId="23C5CEAC" w:rsidR="00876FE9" w:rsidRPr="003E5E32" w:rsidRDefault="00876FE9" w:rsidP="00E65369">
            <w:pPr>
              <w:ind w:firstLineChars="100" w:firstLine="240"/>
              <w:rPr>
                <w:color w:val="000000" w:themeColor="text1"/>
                <w:lang w:val="en-GB"/>
              </w:rPr>
            </w:pPr>
            <w:r w:rsidRPr="003E5E32">
              <w:rPr>
                <w:color w:val="000000" w:themeColor="text1"/>
                <w:lang w:val="en-GB"/>
              </w:rPr>
              <w:t>LDH</w:t>
            </w:r>
            <w:r w:rsidRPr="003E5E32">
              <w:rPr>
                <w:color w:val="000000" w:themeColor="text1"/>
              </w:rPr>
              <w:t xml:space="preserve">, </w:t>
            </w:r>
            <w:r w:rsidRPr="003E5E32">
              <w:rPr>
                <w:color w:val="000000" w:themeColor="text1"/>
                <w:lang w:val="en-GB"/>
              </w:rPr>
              <w:t>U/L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87480" w14:textId="1B73C4EC" w:rsidR="00876FE9" w:rsidRPr="003E5E32" w:rsidRDefault="00876FE9" w:rsidP="00876FE9">
            <w:pPr>
              <w:jc w:val="center"/>
              <w:rPr>
                <w:color w:val="000000" w:themeColor="text1"/>
              </w:rPr>
            </w:pPr>
            <w:r w:rsidRPr="003E5E32">
              <w:rPr>
                <w:color w:val="000000" w:themeColor="text1"/>
                <w:lang w:val="en-GB"/>
              </w:rPr>
              <w:t>216 [196</w:t>
            </w:r>
            <w:r w:rsidR="00D24095" w:rsidRPr="003E5E32">
              <w:rPr>
                <w:color w:val="000000" w:themeColor="text1"/>
              </w:rPr>
              <w:t>–</w:t>
            </w:r>
            <w:r w:rsidRPr="003E5E32">
              <w:rPr>
                <w:color w:val="000000" w:themeColor="text1"/>
              </w:rPr>
              <w:t>249]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A31BB" w14:textId="194C8A6E" w:rsidR="00876FE9" w:rsidRPr="003E5E32" w:rsidRDefault="00876FE9" w:rsidP="00876FE9">
            <w:pPr>
              <w:jc w:val="center"/>
              <w:rPr>
                <w:color w:val="000000" w:themeColor="text1"/>
              </w:rPr>
            </w:pPr>
            <w:r w:rsidRPr="003E5E32">
              <w:rPr>
                <w:color w:val="000000" w:themeColor="text1"/>
              </w:rPr>
              <w:t>244 [209</w:t>
            </w:r>
            <w:r w:rsidR="00D24095" w:rsidRPr="003E5E32">
              <w:rPr>
                <w:color w:val="000000" w:themeColor="text1"/>
              </w:rPr>
              <w:t>–</w:t>
            </w:r>
            <w:r w:rsidRPr="003E5E32">
              <w:rPr>
                <w:color w:val="000000" w:themeColor="text1"/>
              </w:rPr>
              <w:t>272]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2CDF7" w14:textId="6FC7254C" w:rsidR="00876FE9" w:rsidRPr="003E5E32" w:rsidRDefault="00876FE9" w:rsidP="00876FE9">
            <w:pPr>
              <w:jc w:val="center"/>
              <w:rPr>
                <w:color w:val="000000" w:themeColor="text1"/>
              </w:rPr>
            </w:pPr>
            <w:r w:rsidRPr="003E5E32">
              <w:rPr>
                <w:color w:val="000000" w:themeColor="text1"/>
              </w:rPr>
              <w:t>0.0646</w:t>
            </w:r>
          </w:p>
        </w:tc>
      </w:tr>
      <w:tr w:rsidR="003E5E32" w:rsidRPr="003E5E32" w14:paraId="6533BFF8" w14:textId="77777777" w:rsidTr="00E65369">
        <w:trPr>
          <w:trHeight w:val="397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1D055FA4" w14:textId="2CD21679" w:rsidR="00876FE9" w:rsidRPr="003E5E32" w:rsidRDefault="00876FE9" w:rsidP="00E65369">
            <w:pPr>
              <w:ind w:firstLineChars="100" w:firstLine="240"/>
              <w:rPr>
                <w:color w:val="000000" w:themeColor="text1"/>
              </w:rPr>
            </w:pPr>
            <w:r w:rsidRPr="003E5E32">
              <w:rPr>
                <w:color w:val="000000" w:themeColor="text1"/>
              </w:rPr>
              <w:t>CRP, mg/dl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2E913" w14:textId="44235691" w:rsidR="00876FE9" w:rsidRPr="003E5E32" w:rsidRDefault="00876FE9" w:rsidP="00876FE9">
            <w:pPr>
              <w:jc w:val="center"/>
              <w:rPr>
                <w:color w:val="000000" w:themeColor="text1"/>
              </w:rPr>
            </w:pPr>
            <w:r w:rsidRPr="003E5E32">
              <w:rPr>
                <w:color w:val="000000" w:themeColor="text1"/>
              </w:rPr>
              <w:t>0.2 [0.1</w:t>
            </w:r>
            <w:r w:rsidR="00D24095" w:rsidRPr="003E5E32">
              <w:rPr>
                <w:color w:val="000000" w:themeColor="text1"/>
              </w:rPr>
              <w:t>–</w:t>
            </w:r>
            <w:r w:rsidRPr="003E5E32">
              <w:rPr>
                <w:color w:val="000000" w:themeColor="text1"/>
              </w:rPr>
              <w:t>0.6]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462B8" w14:textId="4C190F66" w:rsidR="00876FE9" w:rsidRPr="003E5E32" w:rsidRDefault="00876FE9" w:rsidP="00876FE9">
            <w:pPr>
              <w:jc w:val="center"/>
              <w:rPr>
                <w:color w:val="000000" w:themeColor="text1"/>
              </w:rPr>
            </w:pPr>
            <w:r w:rsidRPr="003E5E32">
              <w:rPr>
                <w:color w:val="000000" w:themeColor="text1"/>
              </w:rPr>
              <w:t>0.2 [0.1</w:t>
            </w:r>
            <w:r w:rsidR="00D24095" w:rsidRPr="003E5E32">
              <w:rPr>
                <w:color w:val="000000" w:themeColor="text1"/>
              </w:rPr>
              <w:t>–</w:t>
            </w:r>
            <w:r w:rsidRPr="003E5E32">
              <w:rPr>
                <w:color w:val="000000" w:themeColor="text1"/>
              </w:rPr>
              <w:t>0.6]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C02C9" w14:textId="4139C69E" w:rsidR="00876FE9" w:rsidRPr="003E5E32" w:rsidRDefault="00876FE9" w:rsidP="00876FE9">
            <w:pPr>
              <w:jc w:val="center"/>
              <w:rPr>
                <w:color w:val="000000" w:themeColor="text1"/>
              </w:rPr>
            </w:pPr>
            <w:r w:rsidRPr="003E5E32">
              <w:rPr>
                <w:color w:val="000000" w:themeColor="text1"/>
              </w:rPr>
              <w:t>0.5180</w:t>
            </w:r>
          </w:p>
        </w:tc>
      </w:tr>
      <w:tr w:rsidR="003E5E32" w:rsidRPr="003E5E32" w14:paraId="7101D74D" w14:textId="77777777" w:rsidTr="00E65369">
        <w:trPr>
          <w:trHeight w:val="397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0D587CF7" w14:textId="3EF51E72" w:rsidR="00876FE9" w:rsidRPr="003E5E32" w:rsidRDefault="00876FE9" w:rsidP="00E65369">
            <w:pPr>
              <w:ind w:firstLineChars="100" w:firstLine="240"/>
              <w:rPr>
                <w:color w:val="000000" w:themeColor="text1"/>
              </w:rPr>
            </w:pPr>
            <w:r w:rsidRPr="003E5E32">
              <w:rPr>
                <w:color w:val="000000" w:themeColor="text1"/>
              </w:rPr>
              <w:t>KL-6, U/ml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ECA7A" w14:textId="6BC9428A" w:rsidR="00876FE9" w:rsidRPr="003E5E32" w:rsidRDefault="00876FE9" w:rsidP="00876FE9">
            <w:pPr>
              <w:jc w:val="center"/>
              <w:rPr>
                <w:color w:val="000000" w:themeColor="text1"/>
              </w:rPr>
            </w:pPr>
            <w:r w:rsidRPr="003E5E32">
              <w:rPr>
                <w:color w:val="000000" w:themeColor="text1"/>
              </w:rPr>
              <w:t>896 [729</w:t>
            </w:r>
            <w:r w:rsidR="00D24095" w:rsidRPr="003E5E32">
              <w:rPr>
                <w:color w:val="000000" w:themeColor="text1"/>
              </w:rPr>
              <w:t>–</w:t>
            </w:r>
            <w:r w:rsidRPr="003E5E32">
              <w:rPr>
                <w:color w:val="000000" w:themeColor="text1"/>
              </w:rPr>
              <w:t>1380]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A6D62" w14:textId="2883BEBE" w:rsidR="00876FE9" w:rsidRPr="003E5E32" w:rsidRDefault="00876FE9" w:rsidP="00876FE9">
            <w:pPr>
              <w:jc w:val="center"/>
              <w:rPr>
                <w:color w:val="000000" w:themeColor="text1"/>
              </w:rPr>
            </w:pPr>
            <w:r w:rsidRPr="003E5E32">
              <w:rPr>
                <w:color w:val="000000" w:themeColor="text1"/>
              </w:rPr>
              <w:t>1124 [776</w:t>
            </w:r>
            <w:r w:rsidR="00D24095" w:rsidRPr="003E5E32">
              <w:rPr>
                <w:color w:val="000000" w:themeColor="text1"/>
              </w:rPr>
              <w:t>–</w:t>
            </w:r>
            <w:r w:rsidRPr="003E5E32">
              <w:rPr>
                <w:color w:val="000000" w:themeColor="text1"/>
              </w:rPr>
              <w:t>1473]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311E1" w14:textId="78FBE31A" w:rsidR="00876FE9" w:rsidRPr="003E5E32" w:rsidRDefault="00876FE9" w:rsidP="00876FE9">
            <w:pPr>
              <w:jc w:val="center"/>
              <w:rPr>
                <w:color w:val="000000" w:themeColor="text1"/>
              </w:rPr>
            </w:pPr>
            <w:r w:rsidRPr="003E5E32">
              <w:rPr>
                <w:color w:val="000000" w:themeColor="text1"/>
              </w:rPr>
              <w:t>0.4079</w:t>
            </w:r>
          </w:p>
        </w:tc>
      </w:tr>
      <w:tr w:rsidR="003E5E32" w:rsidRPr="003E5E32" w14:paraId="2C8BE49C" w14:textId="77777777" w:rsidTr="00E65369">
        <w:trPr>
          <w:trHeight w:val="397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6EAD9AD5" w14:textId="1BBDBC15" w:rsidR="00876FE9" w:rsidRPr="003E5E32" w:rsidRDefault="00876FE9" w:rsidP="00E65369">
            <w:pPr>
              <w:ind w:firstLineChars="100" w:firstLine="240"/>
              <w:rPr>
                <w:color w:val="000000" w:themeColor="text1"/>
              </w:rPr>
            </w:pPr>
            <w:r w:rsidRPr="003E5E32">
              <w:rPr>
                <w:color w:val="000000" w:themeColor="text1"/>
              </w:rPr>
              <w:t>SP-D ng/ml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9D2F2" w14:textId="73D41846" w:rsidR="00876FE9" w:rsidRPr="003E5E32" w:rsidRDefault="00876FE9" w:rsidP="00876FE9">
            <w:pPr>
              <w:jc w:val="center"/>
              <w:rPr>
                <w:color w:val="000000" w:themeColor="text1"/>
              </w:rPr>
            </w:pPr>
            <w:r w:rsidRPr="003E5E32">
              <w:rPr>
                <w:color w:val="000000" w:themeColor="text1"/>
              </w:rPr>
              <w:t>212 [139</w:t>
            </w:r>
            <w:r w:rsidR="00D24095" w:rsidRPr="003E5E32">
              <w:rPr>
                <w:color w:val="000000" w:themeColor="text1"/>
              </w:rPr>
              <w:t>–</w:t>
            </w:r>
            <w:r w:rsidRPr="003E5E32">
              <w:rPr>
                <w:color w:val="000000" w:themeColor="text1"/>
              </w:rPr>
              <w:t>373]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E413E" w14:textId="6603E165" w:rsidR="00876FE9" w:rsidRPr="003E5E32" w:rsidRDefault="00876FE9" w:rsidP="00876FE9">
            <w:pPr>
              <w:jc w:val="center"/>
              <w:rPr>
                <w:color w:val="000000" w:themeColor="text1"/>
              </w:rPr>
            </w:pPr>
            <w:r w:rsidRPr="003E5E32">
              <w:rPr>
                <w:color w:val="000000" w:themeColor="text1"/>
              </w:rPr>
              <w:t>232 [136</w:t>
            </w:r>
            <w:r w:rsidR="00D24095" w:rsidRPr="003E5E32">
              <w:rPr>
                <w:color w:val="000000" w:themeColor="text1"/>
              </w:rPr>
              <w:t>–</w:t>
            </w:r>
            <w:r w:rsidRPr="003E5E32">
              <w:rPr>
                <w:color w:val="000000" w:themeColor="text1"/>
              </w:rPr>
              <w:t>345]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9AB43" w14:textId="0D127828" w:rsidR="00876FE9" w:rsidRPr="003E5E32" w:rsidRDefault="00876FE9" w:rsidP="00876FE9">
            <w:pPr>
              <w:jc w:val="center"/>
              <w:rPr>
                <w:color w:val="000000" w:themeColor="text1"/>
              </w:rPr>
            </w:pPr>
            <w:r w:rsidRPr="003E5E32">
              <w:rPr>
                <w:color w:val="000000" w:themeColor="text1"/>
              </w:rPr>
              <w:t>0.956</w:t>
            </w:r>
          </w:p>
        </w:tc>
      </w:tr>
      <w:tr w:rsidR="003E5E32" w:rsidRPr="003E5E32" w14:paraId="619A0CC3" w14:textId="77777777" w:rsidTr="00E65369">
        <w:trPr>
          <w:trHeight w:val="397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0DCE0227" w14:textId="77777777" w:rsidR="00876FE9" w:rsidRPr="003E5E32" w:rsidRDefault="00876FE9" w:rsidP="00876FE9">
            <w:pPr>
              <w:ind w:firstLineChars="50" w:firstLine="120"/>
              <w:rPr>
                <w:color w:val="000000" w:themeColor="text1"/>
              </w:rPr>
            </w:pPr>
            <w:r w:rsidRPr="003E5E32">
              <w:rPr>
                <w:b/>
                <w:color w:val="000000" w:themeColor="text1"/>
              </w:rPr>
              <w:t>Treatment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53E9A" w14:textId="77777777" w:rsidR="00876FE9" w:rsidRPr="003E5E32" w:rsidRDefault="00876FE9" w:rsidP="00876FE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F68C6" w14:textId="77777777" w:rsidR="00876FE9" w:rsidRPr="003E5E32" w:rsidRDefault="00876FE9" w:rsidP="00876FE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32AB5" w14:textId="77777777" w:rsidR="00876FE9" w:rsidRPr="003E5E32" w:rsidRDefault="00876FE9" w:rsidP="00876FE9">
            <w:pPr>
              <w:jc w:val="center"/>
              <w:rPr>
                <w:color w:val="000000" w:themeColor="text1"/>
                <w:highlight w:val="yellow"/>
              </w:rPr>
            </w:pPr>
          </w:p>
        </w:tc>
      </w:tr>
      <w:tr w:rsidR="003E5E32" w:rsidRPr="003E5E32" w14:paraId="548F6859" w14:textId="77777777" w:rsidTr="00E65369">
        <w:trPr>
          <w:trHeight w:val="397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6DE878B7" w14:textId="77777777" w:rsidR="00876FE9" w:rsidRPr="003E5E32" w:rsidRDefault="00876FE9" w:rsidP="00E65369">
            <w:pPr>
              <w:ind w:firstLineChars="100" w:firstLine="240"/>
              <w:rPr>
                <w:color w:val="000000" w:themeColor="text1"/>
              </w:rPr>
            </w:pPr>
            <w:r w:rsidRPr="003E5E32">
              <w:rPr>
                <w:color w:val="000000" w:themeColor="text1"/>
              </w:rPr>
              <w:t>Non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C098F" w14:textId="6B359002" w:rsidR="00876FE9" w:rsidRPr="003E5E32" w:rsidRDefault="00876FE9" w:rsidP="00876FE9">
            <w:pPr>
              <w:jc w:val="center"/>
              <w:rPr>
                <w:color w:val="000000" w:themeColor="text1"/>
              </w:rPr>
            </w:pPr>
            <w:r w:rsidRPr="003E5E32">
              <w:rPr>
                <w:color w:val="000000" w:themeColor="text1"/>
              </w:rPr>
              <w:t>31 (83.8%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756D6" w14:textId="6A91F88B" w:rsidR="00876FE9" w:rsidRPr="003E5E32" w:rsidRDefault="00876FE9" w:rsidP="00876FE9">
            <w:pPr>
              <w:jc w:val="center"/>
              <w:rPr>
                <w:color w:val="000000" w:themeColor="text1"/>
              </w:rPr>
            </w:pPr>
            <w:r w:rsidRPr="003E5E32">
              <w:rPr>
                <w:color w:val="000000" w:themeColor="text1"/>
              </w:rPr>
              <w:t>30 (81.1%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B502C" w14:textId="6721BBF4" w:rsidR="00876FE9" w:rsidRPr="003E5E32" w:rsidRDefault="00876FE9" w:rsidP="00876FE9">
            <w:pPr>
              <w:jc w:val="center"/>
              <w:rPr>
                <w:color w:val="000000" w:themeColor="text1"/>
              </w:rPr>
            </w:pPr>
            <w:r w:rsidRPr="003E5E32">
              <w:rPr>
                <w:color w:val="000000" w:themeColor="text1"/>
              </w:rPr>
              <w:t>1.000</w:t>
            </w:r>
          </w:p>
        </w:tc>
      </w:tr>
      <w:tr w:rsidR="003E5E32" w:rsidRPr="003E5E32" w14:paraId="32273D28" w14:textId="77777777" w:rsidTr="00E65369">
        <w:trPr>
          <w:trHeight w:val="397"/>
          <w:jc w:val="center"/>
        </w:trPr>
        <w:tc>
          <w:tcPr>
            <w:tcW w:w="453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1CA2F94C" w14:textId="77777777" w:rsidR="00876FE9" w:rsidRPr="003E5E32" w:rsidRDefault="00876FE9" w:rsidP="00E65369">
            <w:pPr>
              <w:ind w:firstLineChars="100" w:firstLine="240"/>
              <w:rPr>
                <w:color w:val="000000" w:themeColor="text1"/>
              </w:rPr>
            </w:pPr>
            <w:r w:rsidRPr="003E5E32">
              <w:rPr>
                <w:color w:val="000000" w:themeColor="text1"/>
              </w:rPr>
              <w:t>LTOT</w:t>
            </w: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  <w:vAlign w:val="center"/>
          </w:tcPr>
          <w:p w14:paraId="33429FB8" w14:textId="5A50945F" w:rsidR="00876FE9" w:rsidRPr="003E5E32" w:rsidRDefault="00876FE9" w:rsidP="00876FE9">
            <w:pPr>
              <w:jc w:val="center"/>
              <w:rPr>
                <w:color w:val="000000" w:themeColor="text1"/>
              </w:rPr>
            </w:pPr>
            <w:r w:rsidRPr="003E5E32">
              <w:rPr>
                <w:color w:val="000000" w:themeColor="text1"/>
              </w:rPr>
              <w:t>6 (16.2%)</w:t>
            </w:r>
          </w:p>
        </w:tc>
        <w:tc>
          <w:tcPr>
            <w:tcW w:w="3261" w:type="dxa"/>
            <w:tcBorders>
              <w:top w:val="nil"/>
              <w:left w:val="nil"/>
              <w:right w:val="nil"/>
            </w:tcBorders>
            <w:vAlign w:val="center"/>
          </w:tcPr>
          <w:p w14:paraId="1DF617C8" w14:textId="716A258E" w:rsidR="00876FE9" w:rsidRPr="003E5E32" w:rsidRDefault="00876FE9" w:rsidP="00876FE9">
            <w:pPr>
              <w:jc w:val="center"/>
              <w:rPr>
                <w:color w:val="000000" w:themeColor="text1"/>
              </w:rPr>
            </w:pPr>
            <w:r w:rsidRPr="003E5E32">
              <w:rPr>
                <w:color w:val="000000" w:themeColor="text1"/>
              </w:rPr>
              <w:t>6 (16.2%)</w:t>
            </w:r>
          </w:p>
        </w:tc>
        <w:tc>
          <w:tcPr>
            <w:tcW w:w="1665" w:type="dxa"/>
            <w:tcBorders>
              <w:top w:val="nil"/>
              <w:left w:val="nil"/>
              <w:right w:val="nil"/>
            </w:tcBorders>
            <w:vAlign w:val="center"/>
          </w:tcPr>
          <w:p w14:paraId="04FB2781" w14:textId="77777777" w:rsidR="00876FE9" w:rsidRPr="003E5E32" w:rsidRDefault="00876FE9" w:rsidP="00876FE9">
            <w:pPr>
              <w:jc w:val="center"/>
              <w:rPr>
                <w:color w:val="000000" w:themeColor="text1"/>
              </w:rPr>
            </w:pPr>
            <w:r w:rsidRPr="003E5E32">
              <w:rPr>
                <w:color w:val="000000" w:themeColor="text1"/>
              </w:rPr>
              <w:t>1.000</w:t>
            </w:r>
          </w:p>
        </w:tc>
      </w:tr>
      <w:tr w:rsidR="003E5E32" w:rsidRPr="003E5E32" w14:paraId="6186E126" w14:textId="77777777" w:rsidTr="00E65369">
        <w:trPr>
          <w:trHeight w:val="397"/>
          <w:jc w:val="center"/>
        </w:trPr>
        <w:tc>
          <w:tcPr>
            <w:tcW w:w="453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30AE9801" w14:textId="53F05B1D" w:rsidR="00F13EC8" w:rsidRPr="003E5E32" w:rsidRDefault="00F13EC8" w:rsidP="00E65369">
            <w:pPr>
              <w:ind w:firstLineChars="100" w:firstLine="240"/>
              <w:rPr>
                <w:color w:val="000000" w:themeColor="text1"/>
              </w:rPr>
            </w:pPr>
            <w:r w:rsidRPr="003E5E32">
              <w:rPr>
                <w:color w:val="000000" w:themeColor="text1"/>
              </w:rPr>
              <w:t>Flow rate during rest</w:t>
            </w: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  <w:vAlign w:val="center"/>
          </w:tcPr>
          <w:p w14:paraId="350A3103" w14:textId="77777777" w:rsidR="00F13EC8" w:rsidRPr="003E5E32" w:rsidRDefault="00F13EC8" w:rsidP="00F13EC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261" w:type="dxa"/>
            <w:tcBorders>
              <w:top w:val="nil"/>
              <w:left w:val="nil"/>
              <w:right w:val="nil"/>
            </w:tcBorders>
            <w:vAlign w:val="center"/>
          </w:tcPr>
          <w:p w14:paraId="630700FA" w14:textId="77777777" w:rsidR="00F13EC8" w:rsidRPr="003E5E32" w:rsidRDefault="00F13EC8" w:rsidP="00F13EC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665" w:type="dxa"/>
            <w:tcBorders>
              <w:top w:val="nil"/>
              <w:left w:val="nil"/>
              <w:right w:val="nil"/>
            </w:tcBorders>
            <w:vAlign w:val="center"/>
          </w:tcPr>
          <w:p w14:paraId="1EBD5C33" w14:textId="77777777" w:rsidR="00F13EC8" w:rsidRPr="003E5E32" w:rsidRDefault="00F13EC8" w:rsidP="00F13EC8">
            <w:pPr>
              <w:jc w:val="center"/>
              <w:rPr>
                <w:color w:val="000000" w:themeColor="text1"/>
              </w:rPr>
            </w:pPr>
          </w:p>
        </w:tc>
      </w:tr>
      <w:tr w:rsidR="003E5E32" w:rsidRPr="003E5E32" w14:paraId="74155619" w14:textId="77777777" w:rsidTr="00E65369">
        <w:trPr>
          <w:trHeight w:val="397"/>
          <w:jc w:val="center"/>
        </w:trPr>
        <w:tc>
          <w:tcPr>
            <w:tcW w:w="453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1C21D08A" w14:textId="66AA578B" w:rsidR="00F13EC8" w:rsidRPr="003E5E32" w:rsidRDefault="00F13EC8" w:rsidP="00E65369">
            <w:pPr>
              <w:rPr>
                <w:color w:val="000000" w:themeColor="text1"/>
              </w:rPr>
            </w:pPr>
            <w:r w:rsidRPr="003E5E32">
              <w:rPr>
                <w:color w:val="000000" w:themeColor="text1"/>
              </w:rPr>
              <w:t xml:space="preserve"> </w:t>
            </w:r>
            <w:r w:rsidR="00E65369" w:rsidRPr="003E5E32">
              <w:rPr>
                <w:color w:val="000000" w:themeColor="text1"/>
              </w:rPr>
              <w:t xml:space="preserve"> </w:t>
            </w:r>
            <w:r w:rsidR="00D24095" w:rsidRPr="003E5E32">
              <w:rPr>
                <w:color w:val="000000" w:themeColor="text1"/>
              </w:rPr>
              <w:t>(</w:t>
            </w:r>
            <w:r w:rsidRPr="003E5E32">
              <w:rPr>
                <w:color w:val="000000" w:themeColor="text1"/>
              </w:rPr>
              <w:t>&lt; 1, 1</w:t>
            </w:r>
            <w:r w:rsidR="00D24095" w:rsidRPr="003E5E32">
              <w:rPr>
                <w:color w:val="000000" w:themeColor="text1"/>
              </w:rPr>
              <w:t>–</w:t>
            </w:r>
            <w:r w:rsidRPr="003E5E32">
              <w:rPr>
                <w:color w:val="000000" w:themeColor="text1"/>
              </w:rPr>
              <w:t xml:space="preserve">3, </w:t>
            </w:r>
            <w:r w:rsidR="00D24095" w:rsidRPr="003E5E32">
              <w:rPr>
                <w:color w:val="000000" w:themeColor="text1"/>
              </w:rPr>
              <w:t xml:space="preserve">or </w:t>
            </w:r>
            <w:r w:rsidRPr="003E5E32">
              <w:rPr>
                <w:color w:val="000000" w:themeColor="text1"/>
              </w:rPr>
              <w:t>&gt;</w:t>
            </w:r>
            <w:r w:rsidR="00D24095" w:rsidRPr="003E5E32">
              <w:rPr>
                <w:color w:val="000000" w:themeColor="text1"/>
              </w:rPr>
              <w:t xml:space="preserve"> </w:t>
            </w:r>
            <w:r w:rsidRPr="003E5E32">
              <w:rPr>
                <w:color w:val="000000" w:themeColor="text1"/>
              </w:rPr>
              <w:t>3 L/min</w:t>
            </w:r>
            <w:r w:rsidR="00D24095" w:rsidRPr="003E5E32">
              <w:rPr>
                <w:color w:val="000000" w:themeColor="text1"/>
              </w:rPr>
              <w:t>)</w:t>
            </w: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  <w:vAlign w:val="center"/>
          </w:tcPr>
          <w:p w14:paraId="5849F86D" w14:textId="048756CE" w:rsidR="00F13EC8" w:rsidRPr="003E5E32" w:rsidRDefault="00F13EC8" w:rsidP="00F13EC8">
            <w:pPr>
              <w:jc w:val="center"/>
              <w:rPr>
                <w:color w:val="000000" w:themeColor="text1"/>
              </w:rPr>
            </w:pPr>
            <w:r w:rsidRPr="003E5E32">
              <w:rPr>
                <w:color w:val="000000" w:themeColor="text1"/>
              </w:rPr>
              <w:t>3, 3, 0</w:t>
            </w:r>
          </w:p>
        </w:tc>
        <w:tc>
          <w:tcPr>
            <w:tcW w:w="3261" w:type="dxa"/>
            <w:tcBorders>
              <w:top w:val="nil"/>
              <w:left w:val="nil"/>
              <w:right w:val="nil"/>
            </w:tcBorders>
            <w:vAlign w:val="center"/>
          </w:tcPr>
          <w:p w14:paraId="28CC5394" w14:textId="364D0176" w:rsidR="00F13EC8" w:rsidRPr="003E5E32" w:rsidRDefault="00F13EC8" w:rsidP="00F13EC8">
            <w:pPr>
              <w:jc w:val="center"/>
              <w:rPr>
                <w:color w:val="000000" w:themeColor="text1"/>
              </w:rPr>
            </w:pPr>
            <w:r w:rsidRPr="003E5E32">
              <w:rPr>
                <w:color w:val="000000" w:themeColor="text1"/>
              </w:rPr>
              <w:t>4, 2, 0</w:t>
            </w:r>
          </w:p>
        </w:tc>
        <w:tc>
          <w:tcPr>
            <w:tcW w:w="1665" w:type="dxa"/>
            <w:tcBorders>
              <w:top w:val="nil"/>
              <w:left w:val="nil"/>
              <w:right w:val="nil"/>
            </w:tcBorders>
            <w:vAlign w:val="center"/>
          </w:tcPr>
          <w:p w14:paraId="41AF1069" w14:textId="77777777" w:rsidR="00F13EC8" w:rsidRPr="003E5E32" w:rsidRDefault="00F13EC8" w:rsidP="00F13EC8">
            <w:pPr>
              <w:jc w:val="center"/>
              <w:rPr>
                <w:color w:val="000000" w:themeColor="text1"/>
              </w:rPr>
            </w:pPr>
          </w:p>
        </w:tc>
      </w:tr>
      <w:tr w:rsidR="003E5E32" w:rsidRPr="003E5E32" w14:paraId="1DD09D4B" w14:textId="77777777" w:rsidTr="00E65369">
        <w:trPr>
          <w:trHeight w:val="397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2661F156" w14:textId="77777777" w:rsidR="00876FE9" w:rsidRPr="003E5E32" w:rsidRDefault="00876FE9" w:rsidP="00E65369">
            <w:pPr>
              <w:ind w:firstLineChars="100" w:firstLine="240"/>
              <w:rPr>
                <w:color w:val="000000" w:themeColor="text1"/>
              </w:rPr>
            </w:pPr>
            <w:r w:rsidRPr="003E5E32">
              <w:rPr>
                <w:color w:val="000000" w:themeColor="text1"/>
              </w:rPr>
              <w:t>Immunosuppressant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446DD" w14:textId="444DE11A" w:rsidR="00876FE9" w:rsidRPr="003E5E32" w:rsidRDefault="00876FE9" w:rsidP="00876FE9">
            <w:pPr>
              <w:jc w:val="center"/>
              <w:rPr>
                <w:color w:val="000000" w:themeColor="text1"/>
              </w:rPr>
            </w:pPr>
            <w:r w:rsidRPr="003E5E32">
              <w:rPr>
                <w:color w:val="000000" w:themeColor="text1"/>
              </w:rPr>
              <w:t>2 (5.4%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F3EDE" w14:textId="0F8C4942" w:rsidR="00876FE9" w:rsidRPr="003E5E32" w:rsidRDefault="00876FE9" w:rsidP="00876FE9">
            <w:pPr>
              <w:jc w:val="center"/>
              <w:rPr>
                <w:color w:val="000000" w:themeColor="text1"/>
              </w:rPr>
            </w:pPr>
            <w:r w:rsidRPr="003E5E32">
              <w:rPr>
                <w:color w:val="000000" w:themeColor="text1"/>
              </w:rPr>
              <w:t>3 (8.1%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B6F0F" w14:textId="0002DA84" w:rsidR="00876FE9" w:rsidRPr="003E5E32" w:rsidRDefault="00876FE9" w:rsidP="00876FE9">
            <w:pPr>
              <w:jc w:val="center"/>
              <w:rPr>
                <w:color w:val="000000" w:themeColor="text1"/>
              </w:rPr>
            </w:pPr>
            <w:r w:rsidRPr="003E5E32">
              <w:rPr>
                <w:color w:val="000000" w:themeColor="text1"/>
              </w:rPr>
              <w:t>1.000</w:t>
            </w:r>
          </w:p>
        </w:tc>
      </w:tr>
      <w:tr w:rsidR="003E5E32" w:rsidRPr="003E5E32" w14:paraId="42DAA86E" w14:textId="77777777" w:rsidTr="00E65369">
        <w:trPr>
          <w:trHeight w:val="397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30DB07E4" w14:textId="4C5F7EC7" w:rsidR="00876FE9" w:rsidRPr="003E5E32" w:rsidRDefault="00876FE9" w:rsidP="00E65369">
            <w:pPr>
              <w:ind w:firstLineChars="150" w:firstLine="360"/>
              <w:rPr>
                <w:color w:val="000000" w:themeColor="text1"/>
              </w:rPr>
            </w:pPr>
            <w:r w:rsidRPr="003E5E32">
              <w:rPr>
                <w:color w:val="000000" w:themeColor="text1"/>
              </w:rPr>
              <w:t>PSL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A9210" w14:textId="35CB0B40" w:rsidR="00876FE9" w:rsidRPr="003E5E32" w:rsidRDefault="00876FE9" w:rsidP="00876FE9">
            <w:pPr>
              <w:jc w:val="center"/>
              <w:rPr>
                <w:color w:val="000000" w:themeColor="text1"/>
              </w:rPr>
            </w:pPr>
            <w:r w:rsidRPr="003E5E32">
              <w:rPr>
                <w:color w:val="000000" w:themeColor="text1"/>
              </w:rPr>
              <w:t>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260A8" w14:textId="1DBC08B9" w:rsidR="00876FE9" w:rsidRPr="003E5E32" w:rsidRDefault="00876FE9" w:rsidP="00876FE9">
            <w:pPr>
              <w:jc w:val="center"/>
              <w:rPr>
                <w:color w:val="000000" w:themeColor="text1"/>
              </w:rPr>
            </w:pPr>
            <w:r w:rsidRPr="003E5E32">
              <w:rPr>
                <w:color w:val="000000" w:themeColor="text1"/>
              </w:rPr>
              <w:t>3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2D5A3" w14:textId="77777777" w:rsidR="00876FE9" w:rsidRPr="003E5E32" w:rsidRDefault="00876FE9" w:rsidP="00876FE9">
            <w:pPr>
              <w:jc w:val="center"/>
              <w:rPr>
                <w:color w:val="000000" w:themeColor="text1"/>
              </w:rPr>
            </w:pPr>
          </w:p>
        </w:tc>
      </w:tr>
      <w:tr w:rsidR="00876FE9" w:rsidRPr="003E5E32" w14:paraId="3B0FB1E4" w14:textId="77777777" w:rsidTr="00E65369">
        <w:trPr>
          <w:trHeight w:val="397"/>
          <w:jc w:val="center"/>
        </w:trPr>
        <w:tc>
          <w:tcPr>
            <w:tcW w:w="4536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06B72080" w14:textId="23B0BE8D" w:rsidR="00876FE9" w:rsidRPr="003E5E32" w:rsidRDefault="00876FE9" w:rsidP="00E65369">
            <w:pPr>
              <w:ind w:firstLineChars="150" w:firstLine="360"/>
              <w:rPr>
                <w:color w:val="000000" w:themeColor="text1"/>
              </w:rPr>
            </w:pPr>
            <w:r w:rsidRPr="003E5E32">
              <w:rPr>
                <w:color w:val="000000" w:themeColor="text1"/>
              </w:rPr>
              <w:t>PSL</w:t>
            </w:r>
            <w:r w:rsidR="00945AD4" w:rsidRPr="003E5E32">
              <w:rPr>
                <w:color w:val="000000" w:themeColor="text1"/>
              </w:rPr>
              <w:t xml:space="preserve"> </w:t>
            </w:r>
            <w:r w:rsidRPr="003E5E32">
              <w:rPr>
                <w:color w:val="000000" w:themeColor="text1"/>
              </w:rPr>
              <w:t>+</w:t>
            </w:r>
            <w:r w:rsidR="00945AD4" w:rsidRPr="003E5E32">
              <w:rPr>
                <w:color w:val="000000" w:themeColor="text1"/>
              </w:rPr>
              <w:t xml:space="preserve"> </w:t>
            </w:r>
            <w:r w:rsidRPr="003E5E32">
              <w:rPr>
                <w:color w:val="000000" w:themeColor="text1"/>
              </w:rPr>
              <w:t>Tac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</w:tcPr>
          <w:p w14:paraId="3A669263" w14:textId="497B641A" w:rsidR="00876FE9" w:rsidRPr="003E5E32" w:rsidRDefault="00876FE9" w:rsidP="00876FE9">
            <w:pPr>
              <w:jc w:val="center"/>
              <w:rPr>
                <w:color w:val="000000" w:themeColor="text1"/>
              </w:rPr>
            </w:pPr>
            <w:r w:rsidRPr="003E5E32">
              <w:rPr>
                <w:color w:val="000000" w:themeColor="text1"/>
              </w:rPr>
              <w:t>1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</w:tcPr>
          <w:p w14:paraId="0C0AA92C" w14:textId="51A75B6D" w:rsidR="00876FE9" w:rsidRPr="003E5E32" w:rsidRDefault="00876FE9" w:rsidP="00876FE9">
            <w:pPr>
              <w:jc w:val="center"/>
              <w:rPr>
                <w:color w:val="000000" w:themeColor="text1"/>
              </w:rPr>
            </w:pPr>
            <w:r w:rsidRPr="003E5E32">
              <w:rPr>
                <w:color w:val="000000" w:themeColor="text1"/>
              </w:rPr>
              <w:t>0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</w:tcPr>
          <w:p w14:paraId="1008C239" w14:textId="77777777" w:rsidR="00876FE9" w:rsidRPr="003E5E32" w:rsidRDefault="00876FE9" w:rsidP="00876FE9">
            <w:pPr>
              <w:jc w:val="center"/>
              <w:rPr>
                <w:color w:val="000000" w:themeColor="text1"/>
              </w:rPr>
            </w:pPr>
          </w:p>
        </w:tc>
      </w:tr>
    </w:tbl>
    <w:p w14:paraId="672F100C" w14:textId="77777777" w:rsidR="00997A8C" w:rsidRPr="003E5E32" w:rsidRDefault="00997A8C" w:rsidP="00997A8C">
      <w:pPr>
        <w:autoSpaceDE w:val="0"/>
        <w:autoSpaceDN w:val="0"/>
        <w:adjustRightInd w:val="0"/>
        <w:spacing w:line="480" w:lineRule="auto"/>
        <w:rPr>
          <w:b/>
          <w:i/>
          <w:color w:val="000000" w:themeColor="text1"/>
        </w:rPr>
      </w:pPr>
    </w:p>
    <w:p w14:paraId="7CEC44EC" w14:textId="64188C9C" w:rsidR="00997A8C" w:rsidRPr="003E5E32" w:rsidRDefault="00997A8C" w:rsidP="00997A8C">
      <w:pPr>
        <w:autoSpaceDE w:val="0"/>
        <w:autoSpaceDN w:val="0"/>
        <w:adjustRightInd w:val="0"/>
        <w:spacing w:line="480" w:lineRule="auto"/>
        <w:rPr>
          <w:color w:val="000000" w:themeColor="text1"/>
        </w:rPr>
      </w:pPr>
      <w:r w:rsidRPr="003E5E32">
        <w:rPr>
          <w:color w:val="000000" w:themeColor="text1"/>
        </w:rPr>
        <w:lastRenderedPageBreak/>
        <w:t>BMI; body mass index, FVC; forced vital capacity, FEV</w:t>
      </w:r>
      <w:r w:rsidRPr="003E5E32">
        <w:rPr>
          <w:color w:val="000000" w:themeColor="text1"/>
          <w:vertAlign w:val="subscript"/>
        </w:rPr>
        <w:t>1.0</w:t>
      </w:r>
      <w:r w:rsidRPr="003E5E32">
        <w:rPr>
          <w:color w:val="000000" w:themeColor="text1"/>
        </w:rPr>
        <w:t xml:space="preserve">; forced expiratory volume in 1.0 second, DLCO; diffuse capacity of the lung for carbon monoxide, </w:t>
      </w:r>
      <w:r w:rsidR="00650A33" w:rsidRPr="003E5E32">
        <w:rPr>
          <w:color w:val="000000" w:themeColor="text1"/>
        </w:rPr>
        <w:t xml:space="preserve">GAP; Gender-Age-Physiology, </w:t>
      </w:r>
      <w:r w:rsidR="00BE1217" w:rsidRPr="003E5E32">
        <w:rPr>
          <w:color w:val="000000" w:themeColor="text1"/>
        </w:rPr>
        <w:t xml:space="preserve">UCG; ultrasound echocardiogram, TRV; Tricuspid regurgitant jet velocity, </w:t>
      </w:r>
      <w:r w:rsidRPr="003E5E32">
        <w:rPr>
          <w:color w:val="000000" w:themeColor="text1"/>
        </w:rPr>
        <w:t>KL-6; Krebs von den Lunge-6, SP-D; surfactant protein-D, LTOT; long-term oxygen therapy</w:t>
      </w:r>
      <w:r w:rsidR="00742572" w:rsidRPr="003E5E32">
        <w:rPr>
          <w:color w:val="000000" w:themeColor="text1"/>
        </w:rPr>
        <w:t>, PSL; prednisolone, Tac; tacrolimus</w:t>
      </w:r>
    </w:p>
    <w:sectPr w:rsidR="00997A8C" w:rsidRPr="003E5E32" w:rsidSect="00554D78"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type w:val="continuous"/>
      <w:pgSz w:w="16840" w:h="11907" w:orient="landscape" w:code="9"/>
      <w:pgMar w:top="1418" w:right="1418" w:bottom="1418" w:left="1418" w:header="851" w:footer="992" w:gutter="0"/>
      <w:cols w:space="425"/>
      <w:titlePg/>
      <w:docGrid w:linePitch="411" w:charSpace="1783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1D78D72" w14:textId="77777777" w:rsidR="00C7494C" w:rsidRDefault="00C7494C">
      <w:r>
        <w:separator/>
      </w:r>
    </w:p>
  </w:endnote>
  <w:endnote w:type="continuationSeparator" w:id="0">
    <w:p w14:paraId="6D4E8839" w14:textId="77777777" w:rsidR="00C7494C" w:rsidRDefault="00C7494C">
      <w:r>
        <w:continuationSeparator/>
      </w:r>
    </w:p>
  </w:endnote>
  <w:endnote w:type="continuationNotice" w:id="1">
    <w:p w14:paraId="69E8C274" w14:textId="77777777" w:rsidR="00C7494C" w:rsidRDefault="00C7494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平成明朝">
    <w:altName w:val="ＭＳ 明朝"/>
    <w:panose1 w:val="020B0604020202020204"/>
    <w:charset w:val="80"/>
    <w:family w:val="auto"/>
    <w:pitch w:val="variable"/>
    <w:sig w:usb0="00000000" w:usb1="00000000" w:usb2="01000407" w:usb3="00000000" w:csb0="00020000" w:csb1="00000000"/>
  </w:font>
  <w:font w:name="Times">
    <w:altName w:val="﷽﷽﷽﷽﷽﷽﷽﷽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Osaka">
    <w:altName w:val="﷽﷽﷽﷽﷽﷽﷽+怀"/>
    <w:panose1 w:val="020B0600000000000000"/>
    <w:charset w:val="80"/>
    <w:family w:val="swiss"/>
    <w:pitch w:val="variable"/>
    <w:sig w:usb0="00000001" w:usb1="08070000" w:usb2="00000010" w:usb3="00000000" w:csb0="00020093" w:csb1="00000000"/>
  </w:font>
  <w:font w:name="平成角ゴシック">
    <w:panose1 w:val="020B0604020202020204"/>
    <w:charset w:val="80"/>
    <w:family w:val="auto"/>
    <w:pitch w:val="variable"/>
    <w:sig w:usb0="01000000" w:usb1="00000000" w:usb2="07040001" w:usb3="00000000" w:csb0="00020000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ヒラギノ角ゴ Pro W3"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562B849" w14:textId="77777777" w:rsidR="00E97DCC" w:rsidRDefault="00E97DCC">
    <w:pPr>
      <w:pStyle w:val="a7"/>
      <w:framePr w:wrap="around" w:vAnchor="text" w:hAnchor="margin" w:xAlign="center" w:y="1"/>
      <w:rPr>
        <w:rStyle w:val="ab"/>
      </w:rPr>
    </w:pPr>
    <w:r>
      <w:rPr>
        <w:rStyle w:val="ab"/>
      </w:rPr>
      <w:fldChar w:fldCharType="begin"/>
    </w:r>
    <w:r>
      <w:rPr>
        <w:rStyle w:val="ab"/>
      </w:rPr>
      <w:instrText xml:space="preserve">PAGE  </w:instrText>
    </w:r>
    <w:r>
      <w:rPr>
        <w:rStyle w:val="ab"/>
      </w:rPr>
      <w:fldChar w:fldCharType="end"/>
    </w:r>
  </w:p>
  <w:p w14:paraId="4744A6C8" w14:textId="77777777" w:rsidR="00E97DCC" w:rsidRDefault="00E97DCC">
    <w:pPr>
      <w:pStyle w:val="a7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12C26DF" w14:textId="77777777" w:rsidR="00E97DCC" w:rsidRPr="005D1397" w:rsidRDefault="00E97DCC">
    <w:pPr>
      <w:pStyle w:val="a7"/>
      <w:framePr w:wrap="around" w:vAnchor="text" w:hAnchor="margin" w:xAlign="center" w:y="1"/>
      <w:rPr>
        <w:rStyle w:val="ab"/>
      </w:rPr>
    </w:pPr>
    <w:r w:rsidRPr="005D1397">
      <w:rPr>
        <w:rStyle w:val="ab"/>
      </w:rPr>
      <w:fldChar w:fldCharType="begin"/>
    </w:r>
    <w:r w:rsidRPr="005D1397">
      <w:rPr>
        <w:rStyle w:val="ab"/>
      </w:rPr>
      <w:instrText xml:space="preserve">PAGE  </w:instrText>
    </w:r>
    <w:r w:rsidRPr="005D1397">
      <w:rPr>
        <w:rStyle w:val="ab"/>
      </w:rPr>
      <w:fldChar w:fldCharType="separate"/>
    </w:r>
    <w:r w:rsidRPr="005D1397">
      <w:rPr>
        <w:rStyle w:val="ab"/>
      </w:rPr>
      <w:t>27</w:t>
    </w:r>
    <w:r w:rsidRPr="005D1397">
      <w:rPr>
        <w:rStyle w:val="ab"/>
      </w:rPr>
      <w:fldChar w:fldCharType="end"/>
    </w:r>
  </w:p>
  <w:p w14:paraId="25DC0CA2" w14:textId="77777777" w:rsidR="00E97DCC" w:rsidRPr="005D1397" w:rsidRDefault="00E97DCC">
    <w:pPr>
      <w:pStyle w:val="a7"/>
      <w:jc w:val="cen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6AF950D" w14:textId="77777777" w:rsidR="00E97DCC" w:rsidRPr="005D1397" w:rsidRDefault="00E97DCC" w:rsidP="008523D7">
    <w:pPr>
      <w:pStyle w:val="a7"/>
      <w:jc w:val="center"/>
    </w:pPr>
    <w:r w:rsidRPr="005D1397">
      <w:rPr>
        <w:rStyle w:val="ab"/>
      </w:rPr>
      <w:fldChar w:fldCharType="begin"/>
    </w:r>
    <w:r w:rsidRPr="005D1397">
      <w:rPr>
        <w:rStyle w:val="ab"/>
      </w:rPr>
      <w:instrText xml:space="preserve"> PAGE </w:instrText>
    </w:r>
    <w:r w:rsidRPr="005D1397">
      <w:rPr>
        <w:rStyle w:val="ab"/>
      </w:rPr>
      <w:fldChar w:fldCharType="separate"/>
    </w:r>
    <w:r w:rsidRPr="005D1397">
      <w:rPr>
        <w:rStyle w:val="ab"/>
      </w:rPr>
      <w:t>20</w:t>
    </w:r>
    <w:r w:rsidRPr="005D1397">
      <w:rPr>
        <w:rStyle w:val="ab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BBE013D" w14:textId="77777777" w:rsidR="00C7494C" w:rsidRDefault="00C7494C">
      <w:r>
        <w:separator/>
      </w:r>
    </w:p>
  </w:footnote>
  <w:footnote w:type="continuationSeparator" w:id="0">
    <w:p w14:paraId="2405DC89" w14:textId="77777777" w:rsidR="00C7494C" w:rsidRDefault="00C7494C">
      <w:r>
        <w:continuationSeparator/>
      </w:r>
    </w:p>
  </w:footnote>
  <w:footnote w:type="continuationNotice" w:id="1">
    <w:p w14:paraId="281B2018" w14:textId="77777777" w:rsidR="00C7494C" w:rsidRDefault="00C7494C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EC5AF99" w14:textId="77777777" w:rsidR="00E97DCC" w:rsidRPr="005D1397" w:rsidRDefault="00E97DCC">
    <w:pPr>
      <w:pStyle w:val="a6"/>
      <w:jc w:val="right"/>
      <w:rPr>
        <w:b/>
        <w:i/>
      </w:rPr>
    </w:pPr>
    <w:r w:rsidRPr="005D1397">
      <w:rPr>
        <w:rFonts w:hint="eastAsia"/>
        <w:b/>
        <w:i/>
      </w:rPr>
      <w:t>Suzuki Y., et 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B5BF71E" w14:textId="77777777" w:rsidR="00E97DCC" w:rsidRPr="005D1397" w:rsidRDefault="00E97DCC" w:rsidP="008523D7">
    <w:pPr>
      <w:pStyle w:val="a6"/>
      <w:jc w:val="right"/>
    </w:pPr>
    <w:r w:rsidRPr="005D1397">
      <w:rPr>
        <w:rFonts w:hint="eastAsia"/>
      </w:rPr>
      <w:t xml:space="preserve">                                                        </w:t>
    </w:r>
    <w:r w:rsidRPr="005D1397">
      <w:t xml:space="preserve"> </w:t>
    </w:r>
    <w:r w:rsidRPr="005D1397">
      <w:rPr>
        <w:rFonts w:hint="eastAsia"/>
        <w:b/>
        <w:i/>
      </w:rPr>
      <w:t>Suzuki Y., et al</w:t>
    </w:r>
    <w:r w:rsidRPr="005D1397">
      <w:rPr>
        <w:b/>
        <w:i/>
      </w:rPr>
      <w:t>.</w:t>
    </w:r>
    <w:r w:rsidRPr="005D1397">
      <w:rPr>
        <w:rFonts w:hint="eastAsia"/>
      </w:rPr>
      <w:t xml:space="preserve">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1D"/>
    <w:multiLevelType w:val="multilevel"/>
    <w:tmpl w:val="51082CD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2F64ACC"/>
    <w:multiLevelType w:val="hybridMultilevel"/>
    <w:tmpl w:val="5F768F72"/>
    <w:lvl w:ilvl="0" w:tplc="767C13B4">
      <w:numFmt w:val="bullet"/>
      <w:suff w:val="space"/>
      <w:lvlText w:val="●"/>
      <w:lvlJc w:val="left"/>
      <w:pPr>
        <w:ind w:left="240" w:hanging="240"/>
      </w:pPr>
      <w:rPr>
        <w:rFonts w:ascii="平成明朝" w:eastAsia="平成明朝" w:hAnsi="Times" w:hint="eastAsia"/>
      </w:rPr>
    </w:lvl>
    <w:lvl w:ilvl="1" w:tplc="4C8E3A06" w:tentative="1">
      <w:start w:val="1"/>
      <w:numFmt w:val="bullet"/>
      <w:lvlText w:val=""/>
      <w:lvlJc w:val="left"/>
      <w:pPr>
        <w:tabs>
          <w:tab w:val="num" w:pos="960"/>
        </w:tabs>
        <w:ind w:left="960" w:hanging="480"/>
      </w:pPr>
      <w:rPr>
        <w:rFonts w:ascii="Wingdings" w:hAnsi="Wingdings" w:hint="default"/>
      </w:rPr>
    </w:lvl>
    <w:lvl w:ilvl="2" w:tplc="7AD47CC6" w:tentative="1">
      <w:start w:val="1"/>
      <w:numFmt w:val="bullet"/>
      <w:lvlText w:val=""/>
      <w:lvlJc w:val="left"/>
      <w:pPr>
        <w:tabs>
          <w:tab w:val="num" w:pos="1440"/>
        </w:tabs>
        <w:ind w:left="1440" w:hanging="480"/>
      </w:pPr>
      <w:rPr>
        <w:rFonts w:ascii="Wingdings" w:hAnsi="Wingdings" w:hint="default"/>
      </w:rPr>
    </w:lvl>
    <w:lvl w:ilvl="3" w:tplc="39E0B2F6" w:tentative="1">
      <w:start w:val="1"/>
      <w:numFmt w:val="bullet"/>
      <w:lvlText w:val=""/>
      <w:lvlJc w:val="left"/>
      <w:pPr>
        <w:tabs>
          <w:tab w:val="num" w:pos="1920"/>
        </w:tabs>
        <w:ind w:left="1920" w:hanging="480"/>
      </w:pPr>
      <w:rPr>
        <w:rFonts w:ascii="Wingdings" w:hAnsi="Wingdings" w:hint="default"/>
      </w:rPr>
    </w:lvl>
    <w:lvl w:ilvl="4" w:tplc="046843C6" w:tentative="1">
      <w:start w:val="1"/>
      <w:numFmt w:val="bullet"/>
      <w:lvlText w:val=""/>
      <w:lvlJc w:val="left"/>
      <w:pPr>
        <w:tabs>
          <w:tab w:val="num" w:pos="2400"/>
        </w:tabs>
        <w:ind w:left="2400" w:hanging="480"/>
      </w:pPr>
      <w:rPr>
        <w:rFonts w:ascii="Wingdings" w:hAnsi="Wingdings" w:hint="default"/>
      </w:rPr>
    </w:lvl>
    <w:lvl w:ilvl="5" w:tplc="71A2BD42" w:tentative="1">
      <w:start w:val="1"/>
      <w:numFmt w:val="bullet"/>
      <w:lvlText w:val=""/>
      <w:lvlJc w:val="left"/>
      <w:pPr>
        <w:tabs>
          <w:tab w:val="num" w:pos="2880"/>
        </w:tabs>
        <w:ind w:left="2880" w:hanging="480"/>
      </w:pPr>
      <w:rPr>
        <w:rFonts w:ascii="Wingdings" w:hAnsi="Wingdings" w:hint="default"/>
      </w:rPr>
    </w:lvl>
    <w:lvl w:ilvl="6" w:tplc="46741CF8" w:tentative="1">
      <w:start w:val="1"/>
      <w:numFmt w:val="bullet"/>
      <w:lvlText w:val=""/>
      <w:lvlJc w:val="left"/>
      <w:pPr>
        <w:tabs>
          <w:tab w:val="num" w:pos="3360"/>
        </w:tabs>
        <w:ind w:left="3360" w:hanging="480"/>
      </w:pPr>
      <w:rPr>
        <w:rFonts w:ascii="Wingdings" w:hAnsi="Wingdings" w:hint="default"/>
      </w:rPr>
    </w:lvl>
    <w:lvl w:ilvl="7" w:tplc="BD3C56D2" w:tentative="1">
      <w:start w:val="1"/>
      <w:numFmt w:val="bullet"/>
      <w:lvlText w:val=""/>
      <w:lvlJc w:val="left"/>
      <w:pPr>
        <w:tabs>
          <w:tab w:val="num" w:pos="3840"/>
        </w:tabs>
        <w:ind w:left="3840" w:hanging="480"/>
      </w:pPr>
      <w:rPr>
        <w:rFonts w:ascii="Wingdings" w:hAnsi="Wingdings" w:hint="default"/>
      </w:rPr>
    </w:lvl>
    <w:lvl w:ilvl="8" w:tplc="0CCEAA86" w:tentative="1">
      <w:start w:val="1"/>
      <w:numFmt w:val="bullet"/>
      <w:lvlText w:val=""/>
      <w:lvlJc w:val="left"/>
      <w:pPr>
        <w:tabs>
          <w:tab w:val="num" w:pos="4320"/>
        </w:tabs>
        <w:ind w:left="4320" w:hanging="480"/>
      </w:pPr>
      <w:rPr>
        <w:rFonts w:ascii="Wingdings" w:hAnsi="Wingdings" w:hint="default"/>
      </w:rPr>
    </w:lvl>
  </w:abstractNum>
  <w:abstractNum w:abstractNumId="2" w15:restartNumberingAfterBreak="0">
    <w:nsid w:val="09FE07E9"/>
    <w:multiLevelType w:val="hybridMultilevel"/>
    <w:tmpl w:val="5B1817B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15452D62"/>
    <w:multiLevelType w:val="hybridMultilevel"/>
    <w:tmpl w:val="5C823BF8"/>
    <w:lvl w:ilvl="0" w:tplc="508C07E6">
      <w:start w:val="48"/>
      <w:numFmt w:val="bullet"/>
      <w:suff w:val="space"/>
      <w:lvlText w:val=""/>
      <w:lvlJc w:val="left"/>
      <w:pPr>
        <w:ind w:left="180" w:hanging="180"/>
      </w:pPr>
      <w:rPr>
        <w:rFonts w:ascii="Wingdings" w:eastAsia="平成明朝" w:hAnsi="Wingdings" w:hint="default"/>
      </w:rPr>
    </w:lvl>
    <w:lvl w:ilvl="1" w:tplc="000B0409" w:tentative="1">
      <w:start w:val="1"/>
      <w:numFmt w:val="bullet"/>
      <w:lvlText w:val=""/>
      <w:lvlJc w:val="left"/>
      <w:pPr>
        <w:tabs>
          <w:tab w:val="num" w:pos="960"/>
        </w:tabs>
        <w:ind w:left="960" w:hanging="480"/>
      </w:pPr>
      <w:rPr>
        <w:rFonts w:ascii="Wingdings" w:hAnsi="Wingdings" w:hint="default"/>
      </w:rPr>
    </w:lvl>
    <w:lvl w:ilvl="2" w:tplc="000D0409" w:tentative="1">
      <w:start w:val="1"/>
      <w:numFmt w:val="bullet"/>
      <w:lvlText w:val=""/>
      <w:lvlJc w:val="left"/>
      <w:pPr>
        <w:tabs>
          <w:tab w:val="num" w:pos="1440"/>
        </w:tabs>
        <w:ind w:left="1440" w:hanging="48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"/>
      <w:lvlJc w:val="left"/>
      <w:pPr>
        <w:tabs>
          <w:tab w:val="num" w:pos="1920"/>
        </w:tabs>
        <w:ind w:left="1920" w:hanging="480"/>
      </w:pPr>
      <w:rPr>
        <w:rFonts w:ascii="Wingdings" w:hAnsi="Wingdings" w:hint="default"/>
      </w:rPr>
    </w:lvl>
    <w:lvl w:ilvl="4" w:tplc="000B0409" w:tentative="1">
      <w:start w:val="1"/>
      <w:numFmt w:val="bullet"/>
      <w:lvlText w:val=""/>
      <w:lvlJc w:val="left"/>
      <w:pPr>
        <w:tabs>
          <w:tab w:val="num" w:pos="2400"/>
        </w:tabs>
        <w:ind w:left="2400" w:hanging="480"/>
      </w:pPr>
      <w:rPr>
        <w:rFonts w:ascii="Wingdings" w:hAnsi="Wingdings" w:hint="default"/>
      </w:rPr>
    </w:lvl>
    <w:lvl w:ilvl="5" w:tplc="000D0409" w:tentative="1">
      <w:start w:val="1"/>
      <w:numFmt w:val="bullet"/>
      <w:lvlText w:val=""/>
      <w:lvlJc w:val="left"/>
      <w:pPr>
        <w:tabs>
          <w:tab w:val="num" w:pos="2880"/>
        </w:tabs>
        <w:ind w:left="2880" w:hanging="48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"/>
      <w:lvlJc w:val="left"/>
      <w:pPr>
        <w:tabs>
          <w:tab w:val="num" w:pos="3360"/>
        </w:tabs>
        <w:ind w:left="3360" w:hanging="480"/>
      </w:pPr>
      <w:rPr>
        <w:rFonts w:ascii="Wingdings" w:hAnsi="Wingdings" w:hint="default"/>
      </w:rPr>
    </w:lvl>
    <w:lvl w:ilvl="7" w:tplc="000B0409" w:tentative="1">
      <w:start w:val="1"/>
      <w:numFmt w:val="bullet"/>
      <w:lvlText w:val=""/>
      <w:lvlJc w:val="left"/>
      <w:pPr>
        <w:tabs>
          <w:tab w:val="num" w:pos="3840"/>
        </w:tabs>
        <w:ind w:left="3840" w:hanging="480"/>
      </w:pPr>
      <w:rPr>
        <w:rFonts w:ascii="Wingdings" w:hAnsi="Wingdings" w:hint="default"/>
      </w:rPr>
    </w:lvl>
    <w:lvl w:ilvl="8" w:tplc="000D0409" w:tentative="1">
      <w:start w:val="1"/>
      <w:numFmt w:val="bullet"/>
      <w:lvlText w:val=""/>
      <w:lvlJc w:val="left"/>
      <w:pPr>
        <w:tabs>
          <w:tab w:val="num" w:pos="4320"/>
        </w:tabs>
        <w:ind w:left="4320" w:hanging="480"/>
      </w:pPr>
      <w:rPr>
        <w:rFonts w:ascii="Wingdings" w:hAnsi="Wingdings" w:hint="default"/>
      </w:rPr>
    </w:lvl>
  </w:abstractNum>
  <w:abstractNum w:abstractNumId="4" w15:restartNumberingAfterBreak="0">
    <w:nsid w:val="1FD863D5"/>
    <w:multiLevelType w:val="hybridMultilevel"/>
    <w:tmpl w:val="85ACB58C"/>
    <w:lvl w:ilvl="0" w:tplc="7E481878">
      <w:start w:val="18"/>
      <w:numFmt w:val="decimal"/>
      <w:suff w:val="space"/>
      <w:lvlText w:val="%1."/>
      <w:lvlJc w:val="left"/>
      <w:pPr>
        <w:ind w:left="304" w:hanging="304"/>
      </w:pPr>
      <w:rPr>
        <w:rFonts w:hint="default"/>
      </w:rPr>
    </w:lvl>
    <w:lvl w:ilvl="1" w:tplc="362A3212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4E129FD8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B028874E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613A72F8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394C8650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0FC8C0DC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4FC4800E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F9DCFF1A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5" w15:restartNumberingAfterBreak="0">
    <w:nsid w:val="226F3D2C"/>
    <w:multiLevelType w:val="hybridMultilevel"/>
    <w:tmpl w:val="105047F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240D3EA1"/>
    <w:multiLevelType w:val="hybridMultilevel"/>
    <w:tmpl w:val="AA0E4F3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28CC5C29"/>
    <w:multiLevelType w:val="hybridMultilevel"/>
    <w:tmpl w:val="8B3864CA"/>
    <w:lvl w:ilvl="0" w:tplc="19BC90F0">
      <w:start w:val="15"/>
      <w:numFmt w:val="decimal"/>
      <w:lvlText w:val="%1."/>
      <w:lvlJc w:val="left"/>
      <w:pPr>
        <w:tabs>
          <w:tab w:val="num" w:pos="660"/>
        </w:tabs>
        <w:ind w:left="660" w:hanging="660"/>
      </w:pPr>
      <w:rPr>
        <w:rFonts w:hint="default"/>
      </w:rPr>
    </w:lvl>
    <w:lvl w:ilvl="1" w:tplc="C40C7900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79D6A95A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91DAE5FE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D0C2596E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5B9CE886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E0A25FF2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2334DDA0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CDB2B938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8" w15:restartNumberingAfterBreak="0">
    <w:nsid w:val="29027762"/>
    <w:multiLevelType w:val="hybridMultilevel"/>
    <w:tmpl w:val="963E3D4A"/>
    <w:lvl w:ilvl="0" w:tplc="9A18F9DC">
      <w:start w:val="1"/>
      <w:numFmt w:val="decimal"/>
      <w:lvlText w:val="%1"/>
      <w:lvlJc w:val="left"/>
      <w:pPr>
        <w:tabs>
          <w:tab w:val="num" w:pos="720"/>
        </w:tabs>
        <w:ind w:left="720" w:hanging="720"/>
      </w:pPr>
      <w:rPr>
        <w:rFonts w:hint="eastAsia"/>
      </w:rPr>
    </w:lvl>
    <w:lvl w:ilvl="1" w:tplc="1004BFB6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248EAD06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3B6E6FDC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CDFCE528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F6023D04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207EDBEC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96F821EE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2410F4C2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9" w15:restartNumberingAfterBreak="0">
    <w:nsid w:val="290C5DE5"/>
    <w:multiLevelType w:val="hybridMultilevel"/>
    <w:tmpl w:val="B442D628"/>
    <w:lvl w:ilvl="0" w:tplc="04090003">
      <w:start w:val="1"/>
      <w:numFmt w:val="bullet"/>
      <w:lvlText w:val=""/>
      <w:lvlJc w:val="left"/>
      <w:pPr>
        <w:ind w:left="701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121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541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1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381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01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1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641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061" w:hanging="420"/>
      </w:pPr>
      <w:rPr>
        <w:rFonts w:ascii="Wingdings" w:hAnsi="Wingdings" w:hint="default"/>
      </w:rPr>
    </w:lvl>
  </w:abstractNum>
  <w:abstractNum w:abstractNumId="10" w15:restartNumberingAfterBreak="0">
    <w:nsid w:val="31F66F84"/>
    <w:multiLevelType w:val="hybridMultilevel"/>
    <w:tmpl w:val="B9CEAE86"/>
    <w:lvl w:ilvl="0" w:tplc="04090001">
      <w:start w:val="1"/>
      <w:numFmt w:val="bullet"/>
      <w:lvlText w:val=""/>
      <w:lvlJc w:val="left"/>
      <w:pPr>
        <w:ind w:left="83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5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7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9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1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3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5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7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98" w:hanging="360"/>
      </w:pPr>
      <w:rPr>
        <w:rFonts w:ascii="Wingdings" w:hAnsi="Wingdings" w:hint="default"/>
      </w:rPr>
    </w:lvl>
  </w:abstractNum>
  <w:abstractNum w:abstractNumId="11" w15:restartNumberingAfterBreak="0">
    <w:nsid w:val="32E821FC"/>
    <w:multiLevelType w:val="hybridMultilevel"/>
    <w:tmpl w:val="EF424AB0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5951EA2"/>
    <w:multiLevelType w:val="hybridMultilevel"/>
    <w:tmpl w:val="3ABEFB04"/>
    <w:lvl w:ilvl="0" w:tplc="0E0AFF2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E32C900A" w:tentative="1">
      <w:start w:val="1"/>
      <w:numFmt w:val="aiueoFullWidth"/>
      <w:lvlText w:val="(%2)"/>
      <w:lvlJc w:val="left"/>
      <w:pPr>
        <w:ind w:left="840" w:hanging="420"/>
      </w:pPr>
    </w:lvl>
    <w:lvl w:ilvl="2" w:tplc="4964E8AE" w:tentative="1">
      <w:start w:val="1"/>
      <w:numFmt w:val="decimalEnclosedCircle"/>
      <w:lvlText w:val="%3"/>
      <w:lvlJc w:val="left"/>
      <w:pPr>
        <w:ind w:left="1260" w:hanging="420"/>
      </w:pPr>
    </w:lvl>
    <w:lvl w:ilvl="3" w:tplc="0EC6440E" w:tentative="1">
      <w:start w:val="1"/>
      <w:numFmt w:val="decimal"/>
      <w:lvlText w:val="%4."/>
      <w:lvlJc w:val="left"/>
      <w:pPr>
        <w:ind w:left="1680" w:hanging="420"/>
      </w:pPr>
    </w:lvl>
    <w:lvl w:ilvl="4" w:tplc="5AF6EA20" w:tentative="1">
      <w:start w:val="1"/>
      <w:numFmt w:val="aiueoFullWidth"/>
      <w:lvlText w:val="(%5)"/>
      <w:lvlJc w:val="left"/>
      <w:pPr>
        <w:ind w:left="2100" w:hanging="420"/>
      </w:pPr>
    </w:lvl>
    <w:lvl w:ilvl="5" w:tplc="6BBC99DA" w:tentative="1">
      <w:start w:val="1"/>
      <w:numFmt w:val="decimalEnclosedCircle"/>
      <w:lvlText w:val="%6"/>
      <w:lvlJc w:val="left"/>
      <w:pPr>
        <w:ind w:left="2520" w:hanging="420"/>
      </w:pPr>
    </w:lvl>
    <w:lvl w:ilvl="6" w:tplc="DBBC6D0E" w:tentative="1">
      <w:start w:val="1"/>
      <w:numFmt w:val="decimal"/>
      <w:lvlText w:val="%7."/>
      <w:lvlJc w:val="left"/>
      <w:pPr>
        <w:ind w:left="2940" w:hanging="420"/>
      </w:pPr>
    </w:lvl>
    <w:lvl w:ilvl="7" w:tplc="3F1A19B6" w:tentative="1">
      <w:start w:val="1"/>
      <w:numFmt w:val="aiueoFullWidth"/>
      <w:lvlText w:val="(%8)"/>
      <w:lvlJc w:val="left"/>
      <w:pPr>
        <w:ind w:left="3360" w:hanging="420"/>
      </w:pPr>
    </w:lvl>
    <w:lvl w:ilvl="8" w:tplc="BBB47E1C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 w15:restartNumberingAfterBreak="0">
    <w:nsid w:val="461D0CA5"/>
    <w:multiLevelType w:val="hybridMultilevel"/>
    <w:tmpl w:val="41CCA250"/>
    <w:lvl w:ilvl="0" w:tplc="92D67F78">
      <w:start w:val="15"/>
      <w:numFmt w:val="decimal"/>
      <w:lvlText w:val="%1."/>
      <w:lvlJc w:val="left"/>
      <w:pPr>
        <w:tabs>
          <w:tab w:val="num" w:pos="780"/>
        </w:tabs>
        <w:ind w:left="780" w:hanging="780"/>
      </w:pPr>
      <w:rPr>
        <w:rFonts w:hint="default"/>
      </w:rPr>
    </w:lvl>
    <w:lvl w:ilvl="1" w:tplc="889AEC28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40A0A8A0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7B9C76A0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55840DE2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04FCA692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CCC2D246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82905494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261A1B68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14" w15:restartNumberingAfterBreak="0">
    <w:nsid w:val="46852221"/>
    <w:multiLevelType w:val="hybridMultilevel"/>
    <w:tmpl w:val="4B964D9A"/>
    <w:lvl w:ilvl="0" w:tplc="B20265A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5" w15:restartNumberingAfterBreak="0">
    <w:nsid w:val="4AF27D41"/>
    <w:multiLevelType w:val="hybridMultilevel"/>
    <w:tmpl w:val="FA72B0EA"/>
    <w:lvl w:ilvl="0" w:tplc="04090001">
      <w:start w:val="1"/>
      <w:numFmt w:val="bullet"/>
      <w:lvlText w:val=""/>
      <w:lvlJc w:val="left"/>
      <w:pPr>
        <w:ind w:left="701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121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541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1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381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01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1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641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061" w:hanging="420"/>
      </w:pPr>
      <w:rPr>
        <w:rFonts w:ascii="Wingdings" w:hAnsi="Wingdings" w:hint="default"/>
      </w:rPr>
    </w:lvl>
  </w:abstractNum>
  <w:abstractNum w:abstractNumId="16" w15:restartNumberingAfterBreak="0">
    <w:nsid w:val="4CB57F54"/>
    <w:multiLevelType w:val="hybridMultilevel"/>
    <w:tmpl w:val="D5A2361C"/>
    <w:lvl w:ilvl="0" w:tplc="21869A8E">
      <w:numFmt w:val="bullet"/>
      <w:lvlText w:val=""/>
      <w:lvlJc w:val="left"/>
      <w:pPr>
        <w:ind w:left="600" w:hanging="360"/>
      </w:pPr>
      <w:rPr>
        <w:rFonts w:ascii="Wingdings" w:eastAsia="平成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108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50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34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76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8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60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020" w:hanging="420"/>
      </w:pPr>
      <w:rPr>
        <w:rFonts w:ascii="Wingdings" w:hAnsi="Wingdings" w:hint="default"/>
      </w:rPr>
    </w:lvl>
  </w:abstractNum>
  <w:abstractNum w:abstractNumId="17" w15:restartNumberingAfterBreak="0">
    <w:nsid w:val="51E15944"/>
    <w:multiLevelType w:val="multilevel"/>
    <w:tmpl w:val="95CEA1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51F1541B"/>
    <w:multiLevelType w:val="hybridMultilevel"/>
    <w:tmpl w:val="1C98795A"/>
    <w:lvl w:ilvl="0" w:tplc="305A7350">
      <w:start w:val="96"/>
      <w:numFmt w:val="bullet"/>
      <w:suff w:val="space"/>
      <w:lvlText w:val=""/>
      <w:lvlJc w:val="left"/>
      <w:pPr>
        <w:ind w:left="160" w:hanging="160"/>
      </w:pPr>
      <w:rPr>
        <w:rFonts w:ascii="Wingdings" w:eastAsia="平成明朝" w:hAnsi="Wingdings" w:hint="default"/>
      </w:rPr>
    </w:lvl>
    <w:lvl w:ilvl="1" w:tplc="56F68E44" w:tentative="1">
      <w:start w:val="1"/>
      <w:numFmt w:val="bullet"/>
      <w:lvlText w:val=""/>
      <w:lvlJc w:val="left"/>
      <w:pPr>
        <w:tabs>
          <w:tab w:val="num" w:pos="960"/>
        </w:tabs>
        <w:ind w:left="960" w:hanging="480"/>
      </w:pPr>
      <w:rPr>
        <w:rFonts w:ascii="Wingdings" w:hAnsi="Wingdings" w:hint="default"/>
      </w:rPr>
    </w:lvl>
    <w:lvl w:ilvl="2" w:tplc="661EF6A4" w:tentative="1">
      <w:start w:val="1"/>
      <w:numFmt w:val="bullet"/>
      <w:lvlText w:val=""/>
      <w:lvlJc w:val="left"/>
      <w:pPr>
        <w:tabs>
          <w:tab w:val="num" w:pos="1440"/>
        </w:tabs>
        <w:ind w:left="1440" w:hanging="480"/>
      </w:pPr>
      <w:rPr>
        <w:rFonts w:ascii="Wingdings" w:hAnsi="Wingdings" w:hint="default"/>
      </w:rPr>
    </w:lvl>
    <w:lvl w:ilvl="3" w:tplc="8A3244F0" w:tentative="1">
      <w:start w:val="1"/>
      <w:numFmt w:val="bullet"/>
      <w:lvlText w:val=""/>
      <w:lvlJc w:val="left"/>
      <w:pPr>
        <w:tabs>
          <w:tab w:val="num" w:pos="1920"/>
        </w:tabs>
        <w:ind w:left="1920" w:hanging="480"/>
      </w:pPr>
      <w:rPr>
        <w:rFonts w:ascii="Wingdings" w:hAnsi="Wingdings" w:hint="default"/>
      </w:rPr>
    </w:lvl>
    <w:lvl w:ilvl="4" w:tplc="FA088FE6" w:tentative="1">
      <w:start w:val="1"/>
      <w:numFmt w:val="bullet"/>
      <w:lvlText w:val=""/>
      <w:lvlJc w:val="left"/>
      <w:pPr>
        <w:tabs>
          <w:tab w:val="num" w:pos="2400"/>
        </w:tabs>
        <w:ind w:left="2400" w:hanging="480"/>
      </w:pPr>
      <w:rPr>
        <w:rFonts w:ascii="Wingdings" w:hAnsi="Wingdings" w:hint="default"/>
      </w:rPr>
    </w:lvl>
    <w:lvl w:ilvl="5" w:tplc="CEC277A2" w:tentative="1">
      <w:start w:val="1"/>
      <w:numFmt w:val="bullet"/>
      <w:lvlText w:val=""/>
      <w:lvlJc w:val="left"/>
      <w:pPr>
        <w:tabs>
          <w:tab w:val="num" w:pos="2880"/>
        </w:tabs>
        <w:ind w:left="2880" w:hanging="480"/>
      </w:pPr>
      <w:rPr>
        <w:rFonts w:ascii="Wingdings" w:hAnsi="Wingdings" w:hint="default"/>
      </w:rPr>
    </w:lvl>
    <w:lvl w:ilvl="6" w:tplc="18B4F620" w:tentative="1">
      <w:start w:val="1"/>
      <w:numFmt w:val="bullet"/>
      <w:lvlText w:val=""/>
      <w:lvlJc w:val="left"/>
      <w:pPr>
        <w:tabs>
          <w:tab w:val="num" w:pos="3360"/>
        </w:tabs>
        <w:ind w:left="3360" w:hanging="480"/>
      </w:pPr>
      <w:rPr>
        <w:rFonts w:ascii="Wingdings" w:hAnsi="Wingdings" w:hint="default"/>
      </w:rPr>
    </w:lvl>
    <w:lvl w:ilvl="7" w:tplc="B0DC7436" w:tentative="1">
      <w:start w:val="1"/>
      <w:numFmt w:val="bullet"/>
      <w:lvlText w:val=""/>
      <w:lvlJc w:val="left"/>
      <w:pPr>
        <w:tabs>
          <w:tab w:val="num" w:pos="3840"/>
        </w:tabs>
        <w:ind w:left="3840" w:hanging="480"/>
      </w:pPr>
      <w:rPr>
        <w:rFonts w:ascii="Wingdings" w:hAnsi="Wingdings" w:hint="default"/>
      </w:rPr>
    </w:lvl>
    <w:lvl w:ilvl="8" w:tplc="953A7252" w:tentative="1">
      <w:start w:val="1"/>
      <w:numFmt w:val="bullet"/>
      <w:lvlText w:val=""/>
      <w:lvlJc w:val="left"/>
      <w:pPr>
        <w:tabs>
          <w:tab w:val="num" w:pos="4320"/>
        </w:tabs>
        <w:ind w:left="4320" w:hanging="480"/>
      </w:pPr>
      <w:rPr>
        <w:rFonts w:ascii="Wingdings" w:hAnsi="Wingdings" w:hint="default"/>
      </w:rPr>
    </w:lvl>
  </w:abstractNum>
  <w:abstractNum w:abstractNumId="19" w15:restartNumberingAfterBreak="0">
    <w:nsid w:val="5BB02B84"/>
    <w:multiLevelType w:val="hybridMultilevel"/>
    <w:tmpl w:val="3ABA6434"/>
    <w:lvl w:ilvl="0" w:tplc="04090001">
      <w:start w:val="1"/>
      <w:numFmt w:val="bullet"/>
      <w:lvlText w:val=""/>
      <w:lvlJc w:val="left"/>
      <w:pPr>
        <w:ind w:left="701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121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541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1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381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01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1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641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061" w:hanging="420"/>
      </w:pPr>
      <w:rPr>
        <w:rFonts w:ascii="Wingdings" w:hAnsi="Wingdings" w:hint="default"/>
      </w:rPr>
    </w:lvl>
  </w:abstractNum>
  <w:abstractNum w:abstractNumId="20" w15:restartNumberingAfterBreak="0">
    <w:nsid w:val="5D3A3FDB"/>
    <w:multiLevelType w:val="hybridMultilevel"/>
    <w:tmpl w:val="52C83AE0"/>
    <w:lvl w:ilvl="0" w:tplc="9E7A4EF6">
      <w:start w:val="1"/>
      <w:numFmt w:val="decimal"/>
      <w:suff w:val="space"/>
      <w:lvlText w:val="%1"/>
      <w:lvlJc w:val="left"/>
      <w:pPr>
        <w:ind w:left="120" w:hanging="120"/>
      </w:pPr>
      <w:rPr>
        <w:rFonts w:hint="eastAsia"/>
      </w:rPr>
    </w:lvl>
    <w:lvl w:ilvl="1" w:tplc="C4FCACAE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3DD694BA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1346D97A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A49C863A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FF96B104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5E12568C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990A95F0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AB22CAEA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21" w15:restartNumberingAfterBreak="0">
    <w:nsid w:val="6B04467A"/>
    <w:multiLevelType w:val="hybridMultilevel"/>
    <w:tmpl w:val="DCCABA76"/>
    <w:lvl w:ilvl="0" w:tplc="B844BAA4">
      <w:numFmt w:val="bullet"/>
      <w:lvlText w:val=""/>
      <w:lvlJc w:val="left"/>
      <w:pPr>
        <w:ind w:left="360" w:hanging="360"/>
      </w:pPr>
      <w:rPr>
        <w:rFonts w:ascii="Wingdings" w:eastAsia="平成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2" w15:restartNumberingAfterBreak="0">
    <w:nsid w:val="6ED64C45"/>
    <w:multiLevelType w:val="multilevel"/>
    <w:tmpl w:val="84D680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72381357"/>
    <w:multiLevelType w:val="hybridMultilevel"/>
    <w:tmpl w:val="6832E072"/>
    <w:lvl w:ilvl="0" w:tplc="EF005840">
      <w:start w:val="1"/>
      <w:numFmt w:val="upperLetter"/>
      <w:lvlText w:val="%1)"/>
      <w:lvlJc w:val="left"/>
      <w:pPr>
        <w:tabs>
          <w:tab w:val="num" w:pos="720"/>
        </w:tabs>
        <w:ind w:left="720" w:hanging="360"/>
      </w:pPr>
    </w:lvl>
    <w:lvl w:ilvl="1" w:tplc="20442DE2" w:tentative="1">
      <w:start w:val="1"/>
      <w:numFmt w:val="upperLetter"/>
      <w:lvlText w:val="%2)"/>
      <w:lvlJc w:val="left"/>
      <w:pPr>
        <w:tabs>
          <w:tab w:val="num" w:pos="1440"/>
        </w:tabs>
        <w:ind w:left="1440" w:hanging="360"/>
      </w:pPr>
    </w:lvl>
    <w:lvl w:ilvl="2" w:tplc="AC96705C" w:tentative="1">
      <w:start w:val="1"/>
      <w:numFmt w:val="upperLetter"/>
      <w:lvlText w:val="%3)"/>
      <w:lvlJc w:val="left"/>
      <w:pPr>
        <w:tabs>
          <w:tab w:val="num" w:pos="2160"/>
        </w:tabs>
        <w:ind w:left="2160" w:hanging="360"/>
      </w:pPr>
    </w:lvl>
    <w:lvl w:ilvl="3" w:tplc="1632F6E8" w:tentative="1">
      <w:start w:val="1"/>
      <w:numFmt w:val="upperLetter"/>
      <w:lvlText w:val="%4)"/>
      <w:lvlJc w:val="left"/>
      <w:pPr>
        <w:tabs>
          <w:tab w:val="num" w:pos="2880"/>
        </w:tabs>
        <w:ind w:left="2880" w:hanging="360"/>
      </w:pPr>
    </w:lvl>
    <w:lvl w:ilvl="4" w:tplc="A808B24E" w:tentative="1">
      <w:start w:val="1"/>
      <w:numFmt w:val="upperLetter"/>
      <w:lvlText w:val="%5)"/>
      <w:lvlJc w:val="left"/>
      <w:pPr>
        <w:tabs>
          <w:tab w:val="num" w:pos="3600"/>
        </w:tabs>
        <w:ind w:left="3600" w:hanging="360"/>
      </w:pPr>
    </w:lvl>
    <w:lvl w:ilvl="5" w:tplc="F9AE3B16" w:tentative="1">
      <w:start w:val="1"/>
      <w:numFmt w:val="upperLetter"/>
      <w:lvlText w:val="%6)"/>
      <w:lvlJc w:val="left"/>
      <w:pPr>
        <w:tabs>
          <w:tab w:val="num" w:pos="4320"/>
        </w:tabs>
        <w:ind w:left="4320" w:hanging="360"/>
      </w:pPr>
    </w:lvl>
    <w:lvl w:ilvl="6" w:tplc="2E5251DC" w:tentative="1">
      <w:start w:val="1"/>
      <w:numFmt w:val="upperLetter"/>
      <w:lvlText w:val="%7)"/>
      <w:lvlJc w:val="left"/>
      <w:pPr>
        <w:tabs>
          <w:tab w:val="num" w:pos="5040"/>
        </w:tabs>
        <w:ind w:left="5040" w:hanging="360"/>
      </w:pPr>
    </w:lvl>
    <w:lvl w:ilvl="7" w:tplc="DCDEC24C" w:tentative="1">
      <w:start w:val="1"/>
      <w:numFmt w:val="upperLetter"/>
      <w:lvlText w:val="%8)"/>
      <w:lvlJc w:val="left"/>
      <w:pPr>
        <w:tabs>
          <w:tab w:val="num" w:pos="5760"/>
        </w:tabs>
        <w:ind w:left="5760" w:hanging="360"/>
      </w:pPr>
    </w:lvl>
    <w:lvl w:ilvl="8" w:tplc="693CC086" w:tentative="1">
      <w:start w:val="1"/>
      <w:numFmt w:val="upperLetter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7353769E"/>
    <w:multiLevelType w:val="hybridMultilevel"/>
    <w:tmpl w:val="B00A1EB6"/>
    <w:lvl w:ilvl="0" w:tplc="C6343AF2">
      <w:start w:val="11"/>
      <w:numFmt w:val="decimal"/>
      <w:lvlText w:val="%1"/>
      <w:lvlJc w:val="left"/>
      <w:pPr>
        <w:tabs>
          <w:tab w:val="num" w:pos="600"/>
        </w:tabs>
        <w:ind w:left="600" w:hanging="600"/>
      </w:pPr>
      <w:rPr>
        <w:rFonts w:hint="eastAsia"/>
      </w:rPr>
    </w:lvl>
    <w:lvl w:ilvl="1" w:tplc="B6EC1CF0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A8DC71B6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C35ADC54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EEE13D8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9AE23660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8C82C326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24F88266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F3E07C5C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num w:numId="1">
    <w:abstractNumId w:val="1"/>
  </w:num>
  <w:num w:numId="2">
    <w:abstractNumId w:val="8"/>
  </w:num>
  <w:num w:numId="3">
    <w:abstractNumId w:val="20"/>
  </w:num>
  <w:num w:numId="4">
    <w:abstractNumId w:val="24"/>
  </w:num>
  <w:num w:numId="5">
    <w:abstractNumId w:val="13"/>
  </w:num>
  <w:num w:numId="6">
    <w:abstractNumId w:val="4"/>
  </w:num>
  <w:num w:numId="7">
    <w:abstractNumId w:val="7"/>
  </w:num>
  <w:num w:numId="8">
    <w:abstractNumId w:val="12"/>
  </w:num>
  <w:num w:numId="9">
    <w:abstractNumId w:val="18"/>
  </w:num>
  <w:num w:numId="10">
    <w:abstractNumId w:val="15"/>
  </w:num>
  <w:num w:numId="11">
    <w:abstractNumId w:val="19"/>
  </w:num>
  <w:num w:numId="12">
    <w:abstractNumId w:val="9"/>
  </w:num>
  <w:num w:numId="13">
    <w:abstractNumId w:val="6"/>
  </w:num>
  <w:num w:numId="14">
    <w:abstractNumId w:val="3"/>
  </w:num>
  <w:num w:numId="15">
    <w:abstractNumId w:val="21"/>
  </w:num>
  <w:num w:numId="16">
    <w:abstractNumId w:val="2"/>
  </w:num>
  <w:num w:numId="17">
    <w:abstractNumId w:val="5"/>
  </w:num>
  <w:num w:numId="18">
    <w:abstractNumId w:val="0"/>
  </w:num>
  <w:num w:numId="19">
    <w:abstractNumId w:val="14"/>
  </w:num>
  <w:num w:numId="20">
    <w:abstractNumId w:val="10"/>
  </w:num>
  <w:num w:numId="21">
    <w:abstractNumId w:val="16"/>
  </w:num>
  <w:num w:numId="22">
    <w:abstractNumId w:val="22"/>
  </w:num>
  <w:num w:numId="23">
    <w:abstractNumId w:val="23"/>
  </w:num>
  <w:num w:numId="24">
    <w:abstractNumId w:val="17"/>
  </w:num>
  <w:num w:numId="25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removeDateAndTime/>
  <w:bordersDoNotSurroundHeader/>
  <w:bordersDoNotSurroundFooter/>
  <w:activeWritingStyle w:appName="MSWord" w:lang="en-US" w:vendorID="64" w:dllVersion="6" w:nlCheck="1" w:checkStyle="1"/>
  <w:activeWritingStyle w:appName="MSWord" w:lang="ja-JP" w:vendorID="64" w:dllVersion="6" w:nlCheck="1" w:checkStyle="1"/>
  <w:activeWritingStyle w:appName="MSWord" w:lang="ja-JP" w:vendorID="64" w:dllVersion="0" w:nlCheck="1" w:checkStyle="1"/>
  <w:activeWritingStyle w:appName="MSWord" w:lang="en-US" w:vendorID="64" w:dllVersion="0" w:nlCheck="1" w:checkStyle="0"/>
  <w:activeWritingStyle w:appName="MSWord" w:lang="en-US" w:vendorID="64" w:dllVersion="4096" w:nlCheck="1" w:checkStyle="0"/>
  <w:activeWritingStyle w:appName="MSWord" w:lang="en-GB" w:vendorID="64" w:dllVersion="0" w:nlCheck="1" w:checkStyle="0"/>
  <w:activeWritingStyle w:appName="MSWord" w:lang="en-GB" w:vendorID="64" w:dllVersion="4096" w:nlCheck="1" w:checkStyle="0"/>
  <w:proofState w:spelling="clean" w:grammar="clean"/>
  <w:defaultTabStop w:val="960"/>
  <w:drawingGridHorizontalSpacing w:val="327"/>
  <w:drawingGridVerticalSpacing w:val="411"/>
  <w:characterSpacingControl w:val="compressPunctuation"/>
  <w:noLineBreaksAfter w:lang="ja-JP" w:val="$([\{£¥‘“〈《「『【〔＄（［｛｢￥"/>
  <w:noLineBreaksBefore w:lang="ja-JP" w:val="!%),.:;?]}¢°’”‰′″℃、。々〉》」』】〕゛゜ゝゞ・ヽヾ！％），．：；？］｝｡｣､･ﾞﾟ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UwtDAxtrA0tDQxNjZV0lEKTi0uzszPAykwqQUAALflo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EB0045"/>
    <w:rsid w:val="0000029E"/>
    <w:rsid w:val="000004EC"/>
    <w:rsid w:val="00001652"/>
    <w:rsid w:val="0000189F"/>
    <w:rsid w:val="00002A30"/>
    <w:rsid w:val="00002FA7"/>
    <w:rsid w:val="00003CB3"/>
    <w:rsid w:val="0000437E"/>
    <w:rsid w:val="0000521B"/>
    <w:rsid w:val="00005691"/>
    <w:rsid w:val="00005E6C"/>
    <w:rsid w:val="00007226"/>
    <w:rsid w:val="0000742E"/>
    <w:rsid w:val="0000785A"/>
    <w:rsid w:val="00011BE1"/>
    <w:rsid w:val="00012063"/>
    <w:rsid w:val="00012B39"/>
    <w:rsid w:val="00013270"/>
    <w:rsid w:val="00015E51"/>
    <w:rsid w:val="00015F57"/>
    <w:rsid w:val="0001663B"/>
    <w:rsid w:val="00016F0C"/>
    <w:rsid w:val="00020148"/>
    <w:rsid w:val="00020918"/>
    <w:rsid w:val="00022568"/>
    <w:rsid w:val="00022E55"/>
    <w:rsid w:val="000232CC"/>
    <w:rsid w:val="00023CFC"/>
    <w:rsid w:val="00023D13"/>
    <w:rsid w:val="00025760"/>
    <w:rsid w:val="00026FE0"/>
    <w:rsid w:val="000277F2"/>
    <w:rsid w:val="0003103D"/>
    <w:rsid w:val="00031A5D"/>
    <w:rsid w:val="00032561"/>
    <w:rsid w:val="0003275A"/>
    <w:rsid w:val="00032878"/>
    <w:rsid w:val="0003301E"/>
    <w:rsid w:val="000343B1"/>
    <w:rsid w:val="00035C62"/>
    <w:rsid w:val="00040197"/>
    <w:rsid w:val="000415E8"/>
    <w:rsid w:val="00041ED3"/>
    <w:rsid w:val="00042FAD"/>
    <w:rsid w:val="00043B4B"/>
    <w:rsid w:val="0004492F"/>
    <w:rsid w:val="000460A1"/>
    <w:rsid w:val="00046504"/>
    <w:rsid w:val="00046F42"/>
    <w:rsid w:val="000471C1"/>
    <w:rsid w:val="000504E1"/>
    <w:rsid w:val="00050EBB"/>
    <w:rsid w:val="00052523"/>
    <w:rsid w:val="0005331C"/>
    <w:rsid w:val="000552BF"/>
    <w:rsid w:val="00057BF3"/>
    <w:rsid w:val="0006127F"/>
    <w:rsid w:val="000612A8"/>
    <w:rsid w:val="000618A4"/>
    <w:rsid w:val="00063A7D"/>
    <w:rsid w:val="00065377"/>
    <w:rsid w:val="00065488"/>
    <w:rsid w:val="000656CD"/>
    <w:rsid w:val="00066117"/>
    <w:rsid w:val="00066656"/>
    <w:rsid w:val="0007000D"/>
    <w:rsid w:val="00070D88"/>
    <w:rsid w:val="00071923"/>
    <w:rsid w:val="00071C42"/>
    <w:rsid w:val="000728F3"/>
    <w:rsid w:val="0007411D"/>
    <w:rsid w:val="000743F4"/>
    <w:rsid w:val="00074D05"/>
    <w:rsid w:val="00074DCD"/>
    <w:rsid w:val="0007519D"/>
    <w:rsid w:val="00075565"/>
    <w:rsid w:val="000761FA"/>
    <w:rsid w:val="00077C63"/>
    <w:rsid w:val="00080151"/>
    <w:rsid w:val="0008197E"/>
    <w:rsid w:val="00083888"/>
    <w:rsid w:val="000839E9"/>
    <w:rsid w:val="00085C29"/>
    <w:rsid w:val="00086615"/>
    <w:rsid w:val="00087F7B"/>
    <w:rsid w:val="00091399"/>
    <w:rsid w:val="00091405"/>
    <w:rsid w:val="00091C0C"/>
    <w:rsid w:val="00093591"/>
    <w:rsid w:val="0009399C"/>
    <w:rsid w:val="00093E51"/>
    <w:rsid w:val="00094E60"/>
    <w:rsid w:val="000951BE"/>
    <w:rsid w:val="000955CA"/>
    <w:rsid w:val="0009561C"/>
    <w:rsid w:val="00095E1E"/>
    <w:rsid w:val="00096DC6"/>
    <w:rsid w:val="000971B2"/>
    <w:rsid w:val="000977F8"/>
    <w:rsid w:val="000A06A1"/>
    <w:rsid w:val="000A0B5F"/>
    <w:rsid w:val="000A24E5"/>
    <w:rsid w:val="000A28F1"/>
    <w:rsid w:val="000A2F8F"/>
    <w:rsid w:val="000A434C"/>
    <w:rsid w:val="000A503E"/>
    <w:rsid w:val="000A5EB2"/>
    <w:rsid w:val="000A6F37"/>
    <w:rsid w:val="000A70E1"/>
    <w:rsid w:val="000A7199"/>
    <w:rsid w:val="000A71DA"/>
    <w:rsid w:val="000A737F"/>
    <w:rsid w:val="000A7560"/>
    <w:rsid w:val="000A797B"/>
    <w:rsid w:val="000B2E70"/>
    <w:rsid w:val="000B3BD9"/>
    <w:rsid w:val="000B3E11"/>
    <w:rsid w:val="000B4CE6"/>
    <w:rsid w:val="000B550C"/>
    <w:rsid w:val="000B7C4D"/>
    <w:rsid w:val="000C1878"/>
    <w:rsid w:val="000C1C8E"/>
    <w:rsid w:val="000C281B"/>
    <w:rsid w:val="000C3057"/>
    <w:rsid w:val="000C4447"/>
    <w:rsid w:val="000C4B77"/>
    <w:rsid w:val="000C4DDF"/>
    <w:rsid w:val="000C5B5E"/>
    <w:rsid w:val="000C75B7"/>
    <w:rsid w:val="000C7AC0"/>
    <w:rsid w:val="000D0412"/>
    <w:rsid w:val="000D05EB"/>
    <w:rsid w:val="000D0BB6"/>
    <w:rsid w:val="000D1B01"/>
    <w:rsid w:val="000D2A84"/>
    <w:rsid w:val="000D3C00"/>
    <w:rsid w:val="000D5307"/>
    <w:rsid w:val="000D578D"/>
    <w:rsid w:val="000D61C1"/>
    <w:rsid w:val="000D6E0D"/>
    <w:rsid w:val="000D6F71"/>
    <w:rsid w:val="000E169F"/>
    <w:rsid w:val="000E3C26"/>
    <w:rsid w:val="000E74C0"/>
    <w:rsid w:val="000E7A4B"/>
    <w:rsid w:val="000F06DF"/>
    <w:rsid w:val="000F0A2D"/>
    <w:rsid w:val="000F1681"/>
    <w:rsid w:val="000F1FC5"/>
    <w:rsid w:val="000F23F0"/>
    <w:rsid w:val="000F345E"/>
    <w:rsid w:val="000F461C"/>
    <w:rsid w:val="000F5797"/>
    <w:rsid w:val="000F61EA"/>
    <w:rsid w:val="000F6892"/>
    <w:rsid w:val="000F68FD"/>
    <w:rsid w:val="000F6C59"/>
    <w:rsid w:val="000F6DFA"/>
    <w:rsid w:val="000F738E"/>
    <w:rsid w:val="000F7E43"/>
    <w:rsid w:val="0010180E"/>
    <w:rsid w:val="00101F7D"/>
    <w:rsid w:val="001040B8"/>
    <w:rsid w:val="0010504F"/>
    <w:rsid w:val="001054EF"/>
    <w:rsid w:val="00110947"/>
    <w:rsid w:val="001109AF"/>
    <w:rsid w:val="00110A50"/>
    <w:rsid w:val="001115CE"/>
    <w:rsid w:val="00111FC7"/>
    <w:rsid w:val="0011266E"/>
    <w:rsid w:val="00114859"/>
    <w:rsid w:val="00115A09"/>
    <w:rsid w:val="0012047C"/>
    <w:rsid w:val="001209D4"/>
    <w:rsid w:val="00120D02"/>
    <w:rsid w:val="00121720"/>
    <w:rsid w:val="001229C1"/>
    <w:rsid w:val="0012343A"/>
    <w:rsid w:val="00123716"/>
    <w:rsid w:val="00124E23"/>
    <w:rsid w:val="0012506B"/>
    <w:rsid w:val="00125F52"/>
    <w:rsid w:val="00126B01"/>
    <w:rsid w:val="00130FB4"/>
    <w:rsid w:val="001321A0"/>
    <w:rsid w:val="0013282D"/>
    <w:rsid w:val="0013330D"/>
    <w:rsid w:val="001338AF"/>
    <w:rsid w:val="00133DAA"/>
    <w:rsid w:val="00133E96"/>
    <w:rsid w:val="00133EFB"/>
    <w:rsid w:val="001343A5"/>
    <w:rsid w:val="00134DF8"/>
    <w:rsid w:val="00135E85"/>
    <w:rsid w:val="00140253"/>
    <w:rsid w:val="00140930"/>
    <w:rsid w:val="00140AE5"/>
    <w:rsid w:val="00140DEE"/>
    <w:rsid w:val="00141195"/>
    <w:rsid w:val="001423F4"/>
    <w:rsid w:val="001428E8"/>
    <w:rsid w:val="0014312C"/>
    <w:rsid w:val="001431E3"/>
    <w:rsid w:val="001432E7"/>
    <w:rsid w:val="00145801"/>
    <w:rsid w:val="001468F3"/>
    <w:rsid w:val="00147E89"/>
    <w:rsid w:val="00147F39"/>
    <w:rsid w:val="001533D5"/>
    <w:rsid w:val="00153C02"/>
    <w:rsid w:val="00153F4A"/>
    <w:rsid w:val="001542B6"/>
    <w:rsid w:val="001548B9"/>
    <w:rsid w:val="00155E05"/>
    <w:rsid w:val="001565E2"/>
    <w:rsid w:val="00156F4C"/>
    <w:rsid w:val="00157A2D"/>
    <w:rsid w:val="00157BD1"/>
    <w:rsid w:val="00157D9B"/>
    <w:rsid w:val="00160F5A"/>
    <w:rsid w:val="0016209C"/>
    <w:rsid w:val="00163C6E"/>
    <w:rsid w:val="00163CA0"/>
    <w:rsid w:val="00164212"/>
    <w:rsid w:val="001643FF"/>
    <w:rsid w:val="00164433"/>
    <w:rsid w:val="00164530"/>
    <w:rsid w:val="001654A8"/>
    <w:rsid w:val="0016712E"/>
    <w:rsid w:val="00170789"/>
    <w:rsid w:val="00170D35"/>
    <w:rsid w:val="0017344E"/>
    <w:rsid w:val="00173457"/>
    <w:rsid w:val="0017365E"/>
    <w:rsid w:val="00174F29"/>
    <w:rsid w:val="00174F30"/>
    <w:rsid w:val="00175065"/>
    <w:rsid w:val="00175304"/>
    <w:rsid w:val="00176105"/>
    <w:rsid w:val="0018027B"/>
    <w:rsid w:val="00180D7C"/>
    <w:rsid w:val="001814C3"/>
    <w:rsid w:val="001818E8"/>
    <w:rsid w:val="00181BD8"/>
    <w:rsid w:val="00184D03"/>
    <w:rsid w:val="00185009"/>
    <w:rsid w:val="00185BF8"/>
    <w:rsid w:val="00186453"/>
    <w:rsid w:val="00187060"/>
    <w:rsid w:val="00191123"/>
    <w:rsid w:val="00191F80"/>
    <w:rsid w:val="00191FDC"/>
    <w:rsid w:val="00192933"/>
    <w:rsid w:val="001950CD"/>
    <w:rsid w:val="001A09ED"/>
    <w:rsid w:val="001A0F74"/>
    <w:rsid w:val="001A169F"/>
    <w:rsid w:val="001A3ECC"/>
    <w:rsid w:val="001A590E"/>
    <w:rsid w:val="001A60E9"/>
    <w:rsid w:val="001B047D"/>
    <w:rsid w:val="001B10A3"/>
    <w:rsid w:val="001B1550"/>
    <w:rsid w:val="001B2604"/>
    <w:rsid w:val="001B2BD7"/>
    <w:rsid w:val="001B2FAC"/>
    <w:rsid w:val="001B3860"/>
    <w:rsid w:val="001B473B"/>
    <w:rsid w:val="001B4781"/>
    <w:rsid w:val="001B6094"/>
    <w:rsid w:val="001B6E9A"/>
    <w:rsid w:val="001C2974"/>
    <w:rsid w:val="001C44AD"/>
    <w:rsid w:val="001C58F3"/>
    <w:rsid w:val="001C65D1"/>
    <w:rsid w:val="001C65E0"/>
    <w:rsid w:val="001C725C"/>
    <w:rsid w:val="001D1DC3"/>
    <w:rsid w:val="001D2120"/>
    <w:rsid w:val="001D29B5"/>
    <w:rsid w:val="001D3665"/>
    <w:rsid w:val="001D3B59"/>
    <w:rsid w:val="001D4D47"/>
    <w:rsid w:val="001D4E92"/>
    <w:rsid w:val="001D5903"/>
    <w:rsid w:val="001D6527"/>
    <w:rsid w:val="001D7BD8"/>
    <w:rsid w:val="001D7BEB"/>
    <w:rsid w:val="001E0264"/>
    <w:rsid w:val="001E21A1"/>
    <w:rsid w:val="001E2293"/>
    <w:rsid w:val="001E639F"/>
    <w:rsid w:val="001E74DE"/>
    <w:rsid w:val="001E74FA"/>
    <w:rsid w:val="001F3116"/>
    <w:rsid w:val="001F3911"/>
    <w:rsid w:val="001F3E83"/>
    <w:rsid w:val="001F44D8"/>
    <w:rsid w:val="001F4B80"/>
    <w:rsid w:val="001F4DAD"/>
    <w:rsid w:val="001F5525"/>
    <w:rsid w:val="001F58B5"/>
    <w:rsid w:val="001F5DFF"/>
    <w:rsid w:val="001F600E"/>
    <w:rsid w:val="001F6A3C"/>
    <w:rsid w:val="001F79CF"/>
    <w:rsid w:val="001F7B6F"/>
    <w:rsid w:val="0020030D"/>
    <w:rsid w:val="002007BD"/>
    <w:rsid w:val="00200869"/>
    <w:rsid w:val="00200EEA"/>
    <w:rsid w:val="00203C80"/>
    <w:rsid w:val="00205228"/>
    <w:rsid w:val="00205344"/>
    <w:rsid w:val="00205FFE"/>
    <w:rsid w:val="002065C0"/>
    <w:rsid w:val="0020666B"/>
    <w:rsid w:val="00207637"/>
    <w:rsid w:val="002079EA"/>
    <w:rsid w:val="002102BF"/>
    <w:rsid w:val="00211F8F"/>
    <w:rsid w:val="00213198"/>
    <w:rsid w:val="00213E45"/>
    <w:rsid w:val="00215636"/>
    <w:rsid w:val="0021565E"/>
    <w:rsid w:val="00215F47"/>
    <w:rsid w:val="00216B41"/>
    <w:rsid w:val="002178CD"/>
    <w:rsid w:val="002178F8"/>
    <w:rsid w:val="00220606"/>
    <w:rsid w:val="00220D0D"/>
    <w:rsid w:val="00221FB1"/>
    <w:rsid w:val="00223E82"/>
    <w:rsid w:val="002246B3"/>
    <w:rsid w:val="002248C5"/>
    <w:rsid w:val="00224F2C"/>
    <w:rsid w:val="0023077A"/>
    <w:rsid w:val="00231644"/>
    <w:rsid w:val="0023184F"/>
    <w:rsid w:val="00232811"/>
    <w:rsid w:val="002337C2"/>
    <w:rsid w:val="0023403E"/>
    <w:rsid w:val="002341A3"/>
    <w:rsid w:val="0023429E"/>
    <w:rsid w:val="00234583"/>
    <w:rsid w:val="002346D0"/>
    <w:rsid w:val="00234B64"/>
    <w:rsid w:val="0023598F"/>
    <w:rsid w:val="00236775"/>
    <w:rsid w:val="00241479"/>
    <w:rsid w:val="0024195F"/>
    <w:rsid w:val="00242815"/>
    <w:rsid w:val="00242D5F"/>
    <w:rsid w:val="00243B98"/>
    <w:rsid w:val="0024516F"/>
    <w:rsid w:val="00245308"/>
    <w:rsid w:val="00247C84"/>
    <w:rsid w:val="00247ED9"/>
    <w:rsid w:val="00250B01"/>
    <w:rsid w:val="00250BF5"/>
    <w:rsid w:val="00251CBD"/>
    <w:rsid w:val="00252D56"/>
    <w:rsid w:val="00253CBF"/>
    <w:rsid w:val="00254063"/>
    <w:rsid w:val="00255C31"/>
    <w:rsid w:val="00256C85"/>
    <w:rsid w:val="002577F9"/>
    <w:rsid w:val="00260A4B"/>
    <w:rsid w:val="00265182"/>
    <w:rsid w:val="00265453"/>
    <w:rsid w:val="00265C73"/>
    <w:rsid w:val="0026760E"/>
    <w:rsid w:val="0027054C"/>
    <w:rsid w:val="00270686"/>
    <w:rsid w:val="002709D6"/>
    <w:rsid w:val="00270C3C"/>
    <w:rsid w:val="0027165A"/>
    <w:rsid w:val="0027202E"/>
    <w:rsid w:val="0027376D"/>
    <w:rsid w:val="00274834"/>
    <w:rsid w:val="00274DC7"/>
    <w:rsid w:val="00274E25"/>
    <w:rsid w:val="00275131"/>
    <w:rsid w:val="00277D54"/>
    <w:rsid w:val="002810AE"/>
    <w:rsid w:val="002826FB"/>
    <w:rsid w:val="002827C6"/>
    <w:rsid w:val="00282ECF"/>
    <w:rsid w:val="00283D75"/>
    <w:rsid w:val="00283ED2"/>
    <w:rsid w:val="00284283"/>
    <w:rsid w:val="00284D98"/>
    <w:rsid w:val="002855EA"/>
    <w:rsid w:val="00285D29"/>
    <w:rsid w:val="002862C4"/>
    <w:rsid w:val="00286F8B"/>
    <w:rsid w:val="00290A9A"/>
    <w:rsid w:val="0029114E"/>
    <w:rsid w:val="0029353D"/>
    <w:rsid w:val="0029409D"/>
    <w:rsid w:val="002954FF"/>
    <w:rsid w:val="00295667"/>
    <w:rsid w:val="0029735D"/>
    <w:rsid w:val="002A164A"/>
    <w:rsid w:val="002A2A98"/>
    <w:rsid w:val="002A2C6E"/>
    <w:rsid w:val="002A3B09"/>
    <w:rsid w:val="002A3CC9"/>
    <w:rsid w:val="002A430A"/>
    <w:rsid w:val="002A433F"/>
    <w:rsid w:val="002A4F62"/>
    <w:rsid w:val="002A6314"/>
    <w:rsid w:val="002A6765"/>
    <w:rsid w:val="002A6E73"/>
    <w:rsid w:val="002A6FDE"/>
    <w:rsid w:val="002A7654"/>
    <w:rsid w:val="002A7976"/>
    <w:rsid w:val="002B061F"/>
    <w:rsid w:val="002B125C"/>
    <w:rsid w:val="002B1820"/>
    <w:rsid w:val="002B1980"/>
    <w:rsid w:val="002B404E"/>
    <w:rsid w:val="002B5C95"/>
    <w:rsid w:val="002B734C"/>
    <w:rsid w:val="002B771C"/>
    <w:rsid w:val="002C00F2"/>
    <w:rsid w:val="002C1450"/>
    <w:rsid w:val="002C199E"/>
    <w:rsid w:val="002C3144"/>
    <w:rsid w:val="002C38FC"/>
    <w:rsid w:val="002C5715"/>
    <w:rsid w:val="002C589F"/>
    <w:rsid w:val="002C6E0B"/>
    <w:rsid w:val="002C7187"/>
    <w:rsid w:val="002C7A22"/>
    <w:rsid w:val="002D13B5"/>
    <w:rsid w:val="002D1961"/>
    <w:rsid w:val="002D259B"/>
    <w:rsid w:val="002D4067"/>
    <w:rsid w:val="002D4C03"/>
    <w:rsid w:val="002D57DB"/>
    <w:rsid w:val="002D5C7F"/>
    <w:rsid w:val="002E05E7"/>
    <w:rsid w:val="002E0966"/>
    <w:rsid w:val="002E0FE0"/>
    <w:rsid w:val="002E1BEE"/>
    <w:rsid w:val="002E2770"/>
    <w:rsid w:val="002E6731"/>
    <w:rsid w:val="002E6898"/>
    <w:rsid w:val="002E7A5E"/>
    <w:rsid w:val="002F132E"/>
    <w:rsid w:val="002F1473"/>
    <w:rsid w:val="002F1927"/>
    <w:rsid w:val="002F42B5"/>
    <w:rsid w:val="002F5575"/>
    <w:rsid w:val="002F573F"/>
    <w:rsid w:val="002F577D"/>
    <w:rsid w:val="002F5AA6"/>
    <w:rsid w:val="002F79E0"/>
    <w:rsid w:val="002F7A66"/>
    <w:rsid w:val="003013BA"/>
    <w:rsid w:val="0030170D"/>
    <w:rsid w:val="00301D0D"/>
    <w:rsid w:val="00301D7E"/>
    <w:rsid w:val="0030214D"/>
    <w:rsid w:val="003028CA"/>
    <w:rsid w:val="003036AD"/>
    <w:rsid w:val="00303F97"/>
    <w:rsid w:val="00304002"/>
    <w:rsid w:val="003053DE"/>
    <w:rsid w:val="003062D6"/>
    <w:rsid w:val="00307565"/>
    <w:rsid w:val="00310497"/>
    <w:rsid w:val="00310EBE"/>
    <w:rsid w:val="00312FA4"/>
    <w:rsid w:val="003132CA"/>
    <w:rsid w:val="00314897"/>
    <w:rsid w:val="00316DA9"/>
    <w:rsid w:val="00316DF0"/>
    <w:rsid w:val="00321085"/>
    <w:rsid w:val="003222FB"/>
    <w:rsid w:val="00322E00"/>
    <w:rsid w:val="00325E3D"/>
    <w:rsid w:val="00326050"/>
    <w:rsid w:val="0033014B"/>
    <w:rsid w:val="003315CA"/>
    <w:rsid w:val="00333968"/>
    <w:rsid w:val="00333980"/>
    <w:rsid w:val="0033473C"/>
    <w:rsid w:val="00334DCF"/>
    <w:rsid w:val="00335342"/>
    <w:rsid w:val="00335B52"/>
    <w:rsid w:val="00335F1E"/>
    <w:rsid w:val="00336946"/>
    <w:rsid w:val="00336950"/>
    <w:rsid w:val="00336E9B"/>
    <w:rsid w:val="00337BBF"/>
    <w:rsid w:val="00344899"/>
    <w:rsid w:val="003453E8"/>
    <w:rsid w:val="00345846"/>
    <w:rsid w:val="00346FB7"/>
    <w:rsid w:val="0035075E"/>
    <w:rsid w:val="0035124D"/>
    <w:rsid w:val="00351DB7"/>
    <w:rsid w:val="00351EC2"/>
    <w:rsid w:val="00353070"/>
    <w:rsid w:val="00353A12"/>
    <w:rsid w:val="00354F0E"/>
    <w:rsid w:val="0035519D"/>
    <w:rsid w:val="0035535C"/>
    <w:rsid w:val="003553A5"/>
    <w:rsid w:val="00357C1B"/>
    <w:rsid w:val="00360DAE"/>
    <w:rsid w:val="003616D3"/>
    <w:rsid w:val="003626E4"/>
    <w:rsid w:val="003639AD"/>
    <w:rsid w:val="00366420"/>
    <w:rsid w:val="00366749"/>
    <w:rsid w:val="0036680D"/>
    <w:rsid w:val="0036787A"/>
    <w:rsid w:val="00367EDD"/>
    <w:rsid w:val="003700C2"/>
    <w:rsid w:val="003718E1"/>
    <w:rsid w:val="003719B1"/>
    <w:rsid w:val="00371C10"/>
    <w:rsid w:val="00371F03"/>
    <w:rsid w:val="0037458D"/>
    <w:rsid w:val="00374C50"/>
    <w:rsid w:val="00377C47"/>
    <w:rsid w:val="00377DCE"/>
    <w:rsid w:val="00380DD0"/>
    <w:rsid w:val="003816FC"/>
    <w:rsid w:val="00381810"/>
    <w:rsid w:val="00381862"/>
    <w:rsid w:val="003828AB"/>
    <w:rsid w:val="00382AB6"/>
    <w:rsid w:val="00383D85"/>
    <w:rsid w:val="00383E54"/>
    <w:rsid w:val="00385C46"/>
    <w:rsid w:val="00386001"/>
    <w:rsid w:val="0038785D"/>
    <w:rsid w:val="003945C1"/>
    <w:rsid w:val="00396286"/>
    <w:rsid w:val="003969B6"/>
    <w:rsid w:val="003979C8"/>
    <w:rsid w:val="003A0AA8"/>
    <w:rsid w:val="003A0D74"/>
    <w:rsid w:val="003A1D6E"/>
    <w:rsid w:val="003A378A"/>
    <w:rsid w:val="003A5614"/>
    <w:rsid w:val="003A62FB"/>
    <w:rsid w:val="003B104B"/>
    <w:rsid w:val="003B2050"/>
    <w:rsid w:val="003B2B5B"/>
    <w:rsid w:val="003B43C8"/>
    <w:rsid w:val="003B5017"/>
    <w:rsid w:val="003B577E"/>
    <w:rsid w:val="003C0503"/>
    <w:rsid w:val="003C11A2"/>
    <w:rsid w:val="003C12E2"/>
    <w:rsid w:val="003C3E88"/>
    <w:rsid w:val="003C4B5D"/>
    <w:rsid w:val="003C4D41"/>
    <w:rsid w:val="003C6D61"/>
    <w:rsid w:val="003C7ED2"/>
    <w:rsid w:val="003D0DFE"/>
    <w:rsid w:val="003D23C8"/>
    <w:rsid w:val="003D27BF"/>
    <w:rsid w:val="003D41BC"/>
    <w:rsid w:val="003D4F26"/>
    <w:rsid w:val="003D6269"/>
    <w:rsid w:val="003D6F26"/>
    <w:rsid w:val="003E0871"/>
    <w:rsid w:val="003E0C0B"/>
    <w:rsid w:val="003E18D3"/>
    <w:rsid w:val="003E1CA3"/>
    <w:rsid w:val="003E275A"/>
    <w:rsid w:val="003E2E4F"/>
    <w:rsid w:val="003E3145"/>
    <w:rsid w:val="003E391B"/>
    <w:rsid w:val="003E3F41"/>
    <w:rsid w:val="003E5E32"/>
    <w:rsid w:val="003E6B9B"/>
    <w:rsid w:val="003F051D"/>
    <w:rsid w:val="003F0A60"/>
    <w:rsid w:val="003F1F08"/>
    <w:rsid w:val="003F2620"/>
    <w:rsid w:val="003F2688"/>
    <w:rsid w:val="003F37AB"/>
    <w:rsid w:val="003F4BE4"/>
    <w:rsid w:val="003F66C3"/>
    <w:rsid w:val="003F6EA5"/>
    <w:rsid w:val="003F7113"/>
    <w:rsid w:val="00400043"/>
    <w:rsid w:val="00400391"/>
    <w:rsid w:val="00400FAA"/>
    <w:rsid w:val="00401F41"/>
    <w:rsid w:val="00402D89"/>
    <w:rsid w:val="00403FCB"/>
    <w:rsid w:val="00404742"/>
    <w:rsid w:val="00404E59"/>
    <w:rsid w:val="00405284"/>
    <w:rsid w:val="0041069A"/>
    <w:rsid w:val="00410822"/>
    <w:rsid w:val="004109C9"/>
    <w:rsid w:val="0041150E"/>
    <w:rsid w:val="00411B06"/>
    <w:rsid w:val="0041254E"/>
    <w:rsid w:val="004129B7"/>
    <w:rsid w:val="00413753"/>
    <w:rsid w:val="00413C5C"/>
    <w:rsid w:val="00414946"/>
    <w:rsid w:val="00416ABD"/>
    <w:rsid w:val="0041705D"/>
    <w:rsid w:val="00417B65"/>
    <w:rsid w:val="00420313"/>
    <w:rsid w:val="00420D87"/>
    <w:rsid w:val="00421757"/>
    <w:rsid w:val="00421DE9"/>
    <w:rsid w:val="00421E9C"/>
    <w:rsid w:val="00422DDD"/>
    <w:rsid w:val="004230D7"/>
    <w:rsid w:val="00423380"/>
    <w:rsid w:val="0042448B"/>
    <w:rsid w:val="00425407"/>
    <w:rsid w:val="00425996"/>
    <w:rsid w:val="00426AB0"/>
    <w:rsid w:val="00426FE4"/>
    <w:rsid w:val="00427308"/>
    <w:rsid w:val="0042750D"/>
    <w:rsid w:val="00427B28"/>
    <w:rsid w:val="00431FFF"/>
    <w:rsid w:val="00432862"/>
    <w:rsid w:val="00432A57"/>
    <w:rsid w:val="004338E5"/>
    <w:rsid w:val="00433E94"/>
    <w:rsid w:val="00433F96"/>
    <w:rsid w:val="004363F3"/>
    <w:rsid w:val="00436C08"/>
    <w:rsid w:val="004375C1"/>
    <w:rsid w:val="00437CA9"/>
    <w:rsid w:val="0044010C"/>
    <w:rsid w:val="00440277"/>
    <w:rsid w:val="00440361"/>
    <w:rsid w:val="00440597"/>
    <w:rsid w:val="00440F53"/>
    <w:rsid w:val="0044156B"/>
    <w:rsid w:val="00441CA5"/>
    <w:rsid w:val="0044254E"/>
    <w:rsid w:val="00442778"/>
    <w:rsid w:val="00443898"/>
    <w:rsid w:val="0044714B"/>
    <w:rsid w:val="00447615"/>
    <w:rsid w:val="004509F6"/>
    <w:rsid w:val="00450CBE"/>
    <w:rsid w:val="004510ED"/>
    <w:rsid w:val="0045233D"/>
    <w:rsid w:val="004534F2"/>
    <w:rsid w:val="004537B4"/>
    <w:rsid w:val="00453B9B"/>
    <w:rsid w:val="00454833"/>
    <w:rsid w:val="00455CB8"/>
    <w:rsid w:val="004564D0"/>
    <w:rsid w:val="00457BA6"/>
    <w:rsid w:val="00460A15"/>
    <w:rsid w:val="0046193B"/>
    <w:rsid w:val="00462D06"/>
    <w:rsid w:val="0046497A"/>
    <w:rsid w:val="0046500C"/>
    <w:rsid w:val="004655CB"/>
    <w:rsid w:val="0047426E"/>
    <w:rsid w:val="004768F9"/>
    <w:rsid w:val="0047707B"/>
    <w:rsid w:val="0048147B"/>
    <w:rsid w:val="00481769"/>
    <w:rsid w:val="00481B15"/>
    <w:rsid w:val="00481DC8"/>
    <w:rsid w:val="004832D5"/>
    <w:rsid w:val="00487E70"/>
    <w:rsid w:val="004917CB"/>
    <w:rsid w:val="00491C68"/>
    <w:rsid w:val="00491E38"/>
    <w:rsid w:val="004922A9"/>
    <w:rsid w:val="00492345"/>
    <w:rsid w:val="00492E33"/>
    <w:rsid w:val="004933B2"/>
    <w:rsid w:val="00493643"/>
    <w:rsid w:val="0049396A"/>
    <w:rsid w:val="00493B9D"/>
    <w:rsid w:val="004972AF"/>
    <w:rsid w:val="004973CD"/>
    <w:rsid w:val="004A0733"/>
    <w:rsid w:val="004A22E8"/>
    <w:rsid w:val="004A3B01"/>
    <w:rsid w:val="004A4883"/>
    <w:rsid w:val="004A5556"/>
    <w:rsid w:val="004A55A7"/>
    <w:rsid w:val="004A5DC9"/>
    <w:rsid w:val="004A7DCB"/>
    <w:rsid w:val="004A7FE6"/>
    <w:rsid w:val="004B4C72"/>
    <w:rsid w:val="004B51BF"/>
    <w:rsid w:val="004C056C"/>
    <w:rsid w:val="004C1471"/>
    <w:rsid w:val="004C1A8F"/>
    <w:rsid w:val="004C30F7"/>
    <w:rsid w:val="004C4292"/>
    <w:rsid w:val="004C5347"/>
    <w:rsid w:val="004C5E9A"/>
    <w:rsid w:val="004C6662"/>
    <w:rsid w:val="004C6F45"/>
    <w:rsid w:val="004C73A9"/>
    <w:rsid w:val="004C7D3D"/>
    <w:rsid w:val="004D0DEF"/>
    <w:rsid w:val="004D1986"/>
    <w:rsid w:val="004D1B01"/>
    <w:rsid w:val="004D231C"/>
    <w:rsid w:val="004D2A8C"/>
    <w:rsid w:val="004D3ABB"/>
    <w:rsid w:val="004D3C3D"/>
    <w:rsid w:val="004D4344"/>
    <w:rsid w:val="004D4D91"/>
    <w:rsid w:val="004D51B1"/>
    <w:rsid w:val="004D5717"/>
    <w:rsid w:val="004D5CE7"/>
    <w:rsid w:val="004D6FA7"/>
    <w:rsid w:val="004D7A22"/>
    <w:rsid w:val="004E10EC"/>
    <w:rsid w:val="004E2C06"/>
    <w:rsid w:val="004E4F21"/>
    <w:rsid w:val="004E5F7D"/>
    <w:rsid w:val="004E6BD5"/>
    <w:rsid w:val="004E75FE"/>
    <w:rsid w:val="004F031E"/>
    <w:rsid w:val="004F0A90"/>
    <w:rsid w:val="004F0CDB"/>
    <w:rsid w:val="004F3BEA"/>
    <w:rsid w:val="004F5C72"/>
    <w:rsid w:val="004F7919"/>
    <w:rsid w:val="00500C9B"/>
    <w:rsid w:val="00501C8F"/>
    <w:rsid w:val="00501FDD"/>
    <w:rsid w:val="00502212"/>
    <w:rsid w:val="00504AFB"/>
    <w:rsid w:val="00504CC8"/>
    <w:rsid w:val="00505796"/>
    <w:rsid w:val="005059A9"/>
    <w:rsid w:val="005059DF"/>
    <w:rsid w:val="00505D83"/>
    <w:rsid w:val="00505E57"/>
    <w:rsid w:val="00507409"/>
    <w:rsid w:val="00510DE7"/>
    <w:rsid w:val="00511B1B"/>
    <w:rsid w:val="0051371C"/>
    <w:rsid w:val="0051469F"/>
    <w:rsid w:val="005148CB"/>
    <w:rsid w:val="00514D51"/>
    <w:rsid w:val="005150EB"/>
    <w:rsid w:val="00517581"/>
    <w:rsid w:val="00517609"/>
    <w:rsid w:val="00520D2F"/>
    <w:rsid w:val="0052241D"/>
    <w:rsid w:val="0052315E"/>
    <w:rsid w:val="005234C9"/>
    <w:rsid w:val="0052487F"/>
    <w:rsid w:val="00525B0A"/>
    <w:rsid w:val="005262F0"/>
    <w:rsid w:val="00526C67"/>
    <w:rsid w:val="00527079"/>
    <w:rsid w:val="005303AD"/>
    <w:rsid w:val="0053191E"/>
    <w:rsid w:val="005319F2"/>
    <w:rsid w:val="00533E32"/>
    <w:rsid w:val="00534779"/>
    <w:rsid w:val="00534A1C"/>
    <w:rsid w:val="0053596B"/>
    <w:rsid w:val="005361EA"/>
    <w:rsid w:val="00536B41"/>
    <w:rsid w:val="00537712"/>
    <w:rsid w:val="00537C95"/>
    <w:rsid w:val="00541F88"/>
    <w:rsid w:val="00542927"/>
    <w:rsid w:val="0054387A"/>
    <w:rsid w:val="005444BF"/>
    <w:rsid w:val="00545A16"/>
    <w:rsid w:val="00546F54"/>
    <w:rsid w:val="00547314"/>
    <w:rsid w:val="00547681"/>
    <w:rsid w:val="00547F57"/>
    <w:rsid w:val="005502C3"/>
    <w:rsid w:val="00551598"/>
    <w:rsid w:val="00551EC2"/>
    <w:rsid w:val="00552D1D"/>
    <w:rsid w:val="005535D7"/>
    <w:rsid w:val="005538BB"/>
    <w:rsid w:val="00554D78"/>
    <w:rsid w:val="00554DD6"/>
    <w:rsid w:val="005568AB"/>
    <w:rsid w:val="005601E0"/>
    <w:rsid w:val="005605CE"/>
    <w:rsid w:val="0056117C"/>
    <w:rsid w:val="00562384"/>
    <w:rsid w:val="00562B6A"/>
    <w:rsid w:val="00565151"/>
    <w:rsid w:val="00566122"/>
    <w:rsid w:val="00566478"/>
    <w:rsid w:val="005669D7"/>
    <w:rsid w:val="00566D90"/>
    <w:rsid w:val="005674B0"/>
    <w:rsid w:val="005726B5"/>
    <w:rsid w:val="00572DAB"/>
    <w:rsid w:val="005735B5"/>
    <w:rsid w:val="00573770"/>
    <w:rsid w:val="005749DE"/>
    <w:rsid w:val="005765B7"/>
    <w:rsid w:val="00580DD1"/>
    <w:rsid w:val="00581F59"/>
    <w:rsid w:val="00582341"/>
    <w:rsid w:val="00582A57"/>
    <w:rsid w:val="00582AE1"/>
    <w:rsid w:val="005846CA"/>
    <w:rsid w:val="005852B0"/>
    <w:rsid w:val="00585568"/>
    <w:rsid w:val="00585B4C"/>
    <w:rsid w:val="00585C50"/>
    <w:rsid w:val="005860C2"/>
    <w:rsid w:val="005864B2"/>
    <w:rsid w:val="00586AB8"/>
    <w:rsid w:val="00587A60"/>
    <w:rsid w:val="00590355"/>
    <w:rsid w:val="00591B56"/>
    <w:rsid w:val="00591B93"/>
    <w:rsid w:val="00591C0A"/>
    <w:rsid w:val="00592D3D"/>
    <w:rsid w:val="00592FE8"/>
    <w:rsid w:val="00593F1A"/>
    <w:rsid w:val="00594A57"/>
    <w:rsid w:val="00594BB0"/>
    <w:rsid w:val="00595366"/>
    <w:rsid w:val="00595899"/>
    <w:rsid w:val="005960DC"/>
    <w:rsid w:val="00596BEA"/>
    <w:rsid w:val="00597C31"/>
    <w:rsid w:val="005A0320"/>
    <w:rsid w:val="005A2566"/>
    <w:rsid w:val="005A2A5F"/>
    <w:rsid w:val="005A381F"/>
    <w:rsid w:val="005A3942"/>
    <w:rsid w:val="005A5190"/>
    <w:rsid w:val="005A54BA"/>
    <w:rsid w:val="005A5818"/>
    <w:rsid w:val="005A5EEE"/>
    <w:rsid w:val="005A791A"/>
    <w:rsid w:val="005B1614"/>
    <w:rsid w:val="005B1D0E"/>
    <w:rsid w:val="005B3E9C"/>
    <w:rsid w:val="005B5367"/>
    <w:rsid w:val="005B5EEB"/>
    <w:rsid w:val="005B6582"/>
    <w:rsid w:val="005B69EC"/>
    <w:rsid w:val="005B6F3C"/>
    <w:rsid w:val="005B74EE"/>
    <w:rsid w:val="005B7683"/>
    <w:rsid w:val="005B76FE"/>
    <w:rsid w:val="005C1C70"/>
    <w:rsid w:val="005C1E00"/>
    <w:rsid w:val="005C3D4D"/>
    <w:rsid w:val="005C40EC"/>
    <w:rsid w:val="005C5C20"/>
    <w:rsid w:val="005C6FDC"/>
    <w:rsid w:val="005C7FEB"/>
    <w:rsid w:val="005D03FC"/>
    <w:rsid w:val="005D081E"/>
    <w:rsid w:val="005D10C3"/>
    <w:rsid w:val="005D1275"/>
    <w:rsid w:val="005D1397"/>
    <w:rsid w:val="005D1A48"/>
    <w:rsid w:val="005D2BBD"/>
    <w:rsid w:val="005D3D2C"/>
    <w:rsid w:val="005D4900"/>
    <w:rsid w:val="005D4988"/>
    <w:rsid w:val="005D59A1"/>
    <w:rsid w:val="005D5A07"/>
    <w:rsid w:val="005D5B11"/>
    <w:rsid w:val="005D614F"/>
    <w:rsid w:val="005D6975"/>
    <w:rsid w:val="005D7F40"/>
    <w:rsid w:val="005E056B"/>
    <w:rsid w:val="005E069D"/>
    <w:rsid w:val="005E0C93"/>
    <w:rsid w:val="005E4454"/>
    <w:rsid w:val="005E471A"/>
    <w:rsid w:val="005E4B60"/>
    <w:rsid w:val="005E60C5"/>
    <w:rsid w:val="005F07AA"/>
    <w:rsid w:val="005F198A"/>
    <w:rsid w:val="005F45CA"/>
    <w:rsid w:val="005F528F"/>
    <w:rsid w:val="005F5947"/>
    <w:rsid w:val="005F5D2D"/>
    <w:rsid w:val="005F75C8"/>
    <w:rsid w:val="005F7B16"/>
    <w:rsid w:val="005F7CC9"/>
    <w:rsid w:val="005F7DB4"/>
    <w:rsid w:val="00600B4E"/>
    <w:rsid w:val="006014DF"/>
    <w:rsid w:val="006028C3"/>
    <w:rsid w:val="00606DBE"/>
    <w:rsid w:val="00607C92"/>
    <w:rsid w:val="006107A5"/>
    <w:rsid w:val="0061094B"/>
    <w:rsid w:val="00610C97"/>
    <w:rsid w:val="00611F6F"/>
    <w:rsid w:val="006133D5"/>
    <w:rsid w:val="00614618"/>
    <w:rsid w:val="00614A84"/>
    <w:rsid w:val="00617945"/>
    <w:rsid w:val="00617E90"/>
    <w:rsid w:val="006212CE"/>
    <w:rsid w:val="00621B86"/>
    <w:rsid w:val="006234BB"/>
    <w:rsid w:val="0062498F"/>
    <w:rsid w:val="00624A0D"/>
    <w:rsid w:val="00625F77"/>
    <w:rsid w:val="00626266"/>
    <w:rsid w:val="00626EE3"/>
    <w:rsid w:val="00627A42"/>
    <w:rsid w:val="00630485"/>
    <w:rsid w:val="00630B88"/>
    <w:rsid w:val="00630E91"/>
    <w:rsid w:val="00632BEB"/>
    <w:rsid w:val="006330C5"/>
    <w:rsid w:val="00633557"/>
    <w:rsid w:val="00635646"/>
    <w:rsid w:val="00635C04"/>
    <w:rsid w:val="006362D2"/>
    <w:rsid w:val="00636CB0"/>
    <w:rsid w:val="00637567"/>
    <w:rsid w:val="0063763C"/>
    <w:rsid w:val="00637665"/>
    <w:rsid w:val="00637D86"/>
    <w:rsid w:val="006435B9"/>
    <w:rsid w:val="00644B96"/>
    <w:rsid w:val="00644E98"/>
    <w:rsid w:val="00645E31"/>
    <w:rsid w:val="0064790A"/>
    <w:rsid w:val="00650092"/>
    <w:rsid w:val="00650A33"/>
    <w:rsid w:val="00650B47"/>
    <w:rsid w:val="00652CC9"/>
    <w:rsid w:val="00652F99"/>
    <w:rsid w:val="00653BC7"/>
    <w:rsid w:val="006547F8"/>
    <w:rsid w:val="00654B82"/>
    <w:rsid w:val="006569B4"/>
    <w:rsid w:val="0065704C"/>
    <w:rsid w:val="0066092E"/>
    <w:rsid w:val="00661AFD"/>
    <w:rsid w:val="0066307A"/>
    <w:rsid w:val="006644E1"/>
    <w:rsid w:val="00665A17"/>
    <w:rsid w:val="00666802"/>
    <w:rsid w:val="00667A8E"/>
    <w:rsid w:val="006709FA"/>
    <w:rsid w:val="00670B8E"/>
    <w:rsid w:val="0067109F"/>
    <w:rsid w:val="0067135C"/>
    <w:rsid w:val="00672649"/>
    <w:rsid w:val="00672C58"/>
    <w:rsid w:val="0067575F"/>
    <w:rsid w:val="00675B39"/>
    <w:rsid w:val="00677B35"/>
    <w:rsid w:val="006805A1"/>
    <w:rsid w:val="00681AAD"/>
    <w:rsid w:val="0068252F"/>
    <w:rsid w:val="00682FF4"/>
    <w:rsid w:val="00683683"/>
    <w:rsid w:val="00683CB9"/>
    <w:rsid w:val="00684D8A"/>
    <w:rsid w:val="006856CC"/>
    <w:rsid w:val="00687E7B"/>
    <w:rsid w:val="00690AC2"/>
    <w:rsid w:val="006910CB"/>
    <w:rsid w:val="00691D6A"/>
    <w:rsid w:val="006934FB"/>
    <w:rsid w:val="00693629"/>
    <w:rsid w:val="00693A46"/>
    <w:rsid w:val="00695073"/>
    <w:rsid w:val="00695358"/>
    <w:rsid w:val="00695445"/>
    <w:rsid w:val="006A0C67"/>
    <w:rsid w:val="006A10A8"/>
    <w:rsid w:val="006A1DAE"/>
    <w:rsid w:val="006A22E8"/>
    <w:rsid w:val="006A3CAF"/>
    <w:rsid w:val="006A7BB2"/>
    <w:rsid w:val="006A7FA8"/>
    <w:rsid w:val="006B18C0"/>
    <w:rsid w:val="006B1C7B"/>
    <w:rsid w:val="006B26CF"/>
    <w:rsid w:val="006B2E73"/>
    <w:rsid w:val="006B300A"/>
    <w:rsid w:val="006B3150"/>
    <w:rsid w:val="006B3F25"/>
    <w:rsid w:val="006B4935"/>
    <w:rsid w:val="006B6BDE"/>
    <w:rsid w:val="006B7309"/>
    <w:rsid w:val="006B7EB9"/>
    <w:rsid w:val="006C00FB"/>
    <w:rsid w:val="006C0CF8"/>
    <w:rsid w:val="006C187B"/>
    <w:rsid w:val="006C1891"/>
    <w:rsid w:val="006C214D"/>
    <w:rsid w:val="006C3A90"/>
    <w:rsid w:val="006C49C2"/>
    <w:rsid w:val="006C534B"/>
    <w:rsid w:val="006C5AEC"/>
    <w:rsid w:val="006C6FCA"/>
    <w:rsid w:val="006D0BAE"/>
    <w:rsid w:val="006D17D2"/>
    <w:rsid w:val="006D1A04"/>
    <w:rsid w:val="006D1AA1"/>
    <w:rsid w:val="006D214E"/>
    <w:rsid w:val="006D229E"/>
    <w:rsid w:val="006D279A"/>
    <w:rsid w:val="006D29DD"/>
    <w:rsid w:val="006D4841"/>
    <w:rsid w:val="006D6136"/>
    <w:rsid w:val="006D7551"/>
    <w:rsid w:val="006E04FB"/>
    <w:rsid w:val="006E2188"/>
    <w:rsid w:val="006E2962"/>
    <w:rsid w:val="006E2ACB"/>
    <w:rsid w:val="006E2BED"/>
    <w:rsid w:val="006E3649"/>
    <w:rsid w:val="006E5214"/>
    <w:rsid w:val="006E5859"/>
    <w:rsid w:val="006E69D0"/>
    <w:rsid w:val="006E6C8C"/>
    <w:rsid w:val="006E7297"/>
    <w:rsid w:val="006E780A"/>
    <w:rsid w:val="006E78C9"/>
    <w:rsid w:val="006E7ACB"/>
    <w:rsid w:val="006F212E"/>
    <w:rsid w:val="006F3AFF"/>
    <w:rsid w:val="006F5D08"/>
    <w:rsid w:val="006F6975"/>
    <w:rsid w:val="006F71F4"/>
    <w:rsid w:val="007007E8"/>
    <w:rsid w:val="00702DFB"/>
    <w:rsid w:val="00704451"/>
    <w:rsid w:val="0070454A"/>
    <w:rsid w:val="00705C70"/>
    <w:rsid w:val="007070EF"/>
    <w:rsid w:val="007073CF"/>
    <w:rsid w:val="00710407"/>
    <w:rsid w:val="00710E80"/>
    <w:rsid w:val="00712ACA"/>
    <w:rsid w:val="00714F6A"/>
    <w:rsid w:val="00716C86"/>
    <w:rsid w:val="0071780C"/>
    <w:rsid w:val="00717BB5"/>
    <w:rsid w:val="0072101D"/>
    <w:rsid w:val="00722189"/>
    <w:rsid w:val="007223BE"/>
    <w:rsid w:val="00726918"/>
    <w:rsid w:val="007273A6"/>
    <w:rsid w:val="007301D6"/>
    <w:rsid w:val="007306C8"/>
    <w:rsid w:val="00731DE7"/>
    <w:rsid w:val="00732F3A"/>
    <w:rsid w:val="007338E6"/>
    <w:rsid w:val="00734595"/>
    <w:rsid w:val="00736D82"/>
    <w:rsid w:val="007371D3"/>
    <w:rsid w:val="00737A86"/>
    <w:rsid w:val="00741675"/>
    <w:rsid w:val="0074235C"/>
    <w:rsid w:val="00742572"/>
    <w:rsid w:val="00742878"/>
    <w:rsid w:val="00742B5F"/>
    <w:rsid w:val="00744B0E"/>
    <w:rsid w:val="007454F6"/>
    <w:rsid w:val="00746CDF"/>
    <w:rsid w:val="007477E9"/>
    <w:rsid w:val="0075114A"/>
    <w:rsid w:val="00752857"/>
    <w:rsid w:val="00753E1B"/>
    <w:rsid w:val="00754A53"/>
    <w:rsid w:val="0075609C"/>
    <w:rsid w:val="0075674A"/>
    <w:rsid w:val="00756F45"/>
    <w:rsid w:val="0076099B"/>
    <w:rsid w:val="00761D3A"/>
    <w:rsid w:val="007620D8"/>
    <w:rsid w:val="00762B7A"/>
    <w:rsid w:val="00763DAA"/>
    <w:rsid w:val="007641F4"/>
    <w:rsid w:val="00764D7E"/>
    <w:rsid w:val="00765462"/>
    <w:rsid w:val="0076591F"/>
    <w:rsid w:val="0076603F"/>
    <w:rsid w:val="007669D8"/>
    <w:rsid w:val="0077087C"/>
    <w:rsid w:val="00770919"/>
    <w:rsid w:val="00770B01"/>
    <w:rsid w:val="007716A2"/>
    <w:rsid w:val="0077281A"/>
    <w:rsid w:val="00773D79"/>
    <w:rsid w:val="00775A16"/>
    <w:rsid w:val="00776D5E"/>
    <w:rsid w:val="00777DD8"/>
    <w:rsid w:val="007824A8"/>
    <w:rsid w:val="007827D2"/>
    <w:rsid w:val="0078338A"/>
    <w:rsid w:val="00783E85"/>
    <w:rsid w:val="007866B9"/>
    <w:rsid w:val="007869B3"/>
    <w:rsid w:val="00790602"/>
    <w:rsid w:val="00791136"/>
    <w:rsid w:val="00791BD7"/>
    <w:rsid w:val="007924B8"/>
    <w:rsid w:val="00792512"/>
    <w:rsid w:val="00793191"/>
    <w:rsid w:val="00793AD6"/>
    <w:rsid w:val="00793BF9"/>
    <w:rsid w:val="00794148"/>
    <w:rsid w:val="00796FDD"/>
    <w:rsid w:val="007973AD"/>
    <w:rsid w:val="0079774A"/>
    <w:rsid w:val="00797909"/>
    <w:rsid w:val="00797D94"/>
    <w:rsid w:val="007A023A"/>
    <w:rsid w:val="007A1E44"/>
    <w:rsid w:val="007A3B63"/>
    <w:rsid w:val="007A5B6D"/>
    <w:rsid w:val="007B0398"/>
    <w:rsid w:val="007B11A5"/>
    <w:rsid w:val="007B12EE"/>
    <w:rsid w:val="007B1CE7"/>
    <w:rsid w:val="007B25BD"/>
    <w:rsid w:val="007B3148"/>
    <w:rsid w:val="007B3686"/>
    <w:rsid w:val="007B38D1"/>
    <w:rsid w:val="007B3EE6"/>
    <w:rsid w:val="007B4BFA"/>
    <w:rsid w:val="007B54A3"/>
    <w:rsid w:val="007B569C"/>
    <w:rsid w:val="007B5CA2"/>
    <w:rsid w:val="007B5EDA"/>
    <w:rsid w:val="007B6CD3"/>
    <w:rsid w:val="007B79CD"/>
    <w:rsid w:val="007C0EEF"/>
    <w:rsid w:val="007C15C6"/>
    <w:rsid w:val="007C1C6A"/>
    <w:rsid w:val="007C1FCD"/>
    <w:rsid w:val="007C2323"/>
    <w:rsid w:val="007C2592"/>
    <w:rsid w:val="007C2D7E"/>
    <w:rsid w:val="007C2FCB"/>
    <w:rsid w:val="007C3048"/>
    <w:rsid w:val="007C3375"/>
    <w:rsid w:val="007C538B"/>
    <w:rsid w:val="007C5F73"/>
    <w:rsid w:val="007C605B"/>
    <w:rsid w:val="007C65A3"/>
    <w:rsid w:val="007C7044"/>
    <w:rsid w:val="007C7DF9"/>
    <w:rsid w:val="007D0B1B"/>
    <w:rsid w:val="007D0F70"/>
    <w:rsid w:val="007D2AF7"/>
    <w:rsid w:val="007D5183"/>
    <w:rsid w:val="007D572E"/>
    <w:rsid w:val="007D5F40"/>
    <w:rsid w:val="007D64AC"/>
    <w:rsid w:val="007D79D4"/>
    <w:rsid w:val="007D7B6E"/>
    <w:rsid w:val="007D7D20"/>
    <w:rsid w:val="007E1945"/>
    <w:rsid w:val="007E35E9"/>
    <w:rsid w:val="007E3B47"/>
    <w:rsid w:val="007E46C6"/>
    <w:rsid w:val="007E4F71"/>
    <w:rsid w:val="007E693A"/>
    <w:rsid w:val="007E7723"/>
    <w:rsid w:val="007F06C0"/>
    <w:rsid w:val="007F0A24"/>
    <w:rsid w:val="007F18A7"/>
    <w:rsid w:val="007F1F5F"/>
    <w:rsid w:val="007F35FB"/>
    <w:rsid w:val="007F713B"/>
    <w:rsid w:val="007F77AA"/>
    <w:rsid w:val="007F7DBB"/>
    <w:rsid w:val="008005A8"/>
    <w:rsid w:val="00800C9F"/>
    <w:rsid w:val="008010DA"/>
    <w:rsid w:val="008022A0"/>
    <w:rsid w:val="0080346D"/>
    <w:rsid w:val="0080389F"/>
    <w:rsid w:val="0080472F"/>
    <w:rsid w:val="00804812"/>
    <w:rsid w:val="008065B7"/>
    <w:rsid w:val="00806947"/>
    <w:rsid w:val="008070DF"/>
    <w:rsid w:val="008108D6"/>
    <w:rsid w:val="00810AFC"/>
    <w:rsid w:val="0081202E"/>
    <w:rsid w:val="008121A8"/>
    <w:rsid w:val="0081272E"/>
    <w:rsid w:val="00813A0B"/>
    <w:rsid w:val="008140DA"/>
    <w:rsid w:val="008148D5"/>
    <w:rsid w:val="008161B7"/>
    <w:rsid w:val="00816CF5"/>
    <w:rsid w:val="00820523"/>
    <w:rsid w:val="008224A5"/>
    <w:rsid w:val="00822582"/>
    <w:rsid w:val="008225B9"/>
    <w:rsid w:val="008233DB"/>
    <w:rsid w:val="00824474"/>
    <w:rsid w:val="00825093"/>
    <w:rsid w:val="00830150"/>
    <w:rsid w:val="008313C7"/>
    <w:rsid w:val="0083163A"/>
    <w:rsid w:val="00832473"/>
    <w:rsid w:val="00836AB3"/>
    <w:rsid w:val="008405C5"/>
    <w:rsid w:val="00840642"/>
    <w:rsid w:val="008410F1"/>
    <w:rsid w:val="00842044"/>
    <w:rsid w:val="008433F8"/>
    <w:rsid w:val="00843791"/>
    <w:rsid w:val="00843AC8"/>
    <w:rsid w:val="00843BE5"/>
    <w:rsid w:val="00843DF6"/>
    <w:rsid w:val="00846C09"/>
    <w:rsid w:val="008519DA"/>
    <w:rsid w:val="008523D7"/>
    <w:rsid w:val="00852C78"/>
    <w:rsid w:val="008553E7"/>
    <w:rsid w:val="008561BA"/>
    <w:rsid w:val="00856A8A"/>
    <w:rsid w:val="00856DFF"/>
    <w:rsid w:val="008571C3"/>
    <w:rsid w:val="00857AB6"/>
    <w:rsid w:val="0086044B"/>
    <w:rsid w:val="00860629"/>
    <w:rsid w:val="008614F6"/>
    <w:rsid w:val="0086457A"/>
    <w:rsid w:val="0086553F"/>
    <w:rsid w:val="00866A0A"/>
    <w:rsid w:val="00870C8F"/>
    <w:rsid w:val="008712FE"/>
    <w:rsid w:val="00872ED9"/>
    <w:rsid w:val="008734D2"/>
    <w:rsid w:val="0087396E"/>
    <w:rsid w:val="0087441D"/>
    <w:rsid w:val="00874B99"/>
    <w:rsid w:val="0087593B"/>
    <w:rsid w:val="00875BC6"/>
    <w:rsid w:val="008764DB"/>
    <w:rsid w:val="00876C83"/>
    <w:rsid w:val="00876E68"/>
    <w:rsid w:val="00876FE9"/>
    <w:rsid w:val="00877918"/>
    <w:rsid w:val="00877E9C"/>
    <w:rsid w:val="00880792"/>
    <w:rsid w:val="00880831"/>
    <w:rsid w:val="008819C0"/>
    <w:rsid w:val="008820D6"/>
    <w:rsid w:val="00882841"/>
    <w:rsid w:val="00882DB4"/>
    <w:rsid w:val="00882EF6"/>
    <w:rsid w:val="00884DA0"/>
    <w:rsid w:val="008852AA"/>
    <w:rsid w:val="0088532E"/>
    <w:rsid w:val="00885483"/>
    <w:rsid w:val="00885D61"/>
    <w:rsid w:val="008905E3"/>
    <w:rsid w:val="0089083D"/>
    <w:rsid w:val="008916D9"/>
    <w:rsid w:val="0089233C"/>
    <w:rsid w:val="00892526"/>
    <w:rsid w:val="00894683"/>
    <w:rsid w:val="00894BD5"/>
    <w:rsid w:val="00895843"/>
    <w:rsid w:val="008961AD"/>
    <w:rsid w:val="00897CB0"/>
    <w:rsid w:val="008A27FE"/>
    <w:rsid w:val="008A3B04"/>
    <w:rsid w:val="008A56C6"/>
    <w:rsid w:val="008A5AA9"/>
    <w:rsid w:val="008A799B"/>
    <w:rsid w:val="008A7A87"/>
    <w:rsid w:val="008A7E2F"/>
    <w:rsid w:val="008B0763"/>
    <w:rsid w:val="008B0910"/>
    <w:rsid w:val="008B0E65"/>
    <w:rsid w:val="008B102D"/>
    <w:rsid w:val="008B1E6E"/>
    <w:rsid w:val="008B2273"/>
    <w:rsid w:val="008B2693"/>
    <w:rsid w:val="008B2C84"/>
    <w:rsid w:val="008B3A7A"/>
    <w:rsid w:val="008B3EAA"/>
    <w:rsid w:val="008B44C3"/>
    <w:rsid w:val="008B4DD4"/>
    <w:rsid w:val="008B56FB"/>
    <w:rsid w:val="008B5B18"/>
    <w:rsid w:val="008B5F10"/>
    <w:rsid w:val="008B7715"/>
    <w:rsid w:val="008B7732"/>
    <w:rsid w:val="008B7FAA"/>
    <w:rsid w:val="008B7FE8"/>
    <w:rsid w:val="008C01DC"/>
    <w:rsid w:val="008C0E5B"/>
    <w:rsid w:val="008C0F89"/>
    <w:rsid w:val="008C2D67"/>
    <w:rsid w:val="008C36BC"/>
    <w:rsid w:val="008C3708"/>
    <w:rsid w:val="008C37E9"/>
    <w:rsid w:val="008C3EAA"/>
    <w:rsid w:val="008C40A0"/>
    <w:rsid w:val="008C430C"/>
    <w:rsid w:val="008C69F2"/>
    <w:rsid w:val="008C76B7"/>
    <w:rsid w:val="008C7862"/>
    <w:rsid w:val="008C7BB0"/>
    <w:rsid w:val="008C7FEE"/>
    <w:rsid w:val="008D0011"/>
    <w:rsid w:val="008D0D7D"/>
    <w:rsid w:val="008D2D3A"/>
    <w:rsid w:val="008D33CC"/>
    <w:rsid w:val="008D33D7"/>
    <w:rsid w:val="008D4C7D"/>
    <w:rsid w:val="008D5614"/>
    <w:rsid w:val="008D59F0"/>
    <w:rsid w:val="008D60BD"/>
    <w:rsid w:val="008D7209"/>
    <w:rsid w:val="008D75F9"/>
    <w:rsid w:val="008E0CE3"/>
    <w:rsid w:val="008E2551"/>
    <w:rsid w:val="008E25F7"/>
    <w:rsid w:val="008E3271"/>
    <w:rsid w:val="008E5BF4"/>
    <w:rsid w:val="008E6F90"/>
    <w:rsid w:val="008E7F71"/>
    <w:rsid w:val="008F0D02"/>
    <w:rsid w:val="008F1F9F"/>
    <w:rsid w:val="008F2F43"/>
    <w:rsid w:val="008F5047"/>
    <w:rsid w:val="008F53FB"/>
    <w:rsid w:val="008F5CF4"/>
    <w:rsid w:val="00901886"/>
    <w:rsid w:val="00902A99"/>
    <w:rsid w:val="00903E9B"/>
    <w:rsid w:val="00905F7E"/>
    <w:rsid w:val="009063EC"/>
    <w:rsid w:val="0090764E"/>
    <w:rsid w:val="00911C9D"/>
    <w:rsid w:val="00912FE4"/>
    <w:rsid w:val="00913A65"/>
    <w:rsid w:val="00914BE6"/>
    <w:rsid w:val="00916594"/>
    <w:rsid w:val="00917DB5"/>
    <w:rsid w:val="00920411"/>
    <w:rsid w:val="0092396B"/>
    <w:rsid w:val="00923BC0"/>
    <w:rsid w:val="009246B8"/>
    <w:rsid w:val="00924839"/>
    <w:rsid w:val="00925040"/>
    <w:rsid w:val="00925079"/>
    <w:rsid w:val="00925C03"/>
    <w:rsid w:val="00925E3B"/>
    <w:rsid w:val="00925F66"/>
    <w:rsid w:val="00926C66"/>
    <w:rsid w:val="00926EDF"/>
    <w:rsid w:val="0092725D"/>
    <w:rsid w:val="0092729C"/>
    <w:rsid w:val="00930833"/>
    <w:rsid w:val="00931357"/>
    <w:rsid w:val="009340F7"/>
    <w:rsid w:val="00935241"/>
    <w:rsid w:val="009357B2"/>
    <w:rsid w:val="00935D58"/>
    <w:rsid w:val="0093681E"/>
    <w:rsid w:val="00937B84"/>
    <w:rsid w:val="0094022F"/>
    <w:rsid w:val="00941371"/>
    <w:rsid w:val="0094147C"/>
    <w:rsid w:val="00942377"/>
    <w:rsid w:val="00942573"/>
    <w:rsid w:val="00944878"/>
    <w:rsid w:val="00945AD4"/>
    <w:rsid w:val="00945C4C"/>
    <w:rsid w:val="00945D1C"/>
    <w:rsid w:val="0094763A"/>
    <w:rsid w:val="009478D9"/>
    <w:rsid w:val="009529D1"/>
    <w:rsid w:val="00952E9C"/>
    <w:rsid w:val="00953562"/>
    <w:rsid w:val="009537A8"/>
    <w:rsid w:val="00953BBA"/>
    <w:rsid w:val="0095452F"/>
    <w:rsid w:val="00954627"/>
    <w:rsid w:val="00954D11"/>
    <w:rsid w:val="0095582C"/>
    <w:rsid w:val="00956154"/>
    <w:rsid w:val="009569B5"/>
    <w:rsid w:val="00957CE4"/>
    <w:rsid w:val="00961703"/>
    <w:rsid w:val="00961C4C"/>
    <w:rsid w:val="0096227B"/>
    <w:rsid w:val="0096232F"/>
    <w:rsid w:val="00964552"/>
    <w:rsid w:val="00964894"/>
    <w:rsid w:val="009656AA"/>
    <w:rsid w:val="00965DFA"/>
    <w:rsid w:val="00966102"/>
    <w:rsid w:val="00966F68"/>
    <w:rsid w:val="0096732E"/>
    <w:rsid w:val="00967997"/>
    <w:rsid w:val="00971552"/>
    <w:rsid w:val="00971AD7"/>
    <w:rsid w:val="00972778"/>
    <w:rsid w:val="00972C10"/>
    <w:rsid w:val="0097359E"/>
    <w:rsid w:val="009737E0"/>
    <w:rsid w:val="009739A5"/>
    <w:rsid w:val="0097430B"/>
    <w:rsid w:val="009743A6"/>
    <w:rsid w:val="00976C56"/>
    <w:rsid w:val="009800A0"/>
    <w:rsid w:val="00982331"/>
    <w:rsid w:val="00982BA8"/>
    <w:rsid w:val="00983733"/>
    <w:rsid w:val="00985727"/>
    <w:rsid w:val="0099064F"/>
    <w:rsid w:val="00990DFB"/>
    <w:rsid w:val="00993676"/>
    <w:rsid w:val="00994501"/>
    <w:rsid w:val="00995ECF"/>
    <w:rsid w:val="0099693C"/>
    <w:rsid w:val="00996E1C"/>
    <w:rsid w:val="00997A8C"/>
    <w:rsid w:val="00997FF7"/>
    <w:rsid w:val="009A024C"/>
    <w:rsid w:val="009A039E"/>
    <w:rsid w:val="009A0561"/>
    <w:rsid w:val="009A06DD"/>
    <w:rsid w:val="009A0933"/>
    <w:rsid w:val="009A0C01"/>
    <w:rsid w:val="009A231B"/>
    <w:rsid w:val="009A3D63"/>
    <w:rsid w:val="009A4414"/>
    <w:rsid w:val="009A4E4F"/>
    <w:rsid w:val="009A535B"/>
    <w:rsid w:val="009A561E"/>
    <w:rsid w:val="009A7A5E"/>
    <w:rsid w:val="009A7E2F"/>
    <w:rsid w:val="009B0284"/>
    <w:rsid w:val="009B0741"/>
    <w:rsid w:val="009B230F"/>
    <w:rsid w:val="009B4597"/>
    <w:rsid w:val="009B462D"/>
    <w:rsid w:val="009B6522"/>
    <w:rsid w:val="009B656C"/>
    <w:rsid w:val="009B65AE"/>
    <w:rsid w:val="009B6C2D"/>
    <w:rsid w:val="009C00BE"/>
    <w:rsid w:val="009C037A"/>
    <w:rsid w:val="009C07E8"/>
    <w:rsid w:val="009C0D6D"/>
    <w:rsid w:val="009C0E9D"/>
    <w:rsid w:val="009C296A"/>
    <w:rsid w:val="009C2C8C"/>
    <w:rsid w:val="009C34F2"/>
    <w:rsid w:val="009C3B25"/>
    <w:rsid w:val="009C4B32"/>
    <w:rsid w:val="009C60CE"/>
    <w:rsid w:val="009C657B"/>
    <w:rsid w:val="009C79A4"/>
    <w:rsid w:val="009C7E85"/>
    <w:rsid w:val="009D0CA0"/>
    <w:rsid w:val="009D0DF1"/>
    <w:rsid w:val="009D12DC"/>
    <w:rsid w:val="009D202D"/>
    <w:rsid w:val="009D232B"/>
    <w:rsid w:val="009D2E38"/>
    <w:rsid w:val="009D5B11"/>
    <w:rsid w:val="009D74F8"/>
    <w:rsid w:val="009D7ECE"/>
    <w:rsid w:val="009E01B3"/>
    <w:rsid w:val="009E062C"/>
    <w:rsid w:val="009E2504"/>
    <w:rsid w:val="009E2B22"/>
    <w:rsid w:val="009E33E2"/>
    <w:rsid w:val="009E4405"/>
    <w:rsid w:val="009E53C2"/>
    <w:rsid w:val="009E7026"/>
    <w:rsid w:val="009E7FD8"/>
    <w:rsid w:val="009F0E90"/>
    <w:rsid w:val="009F1071"/>
    <w:rsid w:val="009F2297"/>
    <w:rsid w:val="009F3AAC"/>
    <w:rsid w:val="009F3ABA"/>
    <w:rsid w:val="009F3CC9"/>
    <w:rsid w:val="009F5916"/>
    <w:rsid w:val="009F717E"/>
    <w:rsid w:val="00A00741"/>
    <w:rsid w:val="00A007B6"/>
    <w:rsid w:val="00A0084B"/>
    <w:rsid w:val="00A010B4"/>
    <w:rsid w:val="00A015C6"/>
    <w:rsid w:val="00A03B9A"/>
    <w:rsid w:val="00A041E7"/>
    <w:rsid w:val="00A04DE9"/>
    <w:rsid w:val="00A058A7"/>
    <w:rsid w:val="00A063F5"/>
    <w:rsid w:val="00A0665D"/>
    <w:rsid w:val="00A06F8D"/>
    <w:rsid w:val="00A10C53"/>
    <w:rsid w:val="00A1163B"/>
    <w:rsid w:val="00A11D25"/>
    <w:rsid w:val="00A1276A"/>
    <w:rsid w:val="00A134C0"/>
    <w:rsid w:val="00A13E76"/>
    <w:rsid w:val="00A13F1F"/>
    <w:rsid w:val="00A15A61"/>
    <w:rsid w:val="00A15B0E"/>
    <w:rsid w:val="00A15FAE"/>
    <w:rsid w:val="00A17E89"/>
    <w:rsid w:val="00A209D4"/>
    <w:rsid w:val="00A21C6D"/>
    <w:rsid w:val="00A23DB5"/>
    <w:rsid w:val="00A256B8"/>
    <w:rsid w:val="00A31779"/>
    <w:rsid w:val="00A33225"/>
    <w:rsid w:val="00A35D8F"/>
    <w:rsid w:val="00A40A86"/>
    <w:rsid w:val="00A43857"/>
    <w:rsid w:val="00A44737"/>
    <w:rsid w:val="00A447AD"/>
    <w:rsid w:val="00A4570A"/>
    <w:rsid w:val="00A45C7D"/>
    <w:rsid w:val="00A464D9"/>
    <w:rsid w:val="00A46BB1"/>
    <w:rsid w:val="00A46BE2"/>
    <w:rsid w:val="00A46DDA"/>
    <w:rsid w:val="00A47065"/>
    <w:rsid w:val="00A47849"/>
    <w:rsid w:val="00A5099D"/>
    <w:rsid w:val="00A52553"/>
    <w:rsid w:val="00A5311E"/>
    <w:rsid w:val="00A56264"/>
    <w:rsid w:val="00A5799D"/>
    <w:rsid w:val="00A57E0D"/>
    <w:rsid w:val="00A61031"/>
    <w:rsid w:val="00A6120D"/>
    <w:rsid w:val="00A61C39"/>
    <w:rsid w:val="00A63984"/>
    <w:rsid w:val="00A63EC6"/>
    <w:rsid w:val="00A640D2"/>
    <w:rsid w:val="00A6425E"/>
    <w:rsid w:val="00A64F18"/>
    <w:rsid w:val="00A65DAE"/>
    <w:rsid w:val="00A66381"/>
    <w:rsid w:val="00A6652A"/>
    <w:rsid w:val="00A66EB4"/>
    <w:rsid w:val="00A673BE"/>
    <w:rsid w:val="00A7306B"/>
    <w:rsid w:val="00A73B07"/>
    <w:rsid w:val="00A75CEF"/>
    <w:rsid w:val="00A766FC"/>
    <w:rsid w:val="00A76C0A"/>
    <w:rsid w:val="00A76E3C"/>
    <w:rsid w:val="00A80964"/>
    <w:rsid w:val="00A80F5A"/>
    <w:rsid w:val="00A8301A"/>
    <w:rsid w:val="00A83CD2"/>
    <w:rsid w:val="00A85011"/>
    <w:rsid w:val="00A86186"/>
    <w:rsid w:val="00A86D54"/>
    <w:rsid w:val="00A92999"/>
    <w:rsid w:val="00A9336A"/>
    <w:rsid w:val="00A9372A"/>
    <w:rsid w:val="00A95AEA"/>
    <w:rsid w:val="00A96C20"/>
    <w:rsid w:val="00A96E52"/>
    <w:rsid w:val="00A97539"/>
    <w:rsid w:val="00A97E7D"/>
    <w:rsid w:val="00AA0736"/>
    <w:rsid w:val="00AA1887"/>
    <w:rsid w:val="00AA33F1"/>
    <w:rsid w:val="00AA3B5A"/>
    <w:rsid w:val="00AA42DE"/>
    <w:rsid w:val="00AA482C"/>
    <w:rsid w:val="00AA5962"/>
    <w:rsid w:val="00AA5B44"/>
    <w:rsid w:val="00AA677F"/>
    <w:rsid w:val="00AB11A2"/>
    <w:rsid w:val="00AB1F3F"/>
    <w:rsid w:val="00AB2749"/>
    <w:rsid w:val="00AB32B9"/>
    <w:rsid w:val="00AB4BF8"/>
    <w:rsid w:val="00AB5B35"/>
    <w:rsid w:val="00AC17A8"/>
    <w:rsid w:val="00AC18A8"/>
    <w:rsid w:val="00AC3B21"/>
    <w:rsid w:val="00AC4572"/>
    <w:rsid w:val="00AC541A"/>
    <w:rsid w:val="00AC549C"/>
    <w:rsid w:val="00AC5716"/>
    <w:rsid w:val="00AC7994"/>
    <w:rsid w:val="00AD1633"/>
    <w:rsid w:val="00AD1E3A"/>
    <w:rsid w:val="00AD5396"/>
    <w:rsid w:val="00AD6619"/>
    <w:rsid w:val="00AD7D62"/>
    <w:rsid w:val="00AE00B1"/>
    <w:rsid w:val="00AE025E"/>
    <w:rsid w:val="00AE033C"/>
    <w:rsid w:val="00AE0388"/>
    <w:rsid w:val="00AE13E5"/>
    <w:rsid w:val="00AE1554"/>
    <w:rsid w:val="00AE37FB"/>
    <w:rsid w:val="00AE4C77"/>
    <w:rsid w:val="00AE55BE"/>
    <w:rsid w:val="00AE601F"/>
    <w:rsid w:val="00AE6DED"/>
    <w:rsid w:val="00AF22CB"/>
    <w:rsid w:val="00AF25B4"/>
    <w:rsid w:val="00AF2EAC"/>
    <w:rsid w:val="00AF2F0D"/>
    <w:rsid w:val="00AF473C"/>
    <w:rsid w:val="00AF4814"/>
    <w:rsid w:val="00AF4A08"/>
    <w:rsid w:val="00AF547C"/>
    <w:rsid w:val="00AF6525"/>
    <w:rsid w:val="00AF6B5F"/>
    <w:rsid w:val="00AF761E"/>
    <w:rsid w:val="00AF7B13"/>
    <w:rsid w:val="00B00A3E"/>
    <w:rsid w:val="00B00FF1"/>
    <w:rsid w:val="00B01BE7"/>
    <w:rsid w:val="00B02334"/>
    <w:rsid w:val="00B02417"/>
    <w:rsid w:val="00B039CD"/>
    <w:rsid w:val="00B042FA"/>
    <w:rsid w:val="00B0468D"/>
    <w:rsid w:val="00B04F91"/>
    <w:rsid w:val="00B05208"/>
    <w:rsid w:val="00B06244"/>
    <w:rsid w:val="00B06B9A"/>
    <w:rsid w:val="00B07199"/>
    <w:rsid w:val="00B07E41"/>
    <w:rsid w:val="00B1055A"/>
    <w:rsid w:val="00B10ACE"/>
    <w:rsid w:val="00B12AF1"/>
    <w:rsid w:val="00B12B8B"/>
    <w:rsid w:val="00B13D32"/>
    <w:rsid w:val="00B13F66"/>
    <w:rsid w:val="00B16600"/>
    <w:rsid w:val="00B1674C"/>
    <w:rsid w:val="00B16993"/>
    <w:rsid w:val="00B16E42"/>
    <w:rsid w:val="00B2051A"/>
    <w:rsid w:val="00B20D49"/>
    <w:rsid w:val="00B21001"/>
    <w:rsid w:val="00B213D9"/>
    <w:rsid w:val="00B21FC9"/>
    <w:rsid w:val="00B22026"/>
    <w:rsid w:val="00B22A92"/>
    <w:rsid w:val="00B23453"/>
    <w:rsid w:val="00B23D68"/>
    <w:rsid w:val="00B244D0"/>
    <w:rsid w:val="00B26193"/>
    <w:rsid w:val="00B3026B"/>
    <w:rsid w:val="00B30C6D"/>
    <w:rsid w:val="00B318AF"/>
    <w:rsid w:val="00B318CD"/>
    <w:rsid w:val="00B31B11"/>
    <w:rsid w:val="00B32C09"/>
    <w:rsid w:val="00B3305F"/>
    <w:rsid w:val="00B336C7"/>
    <w:rsid w:val="00B33A74"/>
    <w:rsid w:val="00B35841"/>
    <w:rsid w:val="00B36241"/>
    <w:rsid w:val="00B368FC"/>
    <w:rsid w:val="00B36CA9"/>
    <w:rsid w:val="00B36D24"/>
    <w:rsid w:val="00B40A66"/>
    <w:rsid w:val="00B414FD"/>
    <w:rsid w:val="00B41FE8"/>
    <w:rsid w:val="00B42B9B"/>
    <w:rsid w:val="00B4301F"/>
    <w:rsid w:val="00B43BC5"/>
    <w:rsid w:val="00B43C4C"/>
    <w:rsid w:val="00B4497C"/>
    <w:rsid w:val="00B45E20"/>
    <w:rsid w:val="00B45EAC"/>
    <w:rsid w:val="00B464FC"/>
    <w:rsid w:val="00B479D6"/>
    <w:rsid w:val="00B53898"/>
    <w:rsid w:val="00B53DEB"/>
    <w:rsid w:val="00B54175"/>
    <w:rsid w:val="00B5426F"/>
    <w:rsid w:val="00B55F1E"/>
    <w:rsid w:val="00B568DC"/>
    <w:rsid w:val="00B56A73"/>
    <w:rsid w:val="00B576D9"/>
    <w:rsid w:val="00B57AA7"/>
    <w:rsid w:val="00B6210F"/>
    <w:rsid w:val="00B632D9"/>
    <w:rsid w:val="00B666FF"/>
    <w:rsid w:val="00B66743"/>
    <w:rsid w:val="00B66D34"/>
    <w:rsid w:val="00B674B3"/>
    <w:rsid w:val="00B700B2"/>
    <w:rsid w:val="00B701BA"/>
    <w:rsid w:val="00B70B62"/>
    <w:rsid w:val="00B70D6F"/>
    <w:rsid w:val="00B71512"/>
    <w:rsid w:val="00B71B18"/>
    <w:rsid w:val="00B7229A"/>
    <w:rsid w:val="00B7359C"/>
    <w:rsid w:val="00B75F55"/>
    <w:rsid w:val="00B7647F"/>
    <w:rsid w:val="00B76E2E"/>
    <w:rsid w:val="00B802D5"/>
    <w:rsid w:val="00B81F1D"/>
    <w:rsid w:val="00B836CB"/>
    <w:rsid w:val="00B83E76"/>
    <w:rsid w:val="00B83F05"/>
    <w:rsid w:val="00B83FCA"/>
    <w:rsid w:val="00B83FFB"/>
    <w:rsid w:val="00B84989"/>
    <w:rsid w:val="00B849D1"/>
    <w:rsid w:val="00B85690"/>
    <w:rsid w:val="00B86470"/>
    <w:rsid w:val="00B87784"/>
    <w:rsid w:val="00B87EAC"/>
    <w:rsid w:val="00B9131B"/>
    <w:rsid w:val="00B92536"/>
    <w:rsid w:val="00B939A5"/>
    <w:rsid w:val="00B93EC9"/>
    <w:rsid w:val="00B94074"/>
    <w:rsid w:val="00B95559"/>
    <w:rsid w:val="00B96A09"/>
    <w:rsid w:val="00B96A75"/>
    <w:rsid w:val="00BA04D0"/>
    <w:rsid w:val="00BA0EF8"/>
    <w:rsid w:val="00BA23B7"/>
    <w:rsid w:val="00BA2C23"/>
    <w:rsid w:val="00BA2D9E"/>
    <w:rsid w:val="00BA36BD"/>
    <w:rsid w:val="00BA38A0"/>
    <w:rsid w:val="00BA4296"/>
    <w:rsid w:val="00BA45AA"/>
    <w:rsid w:val="00BA515C"/>
    <w:rsid w:val="00BA5A78"/>
    <w:rsid w:val="00BA6E1A"/>
    <w:rsid w:val="00BA7759"/>
    <w:rsid w:val="00BA7D2E"/>
    <w:rsid w:val="00BB102D"/>
    <w:rsid w:val="00BB13F9"/>
    <w:rsid w:val="00BB1E82"/>
    <w:rsid w:val="00BB274E"/>
    <w:rsid w:val="00BB5B45"/>
    <w:rsid w:val="00BB78F3"/>
    <w:rsid w:val="00BC0296"/>
    <w:rsid w:val="00BC188D"/>
    <w:rsid w:val="00BC21BC"/>
    <w:rsid w:val="00BC4C40"/>
    <w:rsid w:val="00BC57AB"/>
    <w:rsid w:val="00BC5D60"/>
    <w:rsid w:val="00BC5E29"/>
    <w:rsid w:val="00BC7200"/>
    <w:rsid w:val="00BD0FCB"/>
    <w:rsid w:val="00BD1197"/>
    <w:rsid w:val="00BD233C"/>
    <w:rsid w:val="00BD25AE"/>
    <w:rsid w:val="00BD4539"/>
    <w:rsid w:val="00BD4D57"/>
    <w:rsid w:val="00BD5D4E"/>
    <w:rsid w:val="00BD5DE4"/>
    <w:rsid w:val="00BD7214"/>
    <w:rsid w:val="00BE1217"/>
    <w:rsid w:val="00BE2FBC"/>
    <w:rsid w:val="00BE3825"/>
    <w:rsid w:val="00BE3D94"/>
    <w:rsid w:val="00BE5B39"/>
    <w:rsid w:val="00BE6C30"/>
    <w:rsid w:val="00BE6D3D"/>
    <w:rsid w:val="00BE6E5E"/>
    <w:rsid w:val="00BE7AC3"/>
    <w:rsid w:val="00BF0D27"/>
    <w:rsid w:val="00BF0DC5"/>
    <w:rsid w:val="00BF16C3"/>
    <w:rsid w:val="00BF1AC3"/>
    <w:rsid w:val="00BF24F6"/>
    <w:rsid w:val="00BF2F84"/>
    <w:rsid w:val="00BF3CB8"/>
    <w:rsid w:val="00BF4DE4"/>
    <w:rsid w:val="00BF502C"/>
    <w:rsid w:val="00BF5F81"/>
    <w:rsid w:val="00BF6A5F"/>
    <w:rsid w:val="00BF7561"/>
    <w:rsid w:val="00C01AD5"/>
    <w:rsid w:val="00C01E8B"/>
    <w:rsid w:val="00C0257B"/>
    <w:rsid w:val="00C02B25"/>
    <w:rsid w:val="00C0437E"/>
    <w:rsid w:val="00C06225"/>
    <w:rsid w:val="00C06B98"/>
    <w:rsid w:val="00C07567"/>
    <w:rsid w:val="00C1019C"/>
    <w:rsid w:val="00C103E1"/>
    <w:rsid w:val="00C122CA"/>
    <w:rsid w:val="00C12DC4"/>
    <w:rsid w:val="00C15499"/>
    <w:rsid w:val="00C1586D"/>
    <w:rsid w:val="00C158E0"/>
    <w:rsid w:val="00C16429"/>
    <w:rsid w:val="00C16760"/>
    <w:rsid w:val="00C16BFB"/>
    <w:rsid w:val="00C206CB"/>
    <w:rsid w:val="00C20BFB"/>
    <w:rsid w:val="00C21126"/>
    <w:rsid w:val="00C22A40"/>
    <w:rsid w:val="00C22FE2"/>
    <w:rsid w:val="00C2366C"/>
    <w:rsid w:val="00C23FE3"/>
    <w:rsid w:val="00C246E2"/>
    <w:rsid w:val="00C24957"/>
    <w:rsid w:val="00C26212"/>
    <w:rsid w:val="00C303A6"/>
    <w:rsid w:val="00C30425"/>
    <w:rsid w:val="00C304D4"/>
    <w:rsid w:val="00C30647"/>
    <w:rsid w:val="00C311D4"/>
    <w:rsid w:val="00C316B6"/>
    <w:rsid w:val="00C31EB7"/>
    <w:rsid w:val="00C322B4"/>
    <w:rsid w:val="00C33BA0"/>
    <w:rsid w:val="00C34B81"/>
    <w:rsid w:val="00C34E5B"/>
    <w:rsid w:val="00C35B0D"/>
    <w:rsid w:val="00C36C2E"/>
    <w:rsid w:val="00C36FC7"/>
    <w:rsid w:val="00C37359"/>
    <w:rsid w:val="00C37375"/>
    <w:rsid w:val="00C373FE"/>
    <w:rsid w:val="00C37694"/>
    <w:rsid w:val="00C37D0A"/>
    <w:rsid w:val="00C4031C"/>
    <w:rsid w:val="00C417C3"/>
    <w:rsid w:val="00C41F4E"/>
    <w:rsid w:val="00C455B6"/>
    <w:rsid w:val="00C45F8E"/>
    <w:rsid w:val="00C462F1"/>
    <w:rsid w:val="00C50537"/>
    <w:rsid w:val="00C510AA"/>
    <w:rsid w:val="00C514DE"/>
    <w:rsid w:val="00C520C7"/>
    <w:rsid w:val="00C52B27"/>
    <w:rsid w:val="00C52C3F"/>
    <w:rsid w:val="00C54C99"/>
    <w:rsid w:val="00C550EB"/>
    <w:rsid w:val="00C55A19"/>
    <w:rsid w:val="00C57A21"/>
    <w:rsid w:val="00C62092"/>
    <w:rsid w:val="00C622F2"/>
    <w:rsid w:val="00C63596"/>
    <w:rsid w:val="00C63F01"/>
    <w:rsid w:val="00C66ED3"/>
    <w:rsid w:val="00C66F68"/>
    <w:rsid w:val="00C67830"/>
    <w:rsid w:val="00C7112F"/>
    <w:rsid w:val="00C71B5A"/>
    <w:rsid w:val="00C727C3"/>
    <w:rsid w:val="00C72EFC"/>
    <w:rsid w:val="00C73E10"/>
    <w:rsid w:val="00C7494C"/>
    <w:rsid w:val="00C7496F"/>
    <w:rsid w:val="00C76746"/>
    <w:rsid w:val="00C774BB"/>
    <w:rsid w:val="00C777A1"/>
    <w:rsid w:val="00C77BF1"/>
    <w:rsid w:val="00C77E24"/>
    <w:rsid w:val="00C80C25"/>
    <w:rsid w:val="00C81C73"/>
    <w:rsid w:val="00C826BE"/>
    <w:rsid w:val="00C82847"/>
    <w:rsid w:val="00C836C1"/>
    <w:rsid w:val="00C83A55"/>
    <w:rsid w:val="00C8573E"/>
    <w:rsid w:val="00C865C3"/>
    <w:rsid w:val="00C86FC3"/>
    <w:rsid w:val="00C871DF"/>
    <w:rsid w:val="00C87622"/>
    <w:rsid w:val="00C87699"/>
    <w:rsid w:val="00C87E63"/>
    <w:rsid w:val="00C87FED"/>
    <w:rsid w:val="00C9078E"/>
    <w:rsid w:val="00C917BB"/>
    <w:rsid w:val="00C91CA1"/>
    <w:rsid w:val="00C91D7F"/>
    <w:rsid w:val="00C94837"/>
    <w:rsid w:val="00C94889"/>
    <w:rsid w:val="00C95F4D"/>
    <w:rsid w:val="00C962C2"/>
    <w:rsid w:val="00C975EF"/>
    <w:rsid w:val="00C97F29"/>
    <w:rsid w:val="00CA334E"/>
    <w:rsid w:val="00CA52AA"/>
    <w:rsid w:val="00CA5FCF"/>
    <w:rsid w:val="00CB0CA0"/>
    <w:rsid w:val="00CB1ADE"/>
    <w:rsid w:val="00CB1C5D"/>
    <w:rsid w:val="00CB1ECE"/>
    <w:rsid w:val="00CB4589"/>
    <w:rsid w:val="00CB5232"/>
    <w:rsid w:val="00CB69BF"/>
    <w:rsid w:val="00CB7230"/>
    <w:rsid w:val="00CB7D1F"/>
    <w:rsid w:val="00CB7F36"/>
    <w:rsid w:val="00CC0549"/>
    <w:rsid w:val="00CC1139"/>
    <w:rsid w:val="00CC1989"/>
    <w:rsid w:val="00CC19BC"/>
    <w:rsid w:val="00CC1B01"/>
    <w:rsid w:val="00CC1EBD"/>
    <w:rsid w:val="00CC2245"/>
    <w:rsid w:val="00CC3CFE"/>
    <w:rsid w:val="00CC4711"/>
    <w:rsid w:val="00CC4D6D"/>
    <w:rsid w:val="00CC746B"/>
    <w:rsid w:val="00CC7C49"/>
    <w:rsid w:val="00CD0004"/>
    <w:rsid w:val="00CD026A"/>
    <w:rsid w:val="00CD15A7"/>
    <w:rsid w:val="00CD19C7"/>
    <w:rsid w:val="00CD584D"/>
    <w:rsid w:val="00CD5E4F"/>
    <w:rsid w:val="00CD64F9"/>
    <w:rsid w:val="00CD6C31"/>
    <w:rsid w:val="00CD6F5D"/>
    <w:rsid w:val="00CD750C"/>
    <w:rsid w:val="00CD79C3"/>
    <w:rsid w:val="00CE0541"/>
    <w:rsid w:val="00CE0923"/>
    <w:rsid w:val="00CE13EA"/>
    <w:rsid w:val="00CE1508"/>
    <w:rsid w:val="00CE2069"/>
    <w:rsid w:val="00CE34B0"/>
    <w:rsid w:val="00CE4317"/>
    <w:rsid w:val="00CE5E9C"/>
    <w:rsid w:val="00CE667C"/>
    <w:rsid w:val="00CF00BD"/>
    <w:rsid w:val="00CF2C31"/>
    <w:rsid w:val="00CF544B"/>
    <w:rsid w:val="00CF5ADA"/>
    <w:rsid w:val="00D01754"/>
    <w:rsid w:val="00D019A2"/>
    <w:rsid w:val="00D01BBE"/>
    <w:rsid w:val="00D01FF6"/>
    <w:rsid w:val="00D023E3"/>
    <w:rsid w:val="00D02784"/>
    <w:rsid w:val="00D02841"/>
    <w:rsid w:val="00D028A7"/>
    <w:rsid w:val="00D02D2D"/>
    <w:rsid w:val="00D0485C"/>
    <w:rsid w:val="00D0748A"/>
    <w:rsid w:val="00D103B5"/>
    <w:rsid w:val="00D105F4"/>
    <w:rsid w:val="00D11969"/>
    <w:rsid w:val="00D14774"/>
    <w:rsid w:val="00D172BF"/>
    <w:rsid w:val="00D179D8"/>
    <w:rsid w:val="00D20236"/>
    <w:rsid w:val="00D2031A"/>
    <w:rsid w:val="00D20E1C"/>
    <w:rsid w:val="00D217AA"/>
    <w:rsid w:val="00D218B6"/>
    <w:rsid w:val="00D22423"/>
    <w:rsid w:val="00D24032"/>
    <w:rsid w:val="00D24095"/>
    <w:rsid w:val="00D2444E"/>
    <w:rsid w:val="00D24CB5"/>
    <w:rsid w:val="00D254E2"/>
    <w:rsid w:val="00D26958"/>
    <w:rsid w:val="00D26E2A"/>
    <w:rsid w:val="00D27111"/>
    <w:rsid w:val="00D27154"/>
    <w:rsid w:val="00D31309"/>
    <w:rsid w:val="00D319CF"/>
    <w:rsid w:val="00D319DF"/>
    <w:rsid w:val="00D31AF6"/>
    <w:rsid w:val="00D32062"/>
    <w:rsid w:val="00D351D4"/>
    <w:rsid w:val="00D37BAE"/>
    <w:rsid w:val="00D404D6"/>
    <w:rsid w:val="00D4071C"/>
    <w:rsid w:val="00D4096F"/>
    <w:rsid w:val="00D40A6D"/>
    <w:rsid w:val="00D40FF5"/>
    <w:rsid w:val="00D4157C"/>
    <w:rsid w:val="00D41DB0"/>
    <w:rsid w:val="00D428B7"/>
    <w:rsid w:val="00D4636D"/>
    <w:rsid w:val="00D46BF0"/>
    <w:rsid w:val="00D47287"/>
    <w:rsid w:val="00D47533"/>
    <w:rsid w:val="00D478C1"/>
    <w:rsid w:val="00D516D8"/>
    <w:rsid w:val="00D51EE3"/>
    <w:rsid w:val="00D5217A"/>
    <w:rsid w:val="00D528EB"/>
    <w:rsid w:val="00D53BE2"/>
    <w:rsid w:val="00D54777"/>
    <w:rsid w:val="00D56E73"/>
    <w:rsid w:val="00D57FC2"/>
    <w:rsid w:val="00D603C8"/>
    <w:rsid w:val="00D605F2"/>
    <w:rsid w:val="00D60B60"/>
    <w:rsid w:val="00D64258"/>
    <w:rsid w:val="00D64BBE"/>
    <w:rsid w:val="00D665C3"/>
    <w:rsid w:val="00D6677D"/>
    <w:rsid w:val="00D70B39"/>
    <w:rsid w:val="00D71351"/>
    <w:rsid w:val="00D73996"/>
    <w:rsid w:val="00D74218"/>
    <w:rsid w:val="00D75C9F"/>
    <w:rsid w:val="00D76389"/>
    <w:rsid w:val="00D765FB"/>
    <w:rsid w:val="00D7679B"/>
    <w:rsid w:val="00D769FF"/>
    <w:rsid w:val="00D80076"/>
    <w:rsid w:val="00D801E5"/>
    <w:rsid w:val="00D81705"/>
    <w:rsid w:val="00D81937"/>
    <w:rsid w:val="00D833B2"/>
    <w:rsid w:val="00D83964"/>
    <w:rsid w:val="00D84DBE"/>
    <w:rsid w:val="00D859B6"/>
    <w:rsid w:val="00D864BA"/>
    <w:rsid w:val="00D866F5"/>
    <w:rsid w:val="00D87046"/>
    <w:rsid w:val="00D90968"/>
    <w:rsid w:val="00D91F6F"/>
    <w:rsid w:val="00D928C5"/>
    <w:rsid w:val="00D92CE4"/>
    <w:rsid w:val="00D930B0"/>
    <w:rsid w:val="00D9353F"/>
    <w:rsid w:val="00D94CE0"/>
    <w:rsid w:val="00D95D21"/>
    <w:rsid w:val="00D963C4"/>
    <w:rsid w:val="00D96CBE"/>
    <w:rsid w:val="00D96F5D"/>
    <w:rsid w:val="00D974FC"/>
    <w:rsid w:val="00DA0D6E"/>
    <w:rsid w:val="00DA40BD"/>
    <w:rsid w:val="00DA4727"/>
    <w:rsid w:val="00DA50C0"/>
    <w:rsid w:val="00DA5EE5"/>
    <w:rsid w:val="00DA6A35"/>
    <w:rsid w:val="00DA6CE5"/>
    <w:rsid w:val="00DA7577"/>
    <w:rsid w:val="00DA7B62"/>
    <w:rsid w:val="00DB07F6"/>
    <w:rsid w:val="00DB211E"/>
    <w:rsid w:val="00DB25A2"/>
    <w:rsid w:val="00DB2D11"/>
    <w:rsid w:val="00DB3EF1"/>
    <w:rsid w:val="00DB447C"/>
    <w:rsid w:val="00DB4960"/>
    <w:rsid w:val="00DB4BC0"/>
    <w:rsid w:val="00DB5BEB"/>
    <w:rsid w:val="00DB5DD7"/>
    <w:rsid w:val="00DC0517"/>
    <w:rsid w:val="00DC0C34"/>
    <w:rsid w:val="00DC15C6"/>
    <w:rsid w:val="00DC17BF"/>
    <w:rsid w:val="00DC36E7"/>
    <w:rsid w:val="00DC392D"/>
    <w:rsid w:val="00DC3BAD"/>
    <w:rsid w:val="00DC47DA"/>
    <w:rsid w:val="00DC4E14"/>
    <w:rsid w:val="00DC567A"/>
    <w:rsid w:val="00DC5FF6"/>
    <w:rsid w:val="00DC6EC4"/>
    <w:rsid w:val="00DC7B43"/>
    <w:rsid w:val="00DD16C9"/>
    <w:rsid w:val="00DD1D4D"/>
    <w:rsid w:val="00DD20CF"/>
    <w:rsid w:val="00DD35FF"/>
    <w:rsid w:val="00DD418A"/>
    <w:rsid w:val="00DD54DA"/>
    <w:rsid w:val="00DD6342"/>
    <w:rsid w:val="00DD6446"/>
    <w:rsid w:val="00DE1AE0"/>
    <w:rsid w:val="00DE2D0E"/>
    <w:rsid w:val="00DE2F0E"/>
    <w:rsid w:val="00DE5254"/>
    <w:rsid w:val="00DE76E4"/>
    <w:rsid w:val="00DE7C8C"/>
    <w:rsid w:val="00DF0AC7"/>
    <w:rsid w:val="00DF101A"/>
    <w:rsid w:val="00DF4E7E"/>
    <w:rsid w:val="00DF530A"/>
    <w:rsid w:val="00DF58FF"/>
    <w:rsid w:val="00DF5C30"/>
    <w:rsid w:val="00DF77C7"/>
    <w:rsid w:val="00DF7C26"/>
    <w:rsid w:val="00E0040C"/>
    <w:rsid w:val="00E00D62"/>
    <w:rsid w:val="00E010C7"/>
    <w:rsid w:val="00E010DF"/>
    <w:rsid w:val="00E03266"/>
    <w:rsid w:val="00E0336B"/>
    <w:rsid w:val="00E03C6F"/>
    <w:rsid w:val="00E03E90"/>
    <w:rsid w:val="00E0494A"/>
    <w:rsid w:val="00E04BB2"/>
    <w:rsid w:val="00E052E7"/>
    <w:rsid w:val="00E05963"/>
    <w:rsid w:val="00E06B0E"/>
    <w:rsid w:val="00E07866"/>
    <w:rsid w:val="00E11635"/>
    <w:rsid w:val="00E13F34"/>
    <w:rsid w:val="00E14207"/>
    <w:rsid w:val="00E14AB5"/>
    <w:rsid w:val="00E154E2"/>
    <w:rsid w:val="00E15A9E"/>
    <w:rsid w:val="00E16718"/>
    <w:rsid w:val="00E16923"/>
    <w:rsid w:val="00E16CA9"/>
    <w:rsid w:val="00E17080"/>
    <w:rsid w:val="00E176B5"/>
    <w:rsid w:val="00E2003B"/>
    <w:rsid w:val="00E20253"/>
    <w:rsid w:val="00E20473"/>
    <w:rsid w:val="00E20F24"/>
    <w:rsid w:val="00E210C5"/>
    <w:rsid w:val="00E21BE3"/>
    <w:rsid w:val="00E2344E"/>
    <w:rsid w:val="00E24574"/>
    <w:rsid w:val="00E24FD4"/>
    <w:rsid w:val="00E26157"/>
    <w:rsid w:val="00E30563"/>
    <w:rsid w:val="00E30CCD"/>
    <w:rsid w:val="00E30E9A"/>
    <w:rsid w:val="00E310EF"/>
    <w:rsid w:val="00E31ACA"/>
    <w:rsid w:val="00E32778"/>
    <w:rsid w:val="00E332BA"/>
    <w:rsid w:val="00E3562A"/>
    <w:rsid w:val="00E357CB"/>
    <w:rsid w:val="00E35852"/>
    <w:rsid w:val="00E36978"/>
    <w:rsid w:val="00E36D4D"/>
    <w:rsid w:val="00E37A0A"/>
    <w:rsid w:val="00E40168"/>
    <w:rsid w:val="00E402A2"/>
    <w:rsid w:val="00E403A6"/>
    <w:rsid w:val="00E40C4B"/>
    <w:rsid w:val="00E42560"/>
    <w:rsid w:val="00E42CE0"/>
    <w:rsid w:val="00E430C5"/>
    <w:rsid w:val="00E435EC"/>
    <w:rsid w:val="00E43DB3"/>
    <w:rsid w:val="00E45469"/>
    <w:rsid w:val="00E45CCF"/>
    <w:rsid w:val="00E462FB"/>
    <w:rsid w:val="00E470CB"/>
    <w:rsid w:val="00E538F8"/>
    <w:rsid w:val="00E545B1"/>
    <w:rsid w:val="00E55C60"/>
    <w:rsid w:val="00E55CCB"/>
    <w:rsid w:val="00E61016"/>
    <w:rsid w:val="00E61186"/>
    <w:rsid w:val="00E61D79"/>
    <w:rsid w:val="00E62384"/>
    <w:rsid w:val="00E64C9F"/>
    <w:rsid w:val="00E64D0D"/>
    <w:rsid w:val="00E65369"/>
    <w:rsid w:val="00E662BB"/>
    <w:rsid w:val="00E66A94"/>
    <w:rsid w:val="00E66E89"/>
    <w:rsid w:val="00E66FA6"/>
    <w:rsid w:val="00E670CC"/>
    <w:rsid w:val="00E67B5A"/>
    <w:rsid w:val="00E7122F"/>
    <w:rsid w:val="00E71D51"/>
    <w:rsid w:val="00E724A4"/>
    <w:rsid w:val="00E727D5"/>
    <w:rsid w:val="00E72BE1"/>
    <w:rsid w:val="00E72C4E"/>
    <w:rsid w:val="00E7301C"/>
    <w:rsid w:val="00E74589"/>
    <w:rsid w:val="00E75702"/>
    <w:rsid w:val="00E77754"/>
    <w:rsid w:val="00E816AA"/>
    <w:rsid w:val="00E900DF"/>
    <w:rsid w:val="00E90145"/>
    <w:rsid w:val="00E90B58"/>
    <w:rsid w:val="00E90D6E"/>
    <w:rsid w:val="00E91657"/>
    <w:rsid w:val="00E9199D"/>
    <w:rsid w:val="00E9474A"/>
    <w:rsid w:val="00E95947"/>
    <w:rsid w:val="00E9598C"/>
    <w:rsid w:val="00E96552"/>
    <w:rsid w:val="00E97DCC"/>
    <w:rsid w:val="00EA0331"/>
    <w:rsid w:val="00EA22DA"/>
    <w:rsid w:val="00EA287A"/>
    <w:rsid w:val="00EA3CF2"/>
    <w:rsid w:val="00EA4285"/>
    <w:rsid w:val="00EA4F10"/>
    <w:rsid w:val="00EA5C62"/>
    <w:rsid w:val="00EA5E3E"/>
    <w:rsid w:val="00EA7309"/>
    <w:rsid w:val="00EB0045"/>
    <w:rsid w:val="00EB031A"/>
    <w:rsid w:val="00EB1D4D"/>
    <w:rsid w:val="00EB488D"/>
    <w:rsid w:val="00EB5BB9"/>
    <w:rsid w:val="00EB5FD9"/>
    <w:rsid w:val="00EB73F4"/>
    <w:rsid w:val="00EB774B"/>
    <w:rsid w:val="00EC039B"/>
    <w:rsid w:val="00EC052B"/>
    <w:rsid w:val="00EC0E4B"/>
    <w:rsid w:val="00EC4364"/>
    <w:rsid w:val="00EC5458"/>
    <w:rsid w:val="00EC6DBC"/>
    <w:rsid w:val="00EC72DB"/>
    <w:rsid w:val="00ED0E70"/>
    <w:rsid w:val="00ED10B2"/>
    <w:rsid w:val="00ED263E"/>
    <w:rsid w:val="00ED41AE"/>
    <w:rsid w:val="00ED42E7"/>
    <w:rsid w:val="00ED4664"/>
    <w:rsid w:val="00ED609F"/>
    <w:rsid w:val="00ED7E79"/>
    <w:rsid w:val="00EE07D8"/>
    <w:rsid w:val="00EE0CC4"/>
    <w:rsid w:val="00EE2A1D"/>
    <w:rsid w:val="00EE2E1F"/>
    <w:rsid w:val="00EE3E22"/>
    <w:rsid w:val="00EE64A3"/>
    <w:rsid w:val="00EF007D"/>
    <w:rsid w:val="00EF1512"/>
    <w:rsid w:val="00EF186E"/>
    <w:rsid w:val="00EF1B1E"/>
    <w:rsid w:val="00EF2618"/>
    <w:rsid w:val="00EF365B"/>
    <w:rsid w:val="00EF3B82"/>
    <w:rsid w:val="00EF47CA"/>
    <w:rsid w:val="00EF4AA9"/>
    <w:rsid w:val="00EF5FC9"/>
    <w:rsid w:val="00EF61FE"/>
    <w:rsid w:val="00EF7710"/>
    <w:rsid w:val="00EF78A8"/>
    <w:rsid w:val="00F00443"/>
    <w:rsid w:val="00F004D2"/>
    <w:rsid w:val="00F019A9"/>
    <w:rsid w:val="00F02072"/>
    <w:rsid w:val="00F0211B"/>
    <w:rsid w:val="00F02254"/>
    <w:rsid w:val="00F0266A"/>
    <w:rsid w:val="00F027BE"/>
    <w:rsid w:val="00F02873"/>
    <w:rsid w:val="00F03040"/>
    <w:rsid w:val="00F0304D"/>
    <w:rsid w:val="00F03215"/>
    <w:rsid w:val="00F043C1"/>
    <w:rsid w:val="00F0482E"/>
    <w:rsid w:val="00F06133"/>
    <w:rsid w:val="00F06136"/>
    <w:rsid w:val="00F0633E"/>
    <w:rsid w:val="00F068DD"/>
    <w:rsid w:val="00F07245"/>
    <w:rsid w:val="00F10E87"/>
    <w:rsid w:val="00F1219A"/>
    <w:rsid w:val="00F1231D"/>
    <w:rsid w:val="00F12FAB"/>
    <w:rsid w:val="00F13EC8"/>
    <w:rsid w:val="00F149E2"/>
    <w:rsid w:val="00F15823"/>
    <w:rsid w:val="00F20D9B"/>
    <w:rsid w:val="00F20F40"/>
    <w:rsid w:val="00F21EFC"/>
    <w:rsid w:val="00F244EA"/>
    <w:rsid w:val="00F25583"/>
    <w:rsid w:val="00F264E5"/>
    <w:rsid w:val="00F26734"/>
    <w:rsid w:val="00F26DA6"/>
    <w:rsid w:val="00F27420"/>
    <w:rsid w:val="00F30704"/>
    <w:rsid w:val="00F308EF"/>
    <w:rsid w:val="00F314B6"/>
    <w:rsid w:val="00F32F2C"/>
    <w:rsid w:val="00F33036"/>
    <w:rsid w:val="00F34569"/>
    <w:rsid w:val="00F345B1"/>
    <w:rsid w:val="00F3495F"/>
    <w:rsid w:val="00F34D75"/>
    <w:rsid w:val="00F34DE1"/>
    <w:rsid w:val="00F34ED2"/>
    <w:rsid w:val="00F355EE"/>
    <w:rsid w:val="00F366A3"/>
    <w:rsid w:val="00F36719"/>
    <w:rsid w:val="00F3695A"/>
    <w:rsid w:val="00F3728D"/>
    <w:rsid w:val="00F37B42"/>
    <w:rsid w:val="00F40272"/>
    <w:rsid w:val="00F41988"/>
    <w:rsid w:val="00F41D52"/>
    <w:rsid w:val="00F41DE7"/>
    <w:rsid w:val="00F434E0"/>
    <w:rsid w:val="00F4400A"/>
    <w:rsid w:val="00F449F2"/>
    <w:rsid w:val="00F45055"/>
    <w:rsid w:val="00F45280"/>
    <w:rsid w:val="00F502FF"/>
    <w:rsid w:val="00F50811"/>
    <w:rsid w:val="00F50DD7"/>
    <w:rsid w:val="00F510E2"/>
    <w:rsid w:val="00F53FAC"/>
    <w:rsid w:val="00F54FDB"/>
    <w:rsid w:val="00F56AFD"/>
    <w:rsid w:val="00F57C02"/>
    <w:rsid w:val="00F60214"/>
    <w:rsid w:val="00F6085E"/>
    <w:rsid w:val="00F60A5A"/>
    <w:rsid w:val="00F61FF2"/>
    <w:rsid w:val="00F621F3"/>
    <w:rsid w:val="00F6418E"/>
    <w:rsid w:val="00F6424B"/>
    <w:rsid w:val="00F64518"/>
    <w:rsid w:val="00F64763"/>
    <w:rsid w:val="00F6583F"/>
    <w:rsid w:val="00F678C2"/>
    <w:rsid w:val="00F70620"/>
    <w:rsid w:val="00F70622"/>
    <w:rsid w:val="00F719AE"/>
    <w:rsid w:val="00F71DF0"/>
    <w:rsid w:val="00F71F8B"/>
    <w:rsid w:val="00F723DD"/>
    <w:rsid w:val="00F72BF1"/>
    <w:rsid w:val="00F72F4E"/>
    <w:rsid w:val="00F770B9"/>
    <w:rsid w:val="00F77ABE"/>
    <w:rsid w:val="00F81131"/>
    <w:rsid w:val="00F813AF"/>
    <w:rsid w:val="00F8241F"/>
    <w:rsid w:val="00F848F7"/>
    <w:rsid w:val="00F84D9F"/>
    <w:rsid w:val="00F865C8"/>
    <w:rsid w:val="00F86BF4"/>
    <w:rsid w:val="00F87267"/>
    <w:rsid w:val="00F90DB4"/>
    <w:rsid w:val="00F9201A"/>
    <w:rsid w:val="00F92EC8"/>
    <w:rsid w:val="00F93218"/>
    <w:rsid w:val="00F93796"/>
    <w:rsid w:val="00F9481D"/>
    <w:rsid w:val="00F9603B"/>
    <w:rsid w:val="00F97355"/>
    <w:rsid w:val="00F97BDE"/>
    <w:rsid w:val="00FA0FBC"/>
    <w:rsid w:val="00FA1CB8"/>
    <w:rsid w:val="00FA2441"/>
    <w:rsid w:val="00FA2E0B"/>
    <w:rsid w:val="00FA366B"/>
    <w:rsid w:val="00FA3AF4"/>
    <w:rsid w:val="00FA4559"/>
    <w:rsid w:val="00FB050E"/>
    <w:rsid w:val="00FB0CCE"/>
    <w:rsid w:val="00FB0EDD"/>
    <w:rsid w:val="00FB0FFF"/>
    <w:rsid w:val="00FB10B4"/>
    <w:rsid w:val="00FB10F8"/>
    <w:rsid w:val="00FB1314"/>
    <w:rsid w:val="00FB313A"/>
    <w:rsid w:val="00FB31CB"/>
    <w:rsid w:val="00FB423E"/>
    <w:rsid w:val="00FB672D"/>
    <w:rsid w:val="00FB70E1"/>
    <w:rsid w:val="00FB74E8"/>
    <w:rsid w:val="00FC1E50"/>
    <w:rsid w:val="00FC38D2"/>
    <w:rsid w:val="00FC40DF"/>
    <w:rsid w:val="00FC5639"/>
    <w:rsid w:val="00FC75B0"/>
    <w:rsid w:val="00FC7BA1"/>
    <w:rsid w:val="00FC7DE6"/>
    <w:rsid w:val="00FD0233"/>
    <w:rsid w:val="00FD2516"/>
    <w:rsid w:val="00FD3A3D"/>
    <w:rsid w:val="00FD4802"/>
    <w:rsid w:val="00FD4A9D"/>
    <w:rsid w:val="00FD5E0E"/>
    <w:rsid w:val="00FD7209"/>
    <w:rsid w:val="00FD73E0"/>
    <w:rsid w:val="00FD7998"/>
    <w:rsid w:val="00FE468D"/>
    <w:rsid w:val="00FF16BC"/>
    <w:rsid w:val="00FF2C71"/>
    <w:rsid w:val="00FF31A7"/>
    <w:rsid w:val="00FF45DA"/>
    <w:rsid w:val="00FF4ECC"/>
    <w:rsid w:val="00FF5A9A"/>
    <w:rsid w:val="00FF70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A217D36"/>
  <w15:docId w15:val="{C42B299E-3EFE-4450-BDFD-62E6C9A175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" w:eastAsia="平成明朝" w:hAnsi="Times" w:cs="Times New Roman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 w:qFormat="1"/>
    <w:lsdException w:name="Colorful Grid" w:qFormat="1"/>
    <w:lsdException w:name="Light Shading Accent 1" w:qFormat="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uiPriority="34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 w:qFormat="1"/>
    <w:lsdException w:name="Medium List 2 Accent 6" w:qFormat="1"/>
    <w:lsdException w:name="Medium Grid 1 Accent 6" w:qFormat="1"/>
    <w:lsdException w:name="Medium Grid 2 Accent 6" w:qFormat="1"/>
    <w:lsdException w:name="Medium Grid 3 Accent 6" w:qFormat="1"/>
    <w:lsdException w:name="Dark List Accent 6"/>
    <w:lsdException w:name="Colorful Shading Accent 6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C514DE"/>
    <w:rPr>
      <w:rFonts w:ascii="Times New Roman" w:hAnsi="Times New Roman"/>
      <w:kern w:val="0"/>
    </w:rPr>
  </w:style>
  <w:style w:type="paragraph" w:styleId="1">
    <w:name w:val="heading 1"/>
    <w:basedOn w:val="a"/>
    <w:next w:val="a"/>
    <w:link w:val="10"/>
    <w:uiPriority w:val="9"/>
    <w:qFormat/>
    <w:pPr>
      <w:keepNext/>
      <w:widowControl w:val="0"/>
      <w:spacing w:line="480" w:lineRule="auto"/>
      <w:outlineLvl w:val="0"/>
    </w:pPr>
    <w:rPr>
      <w:rFonts w:ascii="Times" w:hAnsi="Times"/>
      <w:b/>
      <w:kern w:val="2"/>
    </w:rPr>
  </w:style>
  <w:style w:type="paragraph" w:styleId="2">
    <w:name w:val="heading 2"/>
    <w:basedOn w:val="a"/>
    <w:next w:val="a"/>
    <w:qFormat/>
    <w:pPr>
      <w:keepNext/>
      <w:widowControl w:val="0"/>
      <w:jc w:val="both"/>
      <w:outlineLvl w:val="1"/>
    </w:pPr>
    <w:rPr>
      <w:rFonts w:ascii="Times" w:hAnsi="Times"/>
      <w:b/>
      <w:kern w:val="2"/>
    </w:rPr>
  </w:style>
  <w:style w:type="paragraph" w:styleId="3">
    <w:name w:val="heading 3"/>
    <w:basedOn w:val="a"/>
    <w:next w:val="a"/>
    <w:qFormat/>
    <w:pPr>
      <w:keepNext/>
      <w:widowControl w:val="0"/>
      <w:spacing w:line="480" w:lineRule="auto"/>
      <w:outlineLvl w:val="2"/>
    </w:pPr>
    <w:rPr>
      <w:rFonts w:ascii="Times" w:hAnsi="Times"/>
      <w:b/>
      <w:i/>
      <w:kern w:val="2"/>
    </w:rPr>
  </w:style>
  <w:style w:type="paragraph" w:styleId="4">
    <w:name w:val="heading 4"/>
    <w:basedOn w:val="a"/>
    <w:next w:val="a"/>
    <w:qFormat/>
    <w:pPr>
      <w:keepNext/>
      <w:widowControl w:val="0"/>
      <w:jc w:val="both"/>
      <w:outlineLvl w:val="3"/>
    </w:pPr>
    <w:rPr>
      <w:rFonts w:ascii="Times" w:hAnsi="Times"/>
      <w:b/>
      <w:kern w:val="2"/>
      <w:sz w:val="28"/>
    </w:rPr>
  </w:style>
  <w:style w:type="paragraph" w:styleId="5">
    <w:name w:val="heading 5"/>
    <w:basedOn w:val="a"/>
    <w:next w:val="a"/>
    <w:qFormat/>
    <w:pPr>
      <w:keepNext/>
      <w:widowControl w:val="0"/>
      <w:jc w:val="both"/>
      <w:outlineLvl w:val="4"/>
    </w:pPr>
    <w:rPr>
      <w:rFonts w:ascii="Times" w:hAnsi="Times"/>
      <w:b/>
      <w:i/>
      <w:kern w:val="2"/>
    </w:rPr>
  </w:style>
  <w:style w:type="paragraph" w:styleId="6">
    <w:name w:val="heading 6"/>
    <w:basedOn w:val="a"/>
    <w:next w:val="a"/>
    <w:qFormat/>
    <w:pPr>
      <w:keepNext/>
      <w:widowControl w:val="0"/>
      <w:autoSpaceDE w:val="0"/>
      <w:autoSpaceDN w:val="0"/>
      <w:adjustRightInd w:val="0"/>
      <w:jc w:val="both"/>
      <w:outlineLvl w:val="5"/>
    </w:pPr>
    <w:rPr>
      <w:rFonts w:ascii="Helvetica" w:eastAsia="Osaka" w:hAnsi="Helvetica"/>
      <w:b/>
      <w:color w:val="000000"/>
      <w:kern w:val="2"/>
    </w:rPr>
  </w:style>
  <w:style w:type="paragraph" w:styleId="7">
    <w:name w:val="heading 7"/>
    <w:basedOn w:val="a"/>
    <w:next w:val="a"/>
    <w:qFormat/>
    <w:pPr>
      <w:keepNext/>
      <w:widowControl w:val="0"/>
      <w:jc w:val="both"/>
      <w:outlineLvl w:val="6"/>
    </w:pPr>
    <w:rPr>
      <w:rFonts w:ascii="Helvetica" w:hAnsi="Helvetica"/>
      <w:b/>
      <w:color w:val="000000"/>
      <w:kern w:val="2"/>
      <w:sz w:val="22"/>
    </w:rPr>
  </w:style>
  <w:style w:type="paragraph" w:styleId="8">
    <w:name w:val="heading 8"/>
    <w:basedOn w:val="a"/>
    <w:next w:val="a"/>
    <w:qFormat/>
    <w:pPr>
      <w:keepNext/>
      <w:widowControl w:val="0"/>
      <w:spacing w:line="360" w:lineRule="auto"/>
      <w:jc w:val="both"/>
      <w:outlineLvl w:val="7"/>
    </w:pPr>
    <w:rPr>
      <w:rFonts w:ascii="Times" w:hAnsi="Times"/>
      <w:b/>
      <w:i/>
      <w:kern w:val="2"/>
      <w:sz w:val="32"/>
    </w:rPr>
  </w:style>
  <w:style w:type="paragraph" w:styleId="9">
    <w:name w:val="heading 9"/>
    <w:basedOn w:val="a"/>
    <w:next w:val="a"/>
    <w:qFormat/>
    <w:pPr>
      <w:keepNext/>
      <w:widowControl w:val="0"/>
      <w:jc w:val="both"/>
      <w:outlineLvl w:val="8"/>
    </w:pPr>
    <w:rPr>
      <w:rFonts w:ascii="Helvetica" w:hAnsi="Helvetica"/>
      <w:b/>
      <w:color w:val="000000"/>
      <w:kern w:val="2"/>
      <w:sz w:val="1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semiHidden/>
    <w:rPr>
      <w:color w:val="0000FF"/>
      <w:u w:val="single"/>
    </w:rPr>
  </w:style>
  <w:style w:type="paragraph" w:styleId="a4">
    <w:name w:val="Document Map"/>
    <w:basedOn w:val="a"/>
    <w:semiHidden/>
    <w:pPr>
      <w:widowControl w:val="0"/>
      <w:shd w:val="clear" w:color="auto" w:fill="000080"/>
      <w:jc w:val="both"/>
    </w:pPr>
    <w:rPr>
      <w:rFonts w:ascii="Helvetica" w:eastAsia="平成角ゴシック" w:hAnsi="Helvetica"/>
      <w:kern w:val="2"/>
    </w:rPr>
  </w:style>
  <w:style w:type="character" w:styleId="a5">
    <w:name w:val="FollowedHyperlink"/>
    <w:semiHidden/>
    <w:rPr>
      <w:color w:val="800080"/>
      <w:u w:val="single"/>
    </w:rPr>
  </w:style>
  <w:style w:type="paragraph" w:styleId="a6">
    <w:name w:val="header"/>
    <w:basedOn w:val="a"/>
    <w:semiHidden/>
    <w:pPr>
      <w:widowControl w:val="0"/>
      <w:tabs>
        <w:tab w:val="center" w:pos="4252"/>
        <w:tab w:val="right" w:pos="8504"/>
      </w:tabs>
      <w:snapToGrid w:val="0"/>
      <w:jc w:val="both"/>
    </w:pPr>
    <w:rPr>
      <w:rFonts w:ascii="Times" w:hAnsi="Times"/>
      <w:kern w:val="2"/>
    </w:rPr>
  </w:style>
  <w:style w:type="paragraph" w:styleId="a7">
    <w:name w:val="footer"/>
    <w:basedOn w:val="a"/>
    <w:semiHidden/>
    <w:pPr>
      <w:widowControl w:val="0"/>
      <w:tabs>
        <w:tab w:val="center" w:pos="4252"/>
        <w:tab w:val="right" w:pos="8504"/>
      </w:tabs>
      <w:snapToGrid w:val="0"/>
      <w:jc w:val="both"/>
    </w:pPr>
    <w:rPr>
      <w:rFonts w:ascii="Times" w:hAnsi="Times"/>
      <w:kern w:val="2"/>
    </w:rPr>
  </w:style>
  <w:style w:type="paragraph" w:styleId="a8">
    <w:name w:val="Body Text"/>
    <w:basedOn w:val="a"/>
    <w:semiHidden/>
    <w:pPr>
      <w:widowControl w:val="0"/>
      <w:spacing w:line="480" w:lineRule="auto"/>
    </w:pPr>
    <w:rPr>
      <w:rFonts w:ascii="Times" w:hAnsi="Times"/>
      <w:kern w:val="2"/>
    </w:rPr>
  </w:style>
  <w:style w:type="paragraph" w:styleId="a9">
    <w:name w:val="Plain Text"/>
    <w:basedOn w:val="a"/>
    <w:semiHidden/>
  </w:style>
  <w:style w:type="paragraph" w:styleId="aa">
    <w:name w:val="Body Text Indent"/>
    <w:basedOn w:val="a"/>
    <w:semiHidden/>
    <w:pPr>
      <w:spacing w:line="480" w:lineRule="auto"/>
      <w:ind w:left="720" w:hanging="720"/>
    </w:pPr>
  </w:style>
  <w:style w:type="character" w:styleId="ab">
    <w:name w:val="page number"/>
    <w:basedOn w:val="a0"/>
    <w:semiHidden/>
  </w:style>
  <w:style w:type="paragraph" w:styleId="Web">
    <w:name w:val="Normal (Web)"/>
    <w:basedOn w:val="a"/>
    <w:uiPriority w:val="99"/>
    <w:unhideWhenUsed/>
    <w:pPr>
      <w:spacing w:before="100" w:beforeAutospacing="1" w:after="100" w:afterAutospacing="1"/>
    </w:pPr>
    <w:rPr>
      <w:rFonts w:ascii="ＭＳ Ｐゴシック" w:eastAsia="ＭＳ Ｐゴシック" w:hAnsi="ＭＳ Ｐゴシック"/>
      <w:color w:val="000000"/>
    </w:rPr>
  </w:style>
  <w:style w:type="paragraph" w:styleId="20">
    <w:name w:val="Body Text Indent 2"/>
    <w:basedOn w:val="a"/>
    <w:semiHidden/>
    <w:pPr>
      <w:autoSpaceDE w:val="0"/>
      <w:autoSpaceDN w:val="0"/>
      <w:adjustRightInd w:val="0"/>
      <w:spacing w:line="360" w:lineRule="auto"/>
      <w:ind w:firstLineChars="100" w:firstLine="240"/>
    </w:pPr>
  </w:style>
  <w:style w:type="paragraph" w:styleId="21">
    <w:name w:val="Body Text 2"/>
    <w:basedOn w:val="a"/>
    <w:semiHidden/>
    <w:pPr>
      <w:spacing w:line="480" w:lineRule="auto"/>
    </w:pPr>
    <w:rPr>
      <w:color w:val="0000FF"/>
    </w:rPr>
  </w:style>
  <w:style w:type="character" w:styleId="ac">
    <w:name w:val="Emphasis"/>
    <w:uiPriority w:val="20"/>
    <w:qFormat/>
    <w:rPr>
      <w:i/>
      <w:iCs/>
    </w:rPr>
  </w:style>
  <w:style w:type="paragraph" w:styleId="30">
    <w:name w:val="Body Text 3"/>
    <w:basedOn w:val="a"/>
    <w:semiHidden/>
    <w:rPr>
      <w:rFonts w:ascii="Helvetica" w:hAnsi="Helvetica"/>
      <w:b/>
      <w:color w:val="000000"/>
      <w:sz w:val="22"/>
    </w:rPr>
  </w:style>
  <w:style w:type="character" w:customStyle="1" w:styleId="volume">
    <w:name w:val="volume"/>
    <w:basedOn w:val="a0"/>
  </w:style>
  <w:style w:type="character" w:customStyle="1" w:styleId="issue">
    <w:name w:val="issue"/>
    <w:basedOn w:val="a0"/>
  </w:style>
  <w:style w:type="character" w:customStyle="1" w:styleId="pages">
    <w:name w:val="pages"/>
    <w:basedOn w:val="a0"/>
  </w:style>
  <w:style w:type="paragraph" w:styleId="ad">
    <w:name w:val="Balloon Text"/>
    <w:basedOn w:val="a"/>
    <w:semiHidden/>
    <w:pPr>
      <w:widowControl w:val="0"/>
      <w:jc w:val="both"/>
    </w:pPr>
    <w:rPr>
      <w:rFonts w:ascii="ヒラギノ角ゴ Pro W3" w:eastAsia="ヒラギノ角ゴ Pro W3" w:hAnsi="Times"/>
      <w:kern w:val="2"/>
      <w:sz w:val="18"/>
      <w:szCs w:val="18"/>
    </w:rPr>
  </w:style>
  <w:style w:type="table" w:styleId="ae">
    <w:name w:val="Table Grid"/>
    <w:basedOn w:val="a1"/>
    <w:uiPriority w:val="59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10">
    <w:name w:val="見出し 1 (文字)"/>
    <w:link w:val="1"/>
    <w:uiPriority w:val="9"/>
    <w:rPr>
      <w:b/>
      <w:kern w:val="2"/>
      <w:sz w:val="24"/>
    </w:rPr>
  </w:style>
  <w:style w:type="paragraph" w:customStyle="1" w:styleId="authlist">
    <w:name w:val="auth_list"/>
    <w:basedOn w:val="a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</w:rPr>
  </w:style>
  <w:style w:type="character" w:styleId="af">
    <w:name w:val="annotation reference"/>
    <w:rPr>
      <w:sz w:val="18"/>
      <w:szCs w:val="18"/>
    </w:rPr>
  </w:style>
  <w:style w:type="paragraph" w:styleId="af0">
    <w:name w:val="annotation text"/>
    <w:basedOn w:val="a"/>
    <w:link w:val="af1"/>
    <w:pPr>
      <w:widowControl w:val="0"/>
    </w:pPr>
    <w:rPr>
      <w:rFonts w:ascii="Times" w:hAnsi="Times"/>
      <w:kern w:val="2"/>
    </w:rPr>
  </w:style>
  <w:style w:type="character" w:customStyle="1" w:styleId="af1">
    <w:name w:val="コメント文字列 (文字)"/>
    <w:link w:val="af0"/>
    <w:rPr>
      <w:kern w:val="2"/>
      <w:sz w:val="24"/>
    </w:rPr>
  </w:style>
  <w:style w:type="paragraph" w:styleId="af2">
    <w:name w:val="annotation subject"/>
    <w:basedOn w:val="af0"/>
    <w:next w:val="af0"/>
    <w:link w:val="af3"/>
    <w:rPr>
      <w:b/>
      <w:bCs/>
    </w:rPr>
  </w:style>
  <w:style w:type="character" w:customStyle="1" w:styleId="af3">
    <w:name w:val="コメント内容 (文字)"/>
    <w:link w:val="af2"/>
    <w:rPr>
      <w:b/>
      <w:bCs/>
      <w:kern w:val="2"/>
      <w:sz w:val="24"/>
    </w:rPr>
  </w:style>
  <w:style w:type="character" w:styleId="af4">
    <w:name w:val="line number"/>
    <w:basedOn w:val="a0"/>
  </w:style>
  <w:style w:type="paragraph" w:styleId="af5">
    <w:name w:val="List Paragraph"/>
    <w:basedOn w:val="a"/>
    <w:uiPriority w:val="34"/>
    <w:qFormat/>
    <w:pPr>
      <w:widowControl w:val="0"/>
      <w:ind w:leftChars="400" w:left="960"/>
      <w:jc w:val="both"/>
    </w:pPr>
    <w:rPr>
      <w:rFonts w:ascii="Times" w:hAnsi="Times"/>
      <w:kern w:val="2"/>
    </w:rPr>
  </w:style>
  <w:style w:type="paragraph" w:styleId="af6">
    <w:name w:val="Revision"/>
    <w:hidden/>
    <w:semiHidden/>
  </w:style>
  <w:style w:type="character" w:customStyle="1" w:styleId="apple-converted-space">
    <w:name w:val="apple-converted-space"/>
    <w:basedOn w:val="a0"/>
    <w:rsid w:val="005A2A5F"/>
  </w:style>
  <w:style w:type="character" w:styleId="af7">
    <w:name w:val="Strong"/>
    <w:basedOn w:val="a0"/>
    <w:uiPriority w:val="22"/>
    <w:qFormat/>
    <w:rsid w:val="00023CFC"/>
    <w:rPr>
      <w:b/>
      <w:bCs/>
    </w:rPr>
  </w:style>
  <w:style w:type="paragraph" w:customStyle="1" w:styleId="EndNoteBibliographyTitle">
    <w:name w:val="EndNote Bibliography Title"/>
    <w:basedOn w:val="a"/>
    <w:rsid w:val="00F64518"/>
    <w:pPr>
      <w:widowControl w:val="0"/>
      <w:jc w:val="center"/>
    </w:pPr>
    <w:rPr>
      <w:rFonts w:ascii="Times" w:hAnsi="Times"/>
      <w:kern w:val="2"/>
    </w:rPr>
  </w:style>
  <w:style w:type="paragraph" w:customStyle="1" w:styleId="EndNoteBibliography">
    <w:name w:val="EndNote Bibliography"/>
    <w:basedOn w:val="a"/>
    <w:rsid w:val="00F64518"/>
    <w:pPr>
      <w:widowControl w:val="0"/>
      <w:jc w:val="both"/>
    </w:pPr>
    <w:rPr>
      <w:rFonts w:ascii="Times" w:hAnsi="Times"/>
      <w:kern w:val="2"/>
    </w:rPr>
  </w:style>
  <w:style w:type="paragraph" w:styleId="af8">
    <w:name w:val="footnote text"/>
    <w:basedOn w:val="a"/>
    <w:link w:val="af9"/>
    <w:semiHidden/>
    <w:unhideWhenUsed/>
    <w:rsid w:val="00AF7B13"/>
    <w:rPr>
      <w:sz w:val="20"/>
      <w:szCs w:val="20"/>
    </w:rPr>
  </w:style>
  <w:style w:type="character" w:customStyle="1" w:styleId="af9">
    <w:name w:val="脚注文字列 (文字)"/>
    <w:basedOn w:val="a0"/>
    <w:link w:val="af8"/>
    <w:semiHidden/>
    <w:rsid w:val="00AF7B13"/>
    <w:rPr>
      <w:rFonts w:ascii="Times New Roman" w:hAnsi="Times New Roman"/>
      <w:kern w:val="0"/>
      <w:sz w:val="20"/>
      <w:szCs w:val="20"/>
    </w:rPr>
  </w:style>
  <w:style w:type="character" w:styleId="afa">
    <w:name w:val="footnote reference"/>
    <w:basedOn w:val="a0"/>
    <w:semiHidden/>
    <w:unhideWhenUsed/>
    <w:rsid w:val="00AF7B13"/>
    <w:rPr>
      <w:vertAlign w:val="superscript"/>
    </w:rPr>
  </w:style>
  <w:style w:type="character" w:customStyle="1" w:styleId="nameperson">
    <w:name w:val="name.person"/>
    <w:basedOn w:val="a0"/>
    <w:rsid w:val="000B550C"/>
  </w:style>
  <w:style w:type="character" w:customStyle="1" w:styleId="familyname">
    <w:name w:val="family_name"/>
    <w:basedOn w:val="a0"/>
    <w:rsid w:val="000B550C"/>
  </w:style>
  <w:style w:type="character" w:customStyle="1" w:styleId="givenname">
    <w:name w:val="given_name"/>
    <w:basedOn w:val="a0"/>
    <w:rsid w:val="000B550C"/>
  </w:style>
  <w:style w:type="character" w:customStyle="1" w:styleId="chgathrix">
    <w:name w:val="chga_thrix"/>
    <w:basedOn w:val="a0"/>
    <w:rsid w:val="007866B9"/>
  </w:style>
  <w:style w:type="character" w:customStyle="1" w:styleId="organization">
    <w:name w:val="organization"/>
    <w:basedOn w:val="a0"/>
    <w:rsid w:val="007866B9"/>
  </w:style>
  <w:style w:type="character" w:customStyle="1" w:styleId="refcontentsbody">
    <w:name w:val="ref.contents.body"/>
    <w:basedOn w:val="a0"/>
    <w:rsid w:val="007866B9"/>
  </w:style>
  <w:style w:type="character" w:customStyle="1" w:styleId="formattedtext">
    <w:name w:val="formatted.text"/>
    <w:basedOn w:val="a0"/>
    <w:rsid w:val="007866B9"/>
  </w:style>
  <w:style w:type="character" w:customStyle="1" w:styleId="titledocpart">
    <w:name w:val="title.doc.part"/>
    <w:basedOn w:val="a0"/>
    <w:rsid w:val="007866B9"/>
  </w:style>
  <w:style w:type="character" w:customStyle="1" w:styleId="namenumbereditem">
    <w:name w:val="name.numbereditem"/>
    <w:basedOn w:val="a0"/>
    <w:rsid w:val="007866B9"/>
  </w:style>
  <w:style w:type="character" w:customStyle="1" w:styleId="source">
    <w:name w:val="source"/>
    <w:basedOn w:val="a0"/>
    <w:rsid w:val="007866B9"/>
  </w:style>
  <w:style w:type="character" w:customStyle="1" w:styleId="idyear">
    <w:name w:val="id.year"/>
    <w:basedOn w:val="a0"/>
    <w:rsid w:val="007866B9"/>
  </w:style>
  <w:style w:type="character" w:customStyle="1" w:styleId="volumenumber">
    <w:name w:val="volume_number"/>
    <w:basedOn w:val="a0"/>
    <w:rsid w:val="007866B9"/>
  </w:style>
  <w:style w:type="character" w:customStyle="1" w:styleId="pagenumbers">
    <w:name w:val="page_numbers"/>
    <w:basedOn w:val="a0"/>
    <w:rsid w:val="007866B9"/>
  </w:style>
  <w:style w:type="character" w:customStyle="1" w:styleId="miscellaneous">
    <w:name w:val="miscellaneous"/>
    <w:basedOn w:val="a0"/>
    <w:rsid w:val="007866B9"/>
  </w:style>
  <w:style w:type="character" w:customStyle="1" w:styleId="namedrugdictionary">
    <w:name w:val="name.drug.dictionary"/>
    <w:basedOn w:val="a0"/>
    <w:rsid w:val="00DF77C7"/>
  </w:style>
  <w:style w:type="character" w:customStyle="1" w:styleId="termabbreviation">
    <w:name w:val="term.abbreviation"/>
    <w:basedOn w:val="a0"/>
    <w:rsid w:val="00DF77C7"/>
  </w:style>
  <w:style w:type="character" w:customStyle="1" w:styleId="merops-change">
    <w:name w:val="merops-change"/>
    <w:basedOn w:val="a0"/>
    <w:rsid w:val="002E6731"/>
  </w:style>
  <w:style w:type="character" w:customStyle="1" w:styleId="bridgedetal">
    <w:name w:val="bridged.etal"/>
    <w:basedOn w:val="a0"/>
    <w:rsid w:val="002E6731"/>
  </w:style>
  <w:style w:type="character" w:customStyle="1" w:styleId="nameinstitution">
    <w:name w:val="name.institution"/>
    <w:basedOn w:val="a0"/>
    <w:rsid w:val="002E6731"/>
  </w:style>
  <w:style w:type="character" w:customStyle="1" w:styleId="titlebookordocfuzzycontentscontinuedaftercolon">
    <w:name w:val="title.bookordoc.fuzzy.contents.continued.aftercolon"/>
    <w:basedOn w:val="a0"/>
    <w:rsid w:val="002E6731"/>
  </w:style>
  <w:style w:type="character" w:customStyle="1" w:styleId="namecollective">
    <w:name w:val="name.collective"/>
    <w:basedOn w:val="a0"/>
    <w:rsid w:val="00EF4A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99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3593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5410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6057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11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8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7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7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2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6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89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40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15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04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20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51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32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6347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556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855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692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283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728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57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94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37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83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15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68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3050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2197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2227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039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10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48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15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10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07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31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1940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9931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9268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676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03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53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20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08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778936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924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77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53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0071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6467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4262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823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62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06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56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8475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1153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5372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2512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6300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43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12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81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38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78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99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30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321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39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97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93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97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52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60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10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97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06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15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09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873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176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187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0971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7029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522151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4526726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39196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2494901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4785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94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02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91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38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08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9076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6523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4698675">
      <w:bodyDiv w:val="1"/>
      <w:marLeft w:val="200"/>
      <w:marRight w:val="200"/>
      <w:marTop w:val="200"/>
      <w:marBottom w:val="2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4907559">
          <w:marLeft w:val="200"/>
          <w:marRight w:val="20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2567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9891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5804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73729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0378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462862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020388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2884609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0918019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3403601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0411456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8842356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4125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3566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4567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9097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591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6549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0444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9940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2338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8727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22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78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4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70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53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71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oter" Target="foot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AEFAA76AE8CC34D9D05516B23E17219" ma:contentTypeVersion="7" ma:contentTypeDescription="Create a new document." ma:contentTypeScope="" ma:versionID="e4cb123ef5a50b2ccd5f7637f83ab75d">
  <xsd:schema xmlns:xsd="http://www.w3.org/2001/XMLSchema" xmlns:xs="http://www.w3.org/2001/XMLSchema" xmlns:p="http://schemas.microsoft.com/office/2006/metadata/properties" xmlns:ns3="9af37b3b-40d2-445f-a5e3-cf86d4b3e15e" xmlns:ns4="2d54acb8-18d7-4770-9c85-fa1e338abc88" targetNamespace="http://schemas.microsoft.com/office/2006/metadata/properties" ma:root="true" ma:fieldsID="97cf0f2fbd1ad5b081b128ad0f005512" ns3:_="" ns4:_="">
    <xsd:import namespace="9af37b3b-40d2-445f-a5e3-cf86d4b3e15e"/>
    <xsd:import namespace="2d54acb8-18d7-4770-9c85-fa1e338abc8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af37b3b-40d2-445f-a5e3-cf86d4b3e15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d54acb8-18d7-4770-9c85-fa1e338abc88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F994DFB-4484-44A3-B1C6-78A7EDDA622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1A4C145-265B-48B6-80A1-6EECEFF65A44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B4A22D40-56E3-4DB4-A856-DA13CDE2FA6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98DEE9FD-4778-4561-A531-CBC8798A9A8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af37b3b-40d2-445f-a5e3-cf86d4b3e15e"/>
    <ds:schemaRef ds:uri="2d54acb8-18d7-4770-9c85-fa1e338abc8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025</Words>
  <Characters>5847</Characters>
  <Application>Microsoft Office Word</Application>
  <DocSecurity>0</DocSecurity>
  <Lines>48</Lines>
  <Paragraphs>1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859</CharactersWithSpaces>
  <SharedDoc>false</SharedDoc>
  <HLinks>
    <vt:vector size="6" baseType="variant">
      <vt:variant>
        <vt:i4>3538970</vt:i4>
      </vt:variant>
      <vt:variant>
        <vt:i4>0</vt:i4>
      </vt:variant>
      <vt:variant>
        <vt:i4>0</vt:i4>
      </vt:variant>
      <vt:variant>
        <vt:i4>5</vt:i4>
      </vt:variant>
      <vt:variant>
        <vt:lpwstr>http://www.ncbi.nlm.nih.gov/pubmed/20151841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勇三 鈴木</dc:creator>
  <cp:keywords/>
  <dc:description/>
  <cp:lastModifiedBy>勇三 鈴木</cp:lastModifiedBy>
  <cp:revision>2</cp:revision>
  <cp:lastPrinted>2021-04-08T07:26:00Z</cp:lastPrinted>
  <dcterms:created xsi:type="dcterms:W3CDTF">2021-07-09T12:34:00Z</dcterms:created>
  <dcterms:modified xsi:type="dcterms:W3CDTF">2021-07-09T12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AEFAA76AE8CC34D9D05516B23E17219</vt:lpwstr>
  </property>
</Properties>
</file>